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B6B32" w14:textId="2652F3F1" w:rsidR="00AA7044" w:rsidRPr="003A6DCB" w:rsidRDefault="00650818" w:rsidP="00AA7044">
      <w:pPr>
        <w:pStyle w:val="Legend"/>
        <w:adjustRightInd w:val="0"/>
        <w:snapToGrid w:val="0"/>
        <w:spacing w:before="0" w:line="360" w:lineRule="auto"/>
        <w:jc w:val="both"/>
        <w:outlineLvl w:val="9"/>
        <w:rPr>
          <w:b/>
        </w:rPr>
      </w:pPr>
      <w:r w:rsidRPr="003A6DCB">
        <w:rPr>
          <w:b/>
        </w:rPr>
        <w:t>Supplementary Table 1</w:t>
      </w:r>
      <w:r w:rsidR="002E212C" w:rsidRPr="003A6DCB">
        <w:rPr>
          <w:b/>
        </w:rPr>
        <w:t xml:space="preserve">. Demographic </w:t>
      </w:r>
      <w:r w:rsidR="002E212C" w:rsidRPr="003A6DCB">
        <w:rPr>
          <w:rFonts w:hint="eastAsia"/>
          <w:b/>
        </w:rPr>
        <w:t>characteristics</w:t>
      </w:r>
      <w:r w:rsidR="002E212C" w:rsidRPr="003A6DCB">
        <w:rPr>
          <w:b/>
        </w:rPr>
        <w:t xml:space="preserve"> of recruited participants with or without </w:t>
      </w:r>
      <w:r w:rsidR="00824E72" w:rsidRPr="003A6DCB">
        <w:rPr>
          <w:b/>
        </w:rPr>
        <w:t>adenomyosis</w:t>
      </w:r>
      <w:r w:rsidR="002E212C" w:rsidRPr="003A6DCB">
        <w:rPr>
          <w:rFonts w:hint="eastAsia"/>
          <w:b/>
        </w:rPr>
        <w:t>.</w:t>
      </w:r>
    </w:p>
    <w:tbl>
      <w:tblPr>
        <w:tblStyle w:val="TableGrid"/>
        <w:tblW w:w="91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068"/>
        <w:gridCol w:w="254"/>
        <w:gridCol w:w="3702"/>
      </w:tblGrid>
      <w:tr w:rsidR="003A6DCB" w:rsidRPr="003A6DCB" w14:paraId="6517FC26" w14:textId="77777777" w:rsidTr="000805EA">
        <w:trPr>
          <w:jc w:val="center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27896285" w14:textId="77777777" w:rsidR="00824E72" w:rsidRPr="003A6DCB" w:rsidRDefault="00824E72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</w:pPr>
          </w:p>
        </w:tc>
        <w:tc>
          <w:tcPr>
            <w:tcW w:w="332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9540D0" w14:textId="736C53FA" w:rsidR="00824E72" w:rsidRPr="003A6DCB" w:rsidRDefault="00593715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  <w:rPr>
                <w:b/>
              </w:rPr>
            </w:pPr>
            <w:r w:rsidRPr="003A6DCB">
              <w:rPr>
                <w:b/>
              </w:rPr>
              <w:t>Women without Adenomyosis</w:t>
            </w:r>
          </w:p>
        </w:tc>
        <w:tc>
          <w:tcPr>
            <w:tcW w:w="37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E443C0" w14:textId="4595D5B2" w:rsidR="00824E72" w:rsidRPr="003A6DCB" w:rsidRDefault="00593715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  <w:rPr>
                <w:b/>
              </w:rPr>
            </w:pPr>
            <w:r w:rsidRPr="003A6DCB">
              <w:rPr>
                <w:b/>
              </w:rPr>
              <w:t>Women with Adenomyosis</w:t>
            </w:r>
          </w:p>
        </w:tc>
      </w:tr>
      <w:tr w:rsidR="003A6DCB" w:rsidRPr="003A6DCB" w14:paraId="513BCB8C" w14:textId="77777777" w:rsidTr="000805EA">
        <w:trPr>
          <w:jc w:val="center"/>
        </w:trPr>
        <w:tc>
          <w:tcPr>
            <w:tcW w:w="2127" w:type="dxa"/>
            <w:tcBorders>
              <w:top w:val="single" w:sz="18" w:space="0" w:color="auto"/>
            </w:tcBorders>
          </w:tcPr>
          <w:p w14:paraId="64312A26" w14:textId="77777777" w:rsidR="00824E72" w:rsidRPr="003A6DCB" w:rsidRDefault="00824E72" w:rsidP="00AA7044">
            <w:pPr>
              <w:pStyle w:val="Legend"/>
              <w:adjustRightInd w:val="0"/>
              <w:snapToGrid w:val="0"/>
              <w:spacing w:before="0" w:line="360" w:lineRule="auto"/>
              <w:outlineLvl w:val="9"/>
            </w:pPr>
            <w:r w:rsidRPr="003A6DCB">
              <w:rPr>
                <w:rFonts w:eastAsia="SimSun"/>
              </w:rPr>
              <w:t>Age (years)</w:t>
            </w:r>
          </w:p>
        </w:tc>
        <w:tc>
          <w:tcPr>
            <w:tcW w:w="3068" w:type="dxa"/>
            <w:tcBorders>
              <w:top w:val="single" w:sz="18" w:space="0" w:color="auto"/>
            </w:tcBorders>
            <w:vAlign w:val="center"/>
          </w:tcPr>
          <w:p w14:paraId="4D2AE6AB" w14:textId="6FB10FBD" w:rsidR="00824E72" w:rsidRPr="003A6DCB" w:rsidRDefault="00824E72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</w:pPr>
            <w:r w:rsidRPr="003A6DCB">
              <w:rPr>
                <w:rFonts w:eastAsia="SimSun"/>
              </w:rPr>
              <w:t>40</w:t>
            </w:r>
            <w:r w:rsidR="00FB2970" w:rsidRPr="003A6DCB">
              <w:rPr>
                <w:rFonts w:eastAsia="SimSun"/>
              </w:rPr>
              <w:t>.00</w:t>
            </w:r>
            <w:r w:rsidR="003E670A" w:rsidRPr="003A6DCB">
              <w:rPr>
                <w:rFonts w:eastAsia="SimSun"/>
              </w:rPr>
              <w:t xml:space="preserve"> </w:t>
            </w:r>
            <w:r w:rsidRPr="003A6DCB">
              <w:rPr>
                <w:rFonts w:eastAsia="SimSun"/>
              </w:rPr>
              <w:t>±</w:t>
            </w:r>
            <w:r w:rsidR="003E670A" w:rsidRPr="003A6DCB">
              <w:rPr>
                <w:rFonts w:eastAsia="SimSun"/>
              </w:rPr>
              <w:t xml:space="preserve"> </w:t>
            </w:r>
            <w:r w:rsidRPr="003A6DCB">
              <w:rPr>
                <w:rFonts w:eastAsia="SimSun"/>
              </w:rPr>
              <w:t>5.28</w:t>
            </w:r>
          </w:p>
        </w:tc>
        <w:tc>
          <w:tcPr>
            <w:tcW w:w="3956" w:type="dxa"/>
            <w:gridSpan w:val="2"/>
            <w:tcBorders>
              <w:top w:val="single" w:sz="18" w:space="0" w:color="auto"/>
            </w:tcBorders>
            <w:vAlign w:val="center"/>
          </w:tcPr>
          <w:p w14:paraId="01E0196C" w14:textId="2F47A224" w:rsidR="00824E72" w:rsidRPr="003A6DCB" w:rsidRDefault="00824E72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</w:pPr>
            <w:r w:rsidRPr="003A6DCB">
              <w:rPr>
                <w:rFonts w:eastAsia="SimSun"/>
              </w:rPr>
              <w:t>43.06</w:t>
            </w:r>
            <w:r w:rsidR="003E670A" w:rsidRPr="003A6DCB">
              <w:rPr>
                <w:rFonts w:eastAsia="SimSun"/>
              </w:rPr>
              <w:t xml:space="preserve"> </w:t>
            </w:r>
            <w:r w:rsidRPr="003A6DCB">
              <w:rPr>
                <w:rFonts w:eastAsia="SimSun"/>
              </w:rPr>
              <w:t>±</w:t>
            </w:r>
            <w:r w:rsidR="003E670A" w:rsidRPr="003A6DCB">
              <w:rPr>
                <w:rFonts w:eastAsia="SimSun"/>
              </w:rPr>
              <w:t xml:space="preserve"> </w:t>
            </w:r>
            <w:r w:rsidRPr="003A6DCB">
              <w:rPr>
                <w:rFonts w:eastAsia="SimSun"/>
              </w:rPr>
              <w:t>3.13</w:t>
            </w:r>
          </w:p>
        </w:tc>
      </w:tr>
      <w:tr w:rsidR="003A6DCB" w:rsidRPr="003A6DCB" w14:paraId="4AA648E1" w14:textId="77777777" w:rsidTr="000805EA">
        <w:trPr>
          <w:jc w:val="center"/>
        </w:trPr>
        <w:tc>
          <w:tcPr>
            <w:tcW w:w="2127" w:type="dxa"/>
          </w:tcPr>
          <w:p w14:paraId="381187BC" w14:textId="0CE5A0A9" w:rsidR="00824E72" w:rsidRPr="003A6DCB" w:rsidRDefault="00824E72" w:rsidP="00AA7044">
            <w:pPr>
              <w:pStyle w:val="Legend"/>
              <w:adjustRightInd w:val="0"/>
              <w:snapToGrid w:val="0"/>
              <w:spacing w:before="0" w:line="360" w:lineRule="auto"/>
              <w:outlineLvl w:val="9"/>
              <w:rPr>
                <w:rFonts w:eastAsia="SimSun"/>
              </w:rPr>
            </w:pPr>
            <w:r w:rsidRPr="003A6DCB">
              <w:rPr>
                <w:rFonts w:eastAsia="SimSun"/>
                <w:lang w:eastAsia="zh-CN"/>
              </w:rPr>
              <w:t>Diagnosis</w:t>
            </w:r>
          </w:p>
        </w:tc>
        <w:tc>
          <w:tcPr>
            <w:tcW w:w="3068" w:type="dxa"/>
          </w:tcPr>
          <w:p w14:paraId="17BB5D32" w14:textId="77777777" w:rsidR="00824E72" w:rsidRPr="003A6DCB" w:rsidRDefault="00824E72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</w:pPr>
            <w:r w:rsidRPr="003A6DCB">
              <w:t xml:space="preserve">Leiomyoma </w:t>
            </w:r>
            <w:r w:rsidRPr="003A6DCB">
              <w:rPr>
                <w:lang w:eastAsia="zh-CN"/>
              </w:rPr>
              <w:t>(</w:t>
            </w:r>
            <w:r w:rsidRPr="003A6DCB">
              <w:t>N=10)</w:t>
            </w:r>
          </w:p>
          <w:p w14:paraId="34ED6843" w14:textId="3021983D" w:rsidR="00824E72" w:rsidRPr="003A6DCB" w:rsidRDefault="00824E72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  <w:rPr>
                <w:lang w:eastAsia="zh-CN"/>
              </w:rPr>
            </w:pPr>
            <w:r w:rsidRPr="003A6DCB">
              <w:rPr>
                <w:lang w:eastAsia="zh-CN"/>
              </w:rPr>
              <w:t>Pelvic pain (N=</w:t>
            </w:r>
            <w:r w:rsidR="007B5B38" w:rsidRPr="003A6DCB">
              <w:rPr>
                <w:lang w:eastAsia="zh-CN"/>
              </w:rPr>
              <w:t>2</w:t>
            </w:r>
            <w:r w:rsidRPr="003A6DCB">
              <w:rPr>
                <w:lang w:eastAsia="zh-CN"/>
              </w:rPr>
              <w:t>)</w:t>
            </w:r>
          </w:p>
          <w:p w14:paraId="139110FD" w14:textId="2CB9ECDA" w:rsidR="00824E72" w:rsidRPr="003A6DCB" w:rsidRDefault="00824E72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  <w:rPr>
                <w:lang w:eastAsia="zh-CN"/>
              </w:rPr>
            </w:pPr>
            <w:r w:rsidRPr="003A6DCB">
              <w:rPr>
                <w:lang w:eastAsia="zh-CN"/>
              </w:rPr>
              <w:t>Menorrhagia</w:t>
            </w:r>
            <w:r w:rsidRPr="003A6DCB">
              <w:t xml:space="preserve"> (N=</w:t>
            </w:r>
            <w:r w:rsidR="007B5B38" w:rsidRPr="003A6DCB">
              <w:t>3</w:t>
            </w:r>
            <w:r w:rsidR="00E32774" w:rsidRPr="003A6DCB">
              <w:t>)</w:t>
            </w:r>
          </w:p>
        </w:tc>
        <w:tc>
          <w:tcPr>
            <w:tcW w:w="3956" w:type="dxa"/>
            <w:gridSpan w:val="2"/>
          </w:tcPr>
          <w:p w14:paraId="03763367" w14:textId="5F8FDB8E" w:rsidR="00824E72" w:rsidRPr="003A6DCB" w:rsidRDefault="00F65B0D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</w:pPr>
            <w:r w:rsidRPr="003A6DCB">
              <w:rPr>
                <w:lang w:eastAsia="zh-CN"/>
              </w:rPr>
              <w:t>A</w:t>
            </w:r>
            <w:r w:rsidRPr="003A6DCB">
              <w:t>denomyosis (N=</w:t>
            </w:r>
            <w:r w:rsidR="007B5B38" w:rsidRPr="003A6DCB">
              <w:t>6</w:t>
            </w:r>
            <w:r w:rsidRPr="003A6DCB">
              <w:t>)</w:t>
            </w:r>
          </w:p>
          <w:p w14:paraId="48626581" w14:textId="77777777" w:rsidR="00F65B0D" w:rsidRPr="003A6DCB" w:rsidRDefault="00F65B0D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  <w:rPr>
                <w:lang w:eastAsia="zh-CN"/>
              </w:rPr>
            </w:pPr>
            <w:r w:rsidRPr="003A6DCB">
              <w:rPr>
                <w:lang w:eastAsia="zh-CN"/>
              </w:rPr>
              <w:t>Endometriosis and Adenomyosis (N=3)</w:t>
            </w:r>
          </w:p>
          <w:p w14:paraId="3F457DA5" w14:textId="0F561EC6" w:rsidR="00F65B0D" w:rsidRPr="003A6DCB" w:rsidRDefault="00F65B0D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  <w:rPr>
                <w:rFonts w:eastAsia="SimSun"/>
                <w:lang w:eastAsia="zh-CN"/>
              </w:rPr>
            </w:pPr>
            <w:r w:rsidRPr="003A6DCB">
              <w:rPr>
                <w:lang w:eastAsia="zh-CN"/>
              </w:rPr>
              <w:t xml:space="preserve">Adenomyosis and </w:t>
            </w:r>
            <w:r w:rsidR="00500EB7" w:rsidRPr="003A6DCB">
              <w:rPr>
                <w:lang w:eastAsia="zh-CN"/>
              </w:rPr>
              <w:t>L</w:t>
            </w:r>
            <w:r w:rsidRPr="003A6DCB">
              <w:rPr>
                <w:lang w:eastAsia="zh-CN"/>
              </w:rPr>
              <w:t>eiomyoma (N=7</w:t>
            </w:r>
            <w:r w:rsidRPr="003A6DCB">
              <w:rPr>
                <w:rFonts w:eastAsia="SimSun"/>
                <w:lang w:eastAsia="zh-CN"/>
              </w:rPr>
              <w:t>)</w:t>
            </w:r>
          </w:p>
        </w:tc>
      </w:tr>
      <w:tr w:rsidR="0000665B" w:rsidRPr="003A6DCB" w14:paraId="308E1A0D" w14:textId="77777777" w:rsidTr="000805EA">
        <w:trPr>
          <w:jc w:val="center"/>
        </w:trPr>
        <w:tc>
          <w:tcPr>
            <w:tcW w:w="2127" w:type="dxa"/>
            <w:tcBorders>
              <w:bottom w:val="single" w:sz="18" w:space="0" w:color="auto"/>
            </w:tcBorders>
          </w:tcPr>
          <w:p w14:paraId="56AF45CE" w14:textId="39ED6707" w:rsidR="0000665B" w:rsidRPr="003A6DCB" w:rsidRDefault="0000665B" w:rsidP="00AA7044">
            <w:pPr>
              <w:pStyle w:val="Legend"/>
              <w:adjustRightInd w:val="0"/>
              <w:snapToGrid w:val="0"/>
              <w:spacing w:before="0" w:line="360" w:lineRule="auto"/>
              <w:outlineLvl w:val="9"/>
              <w:rPr>
                <w:rFonts w:eastAsia="SimSun"/>
                <w:lang w:eastAsia="zh-CN"/>
              </w:rPr>
            </w:pPr>
            <w:r w:rsidRPr="003A6DCB">
              <w:rPr>
                <w:rFonts w:eastAsia="SimSun"/>
                <w:lang w:eastAsia="zh-CN"/>
              </w:rPr>
              <w:t>Endometrial Phase</w:t>
            </w:r>
          </w:p>
        </w:tc>
        <w:tc>
          <w:tcPr>
            <w:tcW w:w="3068" w:type="dxa"/>
            <w:tcBorders>
              <w:bottom w:val="single" w:sz="18" w:space="0" w:color="auto"/>
            </w:tcBorders>
          </w:tcPr>
          <w:p w14:paraId="1D15CA21" w14:textId="2251D400" w:rsidR="0000665B" w:rsidRPr="003A6DCB" w:rsidRDefault="0000665B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  <w:rPr>
                <w:lang w:eastAsia="zh-CN"/>
              </w:rPr>
            </w:pPr>
            <w:r w:rsidRPr="003A6DCB">
              <w:rPr>
                <w:lang w:eastAsia="zh-CN"/>
              </w:rPr>
              <w:t>Proliferative phase</w:t>
            </w:r>
          </w:p>
        </w:tc>
        <w:tc>
          <w:tcPr>
            <w:tcW w:w="3956" w:type="dxa"/>
            <w:gridSpan w:val="2"/>
            <w:tcBorders>
              <w:bottom w:val="single" w:sz="18" w:space="0" w:color="auto"/>
            </w:tcBorders>
          </w:tcPr>
          <w:p w14:paraId="67F802BE" w14:textId="4943FCBC" w:rsidR="0000665B" w:rsidRPr="003A6DCB" w:rsidRDefault="0000665B" w:rsidP="00AA7044">
            <w:pPr>
              <w:pStyle w:val="Legend"/>
              <w:adjustRightInd w:val="0"/>
              <w:snapToGrid w:val="0"/>
              <w:spacing w:before="0" w:line="360" w:lineRule="auto"/>
              <w:jc w:val="center"/>
              <w:outlineLvl w:val="9"/>
            </w:pPr>
            <w:r w:rsidRPr="003A6DCB">
              <w:rPr>
                <w:lang w:eastAsia="zh-CN"/>
              </w:rPr>
              <w:t>Proliferative phase</w:t>
            </w:r>
          </w:p>
        </w:tc>
      </w:tr>
    </w:tbl>
    <w:p w14:paraId="088E3BCF" w14:textId="64AA307B" w:rsidR="00FE6FFD" w:rsidRPr="003A6DCB" w:rsidRDefault="00FE6FFD" w:rsidP="00806F54">
      <w:pPr>
        <w:spacing w:line="360" w:lineRule="auto"/>
        <w:jc w:val="center"/>
        <w:rPr>
          <w:rFonts w:cs="Times New Roman"/>
          <w:kern w:val="0"/>
          <w:sz w:val="24"/>
          <w:szCs w:val="24"/>
        </w:rPr>
      </w:pPr>
    </w:p>
    <w:sectPr w:rsidR="00FE6FFD" w:rsidRPr="003A6DCB" w:rsidSect="00A97A43"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7F65B" w14:textId="77777777" w:rsidR="002D202F" w:rsidRDefault="002D202F" w:rsidP="00281E9E">
      <w:r>
        <w:separator/>
      </w:r>
    </w:p>
  </w:endnote>
  <w:endnote w:type="continuationSeparator" w:id="0">
    <w:p w14:paraId="7BF404FF" w14:textId="77777777" w:rsidR="002D202F" w:rsidRDefault="002D202F" w:rsidP="00281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5707994"/>
      <w:docPartObj>
        <w:docPartGallery w:val="Page Numbers (Bottom of Page)"/>
        <w:docPartUnique/>
      </w:docPartObj>
    </w:sdtPr>
    <w:sdtEndPr>
      <w:rPr>
        <w:noProof/>
        <w:sz w:val="21"/>
      </w:rPr>
    </w:sdtEndPr>
    <w:sdtContent>
      <w:p w14:paraId="0AB35F8B" w14:textId="384C050C" w:rsidR="00901EF6" w:rsidRPr="004872C4" w:rsidRDefault="00901EF6">
        <w:pPr>
          <w:pStyle w:val="Footer"/>
          <w:jc w:val="right"/>
          <w:rPr>
            <w:sz w:val="21"/>
          </w:rPr>
        </w:pPr>
        <w:r w:rsidRPr="004872C4">
          <w:rPr>
            <w:sz w:val="21"/>
          </w:rPr>
          <w:fldChar w:fldCharType="begin"/>
        </w:r>
        <w:r w:rsidRPr="004872C4">
          <w:rPr>
            <w:sz w:val="21"/>
          </w:rPr>
          <w:instrText xml:space="preserve"> PAGE   \* MERGEFORMAT </w:instrText>
        </w:r>
        <w:r w:rsidRPr="004872C4">
          <w:rPr>
            <w:sz w:val="21"/>
          </w:rPr>
          <w:fldChar w:fldCharType="separate"/>
        </w:r>
        <w:r w:rsidR="0082240E">
          <w:rPr>
            <w:noProof/>
            <w:sz w:val="21"/>
          </w:rPr>
          <w:t>15</w:t>
        </w:r>
        <w:r w:rsidRPr="004872C4">
          <w:rPr>
            <w:noProof/>
            <w:sz w:val="21"/>
          </w:rPr>
          <w:fldChar w:fldCharType="end"/>
        </w:r>
      </w:p>
    </w:sdtContent>
  </w:sdt>
  <w:p w14:paraId="62234B9B" w14:textId="77777777" w:rsidR="00901EF6" w:rsidRDefault="00901E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15A45" w14:textId="77777777" w:rsidR="002D202F" w:rsidRDefault="002D202F" w:rsidP="00281E9E">
      <w:r>
        <w:separator/>
      </w:r>
    </w:p>
  </w:footnote>
  <w:footnote w:type="continuationSeparator" w:id="0">
    <w:p w14:paraId="2E33698B" w14:textId="77777777" w:rsidR="002D202F" w:rsidRDefault="002D202F" w:rsidP="00281E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72A0712"/>
    <w:multiLevelType w:val="hybridMultilevel"/>
    <w:tmpl w:val="F4A27EB0"/>
    <w:lvl w:ilvl="0" w:tplc="9FFAD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8C9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86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2A9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A8D9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90DA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EE14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B89D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DEF4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80636735">
    <w:abstractNumId w:val="1"/>
  </w:num>
  <w:num w:numId="2" w16cid:durableId="922177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rwexezlpv0dpew2sbpexf7p0x2affxx2vx&quot;&gt;My EndNote Library-Converted&lt;record-ids&gt;&lt;item&gt;735&lt;/item&gt;&lt;item&gt;790&lt;/item&gt;&lt;item&gt;791&lt;/item&gt;&lt;item&gt;802&lt;/item&gt;&lt;item&gt;822&lt;/item&gt;&lt;item&gt;824&lt;/item&gt;&lt;item&gt;848&lt;/item&gt;&lt;item&gt;939&lt;/item&gt;&lt;item&gt;940&lt;/item&gt;&lt;item&gt;942&lt;/item&gt;&lt;item&gt;943&lt;/item&gt;&lt;item&gt;944&lt;/item&gt;&lt;item&gt;948&lt;/item&gt;&lt;item&gt;949&lt;/item&gt;&lt;item&gt;950&lt;/item&gt;&lt;item&gt;951&lt;/item&gt;&lt;item&gt;956&lt;/item&gt;&lt;item&gt;957&lt;/item&gt;&lt;item&gt;958&lt;/item&gt;&lt;item&gt;1002&lt;/item&gt;&lt;item&gt;1003&lt;/item&gt;&lt;item&gt;1008&lt;/item&gt;&lt;item&gt;1009&lt;/item&gt;&lt;item&gt;1010&lt;/item&gt;&lt;item&gt;1011&lt;/item&gt;&lt;item&gt;1013&lt;/item&gt;&lt;item&gt;1014&lt;/item&gt;&lt;item&gt;1017&lt;/item&gt;&lt;item&gt;1019&lt;/item&gt;&lt;item&gt;1020&lt;/item&gt;&lt;item&gt;1023&lt;/item&gt;&lt;item&gt;1024&lt;/item&gt;&lt;item&gt;1026&lt;/item&gt;&lt;item&gt;1027&lt;/item&gt;&lt;item&gt;1028&lt;/item&gt;&lt;item&gt;1029&lt;/item&gt;&lt;item&gt;1030&lt;/item&gt;&lt;item&gt;1031&lt;/item&gt;&lt;item&gt;1039&lt;/item&gt;&lt;item&gt;1040&lt;/item&gt;&lt;item&gt;1044&lt;/item&gt;&lt;/record-ids&gt;&lt;/item&gt;&lt;/Libraries&gt;"/>
  </w:docVars>
  <w:rsids>
    <w:rsidRoot w:val="00A57AD0"/>
    <w:rsid w:val="000002A8"/>
    <w:rsid w:val="00000F5D"/>
    <w:rsid w:val="00001026"/>
    <w:rsid w:val="000011D1"/>
    <w:rsid w:val="00001332"/>
    <w:rsid w:val="000015E6"/>
    <w:rsid w:val="00001729"/>
    <w:rsid w:val="00001949"/>
    <w:rsid w:val="00001CB7"/>
    <w:rsid w:val="000020CF"/>
    <w:rsid w:val="0000213D"/>
    <w:rsid w:val="0000228C"/>
    <w:rsid w:val="00002349"/>
    <w:rsid w:val="0000259F"/>
    <w:rsid w:val="00002C61"/>
    <w:rsid w:val="00002C80"/>
    <w:rsid w:val="00002CCB"/>
    <w:rsid w:val="000031D8"/>
    <w:rsid w:val="0000434E"/>
    <w:rsid w:val="0000458C"/>
    <w:rsid w:val="00004773"/>
    <w:rsid w:val="00004BEC"/>
    <w:rsid w:val="000051FD"/>
    <w:rsid w:val="00005CD3"/>
    <w:rsid w:val="00006163"/>
    <w:rsid w:val="00006185"/>
    <w:rsid w:val="000063B4"/>
    <w:rsid w:val="0000665B"/>
    <w:rsid w:val="000069F4"/>
    <w:rsid w:val="00006A59"/>
    <w:rsid w:val="00006FBD"/>
    <w:rsid w:val="00006FD5"/>
    <w:rsid w:val="000077F5"/>
    <w:rsid w:val="0000781E"/>
    <w:rsid w:val="00007838"/>
    <w:rsid w:val="000079B8"/>
    <w:rsid w:val="00007F7B"/>
    <w:rsid w:val="00010C3F"/>
    <w:rsid w:val="00010E8F"/>
    <w:rsid w:val="00011215"/>
    <w:rsid w:val="000119A0"/>
    <w:rsid w:val="00011C7D"/>
    <w:rsid w:val="00012B85"/>
    <w:rsid w:val="00013111"/>
    <w:rsid w:val="000131C2"/>
    <w:rsid w:val="000133D7"/>
    <w:rsid w:val="00013737"/>
    <w:rsid w:val="00013A54"/>
    <w:rsid w:val="00013A89"/>
    <w:rsid w:val="00013C8E"/>
    <w:rsid w:val="00013FD4"/>
    <w:rsid w:val="00014E52"/>
    <w:rsid w:val="00015073"/>
    <w:rsid w:val="000156CB"/>
    <w:rsid w:val="00015851"/>
    <w:rsid w:val="000159A9"/>
    <w:rsid w:val="00015E9C"/>
    <w:rsid w:val="00016153"/>
    <w:rsid w:val="000167B7"/>
    <w:rsid w:val="00016BA0"/>
    <w:rsid w:val="000178E0"/>
    <w:rsid w:val="00017D41"/>
    <w:rsid w:val="00017DD6"/>
    <w:rsid w:val="00017F8D"/>
    <w:rsid w:val="00020328"/>
    <w:rsid w:val="00020385"/>
    <w:rsid w:val="00020595"/>
    <w:rsid w:val="000207E6"/>
    <w:rsid w:val="00020A98"/>
    <w:rsid w:val="00020AD1"/>
    <w:rsid w:val="00020B31"/>
    <w:rsid w:val="00021266"/>
    <w:rsid w:val="00021768"/>
    <w:rsid w:val="00021C8F"/>
    <w:rsid w:val="00021D5A"/>
    <w:rsid w:val="0002205F"/>
    <w:rsid w:val="00022494"/>
    <w:rsid w:val="000228FC"/>
    <w:rsid w:val="00022BA9"/>
    <w:rsid w:val="00022D86"/>
    <w:rsid w:val="000232EB"/>
    <w:rsid w:val="000233EE"/>
    <w:rsid w:val="00023761"/>
    <w:rsid w:val="0002426E"/>
    <w:rsid w:val="00024429"/>
    <w:rsid w:val="0002481E"/>
    <w:rsid w:val="0002492B"/>
    <w:rsid w:val="00024AC1"/>
    <w:rsid w:val="0002609E"/>
    <w:rsid w:val="000261CA"/>
    <w:rsid w:val="000261FA"/>
    <w:rsid w:val="000263D8"/>
    <w:rsid w:val="00026458"/>
    <w:rsid w:val="000264F5"/>
    <w:rsid w:val="00026943"/>
    <w:rsid w:val="00026A56"/>
    <w:rsid w:val="0002717C"/>
    <w:rsid w:val="00027343"/>
    <w:rsid w:val="0002780D"/>
    <w:rsid w:val="00027B3C"/>
    <w:rsid w:val="00027D90"/>
    <w:rsid w:val="00030604"/>
    <w:rsid w:val="00030ED8"/>
    <w:rsid w:val="00030F13"/>
    <w:rsid w:val="00031043"/>
    <w:rsid w:val="00031351"/>
    <w:rsid w:val="0003166B"/>
    <w:rsid w:val="00031895"/>
    <w:rsid w:val="000319B8"/>
    <w:rsid w:val="00031EA0"/>
    <w:rsid w:val="0003230B"/>
    <w:rsid w:val="0003273C"/>
    <w:rsid w:val="000327E2"/>
    <w:rsid w:val="00032D32"/>
    <w:rsid w:val="00032E6E"/>
    <w:rsid w:val="0003321B"/>
    <w:rsid w:val="0003332B"/>
    <w:rsid w:val="00033420"/>
    <w:rsid w:val="00033478"/>
    <w:rsid w:val="0003361F"/>
    <w:rsid w:val="00033625"/>
    <w:rsid w:val="00033874"/>
    <w:rsid w:val="0003393A"/>
    <w:rsid w:val="0003396D"/>
    <w:rsid w:val="00033CBC"/>
    <w:rsid w:val="0003447D"/>
    <w:rsid w:val="00034A2B"/>
    <w:rsid w:val="0003522C"/>
    <w:rsid w:val="00035322"/>
    <w:rsid w:val="0003586E"/>
    <w:rsid w:val="00035AD1"/>
    <w:rsid w:val="00036C17"/>
    <w:rsid w:val="00036C86"/>
    <w:rsid w:val="00036F88"/>
    <w:rsid w:val="0003700C"/>
    <w:rsid w:val="00037885"/>
    <w:rsid w:val="000378C8"/>
    <w:rsid w:val="00037AE2"/>
    <w:rsid w:val="00037B01"/>
    <w:rsid w:val="00037C1F"/>
    <w:rsid w:val="00040296"/>
    <w:rsid w:val="00040370"/>
    <w:rsid w:val="00040B5A"/>
    <w:rsid w:val="00040C75"/>
    <w:rsid w:val="00040E44"/>
    <w:rsid w:val="000412C8"/>
    <w:rsid w:val="0004131F"/>
    <w:rsid w:val="00041545"/>
    <w:rsid w:val="00041F49"/>
    <w:rsid w:val="00042123"/>
    <w:rsid w:val="00042239"/>
    <w:rsid w:val="00042363"/>
    <w:rsid w:val="000428EC"/>
    <w:rsid w:val="00042974"/>
    <w:rsid w:val="00042ACA"/>
    <w:rsid w:val="00042BD6"/>
    <w:rsid w:val="00042D80"/>
    <w:rsid w:val="00042F7F"/>
    <w:rsid w:val="000439C8"/>
    <w:rsid w:val="00043C31"/>
    <w:rsid w:val="000440A7"/>
    <w:rsid w:val="0004447E"/>
    <w:rsid w:val="00044EF8"/>
    <w:rsid w:val="0004504C"/>
    <w:rsid w:val="0004506D"/>
    <w:rsid w:val="00045FED"/>
    <w:rsid w:val="00046141"/>
    <w:rsid w:val="000461F4"/>
    <w:rsid w:val="0004655A"/>
    <w:rsid w:val="00046A5E"/>
    <w:rsid w:val="00046A76"/>
    <w:rsid w:val="00046B47"/>
    <w:rsid w:val="00047A0E"/>
    <w:rsid w:val="00047B7C"/>
    <w:rsid w:val="00047C26"/>
    <w:rsid w:val="0005001D"/>
    <w:rsid w:val="0005007B"/>
    <w:rsid w:val="00050108"/>
    <w:rsid w:val="000509E6"/>
    <w:rsid w:val="00050B93"/>
    <w:rsid w:val="00050CA1"/>
    <w:rsid w:val="00050FA8"/>
    <w:rsid w:val="00051880"/>
    <w:rsid w:val="00051888"/>
    <w:rsid w:val="00051BCB"/>
    <w:rsid w:val="00052381"/>
    <w:rsid w:val="00052450"/>
    <w:rsid w:val="00052896"/>
    <w:rsid w:val="00052AEA"/>
    <w:rsid w:val="00052C47"/>
    <w:rsid w:val="00052CAC"/>
    <w:rsid w:val="00053042"/>
    <w:rsid w:val="00053530"/>
    <w:rsid w:val="0005357D"/>
    <w:rsid w:val="00053945"/>
    <w:rsid w:val="00053EAD"/>
    <w:rsid w:val="0005408D"/>
    <w:rsid w:val="0005420A"/>
    <w:rsid w:val="00054279"/>
    <w:rsid w:val="000544EB"/>
    <w:rsid w:val="0005457B"/>
    <w:rsid w:val="00054581"/>
    <w:rsid w:val="00054756"/>
    <w:rsid w:val="000553ED"/>
    <w:rsid w:val="0005541E"/>
    <w:rsid w:val="0005547A"/>
    <w:rsid w:val="00055B54"/>
    <w:rsid w:val="00055BEF"/>
    <w:rsid w:val="00056201"/>
    <w:rsid w:val="0005657A"/>
    <w:rsid w:val="000567C7"/>
    <w:rsid w:val="00056EFA"/>
    <w:rsid w:val="00057219"/>
    <w:rsid w:val="00057527"/>
    <w:rsid w:val="000601BE"/>
    <w:rsid w:val="000602B1"/>
    <w:rsid w:val="00060331"/>
    <w:rsid w:val="0006175D"/>
    <w:rsid w:val="00062008"/>
    <w:rsid w:val="0006252E"/>
    <w:rsid w:val="000625F1"/>
    <w:rsid w:val="00063638"/>
    <w:rsid w:val="00063B13"/>
    <w:rsid w:val="00063E03"/>
    <w:rsid w:val="00063E0B"/>
    <w:rsid w:val="00064352"/>
    <w:rsid w:val="00064927"/>
    <w:rsid w:val="00064DCD"/>
    <w:rsid w:val="00064E23"/>
    <w:rsid w:val="00064FB9"/>
    <w:rsid w:val="000655C5"/>
    <w:rsid w:val="00065E25"/>
    <w:rsid w:val="00065EBB"/>
    <w:rsid w:val="00066A93"/>
    <w:rsid w:val="00066B03"/>
    <w:rsid w:val="000677D4"/>
    <w:rsid w:val="000678B1"/>
    <w:rsid w:val="0006797C"/>
    <w:rsid w:val="00067AAE"/>
    <w:rsid w:val="00067EF8"/>
    <w:rsid w:val="0007005B"/>
    <w:rsid w:val="000704D9"/>
    <w:rsid w:val="000705F4"/>
    <w:rsid w:val="0007086A"/>
    <w:rsid w:val="000710C7"/>
    <w:rsid w:val="00071677"/>
    <w:rsid w:val="00071823"/>
    <w:rsid w:val="00071F81"/>
    <w:rsid w:val="0007256A"/>
    <w:rsid w:val="00073195"/>
    <w:rsid w:val="00073232"/>
    <w:rsid w:val="00073271"/>
    <w:rsid w:val="00073617"/>
    <w:rsid w:val="00073BD1"/>
    <w:rsid w:val="00073BEE"/>
    <w:rsid w:val="00073D2B"/>
    <w:rsid w:val="00074128"/>
    <w:rsid w:val="00074269"/>
    <w:rsid w:val="000745E2"/>
    <w:rsid w:val="000748EA"/>
    <w:rsid w:val="00075052"/>
    <w:rsid w:val="00075497"/>
    <w:rsid w:val="00075631"/>
    <w:rsid w:val="00075806"/>
    <w:rsid w:val="0007594B"/>
    <w:rsid w:val="00075C21"/>
    <w:rsid w:val="00076133"/>
    <w:rsid w:val="00076203"/>
    <w:rsid w:val="00076280"/>
    <w:rsid w:val="00076409"/>
    <w:rsid w:val="00076649"/>
    <w:rsid w:val="00076D8C"/>
    <w:rsid w:val="0007793E"/>
    <w:rsid w:val="00077F32"/>
    <w:rsid w:val="00080319"/>
    <w:rsid w:val="0008038E"/>
    <w:rsid w:val="000803BE"/>
    <w:rsid w:val="000805EA"/>
    <w:rsid w:val="00080B2F"/>
    <w:rsid w:val="00080D2D"/>
    <w:rsid w:val="00080EC5"/>
    <w:rsid w:val="000813BA"/>
    <w:rsid w:val="000816A8"/>
    <w:rsid w:val="0008170D"/>
    <w:rsid w:val="00081735"/>
    <w:rsid w:val="000817B6"/>
    <w:rsid w:val="00081A5C"/>
    <w:rsid w:val="000822DF"/>
    <w:rsid w:val="0008257D"/>
    <w:rsid w:val="00082616"/>
    <w:rsid w:val="00082C32"/>
    <w:rsid w:val="00083073"/>
    <w:rsid w:val="00083282"/>
    <w:rsid w:val="000832E1"/>
    <w:rsid w:val="00083309"/>
    <w:rsid w:val="000835BE"/>
    <w:rsid w:val="0008368F"/>
    <w:rsid w:val="00083BA0"/>
    <w:rsid w:val="0008422C"/>
    <w:rsid w:val="00084316"/>
    <w:rsid w:val="00084625"/>
    <w:rsid w:val="00084658"/>
    <w:rsid w:val="00084DBE"/>
    <w:rsid w:val="00085024"/>
    <w:rsid w:val="00085BEB"/>
    <w:rsid w:val="00085F74"/>
    <w:rsid w:val="00085F96"/>
    <w:rsid w:val="0008645E"/>
    <w:rsid w:val="000865A1"/>
    <w:rsid w:val="00086C82"/>
    <w:rsid w:val="000877FB"/>
    <w:rsid w:val="000878A0"/>
    <w:rsid w:val="00090390"/>
    <w:rsid w:val="00090881"/>
    <w:rsid w:val="00090B53"/>
    <w:rsid w:val="00091285"/>
    <w:rsid w:val="0009140D"/>
    <w:rsid w:val="0009155D"/>
    <w:rsid w:val="000916C8"/>
    <w:rsid w:val="000916CE"/>
    <w:rsid w:val="00091A63"/>
    <w:rsid w:val="00091D98"/>
    <w:rsid w:val="00091E41"/>
    <w:rsid w:val="000921FD"/>
    <w:rsid w:val="000924CC"/>
    <w:rsid w:val="0009271C"/>
    <w:rsid w:val="00092759"/>
    <w:rsid w:val="00092791"/>
    <w:rsid w:val="00092A8A"/>
    <w:rsid w:val="00092B3E"/>
    <w:rsid w:val="0009313B"/>
    <w:rsid w:val="000931A7"/>
    <w:rsid w:val="000934E9"/>
    <w:rsid w:val="000938A2"/>
    <w:rsid w:val="00093BBE"/>
    <w:rsid w:val="00093DAD"/>
    <w:rsid w:val="000940E4"/>
    <w:rsid w:val="000942D7"/>
    <w:rsid w:val="00094B4C"/>
    <w:rsid w:val="00094FF7"/>
    <w:rsid w:val="0009514B"/>
    <w:rsid w:val="000953FA"/>
    <w:rsid w:val="000954C7"/>
    <w:rsid w:val="00095503"/>
    <w:rsid w:val="00095AFE"/>
    <w:rsid w:val="00095E64"/>
    <w:rsid w:val="00095FCE"/>
    <w:rsid w:val="000961D2"/>
    <w:rsid w:val="00096468"/>
    <w:rsid w:val="000964A0"/>
    <w:rsid w:val="000966D4"/>
    <w:rsid w:val="0009681A"/>
    <w:rsid w:val="00096F8F"/>
    <w:rsid w:val="00097017"/>
    <w:rsid w:val="00097A2A"/>
    <w:rsid w:val="00097E81"/>
    <w:rsid w:val="000A0435"/>
    <w:rsid w:val="000A05C2"/>
    <w:rsid w:val="000A0809"/>
    <w:rsid w:val="000A0C51"/>
    <w:rsid w:val="000A0EE9"/>
    <w:rsid w:val="000A10A2"/>
    <w:rsid w:val="000A1C14"/>
    <w:rsid w:val="000A2181"/>
    <w:rsid w:val="000A21DE"/>
    <w:rsid w:val="000A248A"/>
    <w:rsid w:val="000A28D7"/>
    <w:rsid w:val="000A2A03"/>
    <w:rsid w:val="000A2CC0"/>
    <w:rsid w:val="000A3761"/>
    <w:rsid w:val="000A3EC4"/>
    <w:rsid w:val="000A3EF7"/>
    <w:rsid w:val="000A479A"/>
    <w:rsid w:val="000A4A63"/>
    <w:rsid w:val="000A4BD5"/>
    <w:rsid w:val="000A564D"/>
    <w:rsid w:val="000A5689"/>
    <w:rsid w:val="000A62E2"/>
    <w:rsid w:val="000A6380"/>
    <w:rsid w:val="000A6BFA"/>
    <w:rsid w:val="000A6D2F"/>
    <w:rsid w:val="000A6D34"/>
    <w:rsid w:val="000A755C"/>
    <w:rsid w:val="000B019C"/>
    <w:rsid w:val="000B0887"/>
    <w:rsid w:val="000B0B7E"/>
    <w:rsid w:val="000B14A0"/>
    <w:rsid w:val="000B18DF"/>
    <w:rsid w:val="000B1BDA"/>
    <w:rsid w:val="000B1DD0"/>
    <w:rsid w:val="000B21AD"/>
    <w:rsid w:val="000B22A4"/>
    <w:rsid w:val="000B24F1"/>
    <w:rsid w:val="000B262B"/>
    <w:rsid w:val="000B2933"/>
    <w:rsid w:val="000B2C88"/>
    <w:rsid w:val="000B2CAB"/>
    <w:rsid w:val="000B3068"/>
    <w:rsid w:val="000B3470"/>
    <w:rsid w:val="000B3780"/>
    <w:rsid w:val="000B37DD"/>
    <w:rsid w:val="000B3825"/>
    <w:rsid w:val="000B3A5C"/>
    <w:rsid w:val="000B3A76"/>
    <w:rsid w:val="000B3AC7"/>
    <w:rsid w:val="000B3BBA"/>
    <w:rsid w:val="000B3EED"/>
    <w:rsid w:val="000B42C7"/>
    <w:rsid w:val="000B448C"/>
    <w:rsid w:val="000B4A13"/>
    <w:rsid w:val="000B4B19"/>
    <w:rsid w:val="000B4DCF"/>
    <w:rsid w:val="000B4EB7"/>
    <w:rsid w:val="000B662B"/>
    <w:rsid w:val="000B673A"/>
    <w:rsid w:val="000B71AD"/>
    <w:rsid w:val="000B728F"/>
    <w:rsid w:val="000B73B4"/>
    <w:rsid w:val="000B75AF"/>
    <w:rsid w:val="000B798C"/>
    <w:rsid w:val="000C0588"/>
    <w:rsid w:val="000C0690"/>
    <w:rsid w:val="000C07C5"/>
    <w:rsid w:val="000C0AC5"/>
    <w:rsid w:val="000C0FD2"/>
    <w:rsid w:val="000C102D"/>
    <w:rsid w:val="000C1168"/>
    <w:rsid w:val="000C1417"/>
    <w:rsid w:val="000C141C"/>
    <w:rsid w:val="000C166A"/>
    <w:rsid w:val="000C182F"/>
    <w:rsid w:val="000C1ABD"/>
    <w:rsid w:val="000C1B9B"/>
    <w:rsid w:val="000C21DD"/>
    <w:rsid w:val="000C28D8"/>
    <w:rsid w:val="000C2DF2"/>
    <w:rsid w:val="000C301E"/>
    <w:rsid w:val="000C35DD"/>
    <w:rsid w:val="000C3689"/>
    <w:rsid w:val="000C3D30"/>
    <w:rsid w:val="000C4012"/>
    <w:rsid w:val="000C46FA"/>
    <w:rsid w:val="000C481D"/>
    <w:rsid w:val="000C4A44"/>
    <w:rsid w:val="000C4AA0"/>
    <w:rsid w:val="000C52A5"/>
    <w:rsid w:val="000C53B2"/>
    <w:rsid w:val="000C546F"/>
    <w:rsid w:val="000C571B"/>
    <w:rsid w:val="000C5828"/>
    <w:rsid w:val="000C586E"/>
    <w:rsid w:val="000C5A92"/>
    <w:rsid w:val="000C5E7E"/>
    <w:rsid w:val="000C663C"/>
    <w:rsid w:val="000C6CB8"/>
    <w:rsid w:val="000C71A7"/>
    <w:rsid w:val="000C7F4B"/>
    <w:rsid w:val="000D009F"/>
    <w:rsid w:val="000D0790"/>
    <w:rsid w:val="000D0C8C"/>
    <w:rsid w:val="000D0F07"/>
    <w:rsid w:val="000D0FE1"/>
    <w:rsid w:val="000D1C27"/>
    <w:rsid w:val="000D2067"/>
    <w:rsid w:val="000D23B3"/>
    <w:rsid w:val="000D2627"/>
    <w:rsid w:val="000D2758"/>
    <w:rsid w:val="000D276B"/>
    <w:rsid w:val="000D29C6"/>
    <w:rsid w:val="000D2C24"/>
    <w:rsid w:val="000D2FC0"/>
    <w:rsid w:val="000D36E7"/>
    <w:rsid w:val="000D423A"/>
    <w:rsid w:val="000D4379"/>
    <w:rsid w:val="000D4613"/>
    <w:rsid w:val="000D46FD"/>
    <w:rsid w:val="000D47BB"/>
    <w:rsid w:val="000D47E0"/>
    <w:rsid w:val="000D4BEE"/>
    <w:rsid w:val="000D5579"/>
    <w:rsid w:val="000D561C"/>
    <w:rsid w:val="000D58FF"/>
    <w:rsid w:val="000D5F68"/>
    <w:rsid w:val="000D5FDE"/>
    <w:rsid w:val="000D6A9D"/>
    <w:rsid w:val="000D6EA9"/>
    <w:rsid w:val="000D76F2"/>
    <w:rsid w:val="000D7A82"/>
    <w:rsid w:val="000D7FA1"/>
    <w:rsid w:val="000E009F"/>
    <w:rsid w:val="000E015C"/>
    <w:rsid w:val="000E0421"/>
    <w:rsid w:val="000E0832"/>
    <w:rsid w:val="000E0AF0"/>
    <w:rsid w:val="000E14A6"/>
    <w:rsid w:val="000E14F2"/>
    <w:rsid w:val="000E1C60"/>
    <w:rsid w:val="000E211B"/>
    <w:rsid w:val="000E2474"/>
    <w:rsid w:val="000E2E0E"/>
    <w:rsid w:val="000E3491"/>
    <w:rsid w:val="000E394A"/>
    <w:rsid w:val="000E3D49"/>
    <w:rsid w:val="000E4310"/>
    <w:rsid w:val="000E4390"/>
    <w:rsid w:val="000E4BB4"/>
    <w:rsid w:val="000E4D55"/>
    <w:rsid w:val="000E4E50"/>
    <w:rsid w:val="000E4EDC"/>
    <w:rsid w:val="000E521D"/>
    <w:rsid w:val="000E52F6"/>
    <w:rsid w:val="000E53E0"/>
    <w:rsid w:val="000E5935"/>
    <w:rsid w:val="000E5BBE"/>
    <w:rsid w:val="000E5EA5"/>
    <w:rsid w:val="000E653A"/>
    <w:rsid w:val="000E6733"/>
    <w:rsid w:val="000E67CB"/>
    <w:rsid w:val="000E6A8D"/>
    <w:rsid w:val="000E6E6D"/>
    <w:rsid w:val="000E7127"/>
    <w:rsid w:val="000E73C4"/>
    <w:rsid w:val="000E759F"/>
    <w:rsid w:val="000E761C"/>
    <w:rsid w:val="000E7DAF"/>
    <w:rsid w:val="000F000F"/>
    <w:rsid w:val="000F02F9"/>
    <w:rsid w:val="000F0499"/>
    <w:rsid w:val="000F0A76"/>
    <w:rsid w:val="000F0DA3"/>
    <w:rsid w:val="000F0EA7"/>
    <w:rsid w:val="000F179E"/>
    <w:rsid w:val="000F2148"/>
    <w:rsid w:val="000F23BB"/>
    <w:rsid w:val="000F283E"/>
    <w:rsid w:val="000F28A2"/>
    <w:rsid w:val="000F2924"/>
    <w:rsid w:val="000F2F5B"/>
    <w:rsid w:val="000F3299"/>
    <w:rsid w:val="000F3423"/>
    <w:rsid w:val="000F346D"/>
    <w:rsid w:val="000F364B"/>
    <w:rsid w:val="000F389D"/>
    <w:rsid w:val="000F3920"/>
    <w:rsid w:val="000F3C09"/>
    <w:rsid w:val="000F4027"/>
    <w:rsid w:val="000F40A5"/>
    <w:rsid w:val="000F4217"/>
    <w:rsid w:val="000F431C"/>
    <w:rsid w:val="000F46D9"/>
    <w:rsid w:val="000F4ADE"/>
    <w:rsid w:val="000F4B10"/>
    <w:rsid w:val="000F4C5F"/>
    <w:rsid w:val="000F4D65"/>
    <w:rsid w:val="000F50C4"/>
    <w:rsid w:val="000F50E1"/>
    <w:rsid w:val="000F5286"/>
    <w:rsid w:val="000F534E"/>
    <w:rsid w:val="000F5469"/>
    <w:rsid w:val="000F55FA"/>
    <w:rsid w:val="000F6433"/>
    <w:rsid w:val="000F695E"/>
    <w:rsid w:val="000F6A81"/>
    <w:rsid w:val="000F6A96"/>
    <w:rsid w:val="000F6C8D"/>
    <w:rsid w:val="000F758C"/>
    <w:rsid w:val="000F78DF"/>
    <w:rsid w:val="000F7D84"/>
    <w:rsid w:val="0010020A"/>
    <w:rsid w:val="001003F0"/>
    <w:rsid w:val="001005B0"/>
    <w:rsid w:val="001006BF"/>
    <w:rsid w:val="00100A57"/>
    <w:rsid w:val="00100C41"/>
    <w:rsid w:val="00100FB6"/>
    <w:rsid w:val="0010109C"/>
    <w:rsid w:val="001011AE"/>
    <w:rsid w:val="00101637"/>
    <w:rsid w:val="001019EC"/>
    <w:rsid w:val="00101A12"/>
    <w:rsid w:val="00102062"/>
    <w:rsid w:val="00102A97"/>
    <w:rsid w:val="00102AB9"/>
    <w:rsid w:val="00102EA9"/>
    <w:rsid w:val="00102FE2"/>
    <w:rsid w:val="00103129"/>
    <w:rsid w:val="00103362"/>
    <w:rsid w:val="001040F7"/>
    <w:rsid w:val="0010423C"/>
    <w:rsid w:val="00104409"/>
    <w:rsid w:val="00104663"/>
    <w:rsid w:val="00104ACF"/>
    <w:rsid w:val="0010523E"/>
    <w:rsid w:val="001052FB"/>
    <w:rsid w:val="001054E7"/>
    <w:rsid w:val="00105801"/>
    <w:rsid w:val="001058C7"/>
    <w:rsid w:val="001059D4"/>
    <w:rsid w:val="00105BB8"/>
    <w:rsid w:val="00105DBC"/>
    <w:rsid w:val="00105EED"/>
    <w:rsid w:val="00105FCD"/>
    <w:rsid w:val="00106020"/>
    <w:rsid w:val="001065CA"/>
    <w:rsid w:val="00106713"/>
    <w:rsid w:val="00106981"/>
    <w:rsid w:val="00106EFB"/>
    <w:rsid w:val="001073E1"/>
    <w:rsid w:val="00107759"/>
    <w:rsid w:val="00107892"/>
    <w:rsid w:val="001079A4"/>
    <w:rsid w:val="00107C02"/>
    <w:rsid w:val="00107F4E"/>
    <w:rsid w:val="001106AD"/>
    <w:rsid w:val="00110B57"/>
    <w:rsid w:val="00110DD5"/>
    <w:rsid w:val="00110E10"/>
    <w:rsid w:val="00110EA8"/>
    <w:rsid w:val="001111EF"/>
    <w:rsid w:val="00111215"/>
    <w:rsid w:val="0011128D"/>
    <w:rsid w:val="001115B8"/>
    <w:rsid w:val="001116E3"/>
    <w:rsid w:val="0011218D"/>
    <w:rsid w:val="00112667"/>
    <w:rsid w:val="00112852"/>
    <w:rsid w:val="00112AEC"/>
    <w:rsid w:val="00112DCC"/>
    <w:rsid w:val="00113739"/>
    <w:rsid w:val="00113748"/>
    <w:rsid w:val="001137E8"/>
    <w:rsid w:val="001137EC"/>
    <w:rsid w:val="00113801"/>
    <w:rsid w:val="00113914"/>
    <w:rsid w:val="00114157"/>
    <w:rsid w:val="00114282"/>
    <w:rsid w:val="00114507"/>
    <w:rsid w:val="001148D1"/>
    <w:rsid w:val="00114A0E"/>
    <w:rsid w:val="00114BCF"/>
    <w:rsid w:val="00115C36"/>
    <w:rsid w:val="0011627E"/>
    <w:rsid w:val="0011638C"/>
    <w:rsid w:val="001166B5"/>
    <w:rsid w:val="00116A30"/>
    <w:rsid w:val="00116C5E"/>
    <w:rsid w:val="00116DBC"/>
    <w:rsid w:val="0011706C"/>
    <w:rsid w:val="001170D2"/>
    <w:rsid w:val="00117A68"/>
    <w:rsid w:val="00117EF6"/>
    <w:rsid w:val="00120840"/>
    <w:rsid w:val="001213C6"/>
    <w:rsid w:val="0012148D"/>
    <w:rsid w:val="00121533"/>
    <w:rsid w:val="001218A2"/>
    <w:rsid w:val="00121A49"/>
    <w:rsid w:val="001222A9"/>
    <w:rsid w:val="00122AEA"/>
    <w:rsid w:val="00122C70"/>
    <w:rsid w:val="0012359E"/>
    <w:rsid w:val="00123CB0"/>
    <w:rsid w:val="00124412"/>
    <w:rsid w:val="00124E3C"/>
    <w:rsid w:val="00125061"/>
    <w:rsid w:val="001250EA"/>
    <w:rsid w:val="001252FC"/>
    <w:rsid w:val="00125671"/>
    <w:rsid w:val="0012578D"/>
    <w:rsid w:val="00125858"/>
    <w:rsid w:val="00125AD3"/>
    <w:rsid w:val="0012611C"/>
    <w:rsid w:val="0012624F"/>
    <w:rsid w:val="001263C1"/>
    <w:rsid w:val="00126AAA"/>
    <w:rsid w:val="00126B72"/>
    <w:rsid w:val="00126C03"/>
    <w:rsid w:val="00126E9C"/>
    <w:rsid w:val="00127456"/>
    <w:rsid w:val="00127BD6"/>
    <w:rsid w:val="00127D7A"/>
    <w:rsid w:val="00130723"/>
    <w:rsid w:val="00130763"/>
    <w:rsid w:val="00130943"/>
    <w:rsid w:val="00130F82"/>
    <w:rsid w:val="001311EF"/>
    <w:rsid w:val="001313C6"/>
    <w:rsid w:val="0013155C"/>
    <w:rsid w:val="00131E3B"/>
    <w:rsid w:val="00131F5C"/>
    <w:rsid w:val="0013219D"/>
    <w:rsid w:val="001322D5"/>
    <w:rsid w:val="0013311C"/>
    <w:rsid w:val="00133125"/>
    <w:rsid w:val="001336A0"/>
    <w:rsid w:val="001336C4"/>
    <w:rsid w:val="001337C5"/>
    <w:rsid w:val="00133A63"/>
    <w:rsid w:val="00133B8C"/>
    <w:rsid w:val="00133FFA"/>
    <w:rsid w:val="0013424F"/>
    <w:rsid w:val="0013429F"/>
    <w:rsid w:val="0013449E"/>
    <w:rsid w:val="001346BF"/>
    <w:rsid w:val="00134A02"/>
    <w:rsid w:val="00134A82"/>
    <w:rsid w:val="00134AC9"/>
    <w:rsid w:val="001350D2"/>
    <w:rsid w:val="001351FD"/>
    <w:rsid w:val="00135835"/>
    <w:rsid w:val="00135951"/>
    <w:rsid w:val="00135970"/>
    <w:rsid w:val="00135BC9"/>
    <w:rsid w:val="00136575"/>
    <w:rsid w:val="0013664E"/>
    <w:rsid w:val="001369F3"/>
    <w:rsid w:val="00136B83"/>
    <w:rsid w:val="001378F2"/>
    <w:rsid w:val="001408F3"/>
    <w:rsid w:val="00140BCC"/>
    <w:rsid w:val="00140D3D"/>
    <w:rsid w:val="00140D3E"/>
    <w:rsid w:val="001414EA"/>
    <w:rsid w:val="0014159F"/>
    <w:rsid w:val="00141AB3"/>
    <w:rsid w:val="00141B6C"/>
    <w:rsid w:val="00142102"/>
    <w:rsid w:val="001422DF"/>
    <w:rsid w:val="00142565"/>
    <w:rsid w:val="0014278A"/>
    <w:rsid w:val="00142CA5"/>
    <w:rsid w:val="00142CCB"/>
    <w:rsid w:val="001440E9"/>
    <w:rsid w:val="0014422F"/>
    <w:rsid w:val="0014465F"/>
    <w:rsid w:val="00144838"/>
    <w:rsid w:val="00144845"/>
    <w:rsid w:val="00144942"/>
    <w:rsid w:val="00144B24"/>
    <w:rsid w:val="0014528F"/>
    <w:rsid w:val="001456C0"/>
    <w:rsid w:val="00145B92"/>
    <w:rsid w:val="001460BC"/>
    <w:rsid w:val="00146104"/>
    <w:rsid w:val="0014653A"/>
    <w:rsid w:val="00146986"/>
    <w:rsid w:val="0014785F"/>
    <w:rsid w:val="00147EE9"/>
    <w:rsid w:val="00150CE8"/>
    <w:rsid w:val="00151491"/>
    <w:rsid w:val="001515A6"/>
    <w:rsid w:val="0015161A"/>
    <w:rsid w:val="00151AB6"/>
    <w:rsid w:val="00152174"/>
    <w:rsid w:val="00152536"/>
    <w:rsid w:val="00152A43"/>
    <w:rsid w:val="00152FF7"/>
    <w:rsid w:val="00153358"/>
    <w:rsid w:val="001540AC"/>
    <w:rsid w:val="0015430E"/>
    <w:rsid w:val="0015487C"/>
    <w:rsid w:val="001548DD"/>
    <w:rsid w:val="00154BBB"/>
    <w:rsid w:val="00154D83"/>
    <w:rsid w:val="00154ED0"/>
    <w:rsid w:val="00155631"/>
    <w:rsid w:val="001559CC"/>
    <w:rsid w:val="00155AFB"/>
    <w:rsid w:val="00155C9B"/>
    <w:rsid w:val="00155CED"/>
    <w:rsid w:val="00156151"/>
    <w:rsid w:val="00156ADA"/>
    <w:rsid w:val="00157335"/>
    <w:rsid w:val="001573B5"/>
    <w:rsid w:val="0015768E"/>
    <w:rsid w:val="001576B7"/>
    <w:rsid w:val="00160391"/>
    <w:rsid w:val="001605F6"/>
    <w:rsid w:val="001609B3"/>
    <w:rsid w:val="00160B0D"/>
    <w:rsid w:val="0016100E"/>
    <w:rsid w:val="00161055"/>
    <w:rsid w:val="00161266"/>
    <w:rsid w:val="001615B8"/>
    <w:rsid w:val="001619E9"/>
    <w:rsid w:val="00162326"/>
    <w:rsid w:val="0016278C"/>
    <w:rsid w:val="00162FB0"/>
    <w:rsid w:val="0016317B"/>
    <w:rsid w:val="00163F5E"/>
    <w:rsid w:val="0016428C"/>
    <w:rsid w:val="001642A8"/>
    <w:rsid w:val="00164940"/>
    <w:rsid w:val="00165A0E"/>
    <w:rsid w:val="00165E4A"/>
    <w:rsid w:val="00165E8C"/>
    <w:rsid w:val="00165E94"/>
    <w:rsid w:val="001661C5"/>
    <w:rsid w:val="00166A1E"/>
    <w:rsid w:val="00167803"/>
    <w:rsid w:val="001679C4"/>
    <w:rsid w:val="00167A12"/>
    <w:rsid w:val="00167B66"/>
    <w:rsid w:val="00167B70"/>
    <w:rsid w:val="00167C66"/>
    <w:rsid w:val="001700B4"/>
    <w:rsid w:val="00170117"/>
    <w:rsid w:val="00170135"/>
    <w:rsid w:val="00170332"/>
    <w:rsid w:val="00170435"/>
    <w:rsid w:val="001704E5"/>
    <w:rsid w:val="001705B2"/>
    <w:rsid w:val="0017091C"/>
    <w:rsid w:val="00170D95"/>
    <w:rsid w:val="00170F21"/>
    <w:rsid w:val="00171774"/>
    <w:rsid w:val="001717E5"/>
    <w:rsid w:val="001719E9"/>
    <w:rsid w:val="00171ABD"/>
    <w:rsid w:val="00171CE2"/>
    <w:rsid w:val="00172203"/>
    <w:rsid w:val="00172324"/>
    <w:rsid w:val="001728EF"/>
    <w:rsid w:val="00172CF7"/>
    <w:rsid w:val="00172DF6"/>
    <w:rsid w:val="001730FF"/>
    <w:rsid w:val="00173108"/>
    <w:rsid w:val="001736BE"/>
    <w:rsid w:val="0017373E"/>
    <w:rsid w:val="001737EB"/>
    <w:rsid w:val="0017396B"/>
    <w:rsid w:val="001740B1"/>
    <w:rsid w:val="001740EA"/>
    <w:rsid w:val="001747EA"/>
    <w:rsid w:val="001749E7"/>
    <w:rsid w:val="001749FC"/>
    <w:rsid w:val="0017557E"/>
    <w:rsid w:val="001758FC"/>
    <w:rsid w:val="0017666B"/>
    <w:rsid w:val="00176765"/>
    <w:rsid w:val="00176BA2"/>
    <w:rsid w:val="001776B8"/>
    <w:rsid w:val="00177A52"/>
    <w:rsid w:val="00177E10"/>
    <w:rsid w:val="00180396"/>
    <w:rsid w:val="001803DE"/>
    <w:rsid w:val="001803EB"/>
    <w:rsid w:val="0018048B"/>
    <w:rsid w:val="001808F5"/>
    <w:rsid w:val="00180900"/>
    <w:rsid w:val="00180AFA"/>
    <w:rsid w:val="00180CAA"/>
    <w:rsid w:val="00180CAE"/>
    <w:rsid w:val="00181924"/>
    <w:rsid w:val="00181BB1"/>
    <w:rsid w:val="00181D45"/>
    <w:rsid w:val="00181F17"/>
    <w:rsid w:val="00182216"/>
    <w:rsid w:val="001825C6"/>
    <w:rsid w:val="001827D2"/>
    <w:rsid w:val="00182942"/>
    <w:rsid w:val="00182A17"/>
    <w:rsid w:val="00182C76"/>
    <w:rsid w:val="0018311A"/>
    <w:rsid w:val="00183B2E"/>
    <w:rsid w:val="001840CE"/>
    <w:rsid w:val="00184209"/>
    <w:rsid w:val="00184502"/>
    <w:rsid w:val="0018477B"/>
    <w:rsid w:val="00184914"/>
    <w:rsid w:val="00184945"/>
    <w:rsid w:val="00184CB4"/>
    <w:rsid w:val="00184E7E"/>
    <w:rsid w:val="001854CD"/>
    <w:rsid w:val="0018561C"/>
    <w:rsid w:val="001856AC"/>
    <w:rsid w:val="001857B3"/>
    <w:rsid w:val="00185D1A"/>
    <w:rsid w:val="00185D4E"/>
    <w:rsid w:val="00186180"/>
    <w:rsid w:val="0018636C"/>
    <w:rsid w:val="00186507"/>
    <w:rsid w:val="0018686E"/>
    <w:rsid w:val="00187004"/>
    <w:rsid w:val="00187520"/>
    <w:rsid w:val="001877F6"/>
    <w:rsid w:val="0018780B"/>
    <w:rsid w:val="00187A98"/>
    <w:rsid w:val="00187B4F"/>
    <w:rsid w:val="00190473"/>
    <w:rsid w:val="00190E4B"/>
    <w:rsid w:val="00191103"/>
    <w:rsid w:val="00191996"/>
    <w:rsid w:val="001919DA"/>
    <w:rsid w:val="00191A23"/>
    <w:rsid w:val="00191A7E"/>
    <w:rsid w:val="00191C36"/>
    <w:rsid w:val="00191DE2"/>
    <w:rsid w:val="001925B2"/>
    <w:rsid w:val="0019268C"/>
    <w:rsid w:val="001929E7"/>
    <w:rsid w:val="00192E60"/>
    <w:rsid w:val="00192EF2"/>
    <w:rsid w:val="00193131"/>
    <w:rsid w:val="00193461"/>
    <w:rsid w:val="0019354E"/>
    <w:rsid w:val="00193C2A"/>
    <w:rsid w:val="001943FE"/>
    <w:rsid w:val="00194A7C"/>
    <w:rsid w:val="00194A7F"/>
    <w:rsid w:val="00194EA9"/>
    <w:rsid w:val="00194F86"/>
    <w:rsid w:val="001954FB"/>
    <w:rsid w:val="0019584C"/>
    <w:rsid w:val="00195A92"/>
    <w:rsid w:val="00195C4F"/>
    <w:rsid w:val="0019618A"/>
    <w:rsid w:val="001967AA"/>
    <w:rsid w:val="00196F95"/>
    <w:rsid w:val="0019769E"/>
    <w:rsid w:val="001A02B3"/>
    <w:rsid w:val="001A071C"/>
    <w:rsid w:val="001A08C7"/>
    <w:rsid w:val="001A09F3"/>
    <w:rsid w:val="001A0C65"/>
    <w:rsid w:val="001A0DA9"/>
    <w:rsid w:val="001A0E9C"/>
    <w:rsid w:val="001A1326"/>
    <w:rsid w:val="001A1351"/>
    <w:rsid w:val="001A17BB"/>
    <w:rsid w:val="001A1813"/>
    <w:rsid w:val="001A194F"/>
    <w:rsid w:val="001A1C01"/>
    <w:rsid w:val="001A2141"/>
    <w:rsid w:val="001A24F3"/>
    <w:rsid w:val="001A25F6"/>
    <w:rsid w:val="001A2B7B"/>
    <w:rsid w:val="001A2C47"/>
    <w:rsid w:val="001A324C"/>
    <w:rsid w:val="001A3484"/>
    <w:rsid w:val="001A38B7"/>
    <w:rsid w:val="001A40A7"/>
    <w:rsid w:val="001A489C"/>
    <w:rsid w:val="001A492A"/>
    <w:rsid w:val="001A5168"/>
    <w:rsid w:val="001A5308"/>
    <w:rsid w:val="001A5423"/>
    <w:rsid w:val="001A5548"/>
    <w:rsid w:val="001A5853"/>
    <w:rsid w:val="001A5B91"/>
    <w:rsid w:val="001A5D3C"/>
    <w:rsid w:val="001A5F1D"/>
    <w:rsid w:val="001A5F68"/>
    <w:rsid w:val="001A63B3"/>
    <w:rsid w:val="001A63DE"/>
    <w:rsid w:val="001A643A"/>
    <w:rsid w:val="001A6604"/>
    <w:rsid w:val="001A699F"/>
    <w:rsid w:val="001A6A2E"/>
    <w:rsid w:val="001A6D31"/>
    <w:rsid w:val="001A6E3E"/>
    <w:rsid w:val="001A7236"/>
    <w:rsid w:val="001A731C"/>
    <w:rsid w:val="001A7790"/>
    <w:rsid w:val="001B003F"/>
    <w:rsid w:val="001B0648"/>
    <w:rsid w:val="001B07FD"/>
    <w:rsid w:val="001B115E"/>
    <w:rsid w:val="001B1267"/>
    <w:rsid w:val="001B12ED"/>
    <w:rsid w:val="001B16E9"/>
    <w:rsid w:val="001B1F07"/>
    <w:rsid w:val="001B2D1B"/>
    <w:rsid w:val="001B3031"/>
    <w:rsid w:val="001B31D0"/>
    <w:rsid w:val="001B36C7"/>
    <w:rsid w:val="001B3A02"/>
    <w:rsid w:val="001B3B90"/>
    <w:rsid w:val="001B3CE0"/>
    <w:rsid w:val="001B3FF4"/>
    <w:rsid w:val="001B4319"/>
    <w:rsid w:val="001B4837"/>
    <w:rsid w:val="001B52F2"/>
    <w:rsid w:val="001B5EF9"/>
    <w:rsid w:val="001B623E"/>
    <w:rsid w:val="001B6578"/>
    <w:rsid w:val="001B66A4"/>
    <w:rsid w:val="001B67DB"/>
    <w:rsid w:val="001B7416"/>
    <w:rsid w:val="001B754B"/>
    <w:rsid w:val="001B7B6A"/>
    <w:rsid w:val="001B7C7B"/>
    <w:rsid w:val="001C0231"/>
    <w:rsid w:val="001C04C9"/>
    <w:rsid w:val="001C0700"/>
    <w:rsid w:val="001C0787"/>
    <w:rsid w:val="001C081B"/>
    <w:rsid w:val="001C0AB5"/>
    <w:rsid w:val="001C1268"/>
    <w:rsid w:val="001C151D"/>
    <w:rsid w:val="001C1607"/>
    <w:rsid w:val="001C1CBB"/>
    <w:rsid w:val="001C1DC1"/>
    <w:rsid w:val="001C23CB"/>
    <w:rsid w:val="001C28E5"/>
    <w:rsid w:val="001C2D3E"/>
    <w:rsid w:val="001C31B3"/>
    <w:rsid w:val="001C333C"/>
    <w:rsid w:val="001C3D6A"/>
    <w:rsid w:val="001C3E69"/>
    <w:rsid w:val="001C4B04"/>
    <w:rsid w:val="001C4FA6"/>
    <w:rsid w:val="001C5086"/>
    <w:rsid w:val="001C512A"/>
    <w:rsid w:val="001C5696"/>
    <w:rsid w:val="001C57C1"/>
    <w:rsid w:val="001C57C2"/>
    <w:rsid w:val="001C595A"/>
    <w:rsid w:val="001C5AB9"/>
    <w:rsid w:val="001C5E37"/>
    <w:rsid w:val="001C5F79"/>
    <w:rsid w:val="001C5FF4"/>
    <w:rsid w:val="001C61AD"/>
    <w:rsid w:val="001C635A"/>
    <w:rsid w:val="001C6662"/>
    <w:rsid w:val="001C67D1"/>
    <w:rsid w:val="001C71A2"/>
    <w:rsid w:val="001C7473"/>
    <w:rsid w:val="001C7630"/>
    <w:rsid w:val="001C79D5"/>
    <w:rsid w:val="001C7BBE"/>
    <w:rsid w:val="001C7D1C"/>
    <w:rsid w:val="001D06DB"/>
    <w:rsid w:val="001D07C2"/>
    <w:rsid w:val="001D0A22"/>
    <w:rsid w:val="001D0D81"/>
    <w:rsid w:val="001D0D9D"/>
    <w:rsid w:val="001D0DD5"/>
    <w:rsid w:val="001D1582"/>
    <w:rsid w:val="001D187A"/>
    <w:rsid w:val="001D1FB2"/>
    <w:rsid w:val="001D2095"/>
    <w:rsid w:val="001D21A5"/>
    <w:rsid w:val="001D2254"/>
    <w:rsid w:val="001D231F"/>
    <w:rsid w:val="001D2412"/>
    <w:rsid w:val="001D2551"/>
    <w:rsid w:val="001D2D48"/>
    <w:rsid w:val="001D3581"/>
    <w:rsid w:val="001D3620"/>
    <w:rsid w:val="001D3A26"/>
    <w:rsid w:val="001D3CFE"/>
    <w:rsid w:val="001D3F06"/>
    <w:rsid w:val="001D4923"/>
    <w:rsid w:val="001D49C3"/>
    <w:rsid w:val="001D4B1A"/>
    <w:rsid w:val="001D4E5C"/>
    <w:rsid w:val="001D5187"/>
    <w:rsid w:val="001D530A"/>
    <w:rsid w:val="001D53FD"/>
    <w:rsid w:val="001D567C"/>
    <w:rsid w:val="001D5BF5"/>
    <w:rsid w:val="001D5D81"/>
    <w:rsid w:val="001D5E90"/>
    <w:rsid w:val="001D6E76"/>
    <w:rsid w:val="001D703D"/>
    <w:rsid w:val="001D7041"/>
    <w:rsid w:val="001D7FB4"/>
    <w:rsid w:val="001E052E"/>
    <w:rsid w:val="001E056B"/>
    <w:rsid w:val="001E07E2"/>
    <w:rsid w:val="001E0A27"/>
    <w:rsid w:val="001E0CCA"/>
    <w:rsid w:val="001E0E47"/>
    <w:rsid w:val="001E1540"/>
    <w:rsid w:val="001E1892"/>
    <w:rsid w:val="001E1B64"/>
    <w:rsid w:val="001E2451"/>
    <w:rsid w:val="001E285A"/>
    <w:rsid w:val="001E29EA"/>
    <w:rsid w:val="001E2A3C"/>
    <w:rsid w:val="001E322D"/>
    <w:rsid w:val="001E52DA"/>
    <w:rsid w:val="001E53A6"/>
    <w:rsid w:val="001E594A"/>
    <w:rsid w:val="001E5E1F"/>
    <w:rsid w:val="001E640E"/>
    <w:rsid w:val="001E6437"/>
    <w:rsid w:val="001E64B7"/>
    <w:rsid w:val="001E65C6"/>
    <w:rsid w:val="001E69E8"/>
    <w:rsid w:val="001E755F"/>
    <w:rsid w:val="001E7618"/>
    <w:rsid w:val="001E775F"/>
    <w:rsid w:val="001E783B"/>
    <w:rsid w:val="001F0041"/>
    <w:rsid w:val="001F0F7B"/>
    <w:rsid w:val="001F1EC7"/>
    <w:rsid w:val="001F2235"/>
    <w:rsid w:val="001F23C2"/>
    <w:rsid w:val="001F26B8"/>
    <w:rsid w:val="001F2A99"/>
    <w:rsid w:val="001F2C65"/>
    <w:rsid w:val="001F3119"/>
    <w:rsid w:val="001F31C6"/>
    <w:rsid w:val="001F3888"/>
    <w:rsid w:val="001F3959"/>
    <w:rsid w:val="001F3A51"/>
    <w:rsid w:val="001F3DFB"/>
    <w:rsid w:val="001F3E2B"/>
    <w:rsid w:val="001F44CC"/>
    <w:rsid w:val="001F457E"/>
    <w:rsid w:val="001F46D7"/>
    <w:rsid w:val="001F49ED"/>
    <w:rsid w:val="001F4CC0"/>
    <w:rsid w:val="001F520E"/>
    <w:rsid w:val="001F5884"/>
    <w:rsid w:val="001F59DC"/>
    <w:rsid w:val="001F5A2E"/>
    <w:rsid w:val="001F5C6D"/>
    <w:rsid w:val="001F5F0B"/>
    <w:rsid w:val="001F6971"/>
    <w:rsid w:val="001F698F"/>
    <w:rsid w:val="001F78EF"/>
    <w:rsid w:val="001F7A75"/>
    <w:rsid w:val="001F7AD7"/>
    <w:rsid w:val="001F7E00"/>
    <w:rsid w:val="001F7E4A"/>
    <w:rsid w:val="00200225"/>
    <w:rsid w:val="00200330"/>
    <w:rsid w:val="002003AB"/>
    <w:rsid w:val="0020043B"/>
    <w:rsid w:val="00200503"/>
    <w:rsid w:val="00200954"/>
    <w:rsid w:val="00200D05"/>
    <w:rsid w:val="00200D5C"/>
    <w:rsid w:val="00201210"/>
    <w:rsid w:val="00201347"/>
    <w:rsid w:val="00201476"/>
    <w:rsid w:val="00201DE0"/>
    <w:rsid w:val="00201E8B"/>
    <w:rsid w:val="00202100"/>
    <w:rsid w:val="002021FC"/>
    <w:rsid w:val="00202429"/>
    <w:rsid w:val="00202D59"/>
    <w:rsid w:val="002033BC"/>
    <w:rsid w:val="00203410"/>
    <w:rsid w:val="00203B53"/>
    <w:rsid w:val="00203EB2"/>
    <w:rsid w:val="0020413F"/>
    <w:rsid w:val="002042B2"/>
    <w:rsid w:val="0020430E"/>
    <w:rsid w:val="002044A2"/>
    <w:rsid w:val="00204712"/>
    <w:rsid w:val="0020476A"/>
    <w:rsid w:val="00204824"/>
    <w:rsid w:val="002048AA"/>
    <w:rsid w:val="0020529B"/>
    <w:rsid w:val="002052AC"/>
    <w:rsid w:val="0020559D"/>
    <w:rsid w:val="0020580A"/>
    <w:rsid w:val="00205DB7"/>
    <w:rsid w:val="00205F41"/>
    <w:rsid w:val="00206057"/>
    <w:rsid w:val="002066F4"/>
    <w:rsid w:val="002078E1"/>
    <w:rsid w:val="00207A7A"/>
    <w:rsid w:val="00207ADB"/>
    <w:rsid w:val="00207DC8"/>
    <w:rsid w:val="0021074F"/>
    <w:rsid w:val="00210823"/>
    <w:rsid w:val="00211809"/>
    <w:rsid w:val="0021195F"/>
    <w:rsid w:val="00211AF7"/>
    <w:rsid w:val="002121BD"/>
    <w:rsid w:val="00212302"/>
    <w:rsid w:val="00212516"/>
    <w:rsid w:val="0021254D"/>
    <w:rsid w:val="0021298E"/>
    <w:rsid w:val="00212A83"/>
    <w:rsid w:val="00212F04"/>
    <w:rsid w:val="00212F6B"/>
    <w:rsid w:val="00213349"/>
    <w:rsid w:val="00213BDA"/>
    <w:rsid w:val="00213BF0"/>
    <w:rsid w:val="00214083"/>
    <w:rsid w:val="00214122"/>
    <w:rsid w:val="002142B5"/>
    <w:rsid w:val="002147DD"/>
    <w:rsid w:val="00214966"/>
    <w:rsid w:val="00215AA6"/>
    <w:rsid w:val="00215D0C"/>
    <w:rsid w:val="002160DC"/>
    <w:rsid w:val="00216157"/>
    <w:rsid w:val="0021647B"/>
    <w:rsid w:val="002169D8"/>
    <w:rsid w:val="00217017"/>
    <w:rsid w:val="00217135"/>
    <w:rsid w:val="002174BC"/>
    <w:rsid w:val="002176F0"/>
    <w:rsid w:val="00217A90"/>
    <w:rsid w:val="00217C96"/>
    <w:rsid w:val="00217D51"/>
    <w:rsid w:val="002203DA"/>
    <w:rsid w:val="002206DC"/>
    <w:rsid w:val="002207BA"/>
    <w:rsid w:val="00220B40"/>
    <w:rsid w:val="0022116E"/>
    <w:rsid w:val="002212DB"/>
    <w:rsid w:val="002214E6"/>
    <w:rsid w:val="00221E0C"/>
    <w:rsid w:val="00221E7D"/>
    <w:rsid w:val="00221F70"/>
    <w:rsid w:val="00221F72"/>
    <w:rsid w:val="002221B7"/>
    <w:rsid w:val="00222BBA"/>
    <w:rsid w:val="00222E29"/>
    <w:rsid w:val="002233CF"/>
    <w:rsid w:val="00223471"/>
    <w:rsid w:val="00223694"/>
    <w:rsid w:val="00223871"/>
    <w:rsid w:val="00223906"/>
    <w:rsid w:val="002245E9"/>
    <w:rsid w:val="00224835"/>
    <w:rsid w:val="002248E4"/>
    <w:rsid w:val="00224D09"/>
    <w:rsid w:val="00224DA6"/>
    <w:rsid w:val="00225120"/>
    <w:rsid w:val="002254D7"/>
    <w:rsid w:val="00225A68"/>
    <w:rsid w:val="00225CDA"/>
    <w:rsid w:val="00225F2B"/>
    <w:rsid w:val="002262BB"/>
    <w:rsid w:val="002265DF"/>
    <w:rsid w:val="002268B3"/>
    <w:rsid w:val="00227263"/>
    <w:rsid w:val="0023076D"/>
    <w:rsid w:val="00230E99"/>
    <w:rsid w:val="00231039"/>
    <w:rsid w:val="002311E7"/>
    <w:rsid w:val="00231696"/>
    <w:rsid w:val="00231889"/>
    <w:rsid w:val="0023196E"/>
    <w:rsid w:val="002322AD"/>
    <w:rsid w:val="00232331"/>
    <w:rsid w:val="00232C6D"/>
    <w:rsid w:val="00232EEE"/>
    <w:rsid w:val="00233022"/>
    <w:rsid w:val="0023325F"/>
    <w:rsid w:val="00233290"/>
    <w:rsid w:val="002333BF"/>
    <w:rsid w:val="002337DF"/>
    <w:rsid w:val="0023383B"/>
    <w:rsid w:val="00233E01"/>
    <w:rsid w:val="00234296"/>
    <w:rsid w:val="00234A8C"/>
    <w:rsid w:val="00234F5A"/>
    <w:rsid w:val="00234FBC"/>
    <w:rsid w:val="00235013"/>
    <w:rsid w:val="002350E6"/>
    <w:rsid w:val="002351D4"/>
    <w:rsid w:val="00235263"/>
    <w:rsid w:val="0023547A"/>
    <w:rsid w:val="00235859"/>
    <w:rsid w:val="00235DFA"/>
    <w:rsid w:val="00235F4D"/>
    <w:rsid w:val="00236C64"/>
    <w:rsid w:val="00236F5B"/>
    <w:rsid w:val="002376D4"/>
    <w:rsid w:val="002378B7"/>
    <w:rsid w:val="00237C0F"/>
    <w:rsid w:val="00237CAA"/>
    <w:rsid w:val="0024017B"/>
    <w:rsid w:val="00240214"/>
    <w:rsid w:val="002402E0"/>
    <w:rsid w:val="002406DF"/>
    <w:rsid w:val="0024072F"/>
    <w:rsid w:val="00240762"/>
    <w:rsid w:val="00240A56"/>
    <w:rsid w:val="00240A5B"/>
    <w:rsid w:val="00240E25"/>
    <w:rsid w:val="00240F0F"/>
    <w:rsid w:val="002410DE"/>
    <w:rsid w:val="0024154F"/>
    <w:rsid w:val="00241889"/>
    <w:rsid w:val="002419AE"/>
    <w:rsid w:val="00241D14"/>
    <w:rsid w:val="00242175"/>
    <w:rsid w:val="00242828"/>
    <w:rsid w:val="00242D16"/>
    <w:rsid w:val="00243A2C"/>
    <w:rsid w:val="002440E2"/>
    <w:rsid w:val="00244245"/>
    <w:rsid w:val="002445F8"/>
    <w:rsid w:val="00244CFE"/>
    <w:rsid w:val="00244DAE"/>
    <w:rsid w:val="002450D6"/>
    <w:rsid w:val="00245256"/>
    <w:rsid w:val="00245322"/>
    <w:rsid w:val="0024541C"/>
    <w:rsid w:val="00245728"/>
    <w:rsid w:val="00245B06"/>
    <w:rsid w:val="002461CC"/>
    <w:rsid w:val="00246684"/>
    <w:rsid w:val="002466AD"/>
    <w:rsid w:val="00246C5C"/>
    <w:rsid w:val="00247406"/>
    <w:rsid w:val="00247811"/>
    <w:rsid w:val="00247958"/>
    <w:rsid w:val="00247A1E"/>
    <w:rsid w:val="00247B09"/>
    <w:rsid w:val="0025092E"/>
    <w:rsid w:val="00250D03"/>
    <w:rsid w:val="00250D52"/>
    <w:rsid w:val="00250D99"/>
    <w:rsid w:val="00251712"/>
    <w:rsid w:val="002517A5"/>
    <w:rsid w:val="00251A5F"/>
    <w:rsid w:val="00251CC7"/>
    <w:rsid w:val="002523C1"/>
    <w:rsid w:val="002526E8"/>
    <w:rsid w:val="0025291C"/>
    <w:rsid w:val="00252C2F"/>
    <w:rsid w:val="00252CE2"/>
    <w:rsid w:val="00253201"/>
    <w:rsid w:val="0025377D"/>
    <w:rsid w:val="002537E7"/>
    <w:rsid w:val="00254020"/>
    <w:rsid w:val="00254898"/>
    <w:rsid w:val="00254910"/>
    <w:rsid w:val="00254A95"/>
    <w:rsid w:val="00254EAF"/>
    <w:rsid w:val="00254F28"/>
    <w:rsid w:val="002555EF"/>
    <w:rsid w:val="002556B9"/>
    <w:rsid w:val="002557E1"/>
    <w:rsid w:val="00255C8E"/>
    <w:rsid w:val="00255ECE"/>
    <w:rsid w:val="002569A3"/>
    <w:rsid w:val="00256ACF"/>
    <w:rsid w:val="00256FB5"/>
    <w:rsid w:val="00257614"/>
    <w:rsid w:val="00257755"/>
    <w:rsid w:val="00257B26"/>
    <w:rsid w:val="00257C3E"/>
    <w:rsid w:val="002600EB"/>
    <w:rsid w:val="002601F0"/>
    <w:rsid w:val="002604E4"/>
    <w:rsid w:val="002604E8"/>
    <w:rsid w:val="00260A21"/>
    <w:rsid w:val="00260BEC"/>
    <w:rsid w:val="00260FA8"/>
    <w:rsid w:val="00260FB9"/>
    <w:rsid w:val="00261A63"/>
    <w:rsid w:val="00261B0C"/>
    <w:rsid w:val="00261C93"/>
    <w:rsid w:val="00261EAF"/>
    <w:rsid w:val="002625E7"/>
    <w:rsid w:val="00262647"/>
    <w:rsid w:val="00262728"/>
    <w:rsid w:val="00262A30"/>
    <w:rsid w:val="00262A5D"/>
    <w:rsid w:val="00262B96"/>
    <w:rsid w:val="00263158"/>
    <w:rsid w:val="002633D4"/>
    <w:rsid w:val="0026340A"/>
    <w:rsid w:val="002637C5"/>
    <w:rsid w:val="002639A6"/>
    <w:rsid w:val="002641A8"/>
    <w:rsid w:val="002644E3"/>
    <w:rsid w:val="0026505A"/>
    <w:rsid w:val="0026511E"/>
    <w:rsid w:val="002651E5"/>
    <w:rsid w:val="00265594"/>
    <w:rsid w:val="0026562E"/>
    <w:rsid w:val="00266154"/>
    <w:rsid w:val="002664BA"/>
    <w:rsid w:val="00266827"/>
    <w:rsid w:val="00267417"/>
    <w:rsid w:val="0026758F"/>
    <w:rsid w:val="00267902"/>
    <w:rsid w:val="00267A9D"/>
    <w:rsid w:val="00267EFA"/>
    <w:rsid w:val="00267F83"/>
    <w:rsid w:val="00270514"/>
    <w:rsid w:val="002706A0"/>
    <w:rsid w:val="002706D5"/>
    <w:rsid w:val="00270825"/>
    <w:rsid w:val="00270A1D"/>
    <w:rsid w:val="00270DFE"/>
    <w:rsid w:val="00270EB7"/>
    <w:rsid w:val="00271357"/>
    <w:rsid w:val="0027150A"/>
    <w:rsid w:val="002717EA"/>
    <w:rsid w:val="0027182E"/>
    <w:rsid w:val="00271EEE"/>
    <w:rsid w:val="0027200A"/>
    <w:rsid w:val="002725B3"/>
    <w:rsid w:val="002726D1"/>
    <w:rsid w:val="002732CA"/>
    <w:rsid w:val="00273586"/>
    <w:rsid w:val="00273D13"/>
    <w:rsid w:val="002741A2"/>
    <w:rsid w:val="00274825"/>
    <w:rsid w:val="00274870"/>
    <w:rsid w:val="00274AE9"/>
    <w:rsid w:val="00274C59"/>
    <w:rsid w:val="00275180"/>
    <w:rsid w:val="00275237"/>
    <w:rsid w:val="002753E8"/>
    <w:rsid w:val="0027577D"/>
    <w:rsid w:val="00275F6C"/>
    <w:rsid w:val="002762CD"/>
    <w:rsid w:val="00276C19"/>
    <w:rsid w:val="00276E51"/>
    <w:rsid w:val="00276E7A"/>
    <w:rsid w:val="00276EA9"/>
    <w:rsid w:val="002773F6"/>
    <w:rsid w:val="002777ED"/>
    <w:rsid w:val="00277848"/>
    <w:rsid w:val="0027789E"/>
    <w:rsid w:val="00277FB5"/>
    <w:rsid w:val="00280046"/>
    <w:rsid w:val="0028049C"/>
    <w:rsid w:val="002808DD"/>
    <w:rsid w:val="0028096E"/>
    <w:rsid w:val="0028103D"/>
    <w:rsid w:val="002812B0"/>
    <w:rsid w:val="00281493"/>
    <w:rsid w:val="00281A51"/>
    <w:rsid w:val="00281BB1"/>
    <w:rsid w:val="00281E9E"/>
    <w:rsid w:val="0028254B"/>
    <w:rsid w:val="00282852"/>
    <w:rsid w:val="00282927"/>
    <w:rsid w:val="00282ABE"/>
    <w:rsid w:val="0028348D"/>
    <w:rsid w:val="00283763"/>
    <w:rsid w:val="00283BCC"/>
    <w:rsid w:val="00283D55"/>
    <w:rsid w:val="00283F0D"/>
    <w:rsid w:val="00284066"/>
    <w:rsid w:val="002840D0"/>
    <w:rsid w:val="0028436B"/>
    <w:rsid w:val="002844D5"/>
    <w:rsid w:val="002848C0"/>
    <w:rsid w:val="00285527"/>
    <w:rsid w:val="00285BD3"/>
    <w:rsid w:val="00285BEF"/>
    <w:rsid w:val="00285C15"/>
    <w:rsid w:val="00285DBF"/>
    <w:rsid w:val="00286031"/>
    <w:rsid w:val="002860F9"/>
    <w:rsid w:val="0028645D"/>
    <w:rsid w:val="002867A1"/>
    <w:rsid w:val="00286E17"/>
    <w:rsid w:val="00287131"/>
    <w:rsid w:val="0028724E"/>
    <w:rsid w:val="0028759C"/>
    <w:rsid w:val="00287835"/>
    <w:rsid w:val="00287A39"/>
    <w:rsid w:val="00287B60"/>
    <w:rsid w:val="00287C3E"/>
    <w:rsid w:val="00287E75"/>
    <w:rsid w:val="00290922"/>
    <w:rsid w:val="002909E8"/>
    <w:rsid w:val="00290B6F"/>
    <w:rsid w:val="00290D23"/>
    <w:rsid w:val="00290E65"/>
    <w:rsid w:val="00291035"/>
    <w:rsid w:val="0029112F"/>
    <w:rsid w:val="00291299"/>
    <w:rsid w:val="00291678"/>
    <w:rsid w:val="002922F4"/>
    <w:rsid w:val="002923C8"/>
    <w:rsid w:val="002925D0"/>
    <w:rsid w:val="00292B83"/>
    <w:rsid w:val="00292E2B"/>
    <w:rsid w:val="002930F7"/>
    <w:rsid w:val="0029347C"/>
    <w:rsid w:val="0029358A"/>
    <w:rsid w:val="002935E6"/>
    <w:rsid w:val="0029385A"/>
    <w:rsid w:val="00293DC3"/>
    <w:rsid w:val="00293F79"/>
    <w:rsid w:val="00294091"/>
    <w:rsid w:val="0029460F"/>
    <w:rsid w:val="002948D3"/>
    <w:rsid w:val="00294988"/>
    <w:rsid w:val="00294C5F"/>
    <w:rsid w:val="002950C4"/>
    <w:rsid w:val="002953D0"/>
    <w:rsid w:val="00295539"/>
    <w:rsid w:val="002959E9"/>
    <w:rsid w:val="00295C2D"/>
    <w:rsid w:val="00295D58"/>
    <w:rsid w:val="0029655F"/>
    <w:rsid w:val="00296818"/>
    <w:rsid w:val="00297104"/>
    <w:rsid w:val="0029721A"/>
    <w:rsid w:val="0029722D"/>
    <w:rsid w:val="00297278"/>
    <w:rsid w:val="00297826"/>
    <w:rsid w:val="00297F3C"/>
    <w:rsid w:val="002A01FB"/>
    <w:rsid w:val="002A06CD"/>
    <w:rsid w:val="002A0F14"/>
    <w:rsid w:val="002A1190"/>
    <w:rsid w:val="002A1282"/>
    <w:rsid w:val="002A14F1"/>
    <w:rsid w:val="002A15B0"/>
    <w:rsid w:val="002A1688"/>
    <w:rsid w:val="002A1951"/>
    <w:rsid w:val="002A1BED"/>
    <w:rsid w:val="002A1C1D"/>
    <w:rsid w:val="002A1D82"/>
    <w:rsid w:val="002A2152"/>
    <w:rsid w:val="002A21FB"/>
    <w:rsid w:val="002A2621"/>
    <w:rsid w:val="002A2653"/>
    <w:rsid w:val="002A269F"/>
    <w:rsid w:val="002A2A3E"/>
    <w:rsid w:val="002A2DC8"/>
    <w:rsid w:val="002A3182"/>
    <w:rsid w:val="002A32A0"/>
    <w:rsid w:val="002A3874"/>
    <w:rsid w:val="002A3EEE"/>
    <w:rsid w:val="002A43C8"/>
    <w:rsid w:val="002A446C"/>
    <w:rsid w:val="002A4A07"/>
    <w:rsid w:val="002A4A32"/>
    <w:rsid w:val="002A4CA5"/>
    <w:rsid w:val="002A4E68"/>
    <w:rsid w:val="002A4FC1"/>
    <w:rsid w:val="002A51FE"/>
    <w:rsid w:val="002A5211"/>
    <w:rsid w:val="002A57E6"/>
    <w:rsid w:val="002A61F3"/>
    <w:rsid w:val="002A6841"/>
    <w:rsid w:val="002A6DCD"/>
    <w:rsid w:val="002A7087"/>
    <w:rsid w:val="002A7509"/>
    <w:rsid w:val="002A7816"/>
    <w:rsid w:val="002A78EC"/>
    <w:rsid w:val="002B0194"/>
    <w:rsid w:val="002B023D"/>
    <w:rsid w:val="002B051C"/>
    <w:rsid w:val="002B0759"/>
    <w:rsid w:val="002B0803"/>
    <w:rsid w:val="002B0F1F"/>
    <w:rsid w:val="002B1786"/>
    <w:rsid w:val="002B188F"/>
    <w:rsid w:val="002B18D9"/>
    <w:rsid w:val="002B2179"/>
    <w:rsid w:val="002B3485"/>
    <w:rsid w:val="002B348D"/>
    <w:rsid w:val="002B37DF"/>
    <w:rsid w:val="002B3D8E"/>
    <w:rsid w:val="002B40B9"/>
    <w:rsid w:val="002B4526"/>
    <w:rsid w:val="002B4A6B"/>
    <w:rsid w:val="002B4A8A"/>
    <w:rsid w:val="002B4DD7"/>
    <w:rsid w:val="002B516D"/>
    <w:rsid w:val="002B5272"/>
    <w:rsid w:val="002B5C41"/>
    <w:rsid w:val="002B5D43"/>
    <w:rsid w:val="002B6425"/>
    <w:rsid w:val="002B666F"/>
    <w:rsid w:val="002B68FA"/>
    <w:rsid w:val="002B6D00"/>
    <w:rsid w:val="002B7130"/>
    <w:rsid w:val="002B78D6"/>
    <w:rsid w:val="002B7C3E"/>
    <w:rsid w:val="002C037A"/>
    <w:rsid w:val="002C0BF1"/>
    <w:rsid w:val="002C0CC4"/>
    <w:rsid w:val="002C0E22"/>
    <w:rsid w:val="002C10F2"/>
    <w:rsid w:val="002C1F30"/>
    <w:rsid w:val="002C21EC"/>
    <w:rsid w:val="002C220D"/>
    <w:rsid w:val="002C2893"/>
    <w:rsid w:val="002C292F"/>
    <w:rsid w:val="002C2D25"/>
    <w:rsid w:val="002C2E15"/>
    <w:rsid w:val="002C2F35"/>
    <w:rsid w:val="002C321B"/>
    <w:rsid w:val="002C329A"/>
    <w:rsid w:val="002C48D2"/>
    <w:rsid w:val="002C4CF1"/>
    <w:rsid w:val="002C4FDA"/>
    <w:rsid w:val="002C5391"/>
    <w:rsid w:val="002C5653"/>
    <w:rsid w:val="002C5C3D"/>
    <w:rsid w:val="002C5E2E"/>
    <w:rsid w:val="002C6125"/>
    <w:rsid w:val="002C67D6"/>
    <w:rsid w:val="002C6A08"/>
    <w:rsid w:val="002C701D"/>
    <w:rsid w:val="002C7037"/>
    <w:rsid w:val="002C719A"/>
    <w:rsid w:val="002C78EA"/>
    <w:rsid w:val="002C7E06"/>
    <w:rsid w:val="002D052F"/>
    <w:rsid w:val="002D1245"/>
    <w:rsid w:val="002D132C"/>
    <w:rsid w:val="002D1510"/>
    <w:rsid w:val="002D15F6"/>
    <w:rsid w:val="002D202F"/>
    <w:rsid w:val="002D2270"/>
    <w:rsid w:val="002D2369"/>
    <w:rsid w:val="002D2736"/>
    <w:rsid w:val="002D2D95"/>
    <w:rsid w:val="002D2E29"/>
    <w:rsid w:val="002D2F85"/>
    <w:rsid w:val="002D3035"/>
    <w:rsid w:val="002D3255"/>
    <w:rsid w:val="002D32BA"/>
    <w:rsid w:val="002D352A"/>
    <w:rsid w:val="002D364B"/>
    <w:rsid w:val="002D407C"/>
    <w:rsid w:val="002D5052"/>
    <w:rsid w:val="002D5DAE"/>
    <w:rsid w:val="002D5EE4"/>
    <w:rsid w:val="002D7027"/>
    <w:rsid w:val="002D7122"/>
    <w:rsid w:val="002D737F"/>
    <w:rsid w:val="002D79EB"/>
    <w:rsid w:val="002E0575"/>
    <w:rsid w:val="002E06DD"/>
    <w:rsid w:val="002E0AB5"/>
    <w:rsid w:val="002E1301"/>
    <w:rsid w:val="002E15B9"/>
    <w:rsid w:val="002E1C02"/>
    <w:rsid w:val="002E1C38"/>
    <w:rsid w:val="002E212C"/>
    <w:rsid w:val="002E212D"/>
    <w:rsid w:val="002E2520"/>
    <w:rsid w:val="002E2F38"/>
    <w:rsid w:val="002E35D0"/>
    <w:rsid w:val="002E3AF1"/>
    <w:rsid w:val="002E3C85"/>
    <w:rsid w:val="002E3D97"/>
    <w:rsid w:val="002E45D4"/>
    <w:rsid w:val="002E476A"/>
    <w:rsid w:val="002E4CD6"/>
    <w:rsid w:val="002E567C"/>
    <w:rsid w:val="002E5746"/>
    <w:rsid w:val="002E6052"/>
    <w:rsid w:val="002E6533"/>
    <w:rsid w:val="002E6BA2"/>
    <w:rsid w:val="002E6CEE"/>
    <w:rsid w:val="002E6DB2"/>
    <w:rsid w:val="002E6FCB"/>
    <w:rsid w:val="002E7096"/>
    <w:rsid w:val="002E7665"/>
    <w:rsid w:val="002E7826"/>
    <w:rsid w:val="002E793A"/>
    <w:rsid w:val="002E7A95"/>
    <w:rsid w:val="002E7BBB"/>
    <w:rsid w:val="002E7FC1"/>
    <w:rsid w:val="002F019F"/>
    <w:rsid w:val="002F0225"/>
    <w:rsid w:val="002F03F9"/>
    <w:rsid w:val="002F0791"/>
    <w:rsid w:val="002F0FC3"/>
    <w:rsid w:val="002F1267"/>
    <w:rsid w:val="002F16EA"/>
    <w:rsid w:val="002F175F"/>
    <w:rsid w:val="002F2867"/>
    <w:rsid w:val="002F389C"/>
    <w:rsid w:val="002F3BB0"/>
    <w:rsid w:val="002F3D47"/>
    <w:rsid w:val="002F44A9"/>
    <w:rsid w:val="002F514C"/>
    <w:rsid w:val="002F54AF"/>
    <w:rsid w:val="002F70EF"/>
    <w:rsid w:val="002F7364"/>
    <w:rsid w:val="002F74EE"/>
    <w:rsid w:val="002F791B"/>
    <w:rsid w:val="00300110"/>
    <w:rsid w:val="00300639"/>
    <w:rsid w:val="00300683"/>
    <w:rsid w:val="00300E10"/>
    <w:rsid w:val="0030125A"/>
    <w:rsid w:val="00301311"/>
    <w:rsid w:val="00301710"/>
    <w:rsid w:val="00301720"/>
    <w:rsid w:val="00301973"/>
    <w:rsid w:val="00301B71"/>
    <w:rsid w:val="00301E7B"/>
    <w:rsid w:val="0030226E"/>
    <w:rsid w:val="00302393"/>
    <w:rsid w:val="003023CF"/>
    <w:rsid w:val="00302650"/>
    <w:rsid w:val="00302730"/>
    <w:rsid w:val="00302928"/>
    <w:rsid w:val="00302B55"/>
    <w:rsid w:val="003030BC"/>
    <w:rsid w:val="0030320E"/>
    <w:rsid w:val="00303465"/>
    <w:rsid w:val="00303768"/>
    <w:rsid w:val="00303C2A"/>
    <w:rsid w:val="00303C6A"/>
    <w:rsid w:val="00303E13"/>
    <w:rsid w:val="0030421F"/>
    <w:rsid w:val="00304729"/>
    <w:rsid w:val="00304D8D"/>
    <w:rsid w:val="0030533A"/>
    <w:rsid w:val="00305AFA"/>
    <w:rsid w:val="00305DD2"/>
    <w:rsid w:val="003064BB"/>
    <w:rsid w:val="00306C73"/>
    <w:rsid w:val="0030744D"/>
    <w:rsid w:val="003075EC"/>
    <w:rsid w:val="0030793B"/>
    <w:rsid w:val="0030795C"/>
    <w:rsid w:val="00307BA6"/>
    <w:rsid w:val="0031000E"/>
    <w:rsid w:val="00310055"/>
    <w:rsid w:val="003101F5"/>
    <w:rsid w:val="0031085D"/>
    <w:rsid w:val="003108D1"/>
    <w:rsid w:val="00310C2A"/>
    <w:rsid w:val="00310C71"/>
    <w:rsid w:val="00310C96"/>
    <w:rsid w:val="00310DA6"/>
    <w:rsid w:val="00310DC8"/>
    <w:rsid w:val="00311D01"/>
    <w:rsid w:val="00312179"/>
    <w:rsid w:val="003126BC"/>
    <w:rsid w:val="0031288E"/>
    <w:rsid w:val="003129B8"/>
    <w:rsid w:val="003133D8"/>
    <w:rsid w:val="003135C9"/>
    <w:rsid w:val="00313B87"/>
    <w:rsid w:val="00313C39"/>
    <w:rsid w:val="00313E48"/>
    <w:rsid w:val="00313EB8"/>
    <w:rsid w:val="00314042"/>
    <w:rsid w:val="0031428C"/>
    <w:rsid w:val="00314615"/>
    <w:rsid w:val="0031488D"/>
    <w:rsid w:val="00314974"/>
    <w:rsid w:val="00314E4F"/>
    <w:rsid w:val="00315006"/>
    <w:rsid w:val="0031529D"/>
    <w:rsid w:val="00315826"/>
    <w:rsid w:val="00315B15"/>
    <w:rsid w:val="003160DE"/>
    <w:rsid w:val="00316810"/>
    <w:rsid w:val="00316A9E"/>
    <w:rsid w:val="00316B41"/>
    <w:rsid w:val="00316C21"/>
    <w:rsid w:val="00316D25"/>
    <w:rsid w:val="00316E1D"/>
    <w:rsid w:val="00316E37"/>
    <w:rsid w:val="00317130"/>
    <w:rsid w:val="003172A1"/>
    <w:rsid w:val="0031794D"/>
    <w:rsid w:val="00317A00"/>
    <w:rsid w:val="00317A28"/>
    <w:rsid w:val="00320430"/>
    <w:rsid w:val="00320974"/>
    <w:rsid w:val="00320D9D"/>
    <w:rsid w:val="00321009"/>
    <w:rsid w:val="003210F4"/>
    <w:rsid w:val="003214D1"/>
    <w:rsid w:val="0032165E"/>
    <w:rsid w:val="003216B6"/>
    <w:rsid w:val="00321873"/>
    <w:rsid w:val="00321C12"/>
    <w:rsid w:val="00321C8D"/>
    <w:rsid w:val="00321E40"/>
    <w:rsid w:val="00322246"/>
    <w:rsid w:val="003222C8"/>
    <w:rsid w:val="003224AA"/>
    <w:rsid w:val="003225BD"/>
    <w:rsid w:val="0032288E"/>
    <w:rsid w:val="0032368B"/>
    <w:rsid w:val="003238DB"/>
    <w:rsid w:val="003239FF"/>
    <w:rsid w:val="00323DEE"/>
    <w:rsid w:val="00323E93"/>
    <w:rsid w:val="00324310"/>
    <w:rsid w:val="00324903"/>
    <w:rsid w:val="00324AA1"/>
    <w:rsid w:val="0032561D"/>
    <w:rsid w:val="00325ADD"/>
    <w:rsid w:val="0032608A"/>
    <w:rsid w:val="00326224"/>
    <w:rsid w:val="00326274"/>
    <w:rsid w:val="00326312"/>
    <w:rsid w:val="00326427"/>
    <w:rsid w:val="00326545"/>
    <w:rsid w:val="003266B1"/>
    <w:rsid w:val="00326D29"/>
    <w:rsid w:val="00327BB2"/>
    <w:rsid w:val="00327D6C"/>
    <w:rsid w:val="0033052F"/>
    <w:rsid w:val="0033058E"/>
    <w:rsid w:val="0033070B"/>
    <w:rsid w:val="00330712"/>
    <w:rsid w:val="00330DA0"/>
    <w:rsid w:val="00330DB5"/>
    <w:rsid w:val="00330E43"/>
    <w:rsid w:val="00330E5D"/>
    <w:rsid w:val="00331418"/>
    <w:rsid w:val="00331DFB"/>
    <w:rsid w:val="00331FAC"/>
    <w:rsid w:val="00331FE8"/>
    <w:rsid w:val="00332436"/>
    <w:rsid w:val="003324D6"/>
    <w:rsid w:val="003327E7"/>
    <w:rsid w:val="00332C1C"/>
    <w:rsid w:val="00332C72"/>
    <w:rsid w:val="00332CCB"/>
    <w:rsid w:val="00333000"/>
    <w:rsid w:val="0033368E"/>
    <w:rsid w:val="00333EE8"/>
    <w:rsid w:val="00334310"/>
    <w:rsid w:val="003347FD"/>
    <w:rsid w:val="00335283"/>
    <w:rsid w:val="0033552A"/>
    <w:rsid w:val="00335833"/>
    <w:rsid w:val="00335AB4"/>
    <w:rsid w:val="00335B5A"/>
    <w:rsid w:val="003364AA"/>
    <w:rsid w:val="00336AD9"/>
    <w:rsid w:val="00337241"/>
    <w:rsid w:val="003379C7"/>
    <w:rsid w:val="003407C8"/>
    <w:rsid w:val="00340E56"/>
    <w:rsid w:val="0034144A"/>
    <w:rsid w:val="00341552"/>
    <w:rsid w:val="00341A0D"/>
    <w:rsid w:val="003423C2"/>
    <w:rsid w:val="00342622"/>
    <w:rsid w:val="00342DA4"/>
    <w:rsid w:val="00342EA4"/>
    <w:rsid w:val="00342FE1"/>
    <w:rsid w:val="003438C6"/>
    <w:rsid w:val="00343FF2"/>
    <w:rsid w:val="00344C7E"/>
    <w:rsid w:val="00344FAC"/>
    <w:rsid w:val="003450F6"/>
    <w:rsid w:val="00345190"/>
    <w:rsid w:val="00345BF4"/>
    <w:rsid w:val="00345CFF"/>
    <w:rsid w:val="00346197"/>
    <w:rsid w:val="00346241"/>
    <w:rsid w:val="003462A5"/>
    <w:rsid w:val="003463D0"/>
    <w:rsid w:val="00346880"/>
    <w:rsid w:val="0034700B"/>
    <w:rsid w:val="0034793A"/>
    <w:rsid w:val="003500C7"/>
    <w:rsid w:val="00350476"/>
    <w:rsid w:val="003504A1"/>
    <w:rsid w:val="003505D4"/>
    <w:rsid w:val="00350CB7"/>
    <w:rsid w:val="00350CCA"/>
    <w:rsid w:val="00351115"/>
    <w:rsid w:val="00351409"/>
    <w:rsid w:val="00351DF5"/>
    <w:rsid w:val="00352DE9"/>
    <w:rsid w:val="00352F7D"/>
    <w:rsid w:val="00353708"/>
    <w:rsid w:val="00353861"/>
    <w:rsid w:val="00353CA1"/>
    <w:rsid w:val="00353E65"/>
    <w:rsid w:val="00353EC0"/>
    <w:rsid w:val="00354594"/>
    <w:rsid w:val="00354666"/>
    <w:rsid w:val="003551F8"/>
    <w:rsid w:val="0035558F"/>
    <w:rsid w:val="00355DA8"/>
    <w:rsid w:val="003561DF"/>
    <w:rsid w:val="0035655D"/>
    <w:rsid w:val="0035679B"/>
    <w:rsid w:val="00356B1A"/>
    <w:rsid w:val="003575ED"/>
    <w:rsid w:val="0035764A"/>
    <w:rsid w:val="003579B0"/>
    <w:rsid w:val="00357A38"/>
    <w:rsid w:val="00357E56"/>
    <w:rsid w:val="00360557"/>
    <w:rsid w:val="003608DB"/>
    <w:rsid w:val="0036093E"/>
    <w:rsid w:val="00360B05"/>
    <w:rsid w:val="003616A9"/>
    <w:rsid w:val="00361A79"/>
    <w:rsid w:val="00361AEC"/>
    <w:rsid w:val="00362436"/>
    <w:rsid w:val="003624F4"/>
    <w:rsid w:val="003626E1"/>
    <w:rsid w:val="00362CC4"/>
    <w:rsid w:val="003636DB"/>
    <w:rsid w:val="00363B0E"/>
    <w:rsid w:val="00363BEB"/>
    <w:rsid w:val="0036412B"/>
    <w:rsid w:val="00364525"/>
    <w:rsid w:val="003647E0"/>
    <w:rsid w:val="00364C96"/>
    <w:rsid w:val="00364D2B"/>
    <w:rsid w:val="003650BE"/>
    <w:rsid w:val="00365742"/>
    <w:rsid w:val="00365818"/>
    <w:rsid w:val="003664DE"/>
    <w:rsid w:val="003667D5"/>
    <w:rsid w:val="003667FB"/>
    <w:rsid w:val="003675F9"/>
    <w:rsid w:val="00367744"/>
    <w:rsid w:val="0036780A"/>
    <w:rsid w:val="00367C15"/>
    <w:rsid w:val="00370179"/>
    <w:rsid w:val="003701B7"/>
    <w:rsid w:val="003701DB"/>
    <w:rsid w:val="003702DA"/>
    <w:rsid w:val="0037116E"/>
    <w:rsid w:val="0037188D"/>
    <w:rsid w:val="00371C16"/>
    <w:rsid w:val="00371F31"/>
    <w:rsid w:val="003720B4"/>
    <w:rsid w:val="003720F9"/>
    <w:rsid w:val="0037229B"/>
    <w:rsid w:val="00372369"/>
    <w:rsid w:val="00372AB9"/>
    <w:rsid w:val="00373099"/>
    <w:rsid w:val="00373992"/>
    <w:rsid w:val="00373B4F"/>
    <w:rsid w:val="00373D28"/>
    <w:rsid w:val="0037457C"/>
    <w:rsid w:val="003745C2"/>
    <w:rsid w:val="00374741"/>
    <w:rsid w:val="00374A64"/>
    <w:rsid w:val="00375465"/>
    <w:rsid w:val="00375929"/>
    <w:rsid w:val="00375FE9"/>
    <w:rsid w:val="003762F2"/>
    <w:rsid w:val="00376B7C"/>
    <w:rsid w:val="003770AF"/>
    <w:rsid w:val="003770FD"/>
    <w:rsid w:val="00377494"/>
    <w:rsid w:val="0037776E"/>
    <w:rsid w:val="00377826"/>
    <w:rsid w:val="00377C45"/>
    <w:rsid w:val="00377F5E"/>
    <w:rsid w:val="003803CF"/>
    <w:rsid w:val="0038067B"/>
    <w:rsid w:val="0038089A"/>
    <w:rsid w:val="00380DD8"/>
    <w:rsid w:val="003810B1"/>
    <w:rsid w:val="00381158"/>
    <w:rsid w:val="003811CB"/>
    <w:rsid w:val="003816FA"/>
    <w:rsid w:val="00381A06"/>
    <w:rsid w:val="00381CE3"/>
    <w:rsid w:val="00381F15"/>
    <w:rsid w:val="0038253D"/>
    <w:rsid w:val="0038285F"/>
    <w:rsid w:val="00382C7F"/>
    <w:rsid w:val="00382CB4"/>
    <w:rsid w:val="00382D3D"/>
    <w:rsid w:val="0038338B"/>
    <w:rsid w:val="00383AE0"/>
    <w:rsid w:val="00383FE1"/>
    <w:rsid w:val="003842A4"/>
    <w:rsid w:val="0038456B"/>
    <w:rsid w:val="0038466F"/>
    <w:rsid w:val="00384922"/>
    <w:rsid w:val="00384B81"/>
    <w:rsid w:val="00384BE8"/>
    <w:rsid w:val="00384D27"/>
    <w:rsid w:val="003851CD"/>
    <w:rsid w:val="00385DA9"/>
    <w:rsid w:val="0038643D"/>
    <w:rsid w:val="00386F88"/>
    <w:rsid w:val="003870F8"/>
    <w:rsid w:val="0038772B"/>
    <w:rsid w:val="00387CBD"/>
    <w:rsid w:val="00387CDD"/>
    <w:rsid w:val="00387D34"/>
    <w:rsid w:val="00390414"/>
    <w:rsid w:val="00390A3F"/>
    <w:rsid w:val="00390AFF"/>
    <w:rsid w:val="00390F43"/>
    <w:rsid w:val="00391448"/>
    <w:rsid w:val="00391917"/>
    <w:rsid w:val="00391B73"/>
    <w:rsid w:val="00391CE1"/>
    <w:rsid w:val="003933F7"/>
    <w:rsid w:val="00393555"/>
    <w:rsid w:val="003939BA"/>
    <w:rsid w:val="00393A18"/>
    <w:rsid w:val="00393A44"/>
    <w:rsid w:val="00393C69"/>
    <w:rsid w:val="00393E52"/>
    <w:rsid w:val="00393E68"/>
    <w:rsid w:val="00393F0A"/>
    <w:rsid w:val="00393FFE"/>
    <w:rsid w:val="0039412B"/>
    <w:rsid w:val="003941AF"/>
    <w:rsid w:val="003941FD"/>
    <w:rsid w:val="0039424F"/>
    <w:rsid w:val="0039435F"/>
    <w:rsid w:val="00394641"/>
    <w:rsid w:val="00394A3E"/>
    <w:rsid w:val="00394A4F"/>
    <w:rsid w:val="00394F82"/>
    <w:rsid w:val="003952CD"/>
    <w:rsid w:val="0039565E"/>
    <w:rsid w:val="003957A7"/>
    <w:rsid w:val="00395A9C"/>
    <w:rsid w:val="00395B5D"/>
    <w:rsid w:val="003960D9"/>
    <w:rsid w:val="0039616E"/>
    <w:rsid w:val="00396988"/>
    <w:rsid w:val="00396DEE"/>
    <w:rsid w:val="003978C0"/>
    <w:rsid w:val="003A0146"/>
    <w:rsid w:val="003A0214"/>
    <w:rsid w:val="003A10CF"/>
    <w:rsid w:val="003A2747"/>
    <w:rsid w:val="003A27C7"/>
    <w:rsid w:val="003A29BF"/>
    <w:rsid w:val="003A3430"/>
    <w:rsid w:val="003A386D"/>
    <w:rsid w:val="003A39B7"/>
    <w:rsid w:val="003A3D8A"/>
    <w:rsid w:val="003A3E77"/>
    <w:rsid w:val="003A45E4"/>
    <w:rsid w:val="003A45E9"/>
    <w:rsid w:val="003A46B2"/>
    <w:rsid w:val="003A48DF"/>
    <w:rsid w:val="003A514A"/>
    <w:rsid w:val="003A5210"/>
    <w:rsid w:val="003A5275"/>
    <w:rsid w:val="003A5777"/>
    <w:rsid w:val="003A5999"/>
    <w:rsid w:val="003A5DB9"/>
    <w:rsid w:val="003A610B"/>
    <w:rsid w:val="003A66D5"/>
    <w:rsid w:val="003A69D1"/>
    <w:rsid w:val="003A6DCB"/>
    <w:rsid w:val="003A7044"/>
    <w:rsid w:val="003A7B74"/>
    <w:rsid w:val="003B0921"/>
    <w:rsid w:val="003B0D05"/>
    <w:rsid w:val="003B14B6"/>
    <w:rsid w:val="003B150C"/>
    <w:rsid w:val="003B1561"/>
    <w:rsid w:val="003B1D5A"/>
    <w:rsid w:val="003B24AC"/>
    <w:rsid w:val="003B2F9E"/>
    <w:rsid w:val="003B34FB"/>
    <w:rsid w:val="003B36E8"/>
    <w:rsid w:val="003B3F49"/>
    <w:rsid w:val="003B3F7D"/>
    <w:rsid w:val="003B4268"/>
    <w:rsid w:val="003B42B5"/>
    <w:rsid w:val="003B43F0"/>
    <w:rsid w:val="003B444D"/>
    <w:rsid w:val="003B449F"/>
    <w:rsid w:val="003B4815"/>
    <w:rsid w:val="003B4D72"/>
    <w:rsid w:val="003B5019"/>
    <w:rsid w:val="003B5265"/>
    <w:rsid w:val="003B55B0"/>
    <w:rsid w:val="003B626A"/>
    <w:rsid w:val="003B6593"/>
    <w:rsid w:val="003B67F1"/>
    <w:rsid w:val="003B6895"/>
    <w:rsid w:val="003B6A1A"/>
    <w:rsid w:val="003B6DCA"/>
    <w:rsid w:val="003B70B2"/>
    <w:rsid w:val="003B71E6"/>
    <w:rsid w:val="003B777A"/>
    <w:rsid w:val="003B7A57"/>
    <w:rsid w:val="003B7B81"/>
    <w:rsid w:val="003B7FC5"/>
    <w:rsid w:val="003C04CD"/>
    <w:rsid w:val="003C0A3E"/>
    <w:rsid w:val="003C0C6D"/>
    <w:rsid w:val="003C1072"/>
    <w:rsid w:val="003C133F"/>
    <w:rsid w:val="003C1427"/>
    <w:rsid w:val="003C15B2"/>
    <w:rsid w:val="003C18FD"/>
    <w:rsid w:val="003C1936"/>
    <w:rsid w:val="003C23E1"/>
    <w:rsid w:val="003C292B"/>
    <w:rsid w:val="003C2B03"/>
    <w:rsid w:val="003C2B67"/>
    <w:rsid w:val="003C3209"/>
    <w:rsid w:val="003C32B2"/>
    <w:rsid w:val="003C371C"/>
    <w:rsid w:val="003C39B3"/>
    <w:rsid w:val="003C4076"/>
    <w:rsid w:val="003C415C"/>
    <w:rsid w:val="003C44A7"/>
    <w:rsid w:val="003C4672"/>
    <w:rsid w:val="003C4675"/>
    <w:rsid w:val="003C4871"/>
    <w:rsid w:val="003C4BB6"/>
    <w:rsid w:val="003C4D44"/>
    <w:rsid w:val="003C4F76"/>
    <w:rsid w:val="003C5559"/>
    <w:rsid w:val="003C5C6F"/>
    <w:rsid w:val="003C62C3"/>
    <w:rsid w:val="003C6A19"/>
    <w:rsid w:val="003C6A3D"/>
    <w:rsid w:val="003C6A48"/>
    <w:rsid w:val="003C6EA2"/>
    <w:rsid w:val="003C761D"/>
    <w:rsid w:val="003C7805"/>
    <w:rsid w:val="003D00C4"/>
    <w:rsid w:val="003D02F8"/>
    <w:rsid w:val="003D04AE"/>
    <w:rsid w:val="003D0888"/>
    <w:rsid w:val="003D0AAA"/>
    <w:rsid w:val="003D1751"/>
    <w:rsid w:val="003D17F4"/>
    <w:rsid w:val="003D192F"/>
    <w:rsid w:val="003D2130"/>
    <w:rsid w:val="003D261A"/>
    <w:rsid w:val="003D2BC7"/>
    <w:rsid w:val="003D2D9A"/>
    <w:rsid w:val="003D2E2A"/>
    <w:rsid w:val="003D372A"/>
    <w:rsid w:val="003D3902"/>
    <w:rsid w:val="003D3985"/>
    <w:rsid w:val="003D3A11"/>
    <w:rsid w:val="003D3D59"/>
    <w:rsid w:val="003D4419"/>
    <w:rsid w:val="003D47AC"/>
    <w:rsid w:val="003D49A8"/>
    <w:rsid w:val="003D4A7E"/>
    <w:rsid w:val="003D5527"/>
    <w:rsid w:val="003D61EF"/>
    <w:rsid w:val="003D62FA"/>
    <w:rsid w:val="003D682C"/>
    <w:rsid w:val="003D694F"/>
    <w:rsid w:val="003D6BBD"/>
    <w:rsid w:val="003D74D5"/>
    <w:rsid w:val="003D7669"/>
    <w:rsid w:val="003D7DC0"/>
    <w:rsid w:val="003D7EB2"/>
    <w:rsid w:val="003E03F7"/>
    <w:rsid w:val="003E04A1"/>
    <w:rsid w:val="003E064F"/>
    <w:rsid w:val="003E0887"/>
    <w:rsid w:val="003E0FD1"/>
    <w:rsid w:val="003E1165"/>
    <w:rsid w:val="003E185D"/>
    <w:rsid w:val="003E190F"/>
    <w:rsid w:val="003E202E"/>
    <w:rsid w:val="003E21A3"/>
    <w:rsid w:val="003E2375"/>
    <w:rsid w:val="003E23CB"/>
    <w:rsid w:val="003E2834"/>
    <w:rsid w:val="003E2913"/>
    <w:rsid w:val="003E381E"/>
    <w:rsid w:val="003E40D6"/>
    <w:rsid w:val="003E4232"/>
    <w:rsid w:val="003E4578"/>
    <w:rsid w:val="003E4735"/>
    <w:rsid w:val="003E4EB4"/>
    <w:rsid w:val="003E534A"/>
    <w:rsid w:val="003E5701"/>
    <w:rsid w:val="003E5AFC"/>
    <w:rsid w:val="003E5C35"/>
    <w:rsid w:val="003E5D69"/>
    <w:rsid w:val="003E63C5"/>
    <w:rsid w:val="003E64A4"/>
    <w:rsid w:val="003E670A"/>
    <w:rsid w:val="003E683F"/>
    <w:rsid w:val="003E6A10"/>
    <w:rsid w:val="003E6ABE"/>
    <w:rsid w:val="003E6D44"/>
    <w:rsid w:val="003E7239"/>
    <w:rsid w:val="003E7D36"/>
    <w:rsid w:val="003E7E0D"/>
    <w:rsid w:val="003F0718"/>
    <w:rsid w:val="003F0D1B"/>
    <w:rsid w:val="003F0DEA"/>
    <w:rsid w:val="003F1510"/>
    <w:rsid w:val="003F1A31"/>
    <w:rsid w:val="003F2487"/>
    <w:rsid w:val="003F251C"/>
    <w:rsid w:val="003F25B9"/>
    <w:rsid w:val="003F2A49"/>
    <w:rsid w:val="003F2A64"/>
    <w:rsid w:val="003F2B2E"/>
    <w:rsid w:val="003F3370"/>
    <w:rsid w:val="003F3628"/>
    <w:rsid w:val="003F410F"/>
    <w:rsid w:val="003F4EAD"/>
    <w:rsid w:val="003F4F49"/>
    <w:rsid w:val="003F5070"/>
    <w:rsid w:val="003F5173"/>
    <w:rsid w:val="003F5387"/>
    <w:rsid w:val="003F5964"/>
    <w:rsid w:val="003F59A9"/>
    <w:rsid w:val="003F5A50"/>
    <w:rsid w:val="003F5DC6"/>
    <w:rsid w:val="003F5E8D"/>
    <w:rsid w:val="003F620C"/>
    <w:rsid w:val="003F625D"/>
    <w:rsid w:val="003F6325"/>
    <w:rsid w:val="003F6366"/>
    <w:rsid w:val="003F6C9E"/>
    <w:rsid w:val="003F6FCA"/>
    <w:rsid w:val="003F70DD"/>
    <w:rsid w:val="003F76F0"/>
    <w:rsid w:val="003F76F2"/>
    <w:rsid w:val="003F7DB0"/>
    <w:rsid w:val="0040045A"/>
    <w:rsid w:val="00400770"/>
    <w:rsid w:val="00401111"/>
    <w:rsid w:val="004013E8"/>
    <w:rsid w:val="00401640"/>
    <w:rsid w:val="00401B0F"/>
    <w:rsid w:val="00401B84"/>
    <w:rsid w:val="00401CD1"/>
    <w:rsid w:val="00401D94"/>
    <w:rsid w:val="0040231D"/>
    <w:rsid w:val="0040285B"/>
    <w:rsid w:val="0040289B"/>
    <w:rsid w:val="00402CEA"/>
    <w:rsid w:val="00403118"/>
    <w:rsid w:val="004035BC"/>
    <w:rsid w:val="00403B9B"/>
    <w:rsid w:val="00403F88"/>
    <w:rsid w:val="004048FC"/>
    <w:rsid w:val="0040497F"/>
    <w:rsid w:val="00404CA3"/>
    <w:rsid w:val="00404CCD"/>
    <w:rsid w:val="00404F4B"/>
    <w:rsid w:val="00405190"/>
    <w:rsid w:val="004053B2"/>
    <w:rsid w:val="004054CB"/>
    <w:rsid w:val="00405526"/>
    <w:rsid w:val="0040558B"/>
    <w:rsid w:val="00405988"/>
    <w:rsid w:val="00405ABC"/>
    <w:rsid w:val="00405C0E"/>
    <w:rsid w:val="0040606E"/>
    <w:rsid w:val="00406204"/>
    <w:rsid w:val="00406241"/>
    <w:rsid w:val="004063C5"/>
    <w:rsid w:val="00406469"/>
    <w:rsid w:val="00406857"/>
    <w:rsid w:val="00406DC1"/>
    <w:rsid w:val="004074F2"/>
    <w:rsid w:val="00407ECA"/>
    <w:rsid w:val="0041000E"/>
    <w:rsid w:val="0041004E"/>
    <w:rsid w:val="00410482"/>
    <w:rsid w:val="004104B9"/>
    <w:rsid w:val="004107FC"/>
    <w:rsid w:val="004108A8"/>
    <w:rsid w:val="00410A34"/>
    <w:rsid w:val="00410CDE"/>
    <w:rsid w:val="00411128"/>
    <w:rsid w:val="00411181"/>
    <w:rsid w:val="00411187"/>
    <w:rsid w:val="004111FF"/>
    <w:rsid w:val="004116D3"/>
    <w:rsid w:val="004119A2"/>
    <w:rsid w:val="00411CA9"/>
    <w:rsid w:val="00411D16"/>
    <w:rsid w:val="00411D81"/>
    <w:rsid w:val="00411FD4"/>
    <w:rsid w:val="004120DA"/>
    <w:rsid w:val="00412170"/>
    <w:rsid w:val="00412AD3"/>
    <w:rsid w:val="00412DF4"/>
    <w:rsid w:val="00413AA2"/>
    <w:rsid w:val="00413BD2"/>
    <w:rsid w:val="00413C90"/>
    <w:rsid w:val="00414064"/>
    <w:rsid w:val="00414091"/>
    <w:rsid w:val="0041429F"/>
    <w:rsid w:val="004143C3"/>
    <w:rsid w:val="00414573"/>
    <w:rsid w:val="00414677"/>
    <w:rsid w:val="0041497E"/>
    <w:rsid w:val="00414AA9"/>
    <w:rsid w:val="004150E2"/>
    <w:rsid w:val="00415414"/>
    <w:rsid w:val="00415A9E"/>
    <w:rsid w:val="00415E21"/>
    <w:rsid w:val="00416C27"/>
    <w:rsid w:val="00416C35"/>
    <w:rsid w:val="00416E08"/>
    <w:rsid w:val="00417158"/>
    <w:rsid w:val="00417300"/>
    <w:rsid w:val="00417CA2"/>
    <w:rsid w:val="00417CE6"/>
    <w:rsid w:val="004201FC"/>
    <w:rsid w:val="0042029F"/>
    <w:rsid w:val="004202D7"/>
    <w:rsid w:val="00420626"/>
    <w:rsid w:val="00420BE2"/>
    <w:rsid w:val="00420F79"/>
    <w:rsid w:val="00420FEF"/>
    <w:rsid w:val="004214D2"/>
    <w:rsid w:val="00421657"/>
    <w:rsid w:val="004218D6"/>
    <w:rsid w:val="0042251C"/>
    <w:rsid w:val="0042277C"/>
    <w:rsid w:val="0042279F"/>
    <w:rsid w:val="00422D52"/>
    <w:rsid w:val="00422F7A"/>
    <w:rsid w:val="004230AA"/>
    <w:rsid w:val="00423C71"/>
    <w:rsid w:val="00423EC0"/>
    <w:rsid w:val="004241A6"/>
    <w:rsid w:val="0042458D"/>
    <w:rsid w:val="0042465F"/>
    <w:rsid w:val="00424749"/>
    <w:rsid w:val="00424B96"/>
    <w:rsid w:val="00424CDA"/>
    <w:rsid w:val="00424D48"/>
    <w:rsid w:val="00425322"/>
    <w:rsid w:val="00425A59"/>
    <w:rsid w:val="00425A5D"/>
    <w:rsid w:val="00425F6B"/>
    <w:rsid w:val="00426481"/>
    <w:rsid w:val="0042675A"/>
    <w:rsid w:val="00426BCA"/>
    <w:rsid w:val="004272BF"/>
    <w:rsid w:val="0042737D"/>
    <w:rsid w:val="004275F8"/>
    <w:rsid w:val="004277DA"/>
    <w:rsid w:val="004279DF"/>
    <w:rsid w:val="00427AAE"/>
    <w:rsid w:val="00427B73"/>
    <w:rsid w:val="00430215"/>
    <w:rsid w:val="0043026C"/>
    <w:rsid w:val="00430970"/>
    <w:rsid w:val="00430B19"/>
    <w:rsid w:val="00430C48"/>
    <w:rsid w:val="004310A5"/>
    <w:rsid w:val="00431307"/>
    <w:rsid w:val="004313A4"/>
    <w:rsid w:val="00431705"/>
    <w:rsid w:val="00431CFE"/>
    <w:rsid w:val="00431E5A"/>
    <w:rsid w:val="00432066"/>
    <w:rsid w:val="0043229A"/>
    <w:rsid w:val="004328A1"/>
    <w:rsid w:val="00432A1A"/>
    <w:rsid w:val="004332D2"/>
    <w:rsid w:val="004336D9"/>
    <w:rsid w:val="00433BA9"/>
    <w:rsid w:val="00434188"/>
    <w:rsid w:val="004343C4"/>
    <w:rsid w:val="004344FD"/>
    <w:rsid w:val="0043476B"/>
    <w:rsid w:val="00434906"/>
    <w:rsid w:val="00434A04"/>
    <w:rsid w:val="00434A07"/>
    <w:rsid w:val="00434E8B"/>
    <w:rsid w:val="004358A4"/>
    <w:rsid w:val="004359EB"/>
    <w:rsid w:val="00435FAB"/>
    <w:rsid w:val="004368C5"/>
    <w:rsid w:val="00436956"/>
    <w:rsid w:val="00436C88"/>
    <w:rsid w:val="00436D26"/>
    <w:rsid w:val="00436E8A"/>
    <w:rsid w:val="00437191"/>
    <w:rsid w:val="00437252"/>
    <w:rsid w:val="00437315"/>
    <w:rsid w:val="00437896"/>
    <w:rsid w:val="004403B7"/>
    <w:rsid w:val="004415FC"/>
    <w:rsid w:val="0044167C"/>
    <w:rsid w:val="00441A36"/>
    <w:rsid w:val="00441B62"/>
    <w:rsid w:val="00441C60"/>
    <w:rsid w:val="00441DC2"/>
    <w:rsid w:val="00441ED1"/>
    <w:rsid w:val="00442588"/>
    <w:rsid w:val="00442590"/>
    <w:rsid w:val="0044264A"/>
    <w:rsid w:val="0044291B"/>
    <w:rsid w:val="00442A5E"/>
    <w:rsid w:val="00442ACD"/>
    <w:rsid w:val="00443080"/>
    <w:rsid w:val="00443279"/>
    <w:rsid w:val="00443478"/>
    <w:rsid w:val="00443D1E"/>
    <w:rsid w:val="00443FC4"/>
    <w:rsid w:val="00443FDD"/>
    <w:rsid w:val="004443FD"/>
    <w:rsid w:val="004444C9"/>
    <w:rsid w:val="0044477D"/>
    <w:rsid w:val="004447B5"/>
    <w:rsid w:val="00444BCF"/>
    <w:rsid w:val="004452DA"/>
    <w:rsid w:val="0044576A"/>
    <w:rsid w:val="0044581E"/>
    <w:rsid w:val="00445AE7"/>
    <w:rsid w:val="00446893"/>
    <w:rsid w:val="00447333"/>
    <w:rsid w:val="0044733F"/>
    <w:rsid w:val="004474FA"/>
    <w:rsid w:val="00447556"/>
    <w:rsid w:val="00447AB6"/>
    <w:rsid w:val="00447B05"/>
    <w:rsid w:val="0045007A"/>
    <w:rsid w:val="00450631"/>
    <w:rsid w:val="00450AA4"/>
    <w:rsid w:val="00450D6D"/>
    <w:rsid w:val="00450D74"/>
    <w:rsid w:val="00450F7F"/>
    <w:rsid w:val="00451710"/>
    <w:rsid w:val="00451F25"/>
    <w:rsid w:val="0045214F"/>
    <w:rsid w:val="0045278A"/>
    <w:rsid w:val="00452790"/>
    <w:rsid w:val="00452C2D"/>
    <w:rsid w:val="004532C0"/>
    <w:rsid w:val="00453321"/>
    <w:rsid w:val="0045358B"/>
    <w:rsid w:val="004541E1"/>
    <w:rsid w:val="0045422D"/>
    <w:rsid w:val="004542A7"/>
    <w:rsid w:val="004542C9"/>
    <w:rsid w:val="004548F9"/>
    <w:rsid w:val="00454996"/>
    <w:rsid w:val="004549C3"/>
    <w:rsid w:val="004549EA"/>
    <w:rsid w:val="00454C35"/>
    <w:rsid w:val="00454C59"/>
    <w:rsid w:val="00454F15"/>
    <w:rsid w:val="0045507B"/>
    <w:rsid w:val="004555F7"/>
    <w:rsid w:val="00455713"/>
    <w:rsid w:val="004557A6"/>
    <w:rsid w:val="00455B23"/>
    <w:rsid w:val="00455BA9"/>
    <w:rsid w:val="00455F69"/>
    <w:rsid w:val="00455FAE"/>
    <w:rsid w:val="0045661B"/>
    <w:rsid w:val="00456D1C"/>
    <w:rsid w:val="00456FF9"/>
    <w:rsid w:val="004573FE"/>
    <w:rsid w:val="00457841"/>
    <w:rsid w:val="00457A85"/>
    <w:rsid w:val="0046028F"/>
    <w:rsid w:val="004603E8"/>
    <w:rsid w:val="00460498"/>
    <w:rsid w:val="004608B0"/>
    <w:rsid w:val="00460976"/>
    <w:rsid w:val="00460CD1"/>
    <w:rsid w:val="00460F1F"/>
    <w:rsid w:val="00461138"/>
    <w:rsid w:val="00461472"/>
    <w:rsid w:val="00461923"/>
    <w:rsid w:val="00461AA3"/>
    <w:rsid w:val="00461C50"/>
    <w:rsid w:val="00461C5D"/>
    <w:rsid w:val="004624E1"/>
    <w:rsid w:val="004626B6"/>
    <w:rsid w:val="00462B16"/>
    <w:rsid w:val="004638AE"/>
    <w:rsid w:val="0046392F"/>
    <w:rsid w:val="004639FE"/>
    <w:rsid w:val="004645A4"/>
    <w:rsid w:val="00464AE9"/>
    <w:rsid w:val="00464D8E"/>
    <w:rsid w:val="0046515F"/>
    <w:rsid w:val="0046535A"/>
    <w:rsid w:val="004654AF"/>
    <w:rsid w:val="004656CD"/>
    <w:rsid w:val="004657F6"/>
    <w:rsid w:val="0046581C"/>
    <w:rsid w:val="00465857"/>
    <w:rsid w:val="004658B5"/>
    <w:rsid w:val="00465B94"/>
    <w:rsid w:val="00465BD6"/>
    <w:rsid w:val="00465C05"/>
    <w:rsid w:val="00465D55"/>
    <w:rsid w:val="0046605A"/>
    <w:rsid w:val="004669F4"/>
    <w:rsid w:val="00466B1C"/>
    <w:rsid w:val="004671FE"/>
    <w:rsid w:val="004679DD"/>
    <w:rsid w:val="00467A4B"/>
    <w:rsid w:val="00467DA8"/>
    <w:rsid w:val="00470034"/>
    <w:rsid w:val="00470269"/>
    <w:rsid w:val="004703C5"/>
    <w:rsid w:val="0047044E"/>
    <w:rsid w:val="004705D7"/>
    <w:rsid w:val="00470613"/>
    <w:rsid w:val="00470C98"/>
    <w:rsid w:val="00470EE5"/>
    <w:rsid w:val="004712BC"/>
    <w:rsid w:val="00471E80"/>
    <w:rsid w:val="00471FAF"/>
    <w:rsid w:val="0047220D"/>
    <w:rsid w:val="00472973"/>
    <w:rsid w:val="00472AF9"/>
    <w:rsid w:val="00472CAF"/>
    <w:rsid w:val="004731E4"/>
    <w:rsid w:val="004733E2"/>
    <w:rsid w:val="0047356A"/>
    <w:rsid w:val="00473F32"/>
    <w:rsid w:val="00474118"/>
    <w:rsid w:val="00474B9A"/>
    <w:rsid w:val="00474EE4"/>
    <w:rsid w:val="00475324"/>
    <w:rsid w:val="00475D54"/>
    <w:rsid w:val="00476AF8"/>
    <w:rsid w:val="00476D7C"/>
    <w:rsid w:val="00476FD3"/>
    <w:rsid w:val="00477237"/>
    <w:rsid w:val="00477299"/>
    <w:rsid w:val="004774EE"/>
    <w:rsid w:val="004776A0"/>
    <w:rsid w:val="004779B7"/>
    <w:rsid w:val="00477C23"/>
    <w:rsid w:val="0048047E"/>
    <w:rsid w:val="004806EA"/>
    <w:rsid w:val="00480EB3"/>
    <w:rsid w:val="0048137D"/>
    <w:rsid w:val="0048148C"/>
    <w:rsid w:val="00482079"/>
    <w:rsid w:val="00482515"/>
    <w:rsid w:val="00482D65"/>
    <w:rsid w:val="00483214"/>
    <w:rsid w:val="00483224"/>
    <w:rsid w:val="004832BC"/>
    <w:rsid w:val="00483566"/>
    <w:rsid w:val="0048361E"/>
    <w:rsid w:val="00483692"/>
    <w:rsid w:val="0048406A"/>
    <w:rsid w:val="0048420B"/>
    <w:rsid w:val="00484427"/>
    <w:rsid w:val="00484D99"/>
    <w:rsid w:val="00484E49"/>
    <w:rsid w:val="00485028"/>
    <w:rsid w:val="0048507A"/>
    <w:rsid w:val="00485294"/>
    <w:rsid w:val="004853E7"/>
    <w:rsid w:val="004855F0"/>
    <w:rsid w:val="004857AA"/>
    <w:rsid w:val="00485B4E"/>
    <w:rsid w:val="00485CE3"/>
    <w:rsid w:val="00485FD4"/>
    <w:rsid w:val="00486F82"/>
    <w:rsid w:val="00486FBE"/>
    <w:rsid w:val="004872BB"/>
    <w:rsid w:val="004872C4"/>
    <w:rsid w:val="00487350"/>
    <w:rsid w:val="0049005F"/>
    <w:rsid w:val="004906D6"/>
    <w:rsid w:val="00491209"/>
    <w:rsid w:val="00491459"/>
    <w:rsid w:val="00491838"/>
    <w:rsid w:val="00491BE3"/>
    <w:rsid w:val="00491FF3"/>
    <w:rsid w:val="0049221E"/>
    <w:rsid w:val="004924FD"/>
    <w:rsid w:val="004925C3"/>
    <w:rsid w:val="004926A3"/>
    <w:rsid w:val="00492897"/>
    <w:rsid w:val="004929A5"/>
    <w:rsid w:val="00493021"/>
    <w:rsid w:val="00493174"/>
    <w:rsid w:val="004933F9"/>
    <w:rsid w:val="004934CD"/>
    <w:rsid w:val="00493587"/>
    <w:rsid w:val="00493CD2"/>
    <w:rsid w:val="0049420B"/>
    <w:rsid w:val="00494268"/>
    <w:rsid w:val="004946EE"/>
    <w:rsid w:val="004949BB"/>
    <w:rsid w:val="00495065"/>
    <w:rsid w:val="004950D9"/>
    <w:rsid w:val="00495944"/>
    <w:rsid w:val="00495DF5"/>
    <w:rsid w:val="004960C1"/>
    <w:rsid w:val="00496137"/>
    <w:rsid w:val="00496254"/>
    <w:rsid w:val="0049669C"/>
    <w:rsid w:val="00496768"/>
    <w:rsid w:val="00496865"/>
    <w:rsid w:val="00496A02"/>
    <w:rsid w:val="00496CB5"/>
    <w:rsid w:val="00496EC9"/>
    <w:rsid w:val="00496ED6"/>
    <w:rsid w:val="0049700E"/>
    <w:rsid w:val="0049713F"/>
    <w:rsid w:val="0049729A"/>
    <w:rsid w:val="004974D4"/>
    <w:rsid w:val="00497510"/>
    <w:rsid w:val="00497AD2"/>
    <w:rsid w:val="004A0067"/>
    <w:rsid w:val="004A01F9"/>
    <w:rsid w:val="004A0598"/>
    <w:rsid w:val="004A07A3"/>
    <w:rsid w:val="004A092C"/>
    <w:rsid w:val="004A0AC8"/>
    <w:rsid w:val="004A0AD1"/>
    <w:rsid w:val="004A0BEE"/>
    <w:rsid w:val="004A149D"/>
    <w:rsid w:val="004A19A9"/>
    <w:rsid w:val="004A1E8A"/>
    <w:rsid w:val="004A1F9D"/>
    <w:rsid w:val="004A2034"/>
    <w:rsid w:val="004A230E"/>
    <w:rsid w:val="004A24C6"/>
    <w:rsid w:val="004A280B"/>
    <w:rsid w:val="004A2815"/>
    <w:rsid w:val="004A2887"/>
    <w:rsid w:val="004A2A8C"/>
    <w:rsid w:val="004A37F1"/>
    <w:rsid w:val="004A3CED"/>
    <w:rsid w:val="004A3F31"/>
    <w:rsid w:val="004A4625"/>
    <w:rsid w:val="004A46ED"/>
    <w:rsid w:val="004A4A18"/>
    <w:rsid w:val="004A4B7C"/>
    <w:rsid w:val="004A5041"/>
    <w:rsid w:val="004A57FB"/>
    <w:rsid w:val="004A5D96"/>
    <w:rsid w:val="004A5E0F"/>
    <w:rsid w:val="004A6016"/>
    <w:rsid w:val="004A61D0"/>
    <w:rsid w:val="004A6AE1"/>
    <w:rsid w:val="004A6C9C"/>
    <w:rsid w:val="004A7669"/>
    <w:rsid w:val="004A7861"/>
    <w:rsid w:val="004A79A6"/>
    <w:rsid w:val="004A79BC"/>
    <w:rsid w:val="004A7D24"/>
    <w:rsid w:val="004A7E1B"/>
    <w:rsid w:val="004B09C6"/>
    <w:rsid w:val="004B0CAA"/>
    <w:rsid w:val="004B13CB"/>
    <w:rsid w:val="004B1D3C"/>
    <w:rsid w:val="004B1DB4"/>
    <w:rsid w:val="004B21E7"/>
    <w:rsid w:val="004B248B"/>
    <w:rsid w:val="004B30FF"/>
    <w:rsid w:val="004B34DB"/>
    <w:rsid w:val="004B371B"/>
    <w:rsid w:val="004B38F0"/>
    <w:rsid w:val="004B39D1"/>
    <w:rsid w:val="004B3A89"/>
    <w:rsid w:val="004B3E2A"/>
    <w:rsid w:val="004B4A8E"/>
    <w:rsid w:val="004B4BC3"/>
    <w:rsid w:val="004B5401"/>
    <w:rsid w:val="004B566B"/>
    <w:rsid w:val="004B5809"/>
    <w:rsid w:val="004B5852"/>
    <w:rsid w:val="004B588F"/>
    <w:rsid w:val="004B59D4"/>
    <w:rsid w:val="004B623D"/>
    <w:rsid w:val="004B68AA"/>
    <w:rsid w:val="004B6F1C"/>
    <w:rsid w:val="004B751D"/>
    <w:rsid w:val="004B7596"/>
    <w:rsid w:val="004B7942"/>
    <w:rsid w:val="004B7E79"/>
    <w:rsid w:val="004B7EE8"/>
    <w:rsid w:val="004C003D"/>
    <w:rsid w:val="004C08BA"/>
    <w:rsid w:val="004C1AA3"/>
    <w:rsid w:val="004C1D0E"/>
    <w:rsid w:val="004C21C6"/>
    <w:rsid w:val="004C2253"/>
    <w:rsid w:val="004C2666"/>
    <w:rsid w:val="004C2899"/>
    <w:rsid w:val="004C3034"/>
    <w:rsid w:val="004C3055"/>
    <w:rsid w:val="004C31C7"/>
    <w:rsid w:val="004C320E"/>
    <w:rsid w:val="004C3535"/>
    <w:rsid w:val="004C37B2"/>
    <w:rsid w:val="004C3B03"/>
    <w:rsid w:val="004C3DC3"/>
    <w:rsid w:val="004C4045"/>
    <w:rsid w:val="004C4A5F"/>
    <w:rsid w:val="004C5106"/>
    <w:rsid w:val="004C5424"/>
    <w:rsid w:val="004C5787"/>
    <w:rsid w:val="004C57EB"/>
    <w:rsid w:val="004C59C3"/>
    <w:rsid w:val="004C61E8"/>
    <w:rsid w:val="004C63BD"/>
    <w:rsid w:val="004C6541"/>
    <w:rsid w:val="004C6873"/>
    <w:rsid w:val="004C7145"/>
    <w:rsid w:val="004C717D"/>
    <w:rsid w:val="004C71AA"/>
    <w:rsid w:val="004C7415"/>
    <w:rsid w:val="004C76FB"/>
    <w:rsid w:val="004C77C7"/>
    <w:rsid w:val="004C79B9"/>
    <w:rsid w:val="004C7A73"/>
    <w:rsid w:val="004C7D7E"/>
    <w:rsid w:val="004C7DB5"/>
    <w:rsid w:val="004C7E3B"/>
    <w:rsid w:val="004C7E83"/>
    <w:rsid w:val="004D00C3"/>
    <w:rsid w:val="004D00D6"/>
    <w:rsid w:val="004D02B4"/>
    <w:rsid w:val="004D03FD"/>
    <w:rsid w:val="004D08E9"/>
    <w:rsid w:val="004D0EA4"/>
    <w:rsid w:val="004D12DD"/>
    <w:rsid w:val="004D1BAF"/>
    <w:rsid w:val="004D1BB4"/>
    <w:rsid w:val="004D28EE"/>
    <w:rsid w:val="004D2B6F"/>
    <w:rsid w:val="004D2E14"/>
    <w:rsid w:val="004D2FD3"/>
    <w:rsid w:val="004D32D4"/>
    <w:rsid w:val="004D33F9"/>
    <w:rsid w:val="004D3711"/>
    <w:rsid w:val="004D38EB"/>
    <w:rsid w:val="004D4146"/>
    <w:rsid w:val="004D41CF"/>
    <w:rsid w:val="004D4C63"/>
    <w:rsid w:val="004D5461"/>
    <w:rsid w:val="004D6DD7"/>
    <w:rsid w:val="004D6FA1"/>
    <w:rsid w:val="004D6FAB"/>
    <w:rsid w:val="004D7521"/>
    <w:rsid w:val="004D7809"/>
    <w:rsid w:val="004D787E"/>
    <w:rsid w:val="004D78CA"/>
    <w:rsid w:val="004D7935"/>
    <w:rsid w:val="004D7AB0"/>
    <w:rsid w:val="004D7FB6"/>
    <w:rsid w:val="004D7FF2"/>
    <w:rsid w:val="004E0036"/>
    <w:rsid w:val="004E0301"/>
    <w:rsid w:val="004E054F"/>
    <w:rsid w:val="004E0A17"/>
    <w:rsid w:val="004E0C7C"/>
    <w:rsid w:val="004E0E84"/>
    <w:rsid w:val="004E0EE1"/>
    <w:rsid w:val="004E15F8"/>
    <w:rsid w:val="004E19E3"/>
    <w:rsid w:val="004E2029"/>
    <w:rsid w:val="004E20B4"/>
    <w:rsid w:val="004E25A3"/>
    <w:rsid w:val="004E27F2"/>
    <w:rsid w:val="004E2C8C"/>
    <w:rsid w:val="004E2FC0"/>
    <w:rsid w:val="004E302F"/>
    <w:rsid w:val="004E3408"/>
    <w:rsid w:val="004E3DB0"/>
    <w:rsid w:val="004E47E7"/>
    <w:rsid w:val="004E489F"/>
    <w:rsid w:val="004E4F8F"/>
    <w:rsid w:val="004E5577"/>
    <w:rsid w:val="004E5D89"/>
    <w:rsid w:val="004E5F76"/>
    <w:rsid w:val="004E61C4"/>
    <w:rsid w:val="004E61FC"/>
    <w:rsid w:val="004E6795"/>
    <w:rsid w:val="004E74A6"/>
    <w:rsid w:val="004E7673"/>
    <w:rsid w:val="004E78AA"/>
    <w:rsid w:val="004E78C7"/>
    <w:rsid w:val="004F0036"/>
    <w:rsid w:val="004F00C6"/>
    <w:rsid w:val="004F0C7B"/>
    <w:rsid w:val="004F1925"/>
    <w:rsid w:val="004F2123"/>
    <w:rsid w:val="004F25C3"/>
    <w:rsid w:val="004F29E4"/>
    <w:rsid w:val="004F29E7"/>
    <w:rsid w:val="004F2DAC"/>
    <w:rsid w:val="004F2F76"/>
    <w:rsid w:val="004F3077"/>
    <w:rsid w:val="004F339D"/>
    <w:rsid w:val="004F344E"/>
    <w:rsid w:val="004F3786"/>
    <w:rsid w:val="004F3B36"/>
    <w:rsid w:val="004F3EBA"/>
    <w:rsid w:val="004F3EEE"/>
    <w:rsid w:val="004F428C"/>
    <w:rsid w:val="004F4485"/>
    <w:rsid w:val="004F4AE5"/>
    <w:rsid w:val="004F4E4D"/>
    <w:rsid w:val="004F4E62"/>
    <w:rsid w:val="004F5016"/>
    <w:rsid w:val="004F5B30"/>
    <w:rsid w:val="004F5BDA"/>
    <w:rsid w:val="004F5F99"/>
    <w:rsid w:val="004F6061"/>
    <w:rsid w:val="004F636E"/>
    <w:rsid w:val="004F637E"/>
    <w:rsid w:val="004F645F"/>
    <w:rsid w:val="004F7314"/>
    <w:rsid w:val="004F7332"/>
    <w:rsid w:val="004F7906"/>
    <w:rsid w:val="004F7B78"/>
    <w:rsid w:val="004F7E7F"/>
    <w:rsid w:val="00500205"/>
    <w:rsid w:val="0050073F"/>
    <w:rsid w:val="00500A9E"/>
    <w:rsid w:val="00500EB7"/>
    <w:rsid w:val="00501631"/>
    <w:rsid w:val="00501654"/>
    <w:rsid w:val="00501791"/>
    <w:rsid w:val="00502521"/>
    <w:rsid w:val="0050271E"/>
    <w:rsid w:val="00502C73"/>
    <w:rsid w:val="00503050"/>
    <w:rsid w:val="00503336"/>
    <w:rsid w:val="00503418"/>
    <w:rsid w:val="00503C22"/>
    <w:rsid w:val="0050428A"/>
    <w:rsid w:val="00504514"/>
    <w:rsid w:val="00504A8B"/>
    <w:rsid w:val="00504EB3"/>
    <w:rsid w:val="00504FBD"/>
    <w:rsid w:val="00505192"/>
    <w:rsid w:val="00505677"/>
    <w:rsid w:val="00505698"/>
    <w:rsid w:val="005058A6"/>
    <w:rsid w:val="00505A3C"/>
    <w:rsid w:val="005061E8"/>
    <w:rsid w:val="00506348"/>
    <w:rsid w:val="0050663F"/>
    <w:rsid w:val="005072CF"/>
    <w:rsid w:val="00507826"/>
    <w:rsid w:val="0050786B"/>
    <w:rsid w:val="00507961"/>
    <w:rsid w:val="005106E1"/>
    <w:rsid w:val="005108C4"/>
    <w:rsid w:val="00510A8C"/>
    <w:rsid w:val="00511230"/>
    <w:rsid w:val="00511526"/>
    <w:rsid w:val="00511734"/>
    <w:rsid w:val="0051187D"/>
    <w:rsid w:val="00511A22"/>
    <w:rsid w:val="00511B3A"/>
    <w:rsid w:val="00511EEA"/>
    <w:rsid w:val="00512148"/>
    <w:rsid w:val="00512237"/>
    <w:rsid w:val="005129E3"/>
    <w:rsid w:val="00512A09"/>
    <w:rsid w:val="00512D72"/>
    <w:rsid w:val="00512ECE"/>
    <w:rsid w:val="00513AA2"/>
    <w:rsid w:val="00513C32"/>
    <w:rsid w:val="00513DA4"/>
    <w:rsid w:val="00513F10"/>
    <w:rsid w:val="00513F3A"/>
    <w:rsid w:val="00514021"/>
    <w:rsid w:val="0051472F"/>
    <w:rsid w:val="0051493E"/>
    <w:rsid w:val="005154A2"/>
    <w:rsid w:val="00515C4B"/>
    <w:rsid w:val="00516CB3"/>
    <w:rsid w:val="00516EFD"/>
    <w:rsid w:val="00517508"/>
    <w:rsid w:val="0051760A"/>
    <w:rsid w:val="00517D3E"/>
    <w:rsid w:val="005201B5"/>
    <w:rsid w:val="00520259"/>
    <w:rsid w:val="00520337"/>
    <w:rsid w:val="005205BB"/>
    <w:rsid w:val="00520677"/>
    <w:rsid w:val="00520A1E"/>
    <w:rsid w:val="00520DDC"/>
    <w:rsid w:val="00520EAD"/>
    <w:rsid w:val="00521771"/>
    <w:rsid w:val="005217C1"/>
    <w:rsid w:val="005218C1"/>
    <w:rsid w:val="00521D51"/>
    <w:rsid w:val="00522236"/>
    <w:rsid w:val="0052249B"/>
    <w:rsid w:val="005224ED"/>
    <w:rsid w:val="00522B74"/>
    <w:rsid w:val="005232DE"/>
    <w:rsid w:val="005234E7"/>
    <w:rsid w:val="00523AEC"/>
    <w:rsid w:val="00524133"/>
    <w:rsid w:val="005241D3"/>
    <w:rsid w:val="00524570"/>
    <w:rsid w:val="00524BD4"/>
    <w:rsid w:val="00524CDF"/>
    <w:rsid w:val="00524DE4"/>
    <w:rsid w:val="005250BB"/>
    <w:rsid w:val="005258A5"/>
    <w:rsid w:val="00525AD5"/>
    <w:rsid w:val="0052642B"/>
    <w:rsid w:val="00526679"/>
    <w:rsid w:val="00527430"/>
    <w:rsid w:val="00527498"/>
    <w:rsid w:val="00527C82"/>
    <w:rsid w:val="0053017D"/>
    <w:rsid w:val="00530884"/>
    <w:rsid w:val="00530B4A"/>
    <w:rsid w:val="00531795"/>
    <w:rsid w:val="005324D6"/>
    <w:rsid w:val="00532531"/>
    <w:rsid w:val="00532D37"/>
    <w:rsid w:val="00532FF0"/>
    <w:rsid w:val="00533596"/>
    <w:rsid w:val="00533A3F"/>
    <w:rsid w:val="00533B85"/>
    <w:rsid w:val="00533CF2"/>
    <w:rsid w:val="00533E7E"/>
    <w:rsid w:val="00534075"/>
    <w:rsid w:val="0053419C"/>
    <w:rsid w:val="00534BD2"/>
    <w:rsid w:val="00534E02"/>
    <w:rsid w:val="0053500C"/>
    <w:rsid w:val="005351D6"/>
    <w:rsid w:val="005351FD"/>
    <w:rsid w:val="0053562D"/>
    <w:rsid w:val="00536498"/>
    <w:rsid w:val="00536754"/>
    <w:rsid w:val="00536EF7"/>
    <w:rsid w:val="00537300"/>
    <w:rsid w:val="00537D5D"/>
    <w:rsid w:val="00537D6F"/>
    <w:rsid w:val="00537E2F"/>
    <w:rsid w:val="00540165"/>
    <w:rsid w:val="005407F8"/>
    <w:rsid w:val="0054084E"/>
    <w:rsid w:val="00541076"/>
    <w:rsid w:val="005411BC"/>
    <w:rsid w:val="005415AE"/>
    <w:rsid w:val="005415D1"/>
    <w:rsid w:val="005418FB"/>
    <w:rsid w:val="00541C34"/>
    <w:rsid w:val="00541CEF"/>
    <w:rsid w:val="00541D0B"/>
    <w:rsid w:val="00541D4C"/>
    <w:rsid w:val="0054297C"/>
    <w:rsid w:val="00542E3C"/>
    <w:rsid w:val="00542F0E"/>
    <w:rsid w:val="00542F22"/>
    <w:rsid w:val="00543639"/>
    <w:rsid w:val="0054387D"/>
    <w:rsid w:val="00543E75"/>
    <w:rsid w:val="00544216"/>
    <w:rsid w:val="0054428B"/>
    <w:rsid w:val="005443C8"/>
    <w:rsid w:val="00544628"/>
    <w:rsid w:val="00544C3E"/>
    <w:rsid w:val="00544C75"/>
    <w:rsid w:val="00544CB3"/>
    <w:rsid w:val="0054527A"/>
    <w:rsid w:val="005453BE"/>
    <w:rsid w:val="00545839"/>
    <w:rsid w:val="005460FB"/>
    <w:rsid w:val="005462A9"/>
    <w:rsid w:val="0054652F"/>
    <w:rsid w:val="005468EE"/>
    <w:rsid w:val="00546AB2"/>
    <w:rsid w:val="00547116"/>
    <w:rsid w:val="005473D0"/>
    <w:rsid w:val="00547B81"/>
    <w:rsid w:val="00550623"/>
    <w:rsid w:val="005508B0"/>
    <w:rsid w:val="005510C9"/>
    <w:rsid w:val="00551154"/>
    <w:rsid w:val="00551778"/>
    <w:rsid w:val="00551C49"/>
    <w:rsid w:val="005520CA"/>
    <w:rsid w:val="005521DD"/>
    <w:rsid w:val="00552814"/>
    <w:rsid w:val="00552F96"/>
    <w:rsid w:val="00552FC8"/>
    <w:rsid w:val="005531B4"/>
    <w:rsid w:val="0055324F"/>
    <w:rsid w:val="00553305"/>
    <w:rsid w:val="00553A21"/>
    <w:rsid w:val="00553B6A"/>
    <w:rsid w:val="00553D0A"/>
    <w:rsid w:val="00553D0B"/>
    <w:rsid w:val="00553D49"/>
    <w:rsid w:val="005540A8"/>
    <w:rsid w:val="005540E3"/>
    <w:rsid w:val="0055418E"/>
    <w:rsid w:val="0055459E"/>
    <w:rsid w:val="00554DA6"/>
    <w:rsid w:val="00554E65"/>
    <w:rsid w:val="00555BD1"/>
    <w:rsid w:val="00555D9B"/>
    <w:rsid w:val="0055600F"/>
    <w:rsid w:val="0055625A"/>
    <w:rsid w:val="005562BC"/>
    <w:rsid w:val="005562DC"/>
    <w:rsid w:val="0055638C"/>
    <w:rsid w:val="00556399"/>
    <w:rsid w:val="00556601"/>
    <w:rsid w:val="00556C38"/>
    <w:rsid w:val="00556CB2"/>
    <w:rsid w:val="005574CD"/>
    <w:rsid w:val="005579D6"/>
    <w:rsid w:val="00557C50"/>
    <w:rsid w:val="00557DCC"/>
    <w:rsid w:val="00557F65"/>
    <w:rsid w:val="0056037D"/>
    <w:rsid w:val="00560411"/>
    <w:rsid w:val="00560BCD"/>
    <w:rsid w:val="005617B1"/>
    <w:rsid w:val="00561839"/>
    <w:rsid w:val="00561C42"/>
    <w:rsid w:val="005622CD"/>
    <w:rsid w:val="00563186"/>
    <w:rsid w:val="0056324A"/>
    <w:rsid w:val="005632D0"/>
    <w:rsid w:val="00563371"/>
    <w:rsid w:val="005639E3"/>
    <w:rsid w:val="00563B7D"/>
    <w:rsid w:val="0056410A"/>
    <w:rsid w:val="00564172"/>
    <w:rsid w:val="005646C1"/>
    <w:rsid w:val="005648F5"/>
    <w:rsid w:val="00564B67"/>
    <w:rsid w:val="00564ED5"/>
    <w:rsid w:val="00564F09"/>
    <w:rsid w:val="005652B5"/>
    <w:rsid w:val="00565389"/>
    <w:rsid w:val="00565BFE"/>
    <w:rsid w:val="0056632F"/>
    <w:rsid w:val="0056667F"/>
    <w:rsid w:val="00566768"/>
    <w:rsid w:val="00566B22"/>
    <w:rsid w:val="00566FB9"/>
    <w:rsid w:val="00567DA7"/>
    <w:rsid w:val="00570274"/>
    <w:rsid w:val="00570356"/>
    <w:rsid w:val="005705C6"/>
    <w:rsid w:val="00570B3E"/>
    <w:rsid w:val="00570B57"/>
    <w:rsid w:val="00570CC9"/>
    <w:rsid w:val="005710E2"/>
    <w:rsid w:val="005711E7"/>
    <w:rsid w:val="0057188B"/>
    <w:rsid w:val="005719CB"/>
    <w:rsid w:val="00571AEE"/>
    <w:rsid w:val="00571B0A"/>
    <w:rsid w:val="00571E8D"/>
    <w:rsid w:val="0057203B"/>
    <w:rsid w:val="005721F1"/>
    <w:rsid w:val="00572924"/>
    <w:rsid w:val="005729F8"/>
    <w:rsid w:val="00573050"/>
    <w:rsid w:val="0057331D"/>
    <w:rsid w:val="0057338E"/>
    <w:rsid w:val="005733D0"/>
    <w:rsid w:val="00573411"/>
    <w:rsid w:val="00573D92"/>
    <w:rsid w:val="00573E4D"/>
    <w:rsid w:val="00573EAD"/>
    <w:rsid w:val="005745C0"/>
    <w:rsid w:val="00574905"/>
    <w:rsid w:val="00574AA7"/>
    <w:rsid w:val="00574BE5"/>
    <w:rsid w:val="00574DB6"/>
    <w:rsid w:val="00574F45"/>
    <w:rsid w:val="0057513D"/>
    <w:rsid w:val="00575148"/>
    <w:rsid w:val="00575262"/>
    <w:rsid w:val="00576060"/>
    <w:rsid w:val="005760BE"/>
    <w:rsid w:val="005763CF"/>
    <w:rsid w:val="00576544"/>
    <w:rsid w:val="00576629"/>
    <w:rsid w:val="005766C9"/>
    <w:rsid w:val="00576748"/>
    <w:rsid w:val="00576BE4"/>
    <w:rsid w:val="00576BF1"/>
    <w:rsid w:val="00576C4B"/>
    <w:rsid w:val="00576C6C"/>
    <w:rsid w:val="00576D48"/>
    <w:rsid w:val="005770C6"/>
    <w:rsid w:val="0057721A"/>
    <w:rsid w:val="005773E7"/>
    <w:rsid w:val="0057785E"/>
    <w:rsid w:val="00577D2C"/>
    <w:rsid w:val="00577EB3"/>
    <w:rsid w:val="00580336"/>
    <w:rsid w:val="00580427"/>
    <w:rsid w:val="005805E0"/>
    <w:rsid w:val="0058061C"/>
    <w:rsid w:val="00580829"/>
    <w:rsid w:val="0058084C"/>
    <w:rsid w:val="00580BCD"/>
    <w:rsid w:val="00580BF0"/>
    <w:rsid w:val="00580F90"/>
    <w:rsid w:val="00581278"/>
    <w:rsid w:val="00581439"/>
    <w:rsid w:val="0058329F"/>
    <w:rsid w:val="005835C6"/>
    <w:rsid w:val="00583672"/>
    <w:rsid w:val="00583738"/>
    <w:rsid w:val="00583E15"/>
    <w:rsid w:val="00583F3F"/>
    <w:rsid w:val="005847A8"/>
    <w:rsid w:val="0058488A"/>
    <w:rsid w:val="00584E82"/>
    <w:rsid w:val="005851D4"/>
    <w:rsid w:val="005856DE"/>
    <w:rsid w:val="005863A8"/>
    <w:rsid w:val="0058670E"/>
    <w:rsid w:val="0058689E"/>
    <w:rsid w:val="00587256"/>
    <w:rsid w:val="00587340"/>
    <w:rsid w:val="00587DB9"/>
    <w:rsid w:val="00587F25"/>
    <w:rsid w:val="005903DD"/>
    <w:rsid w:val="00590500"/>
    <w:rsid w:val="005905BA"/>
    <w:rsid w:val="00590A77"/>
    <w:rsid w:val="00590A83"/>
    <w:rsid w:val="00590D48"/>
    <w:rsid w:val="005919B1"/>
    <w:rsid w:val="00591E5F"/>
    <w:rsid w:val="00592A31"/>
    <w:rsid w:val="00592F7F"/>
    <w:rsid w:val="00593234"/>
    <w:rsid w:val="00593715"/>
    <w:rsid w:val="00593AB9"/>
    <w:rsid w:val="00593B00"/>
    <w:rsid w:val="0059402C"/>
    <w:rsid w:val="0059484E"/>
    <w:rsid w:val="00594B09"/>
    <w:rsid w:val="00594C8B"/>
    <w:rsid w:val="00595402"/>
    <w:rsid w:val="00595B6B"/>
    <w:rsid w:val="00595C05"/>
    <w:rsid w:val="00595D5F"/>
    <w:rsid w:val="00596099"/>
    <w:rsid w:val="00596451"/>
    <w:rsid w:val="00596503"/>
    <w:rsid w:val="00596B4F"/>
    <w:rsid w:val="00596C86"/>
    <w:rsid w:val="00596E1C"/>
    <w:rsid w:val="005971A4"/>
    <w:rsid w:val="0059725B"/>
    <w:rsid w:val="005975F0"/>
    <w:rsid w:val="005977A3"/>
    <w:rsid w:val="005979F6"/>
    <w:rsid w:val="00597A91"/>
    <w:rsid w:val="00597C4F"/>
    <w:rsid w:val="00597D2E"/>
    <w:rsid w:val="00597EF1"/>
    <w:rsid w:val="005A01EA"/>
    <w:rsid w:val="005A1457"/>
    <w:rsid w:val="005A1655"/>
    <w:rsid w:val="005A1A55"/>
    <w:rsid w:val="005A1BBD"/>
    <w:rsid w:val="005A1DAA"/>
    <w:rsid w:val="005A1F02"/>
    <w:rsid w:val="005A2400"/>
    <w:rsid w:val="005A24C5"/>
    <w:rsid w:val="005A256C"/>
    <w:rsid w:val="005A26A9"/>
    <w:rsid w:val="005A2939"/>
    <w:rsid w:val="005A2C4B"/>
    <w:rsid w:val="005A2E76"/>
    <w:rsid w:val="005A301F"/>
    <w:rsid w:val="005A3E55"/>
    <w:rsid w:val="005A3F38"/>
    <w:rsid w:val="005A40D9"/>
    <w:rsid w:val="005A4B95"/>
    <w:rsid w:val="005A4DF0"/>
    <w:rsid w:val="005A54AA"/>
    <w:rsid w:val="005A5E26"/>
    <w:rsid w:val="005A62B2"/>
    <w:rsid w:val="005A634C"/>
    <w:rsid w:val="005A63A7"/>
    <w:rsid w:val="005A63E2"/>
    <w:rsid w:val="005A6BD4"/>
    <w:rsid w:val="005A7107"/>
    <w:rsid w:val="005A7151"/>
    <w:rsid w:val="005A719F"/>
    <w:rsid w:val="005A71A9"/>
    <w:rsid w:val="005A7DB4"/>
    <w:rsid w:val="005B055D"/>
    <w:rsid w:val="005B0B06"/>
    <w:rsid w:val="005B0BD0"/>
    <w:rsid w:val="005B0C46"/>
    <w:rsid w:val="005B1319"/>
    <w:rsid w:val="005B1C91"/>
    <w:rsid w:val="005B2663"/>
    <w:rsid w:val="005B28BF"/>
    <w:rsid w:val="005B2DE3"/>
    <w:rsid w:val="005B2E10"/>
    <w:rsid w:val="005B330D"/>
    <w:rsid w:val="005B33E1"/>
    <w:rsid w:val="005B3DC4"/>
    <w:rsid w:val="005B412B"/>
    <w:rsid w:val="005B413B"/>
    <w:rsid w:val="005B41CF"/>
    <w:rsid w:val="005B4358"/>
    <w:rsid w:val="005B47AB"/>
    <w:rsid w:val="005B49B9"/>
    <w:rsid w:val="005B49C9"/>
    <w:rsid w:val="005B4A29"/>
    <w:rsid w:val="005B4AB6"/>
    <w:rsid w:val="005B4DE5"/>
    <w:rsid w:val="005B4F99"/>
    <w:rsid w:val="005B5B83"/>
    <w:rsid w:val="005B5FA2"/>
    <w:rsid w:val="005B64F7"/>
    <w:rsid w:val="005B68B4"/>
    <w:rsid w:val="005B6D32"/>
    <w:rsid w:val="005B6DC8"/>
    <w:rsid w:val="005B6FA8"/>
    <w:rsid w:val="005B7239"/>
    <w:rsid w:val="005B7826"/>
    <w:rsid w:val="005B7AC6"/>
    <w:rsid w:val="005B7BB8"/>
    <w:rsid w:val="005B7C08"/>
    <w:rsid w:val="005C001A"/>
    <w:rsid w:val="005C07EA"/>
    <w:rsid w:val="005C1114"/>
    <w:rsid w:val="005C11AA"/>
    <w:rsid w:val="005C1296"/>
    <w:rsid w:val="005C18C2"/>
    <w:rsid w:val="005C1E46"/>
    <w:rsid w:val="005C1FA0"/>
    <w:rsid w:val="005C20D8"/>
    <w:rsid w:val="005C23F5"/>
    <w:rsid w:val="005C2998"/>
    <w:rsid w:val="005C2BE9"/>
    <w:rsid w:val="005C2DE6"/>
    <w:rsid w:val="005C35E2"/>
    <w:rsid w:val="005C3EDF"/>
    <w:rsid w:val="005C3FD7"/>
    <w:rsid w:val="005C47FF"/>
    <w:rsid w:val="005C4E0C"/>
    <w:rsid w:val="005C5007"/>
    <w:rsid w:val="005C512C"/>
    <w:rsid w:val="005C5240"/>
    <w:rsid w:val="005C5360"/>
    <w:rsid w:val="005C59F5"/>
    <w:rsid w:val="005C5B5F"/>
    <w:rsid w:val="005C5D24"/>
    <w:rsid w:val="005C5E3C"/>
    <w:rsid w:val="005C65DF"/>
    <w:rsid w:val="005C6D23"/>
    <w:rsid w:val="005C6E94"/>
    <w:rsid w:val="005C6F55"/>
    <w:rsid w:val="005C760D"/>
    <w:rsid w:val="005C78A3"/>
    <w:rsid w:val="005C7B13"/>
    <w:rsid w:val="005C7C6C"/>
    <w:rsid w:val="005C7EC5"/>
    <w:rsid w:val="005D0225"/>
    <w:rsid w:val="005D0894"/>
    <w:rsid w:val="005D0B8B"/>
    <w:rsid w:val="005D13AD"/>
    <w:rsid w:val="005D324F"/>
    <w:rsid w:val="005D364B"/>
    <w:rsid w:val="005D38B4"/>
    <w:rsid w:val="005D4580"/>
    <w:rsid w:val="005D47C6"/>
    <w:rsid w:val="005D48A7"/>
    <w:rsid w:val="005D4DDB"/>
    <w:rsid w:val="005D4E1F"/>
    <w:rsid w:val="005D4FA6"/>
    <w:rsid w:val="005D528E"/>
    <w:rsid w:val="005D5429"/>
    <w:rsid w:val="005D55F1"/>
    <w:rsid w:val="005D5D91"/>
    <w:rsid w:val="005D69AC"/>
    <w:rsid w:val="005D6E8C"/>
    <w:rsid w:val="005D7715"/>
    <w:rsid w:val="005D7810"/>
    <w:rsid w:val="005D78BB"/>
    <w:rsid w:val="005D7C69"/>
    <w:rsid w:val="005D7CC5"/>
    <w:rsid w:val="005D7E58"/>
    <w:rsid w:val="005E04DA"/>
    <w:rsid w:val="005E0586"/>
    <w:rsid w:val="005E0688"/>
    <w:rsid w:val="005E0C03"/>
    <w:rsid w:val="005E0E71"/>
    <w:rsid w:val="005E0F27"/>
    <w:rsid w:val="005E1223"/>
    <w:rsid w:val="005E1B19"/>
    <w:rsid w:val="005E1CE0"/>
    <w:rsid w:val="005E1D5C"/>
    <w:rsid w:val="005E1F6D"/>
    <w:rsid w:val="005E2149"/>
    <w:rsid w:val="005E2AC8"/>
    <w:rsid w:val="005E3320"/>
    <w:rsid w:val="005E3B01"/>
    <w:rsid w:val="005E3B27"/>
    <w:rsid w:val="005E3E27"/>
    <w:rsid w:val="005E50B9"/>
    <w:rsid w:val="005E547E"/>
    <w:rsid w:val="005E56E0"/>
    <w:rsid w:val="005E5C18"/>
    <w:rsid w:val="005E5CDD"/>
    <w:rsid w:val="005E5EBA"/>
    <w:rsid w:val="005E62C0"/>
    <w:rsid w:val="005E64E2"/>
    <w:rsid w:val="005E6A41"/>
    <w:rsid w:val="005E77A9"/>
    <w:rsid w:val="005E7B64"/>
    <w:rsid w:val="005E7BB0"/>
    <w:rsid w:val="005E7C79"/>
    <w:rsid w:val="005E7CA0"/>
    <w:rsid w:val="005E7F78"/>
    <w:rsid w:val="005F0671"/>
    <w:rsid w:val="005F0C30"/>
    <w:rsid w:val="005F10B3"/>
    <w:rsid w:val="005F10CE"/>
    <w:rsid w:val="005F16FC"/>
    <w:rsid w:val="005F179C"/>
    <w:rsid w:val="005F1977"/>
    <w:rsid w:val="005F1DA4"/>
    <w:rsid w:val="005F2395"/>
    <w:rsid w:val="005F23F0"/>
    <w:rsid w:val="005F26BE"/>
    <w:rsid w:val="005F2827"/>
    <w:rsid w:val="005F2962"/>
    <w:rsid w:val="005F2B3E"/>
    <w:rsid w:val="005F2FB0"/>
    <w:rsid w:val="005F3449"/>
    <w:rsid w:val="005F3F26"/>
    <w:rsid w:val="005F3F3B"/>
    <w:rsid w:val="005F560D"/>
    <w:rsid w:val="005F5913"/>
    <w:rsid w:val="005F5A94"/>
    <w:rsid w:val="005F6434"/>
    <w:rsid w:val="005F64A1"/>
    <w:rsid w:val="005F6C4E"/>
    <w:rsid w:val="005F6CB1"/>
    <w:rsid w:val="005F6D9F"/>
    <w:rsid w:val="005F6E30"/>
    <w:rsid w:val="005F771F"/>
    <w:rsid w:val="00600615"/>
    <w:rsid w:val="00600679"/>
    <w:rsid w:val="006007B7"/>
    <w:rsid w:val="00600839"/>
    <w:rsid w:val="00600859"/>
    <w:rsid w:val="00600C06"/>
    <w:rsid w:val="00600C8C"/>
    <w:rsid w:val="00600D27"/>
    <w:rsid w:val="00601F09"/>
    <w:rsid w:val="00602CA9"/>
    <w:rsid w:val="00602F12"/>
    <w:rsid w:val="0060351F"/>
    <w:rsid w:val="00603D73"/>
    <w:rsid w:val="00603F90"/>
    <w:rsid w:val="00604543"/>
    <w:rsid w:val="00604635"/>
    <w:rsid w:val="00604E5F"/>
    <w:rsid w:val="006058AA"/>
    <w:rsid w:val="006058D6"/>
    <w:rsid w:val="00605A70"/>
    <w:rsid w:val="00605D88"/>
    <w:rsid w:val="00606F87"/>
    <w:rsid w:val="00607160"/>
    <w:rsid w:val="0060754E"/>
    <w:rsid w:val="00607594"/>
    <w:rsid w:val="006077B7"/>
    <w:rsid w:val="006079C1"/>
    <w:rsid w:val="00607A88"/>
    <w:rsid w:val="00607E89"/>
    <w:rsid w:val="00610782"/>
    <w:rsid w:val="0061087B"/>
    <w:rsid w:val="00610BED"/>
    <w:rsid w:val="00610D1B"/>
    <w:rsid w:val="00611155"/>
    <w:rsid w:val="006116D1"/>
    <w:rsid w:val="00611D6A"/>
    <w:rsid w:val="00611DB5"/>
    <w:rsid w:val="00611F10"/>
    <w:rsid w:val="00612197"/>
    <w:rsid w:val="00612427"/>
    <w:rsid w:val="006124FD"/>
    <w:rsid w:val="006129D3"/>
    <w:rsid w:val="00612B0F"/>
    <w:rsid w:val="00612B1D"/>
    <w:rsid w:val="006133D9"/>
    <w:rsid w:val="006136EA"/>
    <w:rsid w:val="00613B03"/>
    <w:rsid w:val="006145E9"/>
    <w:rsid w:val="00614A13"/>
    <w:rsid w:val="00614D01"/>
    <w:rsid w:val="00614D1C"/>
    <w:rsid w:val="00615078"/>
    <w:rsid w:val="00615414"/>
    <w:rsid w:val="00615981"/>
    <w:rsid w:val="00615BE0"/>
    <w:rsid w:val="006161E0"/>
    <w:rsid w:val="0061682B"/>
    <w:rsid w:val="00616930"/>
    <w:rsid w:val="00616EC0"/>
    <w:rsid w:val="00616F7F"/>
    <w:rsid w:val="00617425"/>
    <w:rsid w:val="00617547"/>
    <w:rsid w:val="006175AC"/>
    <w:rsid w:val="00620077"/>
    <w:rsid w:val="006200DC"/>
    <w:rsid w:val="006208E1"/>
    <w:rsid w:val="00620D86"/>
    <w:rsid w:val="00620F8E"/>
    <w:rsid w:val="0062157D"/>
    <w:rsid w:val="00621860"/>
    <w:rsid w:val="00621883"/>
    <w:rsid w:val="0062199F"/>
    <w:rsid w:val="006225C6"/>
    <w:rsid w:val="00622A59"/>
    <w:rsid w:val="00622BC8"/>
    <w:rsid w:val="00622BF9"/>
    <w:rsid w:val="00622EBF"/>
    <w:rsid w:val="00623156"/>
    <w:rsid w:val="00623817"/>
    <w:rsid w:val="00623955"/>
    <w:rsid w:val="00623C5A"/>
    <w:rsid w:val="00623F88"/>
    <w:rsid w:val="006240AD"/>
    <w:rsid w:val="00624291"/>
    <w:rsid w:val="00624307"/>
    <w:rsid w:val="00624D20"/>
    <w:rsid w:val="0062504B"/>
    <w:rsid w:val="006255E4"/>
    <w:rsid w:val="00625B0F"/>
    <w:rsid w:val="00626335"/>
    <w:rsid w:val="00626381"/>
    <w:rsid w:val="006264F3"/>
    <w:rsid w:val="0062670C"/>
    <w:rsid w:val="00626769"/>
    <w:rsid w:val="00626FB9"/>
    <w:rsid w:val="006272C2"/>
    <w:rsid w:val="0062755C"/>
    <w:rsid w:val="00630334"/>
    <w:rsid w:val="0063036E"/>
    <w:rsid w:val="0063041E"/>
    <w:rsid w:val="006307B6"/>
    <w:rsid w:val="00630ACE"/>
    <w:rsid w:val="00630AE2"/>
    <w:rsid w:val="0063122F"/>
    <w:rsid w:val="006315D2"/>
    <w:rsid w:val="006317A3"/>
    <w:rsid w:val="00631DCF"/>
    <w:rsid w:val="00632182"/>
    <w:rsid w:val="006323E1"/>
    <w:rsid w:val="00632C44"/>
    <w:rsid w:val="00632D72"/>
    <w:rsid w:val="00633067"/>
    <w:rsid w:val="006330B9"/>
    <w:rsid w:val="00633462"/>
    <w:rsid w:val="0063364A"/>
    <w:rsid w:val="006336A9"/>
    <w:rsid w:val="00633997"/>
    <w:rsid w:val="00634E12"/>
    <w:rsid w:val="00634EA0"/>
    <w:rsid w:val="00635041"/>
    <w:rsid w:val="006353EB"/>
    <w:rsid w:val="00635D77"/>
    <w:rsid w:val="00635F96"/>
    <w:rsid w:val="00636549"/>
    <w:rsid w:val="0063672D"/>
    <w:rsid w:val="0063680C"/>
    <w:rsid w:val="00636BE3"/>
    <w:rsid w:val="00636EAC"/>
    <w:rsid w:val="00636F24"/>
    <w:rsid w:val="006376A8"/>
    <w:rsid w:val="00637F25"/>
    <w:rsid w:val="0064032F"/>
    <w:rsid w:val="006403E8"/>
    <w:rsid w:val="006404F5"/>
    <w:rsid w:val="006407E0"/>
    <w:rsid w:val="00640923"/>
    <w:rsid w:val="006409C1"/>
    <w:rsid w:val="006409DA"/>
    <w:rsid w:val="00640BD6"/>
    <w:rsid w:val="00641712"/>
    <w:rsid w:val="00641E67"/>
    <w:rsid w:val="0064269C"/>
    <w:rsid w:val="0064295F"/>
    <w:rsid w:val="00642F68"/>
    <w:rsid w:val="00642F7E"/>
    <w:rsid w:val="0064315E"/>
    <w:rsid w:val="00643235"/>
    <w:rsid w:val="006432B0"/>
    <w:rsid w:val="006435E7"/>
    <w:rsid w:val="00643AF4"/>
    <w:rsid w:val="00643E7C"/>
    <w:rsid w:val="00643F11"/>
    <w:rsid w:val="00644016"/>
    <w:rsid w:val="00644068"/>
    <w:rsid w:val="00644206"/>
    <w:rsid w:val="00645086"/>
    <w:rsid w:val="00645691"/>
    <w:rsid w:val="00645C50"/>
    <w:rsid w:val="00645DB4"/>
    <w:rsid w:val="00645F10"/>
    <w:rsid w:val="00645FBA"/>
    <w:rsid w:val="006462B9"/>
    <w:rsid w:val="00646D57"/>
    <w:rsid w:val="0064704A"/>
    <w:rsid w:val="0064750F"/>
    <w:rsid w:val="00647963"/>
    <w:rsid w:val="00647D35"/>
    <w:rsid w:val="006500B6"/>
    <w:rsid w:val="006505B2"/>
    <w:rsid w:val="00650818"/>
    <w:rsid w:val="00650B94"/>
    <w:rsid w:val="00651717"/>
    <w:rsid w:val="00651C7E"/>
    <w:rsid w:val="00651E67"/>
    <w:rsid w:val="00651FF9"/>
    <w:rsid w:val="006522E9"/>
    <w:rsid w:val="00652936"/>
    <w:rsid w:val="00652C23"/>
    <w:rsid w:val="00652F82"/>
    <w:rsid w:val="0065306B"/>
    <w:rsid w:val="006533A7"/>
    <w:rsid w:val="006534B3"/>
    <w:rsid w:val="00653651"/>
    <w:rsid w:val="00653653"/>
    <w:rsid w:val="00653A37"/>
    <w:rsid w:val="00653BEE"/>
    <w:rsid w:val="00653CEF"/>
    <w:rsid w:val="00653D03"/>
    <w:rsid w:val="0065448F"/>
    <w:rsid w:val="006544F1"/>
    <w:rsid w:val="00654607"/>
    <w:rsid w:val="006549B6"/>
    <w:rsid w:val="006549D6"/>
    <w:rsid w:val="00654BCD"/>
    <w:rsid w:val="00655381"/>
    <w:rsid w:val="006558C0"/>
    <w:rsid w:val="00655947"/>
    <w:rsid w:val="00655D20"/>
    <w:rsid w:val="00656061"/>
    <w:rsid w:val="006567AC"/>
    <w:rsid w:val="00656EDD"/>
    <w:rsid w:val="0065729B"/>
    <w:rsid w:val="006573AD"/>
    <w:rsid w:val="00657A58"/>
    <w:rsid w:val="00657B8E"/>
    <w:rsid w:val="00657C07"/>
    <w:rsid w:val="0066035E"/>
    <w:rsid w:val="0066057F"/>
    <w:rsid w:val="00660637"/>
    <w:rsid w:val="00660D01"/>
    <w:rsid w:val="006610B5"/>
    <w:rsid w:val="006613FC"/>
    <w:rsid w:val="006617A5"/>
    <w:rsid w:val="00661890"/>
    <w:rsid w:val="0066189D"/>
    <w:rsid w:val="00661975"/>
    <w:rsid w:val="00662556"/>
    <w:rsid w:val="0066282B"/>
    <w:rsid w:val="00662AE0"/>
    <w:rsid w:val="00662B7D"/>
    <w:rsid w:val="00662DD8"/>
    <w:rsid w:val="00662F4D"/>
    <w:rsid w:val="006634EA"/>
    <w:rsid w:val="006636F8"/>
    <w:rsid w:val="00663B3C"/>
    <w:rsid w:val="00663DC8"/>
    <w:rsid w:val="00663EEE"/>
    <w:rsid w:val="00664394"/>
    <w:rsid w:val="00664BCA"/>
    <w:rsid w:val="00664E57"/>
    <w:rsid w:val="0066519B"/>
    <w:rsid w:val="0066537D"/>
    <w:rsid w:val="006657A3"/>
    <w:rsid w:val="00665B94"/>
    <w:rsid w:val="00665DBF"/>
    <w:rsid w:val="00666104"/>
    <w:rsid w:val="00666585"/>
    <w:rsid w:val="00666B31"/>
    <w:rsid w:val="00666B3B"/>
    <w:rsid w:val="00666CAC"/>
    <w:rsid w:val="006672ED"/>
    <w:rsid w:val="00667404"/>
    <w:rsid w:val="0066754E"/>
    <w:rsid w:val="0066777F"/>
    <w:rsid w:val="006679CA"/>
    <w:rsid w:val="00667D94"/>
    <w:rsid w:val="00667D99"/>
    <w:rsid w:val="00670314"/>
    <w:rsid w:val="00670371"/>
    <w:rsid w:val="006705C4"/>
    <w:rsid w:val="0067065C"/>
    <w:rsid w:val="006706EA"/>
    <w:rsid w:val="00670812"/>
    <w:rsid w:val="006709A7"/>
    <w:rsid w:val="00670B87"/>
    <w:rsid w:val="00670C76"/>
    <w:rsid w:val="006716F7"/>
    <w:rsid w:val="006719B0"/>
    <w:rsid w:val="00671BFD"/>
    <w:rsid w:val="00671C22"/>
    <w:rsid w:val="00672081"/>
    <w:rsid w:val="00672857"/>
    <w:rsid w:val="00672910"/>
    <w:rsid w:val="00672E34"/>
    <w:rsid w:val="006734C9"/>
    <w:rsid w:val="00673533"/>
    <w:rsid w:val="00673557"/>
    <w:rsid w:val="00673D25"/>
    <w:rsid w:val="00673F32"/>
    <w:rsid w:val="006742F9"/>
    <w:rsid w:val="00674BD8"/>
    <w:rsid w:val="00674CA9"/>
    <w:rsid w:val="00674DB5"/>
    <w:rsid w:val="00675A3A"/>
    <w:rsid w:val="00675C6A"/>
    <w:rsid w:val="00675EA5"/>
    <w:rsid w:val="006762AF"/>
    <w:rsid w:val="0067659C"/>
    <w:rsid w:val="0067676C"/>
    <w:rsid w:val="00676960"/>
    <w:rsid w:val="00676982"/>
    <w:rsid w:val="00676A3B"/>
    <w:rsid w:val="00676B91"/>
    <w:rsid w:val="00676D66"/>
    <w:rsid w:val="00676E71"/>
    <w:rsid w:val="006772B8"/>
    <w:rsid w:val="0067738F"/>
    <w:rsid w:val="0067741E"/>
    <w:rsid w:val="00677456"/>
    <w:rsid w:val="0067748B"/>
    <w:rsid w:val="00677C39"/>
    <w:rsid w:val="00680063"/>
    <w:rsid w:val="006801FA"/>
    <w:rsid w:val="00680A8B"/>
    <w:rsid w:val="00681006"/>
    <w:rsid w:val="0068199F"/>
    <w:rsid w:val="00681E24"/>
    <w:rsid w:val="00681F8F"/>
    <w:rsid w:val="006827A2"/>
    <w:rsid w:val="006828A9"/>
    <w:rsid w:val="00682E70"/>
    <w:rsid w:val="00683603"/>
    <w:rsid w:val="0068367C"/>
    <w:rsid w:val="006837D3"/>
    <w:rsid w:val="0068422D"/>
    <w:rsid w:val="0068450B"/>
    <w:rsid w:val="00684C2E"/>
    <w:rsid w:val="0068562C"/>
    <w:rsid w:val="00685774"/>
    <w:rsid w:val="00685F58"/>
    <w:rsid w:val="006866FF"/>
    <w:rsid w:val="00686F2C"/>
    <w:rsid w:val="006875F5"/>
    <w:rsid w:val="0068788D"/>
    <w:rsid w:val="00687CA8"/>
    <w:rsid w:val="00687D13"/>
    <w:rsid w:val="00690348"/>
    <w:rsid w:val="0069085B"/>
    <w:rsid w:val="00690B2D"/>
    <w:rsid w:val="00690BE0"/>
    <w:rsid w:val="0069109C"/>
    <w:rsid w:val="00691B1E"/>
    <w:rsid w:val="006923DA"/>
    <w:rsid w:val="0069249B"/>
    <w:rsid w:val="006926FF"/>
    <w:rsid w:val="006928AB"/>
    <w:rsid w:val="00692C97"/>
    <w:rsid w:val="006930FD"/>
    <w:rsid w:val="006933C0"/>
    <w:rsid w:val="0069347C"/>
    <w:rsid w:val="006937A4"/>
    <w:rsid w:val="006937D1"/>
    <w:rsid w:val="00693A88"/>
    <w:rsid w:val="00693E67"/>
    <w:rsid w:val="00693EC7"/>
    <w:rsid w:val="006942E9"/>
    <w:rsid w:val="006943AB"/>
    <w:rsid w:val="006943F8"/>
    <w:rsid w:val="00694FB1"/>
    <w:rsid w:val="0069525B"/>
    <w:rsid w:val="006956C3"/>
    <w:rsid w:val="0069745D"/>
    <w:rsid w:val="00697587"/>
    <w:rsid w:val="006975C7"/>
    <w:rsid w:val="00697C82"/>
    <w:rsid w:val="00697D62"/>
    <w:rsid w:val="00697FD2"/>
    <w:rsid w:val="006A03D6"/>
    <w:rsid w:val="006A0D98"/>
    <w:rsid w:val="006A12C1"/>
    <w:rsid w:val="006A4505"/>
    <w:rsid w:val="006A4C0E"/>
    <w:rsid w:val="006A4F04"/>
    <w:rsid w:val="006A50D5"/>
    <w:rsid w:val="006A54F5"/>
    <w:rsid w:val="006A5DAB"/>
    <w:rsid w:val="006A6481"/>
    <w:rsid w:val="006A67AF"/>
    <w:rsid w:val="006A6A62"/>
    <w:rsid w:val="006A6A6B"/>
    <w:rsid w:val="006A6B1B"/>
    <w:rsid w:val="006A7215"/>
    <w:rsid w:val="006A7BB9"/>
    <w:rsid w:val="006A7C7A"/>
    <w:rsid w:val="006A7C7B"/>
    <w:rsid w:val="006A7DC0"/>
    <w:rsid w:val="006A7DD2"/>
    <w:rsid w:val="006B031A"/>
    <w:rsid w:val="006B0762"/>
    <w:rsid w:val="006B07F1"/>
    <w:rsid w:val="006B0AB3"/>
    <w:rsid w:val="006B1163"/>
    <w:rsid w:val="006B1337"/>
    <w:rsid w:val="006B1553"/>
    <w:rsid w:val="006B1BBB"/>
    <w:rsid w:val="006B2FD7"/>
    <w:rsid w:val="006B308E"/>
    <w:rsid w:val="006B3293"/>
    <w:rsid w:val="006B3498"/>
    <w:rsid w:val="006B353D"/>
    <w:rsid w:val="006B356C"/>
    <w:rsid w:val="006B3759"/>
    <w:rsid w:val="006B4490"/>
    <w:rsid w:val="006B4ABA"/>
    <w:rsid w:val="006B4B9D"/>
    <w:rsid w:val="006B4FBA"/>
    <w:rsid w:val="006B580E"/>
    <w:rsid w:val="006B5856"/>
    <w:rsid w:val="006B5EE0"/>
    <w:rsid w:val="006B60AE"/>
    <w:rsid w:val="006B6256"/>
    <w:rsid w:val="006B640F"/>
    <w:rsid w:val="006B6A6B"/>
    <w:rsid w:val="006B76AF"/>
    <w:rsid w:val="006B77CE"/>
    <w:rsid w:val="006B792D"/>
    <w:rsid w:val="006B7E7C"/>
    <w:rsid w:val="006C005B"/>
    <w:rsid w:val="006C04B5"/>
    <w:rsid w:val="006C059B"/>
    <w:rsid w:val="006C0AF5"/>
    <w:rsid w:val="006C1177"/>
    <w:rsid w:val="006C14B1"/>
    <w:rsid w:val="006C15B5"/>
    <w:rsid w:val="006C18EB"/>
    <w:rsid w:val="006C1B50"/>
    <w:rsid w:val="006C1E4A"/>
    <w:rsid w:val="006C2409"/>
    <w:rsid w:val="006C2416"/>
    <w:rsid w:val="006C2A88"/>
    <w:rsid w:val="006C3539"/>
    <w:rsid w:val="006C3D76"/>
    <w:rsid w:val="006C3F62"/>
    <w:rsid w:val="006C3F8C"/>
    <w:rsid w:val="006C4584"/>
    <w:rsid w:val="006C4A28"/>
    <w:rsid w:val="006C4DF3"/>
    <w:rsid w:val="006C540A"/>
    <w:rsid w:val="006C59A0"/>
    <w:rsid w:val="006C5DAA"/>
    <w:rsid w:val="006C5E8A"/>
    <w:rsid w:val="006C5EA7"/>
    <w:rsid w:val="006C5FBF"/>
    <w:rsid w:val="006C60AA"/>
    <w:rsid w:val="006C6275"/>
    <w:rsid w:val="006C6465"/>
    <w:rsid w:val="006C68AB"/>
    <w:rsid w:val="006C71CF"/>
    <w:rsid w:val="006C73D8"/>
    <w:rsid w:val="006C75DF"/>
    <w:rsid w:val="006C76AF"/>
    <w:rsid w:val="006C770C"/>
    <w:rsid w:val="006C7B67"/>
    <w:rsid w:val="006D0108"/>
    <w:rsid w:val="006D0277"/>
    <w:rsid w:val="006D0387"/>
    <w:rsid w:val="006D04F9"/>
    <w:rsid w:val="006D0A80"/>
    <w:rsid w:val="006D0DC0"/>
    <w:rsid w:val="006D0E1F"/>
    <w:rsid w:val="006D1379"/>
    <w:rsid w:val="006D15AD"/>
    <w:rsid w:val="006D17A7"/>
    <w:rsid w:val="006D1915"/>
    <w:rsid w:val="006D23BB"/>
    <w:rsid w:val="006D27A4"/>
    <w:rsid w:val="006D2944"/>
    <w:rsid w:val="006D2CC0"/>
    <w:rsid w:val="006D2E35"/>
    <w:rsid w:val="006D2EA0"/>
    <w:rsid w:val="006D2ECB"/>
    <w:rsid w:val="006D36EA"/>
    <w:rsid w:val="006D3CA1"/>
    <w:rsid w:val="006D3E2A"/>
    <w:rsid w:val="006D3E96"/>
    <w:rsid w:val="006D4016"/>
    <w:rsid w:val="006D44E0"/>
    <w:rsid w:val="006D4613"/>
    <w:rsid w:val="006D4D33"/>
    <w:rsid w:val="006D4EDA"/>
    <w:rsid w:val="006D53C6"/>
    <w:rsid w:val="006D53D0"/>
    <w:rsid w:val="006D53ED"/>
    <w:rsid w:val="006D5692"/>
    <w:rsid w:val="006D599C"/>
    <w:rsid w:val="006D5C35"/>
    <w:rsid w:val="006D5EF5"/>
    <w:rsid w:val="006D5FB6"/>
    <w:rsid w:val="006D611E"/>
    <w:rsid w:val="006D6B3C"/>
    <w:rsid w:val="006D6BAC"/>
    <w:rsid w:val="006D72C0"/>
    <w:rsid w:val="006D7496"/>
    <w:rsid w:val="006D7645"/>
    <w:rsid w:val="006D7E2D"/>
    <w:rsid w:val="006D7EA8"/>
    <w:rsid w:val="006E0079"/>
    <w:rsid w:val="006E01AD"/>
    <w:rsid w:val="006E0633"/>
    <w:rsid w:val="006E07B6"/>
    <w:rsid w:val="006E0856"/>
    <w:rsid w:val="006E131E"/>
    <w:rsid w:val="006E1E2D"/>
    <w:rsid w:val="006E1EE7"/>
    <w:rsid w:val="006E1F23"/>
    <w:rsid w:val="006E2263"/>
    <w:rsid w:val="006E2313"/>
    <w:rsid w:val="006E2F5D"/>
    <w:rsid w:val="006E311A"/>
    <w:rsid w:val="006E345A"/>
    <w:rsid w:val="006E378C"/>
    <w:rsid w:val="006E3A92"/>
    <w:rsid w:val="006E3B96"/>
    <w:rsid w:val="006E3BEC"/>
    <w:rsid w:val="006E3DB5"/>
    <w:rsid w:val="006E3EA6"/>
    <w:rsid w:val="006E3F1C"/>
    <w:rsid w:val="006E4207"/>
    <w:rsid w:val="006E43E4"/>
    <w:rsid w:val="006E454B"/>
    <w:rsid w:val="006E4CE9"/>
    <w:rsid w:val="006E4DDF"/>
    <w:rsid w:val="006E5A1B"/>
    <w:rsid w:val="006E5C56"/>
    <w:rsid w:val="006E5F9F"/>
    <w:rsid w:val="006E615D"/>
    <w:rsid w:val="006E6896"/>
    <w:rsid w:val="006E6B9D"/>
    <w:rsid w:val="006E6C80"/>
    <w:rsid w:val="006E6E80"/>
    <w:rsid w:val="006E769B"/>
    <w:rsid w:val="006E7987"/>
    <w:rsid w:val="006F026F"/>
    <w:rsid w:val="006F04C5"/>
    <w:rsid w:val="006F06D1"/>
    <w:rsid w:val="006F0718"/>
    <w:rsid w:val="006F09A1"/>
    <w:rsid w:val="006F0A99"/>
    <w:rsid w:val="006F0F0E"/>
    <w:rsid w:val="006F10D3"/>
    <w:rsid w:val="006F11CD"/>
    <w:rsid w:val="006F1413"/>
    <w:rsid w:val="006F16DB"/>
    <w:rsid w:val="006F1B33"/>
    <w:rsid w:val="006F1BF5"/>
    <w:rsid w:val="006F207C"/>
    <w:rsid w:val="006F2325"/>
    <w:rsid w:val="006F2A36"/>
    <w:rsid w:val="006F2FE2"/>
    <w:rsid w:val="006F33AB"/>
    <w:rsid w:val="006F3B53"/>
    <w:rsid w:val="006F3DB0"/>
    <w:rsid w:val="006F3E40"/>
    <w:rsid w:val="006F41AF"/>
    <w:rsid w:val="006F46B4"/>
    <w:rsid w:val="006F49CC"/>
    <w:rsid w:val="006F4ACA"/>
    <w:rsid w:val="006F4DCE"/>
    <w:rsid w:val="006F4E4E"/>
    <w:rsid w:val="006F4E88"/>
    <w:rsid w:val="006F521B"/>
    <w:rsid w:val="006F560D"/>
    <w:rsid w:val="006F5639"/>
    <w:rsid w:val="006F5717"/>
    <w:rsid w:val="006F58E1"/>
    <w:rsid w:val="006F5AF8"/>
    <w:rsid w:val="006F5BCB"/>
    <w:rsid w:val="006F5E50"/>
    <w:rsid w:val="006F64E2"/>
    <w:rsid w:val="006F6890"/>
    <w:rsid w:val="006F6A36"/>
    <w:rsid w:val="006F70FD"/>
    <w:rsid w:val="006F7277"/>
    <w:rsid w:val="006F72E3"/>
    <w:rsid w:val="006F75DD"/>
    <w:rsid w:val="006F770D"/>
    <w:rsid w:val="006F794A"/>
    <w:rsid w:val="006F7DDE"/>
    <w:rsid w:val="006F7ECD"/>
    <w:rsid w:val="00700400"/>
    <w:rsid w:val="0070082E"/>
    <w:rsid w:val="00700B2F"/>
    <w:rsid w:val="00700CAC"/>
    <w:rsid w:val="00700DE1"/>
    <w:rsid w:val="00701155"/>
    <w:rsid w:val="00701525"/>
    <w:rsid w:val="0070181B"/>
    <w:rsid w:val="0070210E"/>
    <w:rsid w:val="00703438"/>
    <w:rsid w:val="00703D47"/>
    <w:rsid w:val="0070422D"/>
    <w:rsid w:val="007044ED"/>
    <w:rsid w:val="0070462D"/>
    <w:rsid w:val="007046BC"/>
    <w:rsid w:val="007049B3"/>
    <w:rsid w:val="00704EEE"/>
    <w:rsid w:val="0070531E"/>
    <w:rsid w:val="0070563D"/>
    <w:rsid w:val="007056D8"/>
    <w:rsid w:val="00705C9C"/>
    <w:rsid w:val="00705E31"/>
    <w:rsid w:val="00706061"/>
    <w:rsid w:val="00706225"/>
    <w:rsid w:val="00706451"/>
    <w:rsid w:val="007064E2"/>
    <w:rsid w:val="00706A58"/>
    <w:rsid w:val="00706ACF"/>
    <w:rsid w:val="00706EE6"/>
    <w:rsid w:val="007070C6"/>
    <w:rsid w:val="007071C8"/>
    <w:rsid w:val="00707649"/>
    <w:rsid w:val="007076EC"/>
    <w:rsid w:val="00707BF7"/>
    <w:rsid w:val="00707C61"/>
    <w:rsid w:val="00707DCA"/>
    <w:rsid w:val="00707F22"/>
    <w:rsid w:val="00710250"/>
    <w:rsid w:val="007102E2"/>
    <w:rsid w:val="00710798"/>
    <w:rsid w:val="00710C5F"/>
    <w:rsid w:val="00710F40"/>
    <w:rsid w:val="00710F86"/>
    <w:rsid w:val="00711769"/>
    <w:rsid w:val="00711868"/>
    <w:rsid w:val="0071187F"/>
    <w:rsid w:val="00711B27"/>
    <w:rsid w:val="00711D55"/>
    <w:rsid w:val="00711E34"/>
    <w:rsid w:val="00712B2A"/>
    <w:rsid w:val="00713966"/>
    <w:rsid w:val="00713E55"/>
    <w:rsid w:val="00714833"/>
    <w:rsid w:val="00714F50"/>
    <w:rsid w:val="00715028"/>
    <w:rsid w:val="007150DD"/>
    <w:rsid w:val="007151C1"/>
    <w:rsid w:val="007151DD"/>
    <w:rsid w:val="00715533"/>
    <w:rsid w:val="0071584C"/>
    <w:rsid w:val="007160A9"/>
    <w:rsid w:val="0071660D"/>
    <w:rsid w:val="00716866"/>
    <w:rsid w:val="00716877"/>
    <w:rsid w:val="00716996"/>
    <w:rsid w:val="007174A8"/>
    <w:rsid w:val="00717586"/>
    <w:rsid w:val="0071769D"/>
    <w:rsid w:val="00720026"/>
    <w:rsid w:val="00720106"/>
    <w:rsid w:val="0072050F"/>
    <w:rsid w:val="00720A07"/>
    <w:rsid w:val="00721174"/>
    <w:rsid w:val="007214D5"/>
    <w:rsid w:val="00721FDF"/>
    <w:rsid w:val="00722201"/>
    <w:rsid w:val="007229D2"/>
    <w:rsid w:val="00722A84"/>
    <w:rsid w:val="00722D7B"/>
    <w:rsid w:val="00722FA9"/>
    <w:rsid w:val="00723763"/>
    <w:rsid w:val="00723B4E"/>
    <w:rsid w:val="00723BA0"/>
    <w:rsid w:val="00723E25"/>
    <w:rsid w:val="00724105"/>
    <w:rsid w:val="0072441E"/>
    <w:rsid w:val="0072449A"/>
    <w:rsid w:val="007245E0"/>
    <w:rsid w:val="007246E4"/>
    <w:rsid w:val="007248B2"/>
    <w:rsid w:val="00724B17"/>
    <w:rsid w:val="00724B1D"/>
    <w:rsid w:val="00724B8B"/>
    <w:rsid w:val="00724EC4"/>
    <w:rsid w:val="0072502F"/>
    <w:rsid w:val="0072510B"/>
    <w:rsid w:val="00725180"/>
    <w:rsid w:val="00725186"/>
    <w:rsid w:val="007251D6"/>
    <w:rsid w:val="007254D0"/>
    <w:rsid w:val="007256A5"/>
    <w:rsid w:val="00725803"/>
    <w:rsid w:val="007259A1"/>
    <w:rsid w:val="007259F5"/>
    <w:rsid w:val="00725D61"/>
    <w:rsid w:val="007263B0"/>
    <w:rsid w:val="007268F8"/>
    <w:rsid w:val="007269FB"/>
    <w:rsid w:val="00726B8C"/>
    <w:rsid w:val="00726E22"/>
    <w:rsid w:val="00726EB8"/>
    <w:rsid w:val="00726F92"/>
    <w:rsid w:val="00730131"/>
    <w:rsid w:val="00730264"/>
    <w:rsid w:val="0073068F"/>
    <w:rsid w:val="00731138"/>
    <w:rsid w:val="0073114F"/>
    <w:rsid w:val="007311B3"/>
    <w:rsid w:val="0073147E"/>
    <w:rsid w:val="00731EF8"/>
    <w:rsid w:val="007321C9"/>
    <w:rsid w:val="0073231F"/>
    <w:rsid w:val="007326AB"/>
    <w:rsid w:val="00733361"/>
    <w:rsid w:val="0073386E"/>
    <w:rsid w:val="00733C07"/>
    <w:rsid w:val="00733CF3"/>
    <w:rsid w:val="007345D4"/>
    <w:rsid w:val="0073465D"/>
    <w:rsid w:val="00734C5D"/>
    <w:rsid w:val="00734DD1"/>
    <w:rsid w:val="00734F46"/>
    <w:rsid w:val="007357D3"/>
    <w:rsid w:val="007359D6"/>
    <w:rsid w:val="00735DFE"/>
    <w:rsid w:val="00736829"/>
    <w:rsid w:val="00736A00"/>
    <w:rsid w:val="00736BA9"/>
    <w:rsid w:val="00736EBA"/>
    <w:rsid w:val="00737306"/>
    <w:rsid w:val="00737DAC"/>
    <w:rsid w:val="0074001C"/>
    <w:rsid w:val="007402BC"/>
    <w:rsid w:val="0074045C"/>
    <w:rsid w:val="00740596"/>
    <w:rsid w:val="00740667"/>
    <w:rsid w:val="00740CAC"/>
    <w:rsid w:val="00740F51"/>
    <w:rsid w:val="00742341"/>
    <w:rsid w:val="00742A42"/>
    <w:rsid w:val="0074395C"/>
    <w:rsid w:val="007439F9"/>
    <w:rsid w:val="00743BB0"/>
    <w:rsid w:val="00744128"/>
    <w:rsid w:val="0074426B"/>
    <w:rsid w:val="007442A1"/>
    <w:rsid w:val="007442C3"/>
    <w:rsid w:val="007442E9"/>
    <w:rsid w:val="007444ED"/>
    <w:rsid w:val="007448C6"/>
    <w:rsid w:val="00744F07"/>
    <w:rsid w:val="0074518C"/>
    <w:rsid w:val="007454ED"/>
    <w:rsid w:val="00745B42"/>
    <w:rsid w:val="00745E77"/>
    <w:rsid w:val="007462A2"/>
    <w:rsid w:val="00746817"/>
    <w:rsid w:val="007469EB"/>
    <w:rsid w:val="00746C12"/>
    <w:rsid w:val="0074710B"/>
    <w:rsid w:val="0074717C"/>
    <w:rsid w:val="00747316"/>
    <w:rsid w:val="0074735A"/>
    <w:rsid w:val="007475FC"/>
    <w:rsid w:val="007477D4"/>
    <w:rsid w:val="00747987"/>
    <w:rsid w:val="007479C6"/>
    <w:rsid w:val="00747C71"/>
    <w:rsid w:val="00747E70"/>
    <w:rsid w:val="0075015F"/>
    <w:rsid w:val="00750275"/>
    <w:rsid w:val="0075058D"/>
    <w:rsid w:val="0075067E"/>
    <w:rsid w:val="00750A3D"/>
    <w:rsid w:val="00751054"/>
    <w:rsid w:val="0075117C"/>
    <w:rsid w:val="00751562"/>
    <w:rsid w:val="00751B75"/>
    <w:rsid w:val="00751E79"/>
    <w:rsid w:val="00751F22"/>
    <w:rsid w:val="0075238C"/>
    <w:rsid w:val="0075306D"/>
    <w:rsid w:val="007531CA"/>
    <w:rsid w:val="007532B4"/>
    <w:rsid w:val="00753420"/>
    <w:rsid w:val="00753464"/>
    <w:rsid w:val="007534C2"/>
    <w:rsid w:val="00753522"/>
    <w:rsid w:val="00753711"/>
    <w:rsid w:val="007539CF"/>
    <w:rsid w:val="00754024"/>
    <w:rsid w:val="0075421C"/>
    <w:rsid w:val="00755108"/>
    <w:rsid w:val="00755A43"/>
    <w:rsid w:val="00755B5B"/>
    <w:rsid w:val="007560B0"/>
    <w:rsid w:val="007564F2"/>
    <w:rsid w:val="00756597"/>
    <w:rsid w:val="007566D5"/>
    <w:rsid w:val="00756A34"/>
    <w:rsid w:val="00756A47"/>
    <w:rsid w:val="007571AB"/>
    <w:rsid w:val="00757404"/>
    <w:rsid w:val="007576A2"/>
    <w:rsid w:val="00757914"/>
    <w:rsid w:val="00757AD8"/>
    <w:rsid w:val="0076002A"/>
    <w:rsid w:val="00760933"/>
    <w:rsid w:val="007609F0"/>
    <w:rsid w:val="00760F9A"/>
    <w:rsid w:val="0076124B"/>
    <w:rsid w:val="007617FB"/>
    <w:rsid w:val="0076185D"/>
    <w:rsid w:val="00761A58"/>
    <w:rsid w:val="00761B95"/>
    <w:rsid w:val="00761DD0"/>
    <w:rsid w:val="00761DED"/>
    <w:rsid w:val="0076200C"/>
    <w:rsid w:val="0076229A"/>
    <w:rsid w:val="007626CF"/>
    <w:rsid w:val="00762C0C"/>
    <w:rsid w:val="00762F4C"/>
    <w:rsid w:val="007643C1"/>
    <w:rsid w:val="00764700"/>
    <w:rsid w:val="007647C4"/>
    <w:rsid w:val="00765155"/>
    <w:rsid w:val="007653A9"/>
    <w:rsid w:val="007653DC"/>
    <w:rsid w:val="0076544A"/>
    <w:rsid w:val="00765890"/>
    <w:rsid w:val="007658F3"/>
    <w:rsid w:val="00765A00"/>
    <w:rsid w:val="00765A7D"/>
    <w:rsid w:val="00765B8A"/>
    <w:rsid w:val="00765C94"/>
    <w:rsid w:val="00765D49"/>
    <w:rsid w:val="00765E22"/>
    <w:rsid w:val="00766060"/>
    <w:rsid w:val="007667D2"/>
    <w:rsid w:val="0076690F"/>
    <w:rsid w:val="00766D36"/>
    <w:rsid w:val="00767379"/>
    <w:rsid w:val="007674F8"/>
    <w:rsid w:val="00767668"/>
    <w:rsid w:val="00770223"/>
    <w:rsid w:val="007702F4"/>
    <w:rsid w:val="00770510"/>
    <w:rsid w:val="007707F4"/>
    <w:rsid w:val="00770BF5"/>
    <w:rsid w:val="00770C93"/>
    <w:rsid w:val="00771642"/>
    <w:rsid w:val="00771B8F"/>
    <w:rsid w:val="00771BC9"/>
    <w:rsid w:val="007728C0"/>
    <w:rsid w:val="00772A6F"/>
    <w:rsid w:val="00772BDC"/>
    <w:rsid w:val="00773389"/>
    <w:rsid w:val="007733CF"/>
    <w:rsid w:val="00773845"/>
    <w:rsid w:val="00773DB2"/>
    <w:rsid w:val="00773F70"/>
    <w:rsid w:val="00774147"/>
    <w:rsid w:val="00774595"/>
    <w:rsid w:val="00774AC7"/>
    <w:rsid w:val="007759ED"/>
    <w:rsid w:val="00775FD9"/>
    <w:rsid w:val="007764FD"/>
    <w:rsid w:val="00776633"/>
    <w:rsid w:val="00776B8D"/>
    <w:rsid w:val="007770F2"/>
    <w:rsid w:val="007778A1"/>
    <w:rsid w:val="00780302"/>
    <w:rsid w:val="00780B78"/>
    <w:rsid w:val="00780F2C"/>
    <w:rsid w:val="007816E2"/>
    <w:rsid w:val="00782383"/>
    <w:rsid w:val="00782975"/>
    <w:rsid w:val="00782B28"/>
    <w:rsid w:val="00782BCB"/>
    <w:rsid w:val="00782C06"/>
    <w:rsid w:val="00782E34"/>
    <w:rsid w:val="00783259"/>
    <w:rsid w:val="007837A5"/>
    <w:rsid w:val="0078383B"/>
    <w:rsid w:val="0078385A"/>
    <w:rsid w:val="00783E53"/>
    <w:rsid w:val="007842F1"/>
    <w:rsid w:val="007847BB"/>
    <w:rsid w:val="00784BC4"/>
    <w:rsid w:val="00784D39"/>
    <w:rsid w:val="00785343"/>
    <w:rsid w:val="007858B9"/>
    <w:rsid w:val="007860A5"/>
    <w:rsid w:val="00786867"/>
    <w:rsid w:val="00786CEC"/>
    <w:rsid w:val="00787D32"/>
    <w:rsid w:val="007901AF"/>
    <w:rsid w:val="007904CF"/>
    <w:rsid w:val="007908B3"/>
    <w:rsid w:val="00790BBF"/>
    <w:rsid w:val="00790D4D"/>
    <w:rsid w:val="007913D8"/>
    <w:rsid w:val="007914B3"/>
    <w:rsid w:val="007915DB"/>
    <w:rsid w:val="00791B70"/>
    <w:rsid w:val="00791DD4"/>
    <w:rsid w:val="0079203F"/>
    <w:rsid w:val="0079208A"/>
    <w:rsid w:val="00792CC2"/>
    <w:rsid w:val="00793296"/>
    <w:rsid w:val="00793F31"/>
    <w:rsid w:val="0079457B"/>
    <w:rsid w:val="00794872"/>
    <w:rsid w:val="00794A63"/>
    <w:rsid w:val="0079501A"/>
    <w:rsid w:val="00795662"/>
    <w:rsid w:val="00795947"/>
    <w:rsid w:val="00795F34"/>
    <w:rsid w:val="0079616F"/>
    <w:rsid w:val="0079670A"/>
    <w:rsid w:val="00796750"/>
    <w:rsid w:val="0079702B"/>
    <w:rsid w:val="00797371"/>
    <w:rsid w:val="007974C2"/>
    <w:rsid w:val="007975C7"/>
    <w:rsid w:val="007979B3"/>
    <w:rsid w:val="007A001B"/>
    <w:rsid w:val="007A03A7"/>
    <w:rsid w:val="007A0625"/>
    <w:rsid w:val="007A0745"/>
    <w:rsid w:val="007A07C4"/>
    <w:rsid w:val="007A0BBF"/>
    <w:rsid w:val="007A0CD1"/>
    <w:rsid w:val="007A11EA"/>
    <w:rsid w:val="007A127E"/>
    <w:rsid w:val="007A1282"/>
    <w:rsid w:val="007A154A"/>
    <w:rsid w:val="007A1B58"/>
    <w:rsid w:val="007A26E4"/>
    <w:rsid w:val="007A2A31"/>
    <w:rsid w:val="007A2C25"/>
    <w:rsid w:val="007A3182"/>
    <w:rsid w:val="007A3256"/>
    <w:rsid w:val="007A335C"/>
    <w:rsid w:val="007A33A9"/>
    <w:rsid w:val="007A36AE"/>
    <w:rsid w:val="007A3896"/>
    <w:rsid w:val="007A398E"/>
    <w:rsid w:val="007A3BFE"/>
    <w:rsid w:val="007A3C91"/>
    <w:rsid w:val="007A4239"/>
    <w:rsid w:val="007A42CA"/>
    <w:rsid w:val="007A441E"/>
    <w:rsid w:val="007A505B"/>
    <w:rsid w:val="007A56EF"/>
    <w:rsid w:val="007A5C61"/>
    <w:rsid w:val="007A5F14"/>
    <w:rsid w:val="007A5F83"/>
    <w:rsid w:val="007A610A"/>
    <w:rsid w:val="007A658E"/>
    <w:rsid w:val="007A6F3B"/>
    <w:rsid w:val="007A7010"/>
    <w:rsid w:val="007A756B"/>
    <w:rsid w:val="007A77A9"/>
    <w:rsid w:val="007B014E"/>
    <w:rsid w:val="007B044E"/>
    <w:rsid w:val="007B0789"/>
    <w:rsid w:val="007B08D9"/>
    <w:rsid w:val="007B0F51"/>
    <w:rsid w:val="007B0FE8"/>
    <w:rsid w:val="007B1074"/>
    <w:rsid w:val="007B147D"/>
    <w:rsid w:val="007B237A"/>
    <w:rsid w:val="007B296C"/>
    <w:rsid w:val="007B2EB5"/>
    <w:rsid w:val="007B2FB4"/>
    <w:rsid w:val="007B357F"/>
    <w:rsid w:val="007B3B0E"/>
    <w:rsid w:val="007B4233"/>
    <w:rsid w:val="007B47DB"/>
    <w:rsid w:val="007B4AE3"/>
    <w:rsid w:val="007B4D19"/>
    <w:rsid w:val="007B53DC"/>
    <w:rsid w:val="007B5466"/>
    <w:rsid w:val="007B583D"/>
    <w:rsid w:val="007B5993"/>
    <w:rsid w:val="007B5A0D"/>
    <w:rsid w:val="007B5ABB"/>
    <w:rsid w:val="007B5B38"/>
    <w:rsid w:val="007B5BD4"/>
    <w:rsid w:val="007B5C08"/>
    <w:rsid w:val="007B651A"/>
    <w:rsid w:val="007B6E4E"/>
    <w:rsid w:val="007B6FD2"/>
    <w:rsid w:val="007B7122"/>
    <w:rsid w:val="007B721D"/>
    <w:rsid w:val="007B7A07"/>
    <w:rsid w:val="007B7A36"/>
    <w:rsid w:val="007B7CBD"/>
    <w:rsid w:val="007B7E6D"/>
    <w:rsid w:val="007C02EE"/>
    <w:rsid w:val="007C0B65"/>
    <w:rsid w:val="007C1340"/>
    <w:rsid w:val="007C13CC"/>
    <w:rsid w:val="007C1F47"/>
    <w:rsid w:val="007C1FE3"/>
    <w:rsid w:val="007C206F"/>
    <w:rsid w:val="007C22C0"/>
    <w:rsid w:val="007C236A"/>
    <w:rsid w:val="007C25C7"/>
    <w:rsid w:val="007C28E6"/>
    <w:rsid w:val="007C2C98"/>
    <w:rsid w:val="007C2DC6"/>
    <w:rsid w:val="007C3228"/>
    <w:rsid w:val="007C340B"/>
    <w:rsid w:val="007C35B2"/>
    <w:rsid w:val="007C3618"/>
    <w:rsid w:val="007C3623"/>
    <w:rsid w:val="007C370C"/>
    <w:rsid w:val="007C375F"/>
    <w:rsid w:val="007C3DC8"/>
    <w:rsid w:val="007C3F21"/>
    <w:rsid w:val="007C43CB"/>
    <w:rsid w:val="007C527D"/>
    <w:rsid w:val="007C537E"/>
    <w:rsid w:val="007C5412"/>
    <w:rsid w:val="007C5ADC"/>
    <w:rsid w:val="007C5CAB"/>
    <w:rsid w:val="007C5CFF"/>
    <w:rsid w:val="007C6567"/>
    <w:rsid w:val="007C6A0A"/>
    <w:rsid w:val="007C6B35"/>
    <w:rsid w:val="007C72FE"/>
    <w:rsid w:val="007C762F"/>
    <w:rsid w:val="007D087E"/>
    <w:rsid w:val="007D0901"/>
    <w:rsid w:val="007D0E3D"/>
    <w:rsid w:val="007D10F4"/>
    <w:rsid w:val="007D10F5"/>
    <w:rsid w:val="007D119F"/>
    <w:rsid w:val="007D1296"/>
    <w:rsid w:val="007D18E7"/>
    <w:rsid w:val="007D19EF"/>
    <w:rsid w:val="007D1C14"/>
    <w:rsid w:val="007D1D8A"/>
    <w:rsid w:val="007D1DB3"/>
    <w:rsid w:val="007D1ECD"/>
    <w:rsid w:val="007D2267"/>
    <w:rsid w:val="007D29C9"/>
    <w:rsid w:val="007D2B4A"/>
    <w:rsid w:val="007D2B6D"/>
    <w:rsid w:val="007D3232"/>
    <w:rsid w:val="007D3515"/>
    <w:rsid w:val="007D37D9"/>
    <w:rsid w:val="007D41AA"/>
    <w:rsid w:val="007D49E0"/>
    <w:rsid w:val="007D4D49"/>
    <w:rsid w:val="007D4DF8"/>
    <w:rsid w:val="007D4EDA"/>
    <w:rsid w:val="007D5486"/>
    <w:rsid w:val="007D579D"/>
    <w:rsid w:val="007D5C4F"/>
    <w:rsid w:val="007D5E19"/>
    <w:rsid w:val="007D678D"/>
    <w:rsid w:val="007D69A9"/>
    <w:rsid w:val="007D6BAE"/>
    <w:rsid w:val="007D6D97"/>
    <w:rsid w:val="007E06F6"/>
    <w:rsid w:val="007E0FF0"/>
    <w:rsid w:val="007E15F1"/>
    <w:rsid w:val="007E1716"/>
    <w:rsid w:val="007E1841"/>
    <w:rsid w:val="007E2958"/>
    <w:rsid w:val="007E2A9F"/>
    <w:rsid w:val="007E2E8A"/>
    <w:rsid w:val="007E32B0"/>
    <w:rsid w:val="007E3886"/>
    <w:rsid w:val="007E459E"/>
    <w:rsid w:val="007E49B9"/>
    <w:rsid w:val="007E4B5F"/>
    <w:rsid w:val="007E4F46"/>
    <w:rsid w:val="007E50A8"/>
    <w:rsid w:val="007E51D8"/>
    <w:rsid w:val="007E5B50"/>
    <w:rsid w:val="007E5CB5"/>
    <w:rsid w:val="007E5D03"/>
    <w:rsid w:val="007E5D95"/>
    <w:rsid w:val="007E5EF0"/>
    <w:rsid w:val="007E66B7"/>
    <w:rsid w:val="007E68DB"/>
    <w:rsid w:val="007E6A06"/>
    <w:rsid w:val="007E6D31"/>
    <w:rsid w:val="007E6D7A"/>
    <w:rsid w:val="007E6ECC"/>
    <w:rsid w:val="007E712D"/>
    <w:rsid w:val="007E72FE"/>
    <w:rsid w:val="007E731E"/>
    <w:rsid w:val="007E7343"/>
    <w:rsid w:val="007E747E"/>
    <w:rsid w:val="007E7EE3"/>
    <w:rsid w:val="007F0074"/>
    <w:rsid w:val="007F0D34"/>
    <w:rsid w:val="007F0EC4"/>
    <w:rsid w:val="007F10EB"/>
    <w:rsid w:val="007F148D"/>
    <w:rsid w:val="007F20D4"/>
    <w:rsid w:val="007F2A88"/>
    <w:rsid w:val="007F2E85"/>
    <w:rsid w:val="007F326A"/>
    <w:rsid w:val="007F34F5"/>
    <w:rsid w:val="007F36EF"/>
    <w:rsid w:val="007F3763"/>
    <w:rsid w:val="007F43C4"/>
    <w:rsid w:val="007F44B4"/>
    <w:rsid w:val="007F4B81"/>
    <w:rsid w:val="007F4CCC"/>
    <w:rsid w:val="007F57E9"/>
    <w:rsid w:val="007F5CAC"/>
    <w:rsid w:val="007F6163"/>
    <w:rsid w:val="007F6A28"/>
    <w:rsid w:val="007F6D92"/>
    <w:rsid w:val="007F6E1D"/>
    <w:rsid w:val="007F7BF5"/>
    <w:rsid w:val="007F7CC0"/>
    <w:rsid w:val="007F7F8F"/>
    <w:rsid w:val="00800081"/>
    <w:rsid w:val="00800182"/>
    <w:rsid w:val="00800250"/>
    <w:rsid w:val="008004E8"/>
    <w:rsid w:val="008005DA"/>
    <w:rsid w:val="008006D3"/>
    <w:rsid w:val="00800C1F"/>
    <w:rsid w:val="00800FBC"/>
    <w:rsid w:val="0080125C"/>
    <w:rsid w:val="0080127F"/>
    <w:rsid w:val="00801755"/>
    <w:rsid w:val="00801898"/>
    <w:rsid w:val="008018F6"/>
    <w:rsid w:val="00801A5B"/>
    <w:rsid w:val="00801F43"/>
    <w:rsid w:val="008024C2"/>
    <w:rsid w:val="00802528"/>
    <w:rsid w:val="008028A6"/>
    <w:rsid w:val="00802B18"/>
    <w:rsid w:val="00802B44"/>
    <w:rsid w:val="00802BE4"/>
    <w:rsid w:val="00802DE3"/>
    <w:rsid w:val="008036B0"/>
    <w:rsid w:val="00803D12"/>
    <w:rsid w:val="00804B66"/>
    <w:rsid w:val="00804CA9"/>
    <w:rsid w:val="00805432"/>
    <w:rsid w:val="008054F3"/>
    <w:rsid w:val="008056B7"/>
    <w:rsid w:val="00805AF8"/>
    <w:rsid w:val="00805C78"/>
    <w:rsid w:val="00805CA5"/>
    <w:rsid w:val="00805F32"/>
    <w:rsid w:val="00806069"/>
    <w:rsid w:val="00806292"/>
    <w:rsid w:val="00806342"/>
    <w:rsid w:val="008063C8"/>
    <w:rsid w:val="008065F1"/>
    <w:rsid w:val="00806C67"/>
    <w:rsid w:val="00806F54"/>
    <w:rsid w:val="00810014"/>
    <w:rsid w:val="00810064"/>
    <w:rsid w:val="00810109"/>
    <w:rsid w:val="008101B9"/>
    <w:rsid w:val="00810274"/>
    <w:rsid w:val="008106A5"/>
    <w:rsid w:val="0081073F"/>
    <w:rsid w:val="00810995"/>
    <w:rsid w:val="00810A7C"/>
    <w:rsid w:val="00810E54"/>
    <w:rsid w:val="00810EDE"/>
    <w:rsid w:val="00810EF1"/>
    <w:rsid w:val="0081116A"/>
    <w:rsid w:val="0081148B"/>
    <w:rsid w:val="00811763"/>
    <w:rsid w:val="008117F5"/>
    <w:rsid w:val="0081191E"/>
    <w:rsid w:val="0081238F"/>
    <w:rsid w:val="008132EB"/>
    <w:rsid w:val="0081362A"/>
    <w:rsid w:val="008138EC"/>
    <w:rsid w:val="00813F17"/>
    <w:rsid w:val="00814471"/>
    <w:rsid w:val="00814A4E"/>
    <w:rsid w:val="00815990"/>
    <w:rsid w:val="00815D1C"/>
    <w:rsid w:val="008160DC"/>
    <w:rsid w:val="00816166"/>
    <w:rsid w:val="00816491"/>
    <w:rsid w:val="0081660B"/>
    <w:rsid w:val="008168EE"/>
    <w:rsid w:val="00816C51"/>
    <w:rsid w:val="00817E07"/>
    <w:rsid w:val="00820174"/>
    <w:rsid w:val="00820386"/>
    <w:rsid w:val="00820909"/>
    <w:rsid w:val="00821049"/>
    <w:rsid w:val="0082133A"/>
    <w:rsid w:val="00821858"/>
    <w:rsid w:val="00821A0C"/>
    <w:rsid w:val="00821ABF"/>
    <w:rsid w:val="0082240E"/>
    <w:rsid w:val="0082281A"/>
    <w:rsid w:val="008228F3"/>
    <w:rsid w:val="00822ABB"/>
    <w:rsid w:val="0082301A"/>
    <w:rsid w:val="00823993"/>
    <w:rsid w:val="00823BBA"/>
    <w:rsid w:val="00823EAA"/>
    <w:rsid w:val="0082441A"/>
    <w:rsid w:val="00824E72"/>
    <w:rsid w:val="00824EBC"/>
    <w:rsid w:val="00825A6F"/>
    <w:rsid w:val="00825B5E"/>
    <w:rsid w:val="00826303"/>
    <w:rsid w:val="00826882"/>
    <w:rsid w:val="00827211"/>
    <w:rsid w:val="0082737F"/>
    <w:rsid w:val="008276A3"/>
    <w:rsid w:val="00830313"/>
    <w:rsid w:val="00830407"/>
    <w:rsid w:val="008307D4"/>
    <w:rsid w:val="008308DC"/>
    <w:rsid w:val="00830A69"/>
    <w:rsid w:val="00831089"/>
    <w:rsid w:val="008310CD"/>
    <w:rsid w:val="008314E2"/>
    <w:rsid w:val="008314E4"/>
    <w:rsid w:val="00831A7C"/>
    <w:rsid w:val="00832727"/>
    <w:rsid w:val="0083287E"/>
    <w:rsid w:val="008328BD"/>
    <w:rsid w:val="008329C8"/>
    <w:rsid w:val="00832FF4"/>
    <w:rsid w:val="0083330E"/>
    <w:rsid w:val="0083346F"/>
    <w:rsid w:val="00833C4A"/>
    <w:rsid w:val="00834179"/>
    <w:rsid w:val="00834452"/>
    <w:rsid w:val="00834CEF"/>
    <w:rsid w:val="00834E83"/>
    <w:rsid w:val="00834E89"/>
    <w:rsid w:val="008351A1"/>
    <w:rsid w:val="008352B6"/>
    <w:rsid w:val="0083576C"/>
    <w:rsid w:val="00835867"/>
    <w:rsid w:val="00835B4E"/>
    <w:rsid w:val="00835BF8"/>
    <w:rsid w:val="00835D29"/>
    <w:rsid w:val="00836614"/>
    <w:rsid w:val="00837ACC"/>
    <w:rsid w:val="00837CA8"/>
    <w:rsid w:val="00837ED8"/>
    <w:rsid w:val="008402CE"/>
    <w:rsid w:val="00840364"/>
    <w:rsid w:val="0084036B"/>
    <w:rsid w:val="00840407"/>
    <w:rsid w:val="00840927"/>
    <w:rsid w:val="008410AC"/>
    <w:rsid w:val="008413FF"/>
    <w:rsid w:val="00841E36"/>
    <w:rsid w:val="00842697"/>
    <w:rsid w:val="00842C70"/>
    <w:rsid w:val="00842CD9"/>
    <w:rsid w:val="00842D14"/>
    <w:rsid w:val="00842D5F"/>
    <w:rsid w:val="00843376"/>
    <w:rsid w:val="008441B2"/>
    <w:rsid w:val="00844388"/>
    <w:rsid w:val="00844826"/>
    <w:rsid w:val="00844FB6"/>
    <w:rsid w:val="00844FF2"/>
    <w:rsid w:val="0084547B"/>
    <w:rsid w:val="0084548D"/>
    <w:rsid w:val="00845530"/>
    <w:rsid w:val="00845A47"/>
    <w:rsid w:val="008465A3"/>
    <w:rsid w:val="00846753"/>
    <w:rsid w:val="00846821"/>
    <w:rsid w:val="00846C2E"/>
    <w:rsid w:val="00847300"/>
    <w:rsid w:val="00847E3D"/>
    <w:rsid w:val="00847F15"/>
    <w:rsid w:val="00850131"/>
    <w:rsid w:val="008508E7"/>
    <w:rsid w:val="008509CB"/>
    <w:rsid w:val="00850B8E"/>
    <w:rsid w:val="00851113"/>
    <w:rsid w:val="00851177"/>
    <w:rsid w:val="008513D9"/>
    <w:rsid w:val="008513E4"/>
    <w:rsid w:val="00851506"/>
    <w:rsid w:val="00851529"/>
    <w:rsid w:val="008519AA"/>
    <w:rsid w:val="00851B85"/>
    <w:rsid w:val="00851E0A"/>
    <w:rsid w:val="008522A7"/>
    <w:rsid w:val="0085250F"/>
    <w:rsid w:val="00852A1F"/>
    <w:rsid w:val="00852B32"/>
    <w:rsid w:val="00852DE5"/>
    <w:rsid w:val="008535E8"/>
    <w:rsid w:val="0085375F"/>
    <w:rsid w:val="00853BF9"/>
    <w:rsid w:val="00853FDD"/>
    <w:rsid w:val="00854551"/>
    <w:rsid w:val="008545C7"/>
    <w:rsid w:val="00854D4A"/>
    <w:rsid w:val="008550B2"/>
    <w:rsid w:val="00855220"/>
    <w:rsid w:val="0085537E"/>
    <w:rsid w:val="00855D65"/>
    <w:rsid w:val="00855EB0"/>
    <w:rsid w:val="008560B2"/>
    <w:rsid w:val="00856219"/>
    <w:rsid w:val="00856869"/>
    <w:rsid w:val="00856966"/>
    <w:rsid w:val="00856B9A"/>
    <w:rsid w:val="00856C7C"/>
    <w:rsid w:val="008572FE"/>
    <w:rsid w:val="00857505"/>
    <w:rsid w:val="0085789D"/>
    <w:rsid w:val="00857928"/>
    <w:rsid w:val="00857DF8"/>
    <w:rsid w:val="00857E61"/>
    <w:rsid w:val="00860426"/>
    <w:rsid w:val="00860755"/>
    <w:rsid w:val="00860814"/>
    <w:rsid w:val="00860925"/>
    <w:rsid w:val="00860A73"/>
    <w:rsid w:val="00860BCC"/>
    <w:rsid w:val="00860F25"/>
    <w:rsid w:val="008610D8"/>
    <w:rsid w:val="00861E1E"/>
    <w:rsid w:val="00862210"/>
    <w:rsid w:val="008627B4"/>
    <w:rsid w:val="00862925"/>
    <w:rsid w:val="00862927"/>
    <w:rsid w:val="00862A8B"/>
    <w:rsid w:val="00863375"/>
    <w:rsid w:val="00863470"/>
    <w:rsid w:val="0086398D"/>
    <w:rsid w:val="008640A3"/>
    <w:rsid w:val="00864490"/>
    <w:rsid w:val="00864852"/>
    <w:rsid w:val="008648C4"/>
    <w:rsid w:val="0086514F"/>
    <w:rsid w:val="008651B5"/>
    <w:rsid w:val="00865208"/>
    <w:rsid w:val="00865748"/>
    <w:rsid w:val="00865A96"/>
    <w:rsid w:val="00865D0D"/>
    <w:rsid w:val="00865EFB"/>
    <w:rsid w:val="0086627C"/>
    <w:rsid w:val="0086656B"/>
    <w:rsid w:val="0086669D"/>
    <w:rsid w:val="00866860"/>
    <w:rsid w:val="00866D87"/>
    <w:rsid w:val="00867305"/>
    <w:rsid w:val="0086797B"/>
    <w:rsid w:val="00867DCC"/>
    <w:rsid w:val="00870654"/>
    <w:rsid w:val="00870670"/>
    <w:rsid w:val="00870711"/>
    <w:rsid w:val="00870867"/>
    <w:rsid w:val="008713DA"/>
    <w:rsid w:val="00871412"/>
    <w:rsid w:val="0087149D"/>
    <w:rsid w:val="008714A3"/>
    <w:rsid w:val="0087195C"/>
    <w:rsid w:val="00871F10"/>
    <w:rsid w:val="0087214E"/>
    <w:rsid w:val="00872522"/>
    <w:rsid w:val="0087273F"/>
    <w:rsid w:val="00873CAA"/>
    <w:rsid w:val="00873CBF"/>
    <w:rsid w:val="00873E97"/>
    <w:rsid w:val="00873F06"/>
    <w:rsid w:val="0087475D"/>
    <w:rsid w:val="00874A1D"/>
    <w:rsid w:val="00874BF5"/>
    <w:rsid w:val="008750B4"/>
    <w:rsid w:val="0087580C"/>
    <w:rsid w:val="008758E7"/>
    <w:rsid w:val="0087593D"/>
    <w:rsid w:val="00875CCC"/>
    <w:rsid w:val="008760B1"/>
    <w:rsid w:val="008762AA"/>
    <w:rsid w:val="0087636C"/>
    <w:rsid w:val="008764F8"/>
    <w:rsid w:val="008766B1"/>
    <w:rsid w:val="008766C2"/>
    <w:rsid w:val="00876936"/>
    <w:rsid w:val="00876AD3"/>
    <w:rsid w:val="00876D2A"/>
    <w:rsid w:val="0087710C"/>
    <w:rsid w:val="00877553"/>
    <w:rsid w:val="008776FE"/>
    <w:rsid w:val="00877B81"/>
    <w:rsid w:val="0088014A"/>
    <w:rsid w:val="008805EF"/>
    <w:rsid w:val="00880978"/>
    <w:rsid w:val="00880D0E"/>
    <w:rsid w:val="0088116E"/>
    <w:rsid w:val="00881A27"/>
    <w:rsid w:val="008820AE"/>
    <w:rsid w:val="008821D6"/>
    <w:rsid w:val="00882416"/>
    <w:rsid w:val="008824C4"/>
    <w:rsid w:val="0088289C"/>
    <w:rsid w:val="00883130"/>
    <w:rsid w:val="00883922"/>
    <w:rsid w:val="00883AD9"/>
    <w:rsid w:val="00883D7A"/>
    <w:rsid w:val="008840C7"/>
    <w:rsid w:val="008842B6"/>
    <w:rsid w:val="00884482"/>
    <w:rsid w:val="0088456E"/>
    <w:rsid w:val="008848BA"/>
    <w:rsid w:val="00884AFE"/>
    <w:rsid w:val="00884E0C"/>
    <w:rsid w:val="008856E8"/>
    <w:rsid w:val="00886381"/>
    <w:rsid w:val="00886989"/>
    <w:rsid w:val="0088700F"/>
    <w:rsid w:val="0088749C"/>
    <w:rsid w:val="0088792E"/>
    <w:rsid w:val="00887945"/>
    <w:rsid w:val="00887FD9"/>
    <w:rsid w:val="00890064"/>
    <w:rsid w:val="00890482"/>
    <w:rsid w:val="00890641"/>
    <w:rsid w:val="008909E4"/>
    <w:rsid w:val="00891048"/>
    <w:rsid w:val="0089171C"/>
    <w:rsid w:val="00891733"/>
    <w:rsid w:val="008918CD"/>
    <w:rsid w:val="00891C93"/>
    <w:rsid w:val="00891CD3"/>
    <w:rsid w:val="008921E1"/>
    <w:rsid w:val="0089268F"/>
    <w:rsid w:val="00892856"/>
    <w:rsid w:val="0089286C"/>
    <w:rsid w:val="008928D9"/>
    <w:rsid w:val="00893056"/>
    <w:rsid w:val="00893576"/>
    <w:rsid w:val="008935AF"/>
    <w:rsid w:val="00893653"/>
    <w:rsid w:val="00893C77"/>
    <w:rsid w:val="00893E21"/>
    <w:rsid w:val="00893FF2"/>
    <w:rsid w:val="00894424"/>
    <w:rsid w:val="008949B4"/>
    <w:rsid w:val="0089534D"/>
    <w:rsid w:val="008956FE"/>
    <w:rsid w:val="00895934"/>
    <w:rsid w:val="00895EBF"/>
    <w:rsid w:val="00896065"/>
    <w:rsid w:val="00896592"/>
    <w:rsid w:val="00896A74"/>
    <w:rsid w:val="00896A99"/>
    <w:rsid w:val="00896ADE"/>
    <w:rsid w:val="00896E22"/>
    <w:rsid w:val="008970C9"/>
    <w:rsid w:val="008974AD"/>
    <w:rsid w:val="00897970"/>
    <w:rsid w:val="008979F9"/>
    <w:rsid w:val="008A0335"/>
    <w:rsid w:val="008A1246"/>
    <w:rsid w:val="008A12C9"/>
    <w:rsid w:val="008A13C0"/>
    <w:rsid w:val="008A17EF"/>
    <w:rsid w:val="008A1954"/>
    <w:rsid w:val="008A23FF"/>
    <w:rsid w:val="008A2551"/>
    <w:rsid w:val="008A2A32"/>
    <w:rsid w:val="008A2CDB"/>
    <w:rsid w:val="008A2D25"/>
    <w:rsid w:val="008A2D7F"/>
    <w:rsid w:val="008A3302"/>
    <w:rsid w:val="008A33AC"/>
    <w:rsid w:val="008A39F1"/>
    <w:rsid w:val="008A3A0A"/>
    <w:rsid w:val="008A3F22"/>
    <w:rsid w:val="008A40F9"/>
    <w:rsid w:val="008A487C"/>
    <w:rsid w:val="008A4A78"/>
    <w:rsid w:val="008A4D47"/>
    <w:rsid w:val="008A5189"/>
    <w:rsid w:val="008A5A45"/>
    <w:rsid w:val="008A5A6D"/>
    <w:rsid w:val="008A5BBE"/>
    <w:rsid w:val="008A5FF0"/>
    <w:rsid w:val="008A6807"/>
    <w:rsid w:val="008A6DD6"/>
    <w:rsid w:val="008A6E7B"/>
    <w:rsid w:val="008A714D"/>
    <w:rsid w:val="008A7277"/>
    <w:rsid w:val="008A73F2"/>
    <w:rsid w:val="008A78C0"/>
    <w:rsid w:val="008A7B49"/>
    <w:rsid w:val="008A7C38"/>
    <w:rsid w:val="008A7C81"/>
    <w:rsid w:val="008A7EDB"/>
    <w:rsid w:val="008B0682"/>
    <w:rsid w:val="008B0E3D"/>
    <w:rsid w:val="008B0F15"/>
    <w:rsid w:val="008B0F7C"/>
    <w:rsid w:val="008B1640"/>
    <w:rsid w:val="008B17CD"/>
    <w:rsid w:val="008B17FB"/>
    <w:rsid w:val="008B1879"/>
    <w:rsid w:val="008B18F4"/>
    <w:rsid w:val="008B19E2"/>
    <w:rsid w:val="008B2168"/>
    <w:rsid w:val="008B21A9"/>
    <w:rsid w:val="008B2892"/>
    <w:rsid w:val="008B2920"/>
    <w:rsid w:val="008B2AAD"/>
    <w:rsid w:val="008B2BF6"/>
    <w:rsid w:val="008B3316"/>
    <w:rsid w:val="008B345A"/>
    <w:rsid w:val="008B3847"/>
    <w:rsid w:val="008B385C"/>
    <w:rsid w:val="008B39AD"/>
    <w:rsid w:val="008B3A6A"/>
    <w:rsid w:val="008B3FE6"/>
    <w:rsid w:val="008B42F8"/>
    <w:rsid w:val="008B4621"/>
    <w:rsid w:val="008B4EC0"/>
    <w:rsid w:val="008B4F52"/>
    <w:rsid w:val="008B4FA6"/>
    <w:rsid w:val="008B548D"/>
    <w:rsid w:val="008B57BA"/>
    <w:rsid w:val="008B57C5"/>
    <w:rsid w:val="008B59F9"/>
    <w:rsid w:val="008B5D7F"/>
    <w:rsid w:val="008B5F11"/>
    <w:rsid w:val="008B60E5"/>
    <w:rsid w:val="008B6694"/>
    <w:rsid w:val="008B69A8"/>
    <w:rsid w:val="008B6A4D"/>
    <w:rsid w:val="008B6CE0"/>
    <w:rsid w:val="008B6D34"/>
    <w:rsid w:val="008B757E"/>
    <w:rsid w:val="008B75DA"/>
    <w:rsid w:val="008B7852"/>
    <w:rsid w:val="008B7D68"/>
    <w:rsid w:val="008C03F7"/>
    <w:rsid w:val="008C055A"/>
    <w:rsid w:val="008C07B8"/>
    <w:rsid w:val="008C0F0A"/>
    <w:rsid w:val="008C1271"/>
    <w:rsid w:val="008C1423"/>
    <w:rsid w:val="008C1B07"/>
    <w:rsid w:val="008C22B5"/>
    <w:rsid w:val="008C26AE"/>
    <w:rsid w:val="008C26B6"/>
    <w:rsid w:val="008C2B2C"/>
    <w:rsid w:val="008C2B5E"/>
    <w:rsid w:val="008C2DA3"/>
    <w:rsid w:val="008C2DCD"/>
    <w:rsid w:val="008C30C3"/>
    <w:rsid w:val="008C36FE"/>
    <w:rsid w:val="008C3770"/>
    <w:rsid w:val="008C4080"/>
    <w:rsid w:val="008C4204"/>
    <w:rsid w:val="008C44A9"/>
    <w:rsid w:val="008C4867"/>
    <w:rsid w:val="008C49D3"/>
    <w:rsid w:val="008C4EC0"/>
    <w:rsid w:val="008C5428"/>
    <w:rsid w:val="008C5885"/>
    <w:rsid w:val="008C5CB2"/>
    <w:rsid w:val="008C5FC3"/>
    <w:rsid w:val="008C74FE"/>
    <w:rsid w:val="008C7988"/>
    <w:rsid w:val="008D00F6"/>
    <w:rsid w:val="008D081D"/>
    <w:rsid w:val="008D0C83"/>
    <w:rsid w:val="008D0E56"/>
    <w:rsid w:val="008D0E6C"/>
    <w:rsid w:val="008D0FB0"/>
    <w:rsid w:val="008D158A"/>
    <w:rsid w:val="008D18CD"/>
    <w:rsid w:val="008D1C80"/>
    <w:rsid w:val="008D1CE7"/>
    <w:rsid w:val="008D1F08"/>
    <w:rsid w:val="008D1F81"/>
    <w:rsid w:val="008D2516"/>
    <w:rsid w:val="008D28DA"/>
    <w:rsid w:val="008D32A8"/>
    <w:rsid w:val="008D371E"/>
    <w:rsid w:val="008D3959"/>
    <w:rsid w:val="008D45A3"/>
    <w:rsid w:val="008D539E"/>
    <w:rsid w:val="008D54F9"/>
    <w:rsid w:val="008D54FB"/>
    <w:rsid w:val="008D567D"/>
    <w:rsid w:val="008D5B94"/>
    <w:rsid w:val="008D67F1"/>
    <w:rsid w:val="008D6D5C"/>
    <w:rsid w:val="008D713A"/>
    <w:rsid w:val="008D777A"/>
    <w:rsid w:val="008D7AEA"/>
    <w:rsid w:val="008D7B5C"/>
    <w:rsid w:val="008D7D74"/>
    <w:rsid w:val="008E047E"/>
    <w:rsid w:val="008E0E66"/>
    <w:rsid w:val="008E0EE4"/>
    <w:rsid w:val="008E160B"/>
    <w:rsid w:val="008E16B4"/>
    <w:rsid w:val="008E20A0"/>
    <w:rsid w:val="008E3961"/>
    <w:rsid w:val="008E3976"/>
    <w:rsid w:val="008E3A0C"/>
    <w:rsid w:val="008E3AE3"/>
    <w:rsid w:val="008E4062"/>
    <w:rsid w:val="008E41F3"/>
    <w:rsid w:val="008E4F74"/>
    <w:rsid w:val="008E5561"/>
    <w:rsid w:val="008E58F7"/>
    <w:rsid w:val="008E5B0F"/>
    <w:rsid w:val="008E5B5D"/>
    <w:rsid w:val="008E5B6B"/>
    <w:rsid w:val="008E5F16"/>
    <w:rsid w:val="008E6227"/>
    <w:rsid w:val="008E64FD"/>
    <w:rsid w:val="008E6523"/>
    <w:rsid w:val="008E659C"/>
    <w:rsid w:val="008E6BFD"/>
    <w:rsid w:val="008E6E79"/>
    <w:rsid w:val="008E7C4A"/>
    <w:rsid w:val="008E7F7E"/>
    <w:rsid w:val="008F04F7"/>
    <w:rsid w:val="008F0973"/>
    <w:rsid w:val="008F0AF8"/>
    <w:rsid w:val="008F0D42"/>
    <w:rsid w:val="008F0DFE"/>
    <w:rsid w:val="008F1181"/>
    <w:rsid w:val="008F1434"/>
    <w:rsid w:val="008F15C2"/>
    <w:rsid w:val="008F1664"/>
    <w:rsid w:val="008F168B"/>
    <w:rsid w:val="008F1ACB"/>
    <w:rsid w:val="008F1B78"/>
    <w:rsid w:val="008F1F71"/>
    <w:rsid w:val="008F218C"/>
    <w:rsid w:val="008F2700"/>
    <w:rsid w:val="008F2834"/>
    <w:rsid w:val="008F2BDF"/>
    <w:rsid w:val="008F3019"/>
    <w:rsid w:val="008F304F"/>
    <w:rsid w:val="008F3D8D"/>
    <w:rsid w:val="008F45CB"/>
    <w:rsid w:val="008F4859"/>
    <w:rsid w:val="008F4BC8"/>
    <w:rsid w:val="008F5733"/>
    <w:rsid w:val="008F58D9"/>
    <w:rsid w:val="008F5987"/>
    <w:rsid w:val="008F5AD1"/>
    <w:rsid w:val="008F5D1B"/>
    <w:rsid w:val="008F5DEC"/>
    <w:rsid w:val="008F5FD8"/>
    <w:rsid w:val="008F69D5"/>
    <w:rsid w:val="008F7236"/>
    <w:rsid w:val="008F7C59"/>
    <w:rsid w:val="008F7F46"/>
    <w:rsid w:val="0090161F"/>
    <w:rsid w:val="009018FB"/>
    <w:rsid w:val="00901EF4"/>
    <w:rsid w:val="00901EF6"/>
    <w:rsid w:val="00901FDB"/>
    <w:rsid w:val="00902B30"/>
    <w:rsid w:val="00902BAC"/>
    <w:rsid w:val="00902D19"/>
    <w:rsid w:val="00903333"/>
    <w:rsid w:val="00903410"/>
    <w:rsid w:val="0090359B"/>
    <w:rsid w:val="00903F23"/>
    <w:rsid w:val="009040BE"/>
    <w:rsid w:val="00904183"/>
    <w:rsid w:val="0090456A"/>
    <w:rsid w:val="00905769"/>
    <w:rsid w:val="00905D13"/>
    <w:rsid w:val="00905D33"/>
    <w:rsid w:val="00906235"/>
    <w:rsid w:val="0090675D"/>
    <w:rsid w:val="0090712C"/>
    <w:rsid w:val="00907A9D"/>
    <w:rsid w:val="00907B5C"/>
    <w:rsid w:val="00907C21"/>
    <w:rsid w:val="00907F77"/>
    <w:rsid w:val="0091095E"/>
    <w:rsid w:val="00911A9F"/>
    <w:rsid w:val="009127B6"/>
    <w:rsid w:val="009128EC"/>
    <w:rsid w:val="009129F6"/>
    <w:rsid w:val="00912AE4"/>
    <w:rsid w:val="00912BFB"/>
    <w:rsid w:val="009132CD"/>
    <w:rsid w:val="0091331F"/>
    <w:rsid w:val="00913BEA"/>
    <w:rsid w:val="00913F7A"/>
    <w:rsid w:val="0091454B"/>
    <w:rsid w:val="0091464A"/>
    <w:rsid w:val="00914A1E"/>
    <w:rsid w:val="00914E74"/>
    <w:rsid w:val="00915238"/>
    <w:rsid w:val="00915248"/>
    <w:rsid w:val="00915E62"/>
    <w:rsid w:val="00915FD8"/>
    <w:rsid w:val="0091624E"/>
    <w:rsid w:val="00916606"/>
    <w:rsid w:val="009166CC"/>
    <w:rsid w:val="00916D58"/>
    <w:rsid w:val="0091727C"/>
    <w:rsid w:val="009174CD"/>
    <w:rsid w:val="009177D7"/>
    <w:rsid w:val="00917855"/>
    <w:rsid w:val="00917966"/>
    <w:rsid w:val="00917ABB"/>
    <w:rsid w:val="00920213"/>
    <w:rsid w:val="0092070D"/>
    <w:rsid w:val="00921027"/>
    <w:rsid w:val="00921091"/>
    <w:rsid w:val="009212A4"/>
    <w:rsid w:val="0092175B"/>
    <w:rsid w:val="00921A7B"/>
    <w:rsid w:val="00921D78"/>
    <w:rsid w:val="009222D7"/>
    <w:rsid w:val="00922A24"/>
    <w:rsid w:val="009232EF"/>
    <w:rsid w:val="00924022"/>
    <w:rsid w:val="00924111"/>
    <w:rsid w:val="00924157"/>
    <w:rsid w:val="009242CF"/>
    <w:rsid w:val="00924322"/>
    <w:rsid w:val="00924421"/>
    <w:rsid w:val="00924C05"/>
    <w:rsid w:val="00924DDC"/>
    <w:rsid w:val="00924E84"/>
    <w:rsid w:val="009251E6"/>
    <w:rsid w:val="00925B1B"/>
    <w:rsid w:val="00925B6C"/>
    <w:rsid w:val="00925DFE"/>
    <w:rsid w:val="00926658"/>
    <w:rsid w:val="00926AE8"/>
    <w:rsid w:val="00926CA6"/>
    <w:rsid w:val="009272B0"/>
    <w:rsid w:val="00927567"/>
    <w:rsid w:val="009276CE"/>
    <w:rsid w:val="00927AB2"/>
    <w:rsid w:val="00927C9F"/>
    <w:rsid w:val="00927D15"/>
    <w:rsid w:val="0093064C"/>
    <w:rsid w:val="009306F7"/>
    <w:rsid w:val="009308C8"/>
    <w:rsid w:val="00930970"/>
    <w:rsid w:val="00930C5D"/>
    <w:rsid w:val="00931059"/>
    <w:rsid w:val="009316E6"/>
    <w:rsid w:val="00931856"/>
    <w:rsid w:val="00931E9C"/>
    <w:rsid w:val="009320D0"/>
    <w:rsid w:val="009324CD"/>
    <w:rsid w:val="00932E5D"/>
    <w:rsid w:val="00932F2C"/>
    <w:rsid w:val="00933084"/>
    <w:rsid w:val="00933F1D"/>
    <w:rsid w:val="00934102"/>
    <w:rsid w:val="00935076"/>
    <w:rsid w:val="009351ED"/>
    <w:rsid w:val="009357C4"/>
    <w:rsid w:val="00935889"/>
    <w:rsid w:val="00935D29"/>
    <w:rsid w:val="00935F6E"/>
    <w:rsid w:val="00935F76"/>
    <w:rsid w:val="00935FCE"/>
    <w:rsid w:val="00936517"/>
    <w:rsid w:val="00936E56"/>
    <w:rsid w:val="00936E68"/>
    <w:rsid w:val="00937BB0"/>
    <w:rsid w:val="00937E73"/>
    <w:rsid w:val="00937FB3"/>
    <w:rsid w:val="00940548"/>
    <w:rsid w:val="00940CB0"/>
    <w:rsid w:val="00940E62"/>
    <w:rsid w:val="00940E7A"/>
    <w:rsid w:val="00941367"/>
    <w:rsid w:val="009419F9"/>
    <w:rsid w:val="00941BE6"/>
    <w:rsid w:val="00941CFD"/>
    <w:rsid w:val="00942A47"/>
    <w:rsid w:val="00942E50"/>
    <w:rsid w:val="0094314C"/>
    <w:rsid w:val="009436DD"/>
    <w:rsid w:val="00943A73"/>
    <w:rsid w:val="00943ABF"/>
    <w:rsid w:val="00943D28"/>
    <w:rsid w:val="00944462"/>
    <w:rsid w:val="00945029"/>
    <w:rsid w:val="00945291"/>
    <w:rsid w:val="009452F3"/>
    <w:rsid w:val="00945433"/>
    <w:rsid w:val="0094544C"/>
    <w:rsid w:val="009457FD"/>
    <w:rsid w:val="00945924"/>
    <w:rsid w:val="00945CB7"/>
    <w:rsid w:val="009461F7"/>
    <w:rsid w:val="0094673C"/>
    <w:rsid w:val="00946AED"/>
    <w:rsid w:val="00946D07"/>
    <w:rsid w:val="00946FA8"/>
    <w:rsid w:val="009470B7"/>
    <w:rsid w:val="009473F0"/>
    <w:rsid w:val="009475D9"/>
    <w:rsid w:val="0094777D"/>
    <w:rsid w:val="0095043A"/>
    <w:rsid w:val="009504D2"/>
    <w:rsid w:val="0095066D"/>
    <w:rsid w:val="00950A68"/>
    <w:rsid w:val="00950BC0"/>
    <w:rsid w:val="00951386"/>
    <w:rsid w:val="009513AA"/>
    <w:rsid w:val="0095173E"/>
    <w:rsid w:val="0095235F"/>
    <w:rsid w:val="00952504"/>
    <w:rsid w:val="00952D40"/>
    <w:rsid w:val="009530E0"/>
    <w:rsid w:val="009532A9"/>
    <w:rsid w:val="00953428"/>
    <w:rsid w:val="009534EB"/>
    <w:rsid w:val="00953A3C"/>
    <w:rsid w:val="00953A93"/>
    <w:rsid w:val="00953E38"/>
    <w:rsid w:val="00953E84"/>
    <w:rsid w:val="00953FAC"/>
    <w:rsid w:val="009540A3"/>
    <w:rsid w:val="009551D2"/>
    <w:rsid w:val="00955282"/>
    <w:rsid w:val="00955532"/>
    <w:rsid w:val="0095557C"/>
    <w:rsid w:val="00955B20"/>
    <w:rsid w:val="00955B8E"/>
    <w:rsid w:val="00956264"/>
    <w:rsid w:val="00956810"/>
    <w:rsid w:val="00956A44"/>
    <w:rsid w:val="00956B16"/>
    <w:rsid w:val="00956CDE"/>
    <w:rsid w:val="00956E2F"/>
    <w:rsid w:val="00957306"/>
    <w:rsid w:val="0095733E"/>
    <w:rsid w:val="00957470"/>
    <w:rsid w:val="009574CF"/>
    <w:rsid w:val="009574EB"/>
    <w:rsid w:val="00957A8F"/>
    <w:rsid w:val="0096053A"/>
    <w:rsid w:val="00960FCD"/>
    <w:rsid w:val="0096213E"/>
    <w:rsid w:val="0096231E"/>
    <w:rsid w:val="0096249E"/>
    <w:rsid w:val="009625A7"/>
    <w:rsid w:val="00962C24"/>
    <w:rsid w:val="00962FE9"/>
    <w:rsid w:val="00963362"/>
    <w:rsid w:val="00963C66"/>
    <w:rsid w:val="00963C9D"/>
    <w:rsid w:val="00964120"/>
    <w:rsid w:val="009642FF"/>
    <w:rsid w:val="00964AC6"/>
    <w:rsid w:val="00964B52"/>
    <w:rsid w:val="00964DCA"/>
    <w:rsid w:val="00965182"/>
    <w:rsid w:val="0096521F"/>
    <w:rsid w:val="00965BDF"/>
    <w:rsid w:val="00965BF0"/>
    <w:rsid w:val="00965ECD"/>
    <w:rsid w:val="00966282"/>
    <w:rsid w:val="00966A17"/>
    <w:rsid w:val="00966BE3"/>
    <w:rsid w:val="00967189"/>
    <w:rsid w:val="009671F7"/>
    <w:rsid w:val="009672CC"/>
    <w:rsid w:val="009674C3"/>
    <w:rsid w:val="00967582"/>
    <w:rsid w:val="0096776A"/>
    <w:rsid w:val="00967D97"/>
    <w:rsid w:val="0097072C"/>
    <w:rsid w:val="00970A35"/>
    <w:rsid w:val="00970B0C"/>
    <w:rsid w:val="00970BE0"/>
    <w:rsid w:val="00970CC7"/>
    <w:rsid w:val="00971147"/>
    <w:rsid w:val="009711A3"/>
    <w:rsid w:val="00971B7A"/>
    <w:rsid w:val="00971BFE"/>
    <w:rsid w:val="00971CB0"/>
    <w:rsid w:val="00971D18"/>
    <w:rsid w:val="00971EDC"/>
    <w:rsid w:val="00972009"/>
    <w:rsid w:val="00972221"/>
    <w:rsid w:val="00972B65"/>
    <w:rsid w:val="00972D5E"/>
    <w:rsid w:val="00972D8C"/>
    <w:rsid w:val="00972E0F"/>
    <w:rsid w:val="00972E88"/>
    <w:rsid w:val="00973137"/>
    <w:rsid w:val="009732BD"/>
    <w:rsid w:val="00973573"/>
    <w:rsid w:val="009735F2"/>
    <w:rsid w:val="009739E4"/>
    <w:rsid w:val="00974309"/>
    <w:rsid w:val="0097433D"/>
    <w:rsid w:val="00974791"/>
    <w:rsid w:val="00974A00"/>
    <w:rsid w:val="0097550C"/>
    <w:rsid w:val="0097568C"/>
    <w:rsid w:val="00975936"/>
    <w:rsid w:val="0097613A"/>
    <w:rsid w:val="0097618B"/>
    <w:rsid w:val="009762F0"/>
    <w:rsid w:val="00976A73"/>
    <w:rsid w:val="00976D46"/>
    <w:rsid w:val="00976E5E"/>
    <w:rsid w:val="00976FCA"/>
    <w:rsid w:val="00977019"/>
    <w:rsid w:val="0097714F"/>
    <w:rsid w:val="00977214"/>
    <w:rsid w:val="00977B9E"/>
    <w:rsid w:val="00977CF9"/>
    <w:rsid w:val="00977D22"/>
    <w:rsid w:val="00977D7E"/>
    <w:rsid w:val="00977D83"/>
    <w:rsid w:val="009800C9"/>
    <w:rsid w:val="009801ED"/>
    <w:rsid w:val="00981A29"/>
    <w:rsid w:val="00981F62"/>
    <w:rsid w:val="00982313"/>
    <w:rsid w:val="00982A67"/>
    <w:rsid w:val="00982BE7"/>
    <w:rsid w:val="00982F58"/>
    <w:rsid w:val="009835AF"/>
    <w:rsid w:val="00985292"/>
    <w:rsid w:val="00985DA0"/>
    <w:rsid w:val="00985EAC"/>
    <w:rsid w:val="00986329"/>
    <w:rsid w:val="009867D6"/>
    <w:rsid w:val="009867EA"/>
    <w:rsid w:val="00986992"/>
    <w:rsid w:val="00986CE0"/>
    <w:rsid w:val="00987255"/>
    <w:rsid w:val="009873E2"/>
    <w:rsid w:val="00987975"/>
    <w:rsid w:val="00990079"/>
    <w:rsid w:val="00990521"/>
    <w:rsid w:val="009908D2"/>
    <w:rsid w:val="00990C21"/>
    <w:rsid w:val="009919B5"/>
    <w:rsid w:val="00991C1D"/>
    <w:rsid w:val="009929E4"/>
    <w:rsid w:val="00992E51"/>
    <w:rsid w:val="009932EB"/>
    <w:rsid w:val="00993ED4"/>
    <w:rsid w:val="009944C0"/>
    <w:rsid w:val="00994993"/>
    <w:rsid w:val="00994A0B"/>
    <w:rsid w:val="00994C5A"/>
    <w:rsid w:val="00994DB0"/>
    <w:rsid w:val="00994EB6"/>
    <w:rsid w:val="00995250"/>
    <w:rsid w:val="0099596A"/>
    <w:rsid w:val="00995A4E"/>
    <w:rsid w:val="00995A95"/>
    <w:rsid w:val="00995FFB"/>
    <w:rsid w:val="009960D0"/>
    <w:rsid w:val="009967F5"/>
    <w:rsid w:val="009968AB"/>
    <w:rsid w:val="00997050"/>
    <w:rsid w:val="00997084"/>
    <w:rsid w:val="0099709E"/>
    <w:rsid w:val="0099725A"/>
    <w:rsid w:val="0099771D"/>
    <w:rsid w:val="00997D65"/>
    <w:rsid w:val="009A0A63"/>
    <w:rsid w:val="009A0D32"/>
    <w:rsid w:val="009A0EB6"/>
    <w:rsid w:val="009A1A47"/>
    <w:rsid w:val="009A1A87"/>
    <w:rsid w:val="009A1A89"/>
    <w:rsid w:val="009A1D23"/>
    <w:rsid w:val="009A2F0F"/>
    <w:rsid w:val="009A367E"/>
    <w:rsid w:val="009A36D6"/>
    <w:rsid w:val="009A39C2"/>
    <w:rsid w:val="009A3F01"/>
    <w:rsid w:val="009A3FF0"/>
    <w:rsid w:val="009A4451"/>
    <w:rsid w:val="009A463D"/>
    <w:rsid w:val="009A4B9A"/>
    <w:rsid w:val="009A4F55"/>
    <w:rsid w:val="009A580B"/>
    <w:rsid w:val="009A5827"/>
    <w:rsid w:val="009A5B56"/>
    <w:rsid w:val="009A5F77"/>
    <w:rsid w:val="009A5FC6"/>
    <w:rsid w:val="009A64B5"/>
    <w:rsid w:val="009A657F"/>
    <w:rsid w:val="009A66CB"/>
    <w:rsid w:val="009A6B7B"/>
    <w:rsid w:val="009A6D70"/>
    <w:rsid w:val="009A6DC3"/>
    <w:rsid w:val="009A7273"/>
    <w:rsid w:val="009A776B"/>
    <w:rsid w:val="009A791D"/>
    <w:rsid w:val="009A7CEC"/>
    <w:rsid w:val="009B036C"/>
    <w:rsid w:val="009B0D23"/>
    <w:rsid w:val="009B0FBB"/>
    <w:rsid w:val="009B1048"/>
    <w:rsid w:val="009B10CD"/>
    <w:rsid w:val="009B1222"/>
    <w:rsid w:val="009B1532"/>
    <w:rsid w:val="009B17B1"/>
    <w:rsid w:val="009B1F59"/>
    <w:rsid w:val="009B2986"/>
    <w:rsid w:val="009B2AB6"/>
    <w:rsid w:val="009B2BB3"/>
    <w:rsid w:val="009B2E69"/>
    <w:rsid w:val="009B2EFF"/>
    <w:rsid w:val="009B308D"/>
    <w:rsid w:val="009B3321"/>
    <w:rsid w:val="009B3382"/>
    <w:rsid w:val="009B34DA"/>
    <w:rsid w:val="009B363A"/>
    <w:rsid w:val="009B369D"/>
    <w:rsid w:val="009B37DD"/>
    <w:rsid w:val="009B38C3"/>
    <w:rsid w:val="009B39A3"/>
    <w:rsid w:val="009B3EB1"/>
    <w:rsid w:val="009B3EB4"/>
    <w:rsid w:val="009B4372"/>
    <w:rsid w:val="009B4472"/>
    <w:rsid w:val="009B4598"/>
    <w:rsid w:val="009B5129"/>
    <w:rsid w:val="009B56DD"/>
    <w:rsid w:val="009B59A7"/>
    <w:rsid w:val="009B6036"/>
    <w:rsid w:val="009B60B8"/>
    <w:rsid w:val="009B611E"/>
    <w:rsid w:val="009B61A3"/>
    <w:rsid w:val="009B68D9"/>
    <w:rsid w:val="009B694F"/>
    <w:rsid w:val="009B69C1"/>
    <w:rsid w:val="009B6B3E"/>
    <w:rsid w:val="009B6E8E"/>
    <w:rsid w:val="009B71F6"/>
    <w:rsid w:val="009B7E37"/>
    <w:rsid w:val="009C029B"/>
    <w:rsid w:val="009C0ABE"/>
    <w:rsid w:val="009C0B8F"/>
    <w:rsid w:val="009C10B9"/>
    <w:rsid w:val="009C1F9A"/>
    <w:rsid w:val="009C23ED"/>
    <w:rsid w:val="009C25AF"/>
    <w:rsid w:val="009C2AD0"/>
    <w:rsid w:val="009C2B6C"/>
    <w:rsid w:val="009C2B94"/>
    <w:rsid w:val="009C2D7E"/>
    <w:rsid w:val="009C2DB5"/>
    <w:rsid w:val="009C2EE3"/>
    <w:rsid w:val="009C3445"/>
    <w:rsid w:val="009C3784"/>
    <w:rsid w:val="009C3825"/>
    <w:rsid w:val="009C3B69"/>
    <w:rsid w:val="009C3C16"/>
    <w:rsid w:val="009C3EC2"/>
    <w:rsid w:val="009C43BE"/>
    <w:rsid w:val="009C45C2"/>
    <w:rsid w:val="009C4611"/>
    <w:rsid w:val="009C48F6"/>
    <w:rsid w:val="009C4BE6"/>
    <w:rsid w:val="009C4D3F"/>
    <w:rsid w:val="009C55CA"/>
    <w:rsid w:val="009C57B1"/>
    <w:rsid w:val="009C57B5"/>
    <w:rsid w:val="009C59F6"/>
    <w:rsid w:val="009C6251"/>
    <w:rsid w:val="009C6AA6"/>
    <w:rsid w:val="009C6CBA"/>
    <w:rsid w:val="009C71C8"/>
    <w:rsid w:val="009C73CB"/>
    <w:rsid w:val="009C7B36"/>
    <w:rsid w:val="009C7CF0"/>
    <w:rsid w:val="009C7E0C"/>
    <w:rsid w:val="009C7EAE"/>
    <w:rsid w:val="009C7F9D"/>
    <w:rsid w:val="009D035D"/>
    <w:rsid w:val="009D03FE"/>
    <w:rsid w:val="009D0CBA"/>
    <w:rsid w:val="009D141C"/>
    <w:rsid w:val="009D152D"/>
    <w:rsid w:val="009D159B"/>
    <w:rsid w:val="009D1BA9"/>
    <w:rsid w:val="009D1F09"/>
    <w:rsid w:val="009D1FCA"/>
    <w:rsid w:val="009D27BE"/>
    <w:rsid w:val="009D2908"/>
    <w:rsid w:val="009D2C41"/>
    <w:rsid w:val="009D2E4D"/>
    <w:rsid w:val="009D2F53"/>
    <w:rsid w:val="009D311C"/>
    <w:rsid w:val="009D3842"/>
    <w:rsid w:val="009D390D"/>
    <w:rsid w:val="009D3DE9"/>
    <w:rsid w:val="009D4745"/>
    <w:rsid w:val="009D4771"/>
    <w:rsid w:val="009D4B53"/>
    <w:rsid w:val="009D4D65"/>
    <w:rsid w:val="009D4DAE"/>
    <w:rsid w:val="009D508A"/>
    <w:rsid w:val="009D52B3"/>
    <w:rsid w:val="009D52B8"/>
    <w:rsid w:val="009D54BF"/>
    <w:rsid w:val="009D5AE3"/>
    <w:rsid w:val="009D5B9E"/>
    <w:rsid w:val="009D61F3"/>
    <w:rsid w:val="009D64EB"/>
    <w:rsid w:val="009D695E"/>
    <w:rsid w:val="009D70E7"/>
    <w:rsid w:val="009D71FE"/>
    <w:rsid w:val="009D73A3"/>
    <w:rsid w:val="009D766F"/>
    <w:rsid w:val="009E008F"/>
    <w:rsid w:val="009E03A4"/>
    <w:rsid w:val="009E11FE"/>
    <w:rsid w:val="009E18DA"/>
    <w:rsid w:val="009E1A7C"/>
    <w:rsid w:val="009E1F1B"/>
    <w:rsid w:val="009E2117"/>
    <w:rsid w:val="009E33E4"/>
    <w:rsid w:val="009E3522"/>
    <w:rsid w:val="009E3651"/>
    <w:rsid w:val="009E4960"/>
    <w:rsid w:val="009E568E"/>
    <w:rsid w:val="009E62A9"/>
    <w:rsid w:val="009E6324"/>
    <w:rsid w:val="009E6DBE"/>
    <w:rsid w:val="009E749D"/>
    <w:rsid w:val="009E7827"/>
    <w:rsid w:val="009E79B4"/>
    <w:rsid w:val="009E7C2E"/>
    <w:rsid w:val="009E7E86"/>
    <w:rsid w:val="009F046C"/>
    <w:rsid w:val="009F0C9E"/>
    <w:rsid w:val="009F106F"/>
    <w:rsid w:val="009F156C"/>
    <w:rsid w:val="009F1AFA"/>
    <w:rsid w:val="009F1B95"/>
    <w:rsid w:val="009F1D68"/>
    <w:rsid w:val="009F1F97"/>
    <w:rsid w:val="009F20E9"/>
    <w:rsid w:val="009F271A"/>
    <w:rsid w:val="009F27F7"/>
    <w:rsid w:val="009F314E"/>
    <w:rsid w:val="009F3187"/>
    <w:rsid w:val="009F321F"/>
    <w:rsid w:val="009F34E0"/>
    <w:rsid w:val="009F35E0"/>
    <w:rsid w:val="009F36E4"/>
    <w:rsid w:val="009F418E"/>
    <w:rsid w:val="009F4F94"/>
    <w:rsid w:val="009F5BD9"/>
    <w:rsid w:val="009F5CC3"/>
    <w:rsid w:val="009F615D"/>
    <w:rsid w:val="009F6903"/>
    <w:rsid w:val="009F6AA9"/>
    <w:rsid w:val="009F6D87"/>
    <w:rsid w:val="009F738F"/>
    <w:rsid w:val="009F753A"/>
    <w:rsid w:val="009F7745"/>
    <w:rsid w:val="00A00096"/>
    <w:rsid w:val="00A0022E"/>
    <w:rsid w:val="00A00545"/>
    <w:rsid w:val="00A00954"/>
    <w:rsid w:val="00A00EF3"/>
    <w:rsid w:val="00A01B1E"/>
    <w:rsid w:val="00A01ED7"/>
    <w:rsid w:val="00A01F3E"/>
    <w:rsid w:val="00A0239E"/>
    <w:rsid w:val="00A029EB"/>
    <w:rsid w:val="00A02A12"/>
    <w:rsid w:val="00A02F29"/>
    <w:rsid w:val="00A02F31"/>
    <w:rsid w:val="00A03254"/>
    <w:rsid w:val="00A03CC8"/>
    <w:rsid w:val="00A03D8A"/>
    <w:rsid w:val="00A03E5A"/>
    <w:rsid w:val="00A041FD"/>
    <w:rsid w:val="00A04782"/>
    <w:rsid w:val="00A052EC"/>
    <w:rsid w:val="00A05337"/>
    <w:rsid w:val="00A0587D"/>
    <w:rsid w:val="00A05A02"/>
    <w:rsid w:val="00A06136"/>
    <w:rsid w:val="00A06444"/>
    <w:rsid w:val="00A06919"/>
    <w:rsid w:val="00A0691E"/>
    <w:rsid w:val="00A06A29"/>
    <w:rsid w:val="00A06A2A"/>
    <w:rsid w:val="00A070BD"/>
    <w:rsid w:val="00A072AF"/>
    <w:rsid w:val="00A07801"/>
    <w:rsid w:val="00A102C0"/>
    <w:rsid w:val="00A10456"/>
    <w:rsid w:val="00A108A1"/>
    <w:rsid w:val="00A108D5"/>
    <w:rsid w:val="00A10AD1"/>
    <w:rsid w:val="00A10B9A"/>
    <w:rsid w:val="00A10F30"/>
    <w:rsid w:val="00A11528"/>
    <w:rsid w:val="00A11651"/>
    <w:rsid w:val="00A11683"/>
    <w:rsid w:val="00A11BE7"/>
    <w:rsid w:val="00A11DCE"/>
    <w:rsid w:val="00A12569"/>
    <w:rsid w:val="00A12A85"/>
    <w:rsid w:val="00A13114"/>
    <w:rsid w:val="00A132A5"/>
    <w:rsid w:val="00A1333F"/>
    <w:rsid w:val="00A134FF"/>
    <w:rsid w:val="00A136D8"/>
    <w:rsid w:val="00A13A5D"/>
    <w:rsid w:val="00A13AC9"/>
    <w:rsid w:val="00A13CDF"/>
    <w:rsid w:val="00A13E70"/>
    <w:rsid w:val="00A14058"/>
    <w:rsid w:val="00A140E7"/>
    <w:rsid w:val="00A141B0"/>
    <w:rsid w:val="00A14476"/>
    <w:rsid w:val="00A14731"/>
    <w:rsid w:val="00A14B4C"/>
    <w:rsid w:val="00A14EBD"/>
    <w:rsid w:val="00A1512C"/>
    <w:rsid w:val="00A1597C"/>
    <w:rsid w:val="00A15A0C"/>
    <w:rsid w:val="00A15C44"/>
    <w:rsid w:val="00A162D9"/>
    <w:rsid w:val="00A165E4"/>
    <w:rsid w:val="00A1699D"/>
    <w:rsid w:val="00A16B16"/>
    <w:rsid w:val="00A16C8F"/>
    <w:rsid w:val="00A16D68"/>
    <w:rsid w:val="00A17894"/>
    <w:rsid w:val="00A17C11"/>
    <w:rsid w:val="00A17E17"/>
    <w:rsid w:val="00A201F2"/>
    <w:rsid w:val="00A203BD"/>
    <w:rsid w:val="00A203D5"/>
    <w:rsid w:val="00A207E2"/>
    <w:rsid w:val="00A20B6A"/>
    <w:rsid w:val="00A20FB3"/>
    <w:rsid w:val="00A21503"/>
    <w:rsid w:val="00A216FE"/>
    <w:rsid w:val="00A2174D"/>
    <w:rsid w:val="00A2197B"/>
    <w:rsid w:val="00A219A7"/>
    <w:rsid w:val="00A21A83"/>
    <w:rsid w:val="00A21BBD"/>
    <w:rsid w:val="00A21C22"/>
    <w:rsid w:val="00A21E40"/>
    <w:rsid w:val="00A22853"/>
    <w:rsid w:val="00A22FC5"/>
    <w:rsid w:val="00A2312E"/>
    <w:rsid w:val="00A2379D"/>
    <w:rsid w:val="00A23F67"/>
    <w:rsid w:val="00A24393"/>
    <w:rsid w:val="00A2440B"/>
    <w:rsid w:val="00A24640"/>
    <w:rsid w:val="00A24EF3"/>
    <w:rsid w:val="00A254BB"/>
    <w:rsid w:val="00A25F86"/>
    <w:rsid w:val="00A260A9"/>
    <w:rsid w:val="00A26188"/>
    <w:rsid w:val="00A2642C"/>
    <w:rsid w:val="00A264E4"/>
    <w:rsid w:val="00A269C1"/>
    <w:rsid w:val="00A26E56"/>
    <w:rsid w:val="00A26F69"/>
    <w:rsid w:val="00A271E1"/>
    <w:rsid w:val="00A278BB"/>
    <w:rsid w:val="00A300EE"/>
    <w:rsid w:val="00A3038C"/>
    <w:rsid w:val="00A30992"/>
    <w:rsid w:val="00A30AC5"/>
    <w:rsid w:val="00A312C6"/>
    <w:rsid w:val="00A31886"/>
    <w:rsid w:val="00A31CEA"/>
    <w:rsid w:val="00A3275A"/>
    <w:rsid w:val="00A32F71"/>
    <w:rsid w:val="00A33718"/>
    <w:rsid w:val="00A33730"/>
    <w:rsid w:val="00A337FB"/>
    <w:rsid w:val="00A3396B"/>
    <w:rsid w:val="00A339FD"/>
    <w:rsid w:val="00A34230"/>
    <w:rsid w:val="00A3469A"/>
    <w:rsid w:val="00A35014"/>
    <w:rsid w:val="00A3584D"/>
    <w:rsid w:val="00A35C40"/>
    <w:rsid w:val="00A35D1F"/>
    <w:rsid w:val="00A35DDF"/>
    <w:rsid w:val="00A35FC7"/>
    <w:rsid w:val="00A360D2"/>
    <w:rsid w:val="00A365CD"/>
    <w:rsid w:val="00A36621"/>
    <w:rsid w:val="00A36943"/>
    <w:rsid w:val="00A37E82"/>
    <w:rsid w:val="00A40261"/>
    <w:rsid w:val="00A406B2"/>
    <w:rsid w:val="00A40D5D"/>
    <w:rsid w:val="00A40D6F"/>
    <w:rsid w:val="00A41088"/>
    <w:rsid w:val="00A410D9"/>
    <w:rsid w:val="00A41131"/>
    <w:rsid w:val="00A41376"/>
    <w:rsid w:val="00A41775"/>
    <w:rsid w:val="00A41BA1"/>
    <w:rsid w:val="00A42960"/>
    <w:rsid w:val="00A42F34"/>
    <w:rsid w:val="00A435AB"/>
    <w:rsid w:val="00A43842"/>
    <w:rsid w:val="00A439FB"/>
    <w:rsid w:val="00A43E94"/>
    <w:rsid w:val="00A440D4"/>
    <w:rsid w:val="00A443FE"/>
    <w:rsid w:val="00A44435"/>
    <w:rsid w:val="00A44998"/>
    <w:rsid w:val="00A45356"/>
    <w:rsid w:val="00A460A2"/>
    <w:rsid w:val="00A46382"/>
    <w:rsid w:val="00A46E17"/>
    <w:rsid w:val="00A47CB0"/>
    <w:rsid w:val="00A50187"/>
    <w:rsid w:val="00A502C5"/>
    <w:rsid w:val="00A50386"/>
    <w:rsid w:val="00A503D6"/>
    <w:rsid w:val="00A50509"/>
    <w:rsid w:val="00A50639"/>
    <w:rsid w:val="00A50A2F"/>
    <w:rsid w:val="00A50B0F"/>
    <w:rsid w:val="00A50E0A"/>
    <w:rsid w:val="00A51779"/>
    <w:rsid w:val="00A51BC0"/>
    <w:rsid w:val="00A51EC5"/>
    <w:rsid w:val="00A520C2"/>
    <w:rsid w:val="00A525A3"/>
    <w:rsid w:val="00A52BA1"/>
    <w:rsid w:val="00A532DD"/>
    <w:rsid w:val="00A53848"/>
    <w:rsid w:val="00A53B60"/>
    <w:rsid w:val="00A53ECD"/>
    <w:rsid w:val="00A54452"/>
    <w:rsid w:val="00A54A4A"/>
    <w:rsid w:val="00A54D8F"/>
    <w:rsid w:val="00A54E63"/>
    <w:rsid w:val="00A55090"/>
    <w:rsid w:val="00A55298"/>
    <w:rsid w:val="00A55607"/>
    <w:rsid w:val="00A558C2"/>
    <w:rsid w:val="00A559F5"/>
    <w:rsid w:val="00A56113"/>
    <w:rsid w:val="00A5617B"/>
    <w:rsid w:val="00A5627C"/>
    <w:rsid w:val="00A56388"/>
    <w:rsid w:val="00A56740"/>
    <w:rsid w:val="00A568C4"/>
    <w:rsid w:val="00A569DF"/>
    <w:rsid w:val="00A573BF"/>
    <w:rsid w:val="00A57AD0"/>
    <w:rsid w:val="00A57AD5"/>
    <w:rsid w:val="00A57D71"/>
    <w:rsid w:val="00A6036F"/>
    <w:rsid w:val="00A603B3"/>
    <w:rsid w:val="00A60BBA"/>
    <w:rsid w:val="00A60BE1"/>
    <w:rsid w:val="00A60DE4"/>
    <w:rsid w:val="00A6117B"/>
    <w:rsid w:val="00A614FA"/>
    <w:rsid w:val="00A6166C"/>
    <w:rsid w:val="00A61955"/>
    <w:rsid w:val="00A61BCD"/>
    <w:rsid w:val="00A61CC2"/>
    <w:rsid w:val="00A61DBD"/>
    <w:rsid w:val="00A626AC"/>
    <w:rsid w:val="00A62DEB"/>
    <w:rsid w:val="00A630D0"/>
    <w:rsid w:val="00A63855"/>
    <w:rsid w:val="00A63B05"/>
    <w:rsid w:val="00A63D50"/>
    <w:rsid w:val="00A64306"/>
    <w:rsid w:val="00A647B7"/>
    <w:rsid w:val="00A64EDF"/>
    <w:rsid w:val="00A65081"/>
    <w:rsid w:val="00A65149"/>
    <w:rsid w:val="00A65DE4"/>
    <w:rsid w:val="00A66094"/>
    <w:rsid w:val="00A6629D"/>
    <w:rsid w:val="00A66A04"/>
    <w:rsid w:val="00A67CBF"/>
    <w:rsid w:val="00A67EF5"/>
    <w:rsid w:val="00A67F1B"/>
    <w:rsid w:val="00A7004C"/>
    <w:rsid w:val="00A700A8"/>
    <w:rsid w:val="00A706B8"/>
    <w:rsid w:val="00A70BFA"/>
    <w:rsid w:val="00A70C8B"/>
    <w:rsid w:val="00A7103A"/>
    <w:rsid w:val="00A71177"/>
    <w:rsid w:val="00A7120B"/>
    <w:rsid w:val="00A712CD"/>
    <w:rsid w:val="00A71BEE"/>
    <w:rsid w:val="00A71D1C"/>
    <w:rsid w:val="00A724DF"/>
    <w:rsid w:val="00A7265F"/>
    <w:rsid w:val="00A72762"/>
    <w:rsid w:val="00A72EE4"/>
    <w:rsid w:val="00A72EFE"/>
    <w:rsid w:val="00A72F5D"/>
    <w:rsid w:val="00A73458"/>
    <w:rsid w:val="00A734E2"/>
    <w:rsid w:val="00A737FF"/>
    <w:rsid w:val="00A73AC6"/>
    <w:rsid w:val="00A747DE"/>
    <w:rsid w:val="00A7492D"/>
    <w:rsid w:val="00A75319"/>
    <w:rsid w:val="00A75535"/>
    <w:rsid w:val="00A755E5"/>
    <w:rsid w:val="00A76023"/>
    <w:rsid w:val="00A7646C"/>
    <w:rsid w:val="00A76B05"/>
    <w:rsid w:val="00A76DF5"/>
    <w:rsid w:val="00A76E22"/>
    <w:rsid w:val="00A76F4C"/>
    <w:rsid w:val="00A76F80"/>
    <w:rsid w:val="00A775C1"/>
    <w:rsid w:val="00A77955"/>
    <w:rsid w:val="00A77FB4"/>
    <w:rsid w:val="00A8017F"/>
    <w:rsid w:val="00A80258"/>
    <w:rsid w:val="00A804C2"/>
    <w:rsid w:val="00A80735"/>
    <w:rsid w:val="00A8073B"/>
    <w:rsid w:val="00A8080B"/>
    <w:rsid w:val="00A80C91"/>
    <w:rsid w:val="00A80F5B"/>
    <w:rsid w:val="00A81667"/>
    <w:rsid w:val="00A818ED"/>
    <w:rsid w:val="00A81FBC"/>
    <w:rsid w:val="00A82116"/>
    <w:rsid w:val="00A824E4"/>
    <w:rsid w:val="00A82899"/>
    <w:rsid w:val="00A82AF4"/>
    <w:rsid w:val="00A82BB8"/>
    <w:rsid w:val="00A82BF9"/>
    <w:rsid w:val="00A82C20"/>
    <w:rsid w:val="00A834DB"/>
    <w:rsid w:val="00A8351C"/>
    <w:rsid w:val="00A838F3"/>
    <w:rsid w:val="00A83BF7"/>
    <w:rsid w:val="00A83E02"/>
    <w:rsid w:val="00A8466D"/>
    <w:rsid w:val="00A8482D"/>
    <w:rsid w:val="00A84893"/>
    <w:rsid w:val="00A84AF4"/>
    <w:rsid w:val="00A84CAF"/>
    <w:rsid w:val="00A85549"/>
    <w:rsid w:val="00A85EFC"/>
    <w:rsid w:val="00A864D7"/>
    <w:rsid w:val="00A8664B"/>
    <w:rsid w:val="00A86F19"/>
    <w:rsid w:val="00A87164"/>
    <w:rsid w:val="00A872B2"/>
    <w:rsid w:val="00A87321"/>
    <w:rsid w:val="00A87981"/>
    <w:rsid w:val="00A906BF"/>
    <w:rsid w:val="00A9070B"/>
    <w:rsid w:val="00A909D8"/>
    <w:rsid w:val="00A90A24"/>
    <w:rsid w:val="00A914E4"/>
    <w:rsid w:val="00A917A5"/>
    <w:rsid w:val="00A9189D"/>
    <w:rsid w:val="00A918BD"/>
    <w:rsid w:val="00A91EA5"/>
    <w:rsid w:val="00A92069"/>
    <w:rsid w:val="00A92BF2"/>
    <w:rsid w:val="00A92E21"/>
    <w:rsid w:val="00A93080"/>
    <w:rsid w:val="00A93184"/>
    <w:rsid w:val="00A931B6"/>
    <w:rsid w:val="00A931E8"/>
    <w:rsid w:val="00A934CE"/>
    <w:rsid w:val="00A93C70"/>
    <w:rsid w:val="00A93CDD"/>
    <w:rsid w:val="00A93DF0"/>
    <w:rsid w:val="00A93E6F"/>
    <w:rsid w:val="00A93F61"/>
    <w:rsid w:val="00A9431C"/>
    <w:rsid w:val="00A94590"/>
    <w:rsid w:val="00A945C0"/>
    <w:rsid w:val="00A94684"/>
    <w:rsid w:val="00A94752"/>
    <w:rsid w:val="00A94854"/>
    <w:rsid w:val="00A948BF"/>
    <w:rsid w:val="00A94B1B"/>
    <w:rsid w:val="00A94EB5"/>
    <w:rsid w:val="00A95810"/>
    <w:rsid w:val="00A95BD0"/>
    <w:rsid w:val="00A96233"/>
    <w:rsid w:val="00A96545"/>
    <w:rsid w:val="00A966AC"/>
    <w:rsid w:val="00A967EA"/>
    <w:rsid w:val="00A96D7A"/>
    <w:rsid w:val="00A96FAD"/>
    <w:rsid w:val="00A973D4"/>
    <w:rsid w:val="00A977F4"/>
    <w:rsid w:val="00A9783F"/>
    <w:rsid w:val="00A97A43"/>
    <w:rsid w:val="00A97D96"/>
    <w:rsid w:val="00AA011A"/>
    <w:rsid w:val="00AA0150"/>
    <w:rsid w:val="00AA079A"/>
    <w:rsid w:val="00AA0A3B"/>
    <w:rsid w:val="00AA13A5"/>
    <w:rsid w:val="00AA1590"/>
    <w:rsid w:val="00AA1BF8"/>
    <w:rsid w:val="00AA2320"/>
    <w:rsid w:val="00AA2363"/>
    <w:rsid w:val="00AA3591"/>
    <w:rsid w:val="00AA379E"/>
    <w:rsid w:val="00AA38BF"/>
    <w:rsid w:val="00AA3910"/>
    <w:rsid w:val="00AA3E43"/>
    <w:rsid w:val="00AA3E48"/>
    <w:rsid w:val="00AA4365"/>
    <w:rsid w:val="00AA4C1F"/>
    <w:rsid w:val="00AA519C"/>
    <w:rsid w:val="00AA56A7"/>
    <w:rsid w:val="00AA57D2"/>
    <w:rsid w:val="00AA5DB2"/>
    <w:rsid w:val="00AA606A"/>
    <w:rsid w:val="00AA620F"/>
    <w:rsid w:val="00AA62C0"/>
    <w:rsid w:val="00AA66E3"/>
    <w:rsid w:val="00AA683A"/>
    <w:rsid w:val="00AA69AC"/>
    <w:rsid w:val="00AA6A8B"/>
    <w:rsid w:val="00AA7044"/>
    <w:rsid w:val="00AA70BA"/>
    <w:rsid w:val="00AA714E"/>
    <w:rsid w:val="00AA7242"/>
    <w:rsid w:val="00AA7839"/>
    <w:rsid w:val="00AA796A"/>
    <w:rsid w:val="00AA7E6A"/>
    <w:rsid w:val="00AB003D"/>
    <w:rsid w:val="00AB011B"/>
    <w:rsid w:val="00AB0121"/>
    <w:rsid w:val="00AB045C"/>
    <w:rsid w:val="00AB059F"/>
    <w:rsid w:val="00AB08EA"/>
    <w:rsid w:val="00AB09DF"/>
    <w:rsid w:val="00AB0A51"/>
    <w:rsid w:val="00AB1238"/>
    <w:rsid w:val="00AB1683"/>
    <w:rsid w:val="00AB1B36"/>
    <w:rsid w:val="00AB1DCE"/>
    <w:rsid w:val="00AB2027"/>
    <w:rsid w:val="00AB20C3"/>
    <w:rsid w:val="00AB2163"/>
    <w:rsid w:val="00AB234A"/>
    <w:rsid w:val="00AB2371"/>
    <w:rsid w:val="00AB280D"/>
    <w:rsid w:val="00AB2830"/>
    <w:rsid w:val="00AB2949"/>
    <w:rsid w:val="00AB2B6B"/>
    <w:rsid w:val="00AB3AA1"/>
    <w:rsid w:val="00AB479D"/>
    <w:rsid w:val="00AB48E4"/>
    <w:rsid w:val="00AB4ECD"/>
    <w:rsid w:val="00AB53D9"/>
    <w:rsid w:val="00AB5A09"/>
    <w:rsid w:val="00AB5B7C"/>
    <w:rsid w:val="00AB64BE"/>
    <w:rsid w:val="00AB65CF"/>
    <w:rsid w:val="00AB7939"/>
    <w:rsid w:val="00AB7951"/>
    <w:rsid w:val="00AB7991"/>
    <w:rsid w:val="00AB7D31"/>
    <w:rsid w:val="00AB7D6F"/>
    <w:rsid w:val="00AC00E2"/>
    <w:rsid w:val="00AC0480"/>
    <w:rsid w:val="00AC0C13"/>
    <w:rsid w:val="00AC0EE3"/>
    <w:rsid w:val="00AC106F"/>
    <w:rsid w:val="00AC159E"/>
    <w:rsid w:val="00AC17C5"/>
    <w:rsid w:val="00AC1DDC"/>
    <w:rsid w:val="00AC1ECD"/>
    <w:rsid w:val="00AC20E1"/>
    <w:rsid w:val="00AC20E4"/>
    <w:rsid w:val="00AC2CBA"/>
    <w:rsid w:val="00AC30DF"/>
    <w:rsid w:val="00AC31C6"/>
    <w:rsid w:val="00AC37F2"/>
    <w:rsid w:val="00AC3F49"/>
    <w:rsid w:val="00AC3F74"/>
    <w:rsid w:val="00AC4257"/>
    <w:rsid w:val="00AC5953"/>
    <w:rsid w:val="00AC59A5"/>
    <w:rsid w:val="00AC5D89"/>
    <w:rsid w:val="00AC5FC4"/>
    <w:rsid w:val="00AC5FC6"/>
    <w:rsid w:val="00AC671C"/>
    <w:rsid w:val="00AC6C26"/>
    <w:rsid w:val="00AC70D5"/>
    <w:rsid w:val="00AC7650"/>
    <w:rsid w:val="00AC7A94"/>
    <w:rsid w:val="00AD04B2"/>
    <w:rsid w:val="00AD0557"/>
    <w:rsid w:val="00AD0857"/>
    <w:rsid w:val="00AD0B13"/>
    <w:rsid w:val="00AD0F36"/>
    <w:rsid w:val="00AD10F5"/>
    <w:rsid w:val="00AD14FD"/>
    <w:rsid w:val="00AD1742"/>
    <w:rsid w:val="00AD1BF1"/>
    <w:rsid w:val="00AD1CEF"/>
    <w:rsid w:val="00AD236B"/>
    <w:rsid w:val="00AD27AD"/>
    <w:rsid w:val="00AD2996"/>
    <w:rsid w:val="00AD2BE3"/>
    <w:rsid w:val="00AD2FE2"/>
    <w:rsid w:val="00AD3355"/>
    <w:rsid w:val="00AD35CA"/>
    <w:rsid w:val="00AD3A10"/>
    <w:rsid w:val="00AD42BF"/>
    <w:rsid w:val="00AD4486"/>
    <w:rsid w:val="00AD4CA4"/>
    <w:rsid w:val="00AD4CF1"/>
    <w:rsid w:val="00AD524C"/>
    <w:rsid w:val="00AD5543"/>
    <w:rsid w:val="00AD5641"/>
    <w:rsid w:val="00AD5682"/>
    <w:rsid w:val="00AD574B"/>
    <w:rsid w:val="00AD5DDF"/>
    <w:rsid w:val="00AD60FF"/>
    <w:rsid w:val="00AD6449"/>
    <w:rsid w:val="00AD6845"/>
    <w:rsid w:val="00AD7296"/>
    <w:rsid w:val="00AD77C6"/>
    <w:rsid w:val="00AE00C7"/>
    <w:rsid w:val="00AE0A68"/>
    <w:rsid w:val="00AE0A98"/>
    <w:rsid w:val="00AE0AB5"/>
    <w:rsid w:val="00AE0CB3"/>
    <w:rsid w:val="00AE0D3C"/>
    <w:rsid w:val="00AE195F"/>
    <w:rsid w:val="00AE2205"/>
    <w:rsid w:val="00AE25CA"/>
    <w:rsid w:val="00AE264C"/>
    <w:rsid w:val="00AE2A71"/>
    <w:rsid w:val="00AE3694"/>
    <w:rsid w:val="00AE397B"/>
    <w:rsid w:val="00AE3E08"/>
    <w:rsid w:val="00AE4367"/>
    <w:rsid w:val="00AE4934"/>
    <w:rsid w:val="00AE4A13"/>
    <w:rsid w:val="00AE4E89"/>
    <w:rsid w:val="00AE547E"/>
    <w:rsid w:val="00AE5669"/>
    <w:rsid w:val="00AE5C4F"/>
    <w:rsid w:val="00AE6210"/>
    <w:rsid w:val="00AE6764"/>
    <w:rsid w:val="00AE6876"/>
    <w:rsid w:val="00AE6D56"/>
    <w:rsid w:val="00AE73FD"/>
    <w:rsid w:val="00AE7836"/>
    <w:rsid w:val="00AE7867"/>
    <w:rsid w:val="00AF0353"/>
    <w:rsid w:val="00AF04F3"/>
    <w:rsid w:val="00AF0576"/>
    <w:rsid w:val="00AF061E"/>
    <w:rsid w:val="00AF062A"/>
    <w:rsid w:val="00AF0B53"/>
    <w:rsid w:val="00AF0C86"/>
    <w:rsid w:val="00AF0F09"/>
    <w:rsid w:val="00AF0F6A"/>
    <w:rsid w:val="00AF0F86"/>
    <w:rsid w:val="00AF1389"/>
    <w:rsid w:val="00AF1480"/>
    <w:rsid w:val="00AF1C28"/>
    <w:rsid w:val="00AF1DAD"/>
    <w:rsid w:val="00AF1E9E"/>
    <w:rsid w:val="00AF22C3"/>
    <w:rsid w:val="00AF256E"/>
    <w:rsid w:val="00AF2601"/>
    <w:rsid w:val="00AF269B"/>
    <w:rsid w:val="00AF2ACE"/>
    <w:rsid w:val="00AF2B20"/>
    <w:rsid w:val="00AF2B47"/>
    <w:rsid w:val="00AF2C25"/>
    <w:rsid w:val="00AF2E7B"/>
    <w:rsid w:val="00AF2EAA"/>
    <w:rsid w:val="00AF3688"/>
    <w:rsid w:val="00AF3ACB"/>
    <w:rsid w:val="00AF4447"/>
    <w:rsid w:val="00AF4655"/>
    <w:rsid w:val="00AF478F"/>
    <w:rsid w:val="00AF4AF7"/>
    <w:rsid w:val="00AF5308"/>
    <w:rsid w:val="00AF59FA"/>
    <w:rsid w:val="00AF6206"/>
    <w:rsid w:val="00AF629D"/>
    <w:rsid w:val="00AF6CDD"/>
    <w:rsid w:val="00AF6EC2"/>
    <w:rsid w:val="00AF7186"/>
    <w:rsid w:val="00AF75C0"/>
    <w:rsid w:val="00AF76D8"/>
    <w:rsid w:val="00AF76FC"/>
    <w:rsid w:val="00AF7A95"/>
    <w:rsid w:val="00AF7D2C"/>
    <w:rsid w:val="00AF7F76"/>
    <w:rsid w:val="00B00065"/>
    <w:rsid w:val="00B000DA"/>
    <w:rsid w:val="00B00859"/>
    <w:rsid w:val="00B00A55"/>
    <w:rsid w:val="00B017CE"/>
    <w:rsid w:val="00B0191F"/>
    <w:rsid w:val="00B01B16"/>
    <w:rsid w:val="00B02169"/>
    <w:rsid w:val="00B0221A"/>
    <w:rsid w:val="00B02453"/>
    <w:rsid w:val="00B02871"/>
    <w:rsid w:val="00B02E23"/>
    <w:rsid w:val="00B0328C"/>
    <w:rsid w:val="00B03B94"/>
    <w:rsid w:val="00B03FF7"/>
    <w:rsid w:val="00B0424A"/>
    <w:rsid w:val="00B04668"/>
    <w:rsid w:val="00B0497B"/>
    <w:rsid w:val="00B04A75"/>
    <w:rsid w:val="00B0505A"/>
    <w:rsid w:val="00B05184"/>
    <w:rsid w:val="00B052DE"/>
    <w:rsid w:val="00B056AE"/>
    <w:rsid w:val="00B056FA"/>
    <w:rsid w:val="00B05836"/>
    <w:rsid w:val="00B05945"/>
    <w:rsid w:val="00B05961"/>
    <w:rsid w:val="00B05975"/>
    <w:rsid w:val="00B05B94"/>
    <w:rsid w:val="00B05CD6"/>
    <w:rsid w:val="00B05D1F"/>
    <w:rsid w:val="00B05D45"/>
    <w:rsid w:val="00B05F74"/>
    <w:rsid w:val="00B06069"/>
    <w:rsid w:val="00B06325"/>
    <w:rsid w:val="00B066A6"/>
    <w:rsid w:val="00B06817"/>
    <w:rsid w:val="00B07354"/>
    <w:rsid w:val="00B073AE"/>
    <w:rsid w:val="00B0744B"/>
    <w:rsid w:val="00B07702"/>
    <w:rsid w:val="00B077B2"/>
    <w:rsid w:val="00B0780A"/>
    <w:rsid w:val="00B07BEF"/>
    <w:rsid w:val="00B102BF"/>
    <w:rsid w:val="00B10844"/>
    <w:rsid w:val="00B10B67"/>
    <w:rsid w:val="00B10C96"/>
    <w:rsid w:val="00B10CD3"/>
    <w:rsid w:val="00B10E0F"/>
    <w:rsid w:val="00B10E89"/>
    <w:rsid w:val="00B12667"/>
    <w:rsid w:val="00B1267F"/>
    <w:rsid w:val="00B126FD"/>
    <w:rsid w:val="00B127DA"/>
    <w:rsid w:val="00B128C7"/>
    <w:rsid w:val="00B128C9"/>
    <w:rsid w:val="00B12A44"/>
    <w:rsid w:val="00B12D6A"/>
    <w:rsid w:val="00B12F37"/>
    <w:rsid w:val="00B12F88"/>
    <w:rsid w:val="00B1320A"/>
    <w:rsid w:val="00B133DD"/>
    <w:rsid w:val="00B13633"/>
    <w:rsid w:val="00B13B09"/>
    <w:rsid w:val="00B13CC2"/>
    <w:rsid w:val="00B141C7"/>
    <w:rsid w:val="00B142C6"/>
    <w:rsid w:val="00B14BCB"/>
    <w:rsid w:val="00B151C4"/>
    <w:rsid w:val="00B1528F"/>
    <w:rsid w:val="00B15308"/>
    <w:rsid w:val="00B156C7"/>
    <w:rsid w:val="00B1597D"/>
    <w:rsid w:val="00B15AB2"/>
    <w:rsid w:val="00B15ADF"/>
    <w:rsid w:val="00B16307"/>
    <w:rsid w:val="00B164B8"/>
    <w:rsid w:val="00B164DC"/>
    <w:rsid w:val="00B16C5A"/>
    <w:rsid w:val="00B16F95"/>
    <w:rsid w:val="00B1713C"/>
    <w:rsid w:val="00B1722E"/>
    <w:rsid w:val="00B1740E"/>
    <w:rsid w:val="00B17591"/>
    <w:rsid w:val="00B17A3C"/>
    <w:rsid w:val="00B20168"/>
    <w:rsid w:val="00B206F8"/>
    <w:rsid w:val="00B20CB0"/>
    <w:rsid w:val="00B21567"/>
    <w:rsid w:val="00B21CBB"/>
    <w:rsid w:val="00B2222A"/>
    <w:rsid w:val="00B22304"/>
    <w:rsid w:val="00B22821"/>
    <w:rsid w:val="00B22E3C"/>
    <w:rsid w:val="00B22F55"/>
    <w:rsid w:val="00B23321"/>
    <w:rsid w:val="00B23A9F"/>
    <w:rsid w:val="00B23E83"/>
    <w:rsid w:val="00B2451F"/>
    <w:rsid w:val="00B24594"/>
    <w:rsid w:val="00B245FE"/>
    <w:rsid w:val="00B2466C"/>
    <w:rsid w:val="00B24B64"/>
    <w:rsid w:val="00B24D09"/>
    <w:rsid w:val="00B255F7"/>
    <w:rsid w:val="00B25735"/>
    <w:rsid w:val="00B2582D"/>
    <w:rsid w:val="00B2591D"/>
    <w:rsid w:val="00B25A85"/>
    <w:rsid w:val="00B25AAB"/>
    <w:rsid w:val="00B25D24"/>
    <w:rsid w:val="00B26314"/>
    <w:rsid w:val="00B26422"/>
    <w:rsid w:val="00B2666E"/>
    <w:rsid w:val="00B268EC"/>
    <w:rsid w:val="00B26ACF"/>
    <w:rsid w:val="00B26BCF"/>
    <w:rsid w:val="00B26E99"/>
    <w:rsid w:val="00B26F31"/>
    <w:rsid w:val="00B2724C"/>
    <w:rsid w:val="00B27CE1"/>
    <w:rsid w:val="00B27D13"/>
    <w:rsid w:val="00B27DCF"/>
    <w:rsid w:val="00B3047C"/>
    <w:rsid w:val="00B3068E"/>
    <w:rsid w:val="00B30F40"/>
    <w:rsid w:val="00B31378"/>
    <w:rsid w:val="00B31510"/>
    <w:rsid w:val="00B31552"/>
    <w:rsid w:val="00B3191A"/>
    <w:rsid w:val="00B31D6E"/>
    <w:rsid w:val="00B31E99"/>
    <w:rsid w:val="00B325C8"/>
    <w:rsid w:val="00B32E78"/>
    <w:rsid w:val="00B3304D"/>
    <w:rsid w:val="00B3386C"/>
    <w:rsid w:val="00B33B86"/>
    <w:rsid w:val="00B33E71"/>
    <w:rsid w:val="00B34010"/>
    <w:rsid w:val="00B3454F"/>
    <w:rsid w:val="00B34B5D"/>
    <w:rsid w:val="00B34DA7"/>
    <w:rsid w:val="00B3501B"/>
    <w:rsid w:val="00B35283"/>
    <w:rsid w:val="00B3542E"/>
    <w:rsid w:val="00B356EF"/>
    <w:rsid w:val="00B35D64"/>
    <w:rsid w:val="00B35E0F"/>
    <w:rsid w:val="00B36470"/>
    <w:rsid w:val="00B36628"/>
    <w:rsid w:val="00B36DD7"/>
    <w:rsid w:val="00B36E76"/>
    <w:rsid w:val="00B36FD0"/>
    <w:rsid w:val="00B37271"/>
    <w:rsid w:val="00B372D9"/>
    <w:rsid w:val="00B3753D"/>
    <w:rsid w:val="00B377CB"/>
    <w:rsid w:val="00B3782F"/>
    <w:rsid w:val="00B37939"/>
    <w:rsid w:val="00B37A43"/>
    <w:rsid w:val="00B37C79"/>
    <w:rsid w:val="00B37D30"/>
    <w:rsid w:val="00B401F3"/>
    <w:rsid w:val="00B4039A"/>
    <w:rsid w:val="00B403A7"/>
    <w:rsid w:val="00B403FE"/>
    <w:rsid w:val="00B4151B"/>
    <w:rsid w:val="00B4204C"/>
    <w:rsid w:val="00B42184"/>
    <w:rsid w:val="00B422D2"/>
    <w:rsid w:val="00B423ED"/>
    <w:rsid w:val="00B42491"/>
    <w:rsid w:val="00B42690"/>
    <w:rsid w:val="00B42C8B"/>
    <w:rsid w:val="00B430C9"/>
    <w:rsid w:val="00B434D3"/>
    <w:rsid w:val="00B43808"/>
    <w:rsid w:val="00B43924"/>
    <w:rsid w:val="00B43A4F"/>
    <w:rsid w:val="00B43BAA"/>
    <w:rsid w:val="00B4406C"/>
    <w:rsid w:val="00B441CE"/>
    <w:rsid w:val="00B4452D"/>
    <w:rsid w:val="00B453B3"/>
    <w:rsid w:val="00B45454"/>
    <w:rsid w:val="00B45629"/>
    <w:rsid w:val="00B45910"/>
    <w:rsid w:val="00B45A2A"/>
    <w:rsid w:val="00B45BB3"/>
    <w:rsid w:val="00B46461"/>
    <w:rsid w:val="00B46469"/>
    <w:rsid w:val="00B46632"/>
    <w:rsid w:val="00B46C72"/>
    <w:rsid w:val="00B46FCC"/>
    <w:rsid w:val="00B47083"/>
    <w:rsid w:val="00B47377"/>
    <w:rsid w:val="00B47DD9"/>
    <w:rsid w:val="00B47F4E"/>
    <w:rsid w:val="00B501AD"/>
    <w:rsid w:val="00B5028A"/>
    <w:rsid w:val="00B502C8"/>
    <w:rsid w:val="00B50D47"/>
    <w:rsid w:val="00B51502"/>
    <w:rsid w:val="00B5171F"/>
    <w:rsid w:val="00B51C04"/>
    <w:rsid w:val="00B52035"/>
    <w:rsid w:val="00B520EB"/>
    <w:rsid w:val="00B52385"/>
    <w:rsid w:val="00B52646"/>
    <w:rsid w:val="00B52659"/>
    <w:rsid w:val="00B52718"/>
    <w:rsid w:val="00B5278D"/>
    <w:rsid w:val="00B52C13"/>
    <w:rsid w:val="00B534E0"/>
    <w:rsid w:val="00B542AF"/>
    <w:rsid w:val="00B5459A"/>
    <w:rsid w:val="00B54686"/>
    <w:rsid w:val="00B54AA7"/>
    <w:rsid w:val="00B54D05"/>
    <w:rsid w:val="00B54DC2"/>
    <w:rsid w:val="00B54FDE"/>
    <w:rsid w:val="00B55152"/>
    <w:rsid w:val="00B552B6"/>
    <w:rsid w:val="00B554C6"/>
    <w:rsid w:val="00B55517"/>
    <w:rsid w:val="00B5554D"/>
    <w:rsid w:val="00B55722"/>
    <w:rsid w:val="00B56031"/>
    <w:rsid w:val="00B56461"/>
    <w:rsid w:val="00B567E2"/>
    <w:rsid w:val="00B56996"/>
    <w:rsid w:val="00B56C1F"/>
    <w:rsid w:val="00B56D3D"/>
    <w:rsid w:val="00B56E0C"/>
    <w:rsid w:val="00B56E4F"/>
    <w:rsid w:val="00B575BE"/>
    <w:rsid w:val="00B57611"/>
    <w:rsid w:val="00B578CD"/>
    <w:rsid w:val="00B60192"/>
    <w:rsid w:val="00B60FB6"/>
    <w:rsid w:val="00B61010"/>
    <w:rsid w:val="00B6104B"/>
    <w:rsid w:val="00B6263C"/>
    <w:rsid w:val="00B62A9D"/>
    <w:rsid w:val="00B62C4A"/>
    <w:rsid w:val="00B63318"/>
    <w:rsid w:val="00B635C3"/>
    <w:rsid w:val="00B6387B"/>
    <w:rsid w:val="00B63C23"/>
    <w:rsid w:val="00B63CAE"/>
    <w:rsid w:val="00B6406A"/>
    <w:rsid w:val="00B644A5"/>
    <w:rsid w:val="00B64C56"/>
    <w:rsid w:val="00B64C8A"/>
    <w:rsid w:val="00B64DA6"/>
    <w:rsid w:val="00B650B0"/>
    <w:rsid w:val="00B65153"/>
    <w:rsid w:val="00B65965"/>
    <w:rsid w:val="00B66989"/>
    <w:rsid w:val="00B66D36"/>
    <w:rsid w:val="00B66D52"/>
    <w:rsid w:val="00B66F13"/>
    <w:rsid w:val="00B66F60"/>
    <w:rsid w:val="00B675BB"/>
    <w:rsid w:val="00B6776F"/>
    <w:rsid w:val="00B67BEC"/>
    <w:rsid w:val="00B67D5A"/>
    <w:rsid w:val="00B70116"/>
    <w:rsid w:val="00B705A8"/>
    <w:rsid w:val="00B70B7F"/>
    <w:rsid w:val="00B70D6C"/>
    <w:rsid w:val="00B70D97"/>
    <w:rsid w:val="00B713F5"/>
    <w:rsid w:val="00B71426"/>
    <w:rsid w:val="00B71463"/>
    <w:rsid w:val="00B716DC"/>
    <w:rsid w:val="00B71AFE"/>
    <w:rsid w:val="00B71C27"/>
    <w:rsid w:val="00B723F6"/>
    <w:rsid w:val="00B72547"/>
    <w:rsid w:val="00B729A9"/>
    <w:rsid w:val="00B732B8"/>
    <w:rsid w:val="00B733DC"/>
    <w:rsid w:val="00B73439"/>
    <w:rsid w:val="00B737EE"/>
    <w:rsid w:val="00B73EDD"/>
    <w:rsid w:val="00B74C52"/>
    <w:rsid w:val="00B74E5D"/>
    <w:rsid w:val="00B74FC4"/>
    <w:rsid w:val="00B7518E"/>
    <w:rsid w:val="00B758EE"/>
    <w:rsid w:val="00B75FDB"/>
    <w:rsid w:val="00B76270"/>
    <w:rsid w:val="00B763CE"/>
    <w:rsid w:val="00B7686C"/>
    <w:rsid w:val="00B76AE0"/>
    <w:rsid w:val="00B772B8"/>
    <w:rsid w:val="00B7762B"/>
    <w:rsid w:val="00B777B1"/>
    <w:rsid w:val="00B77EE3"/>
    <w:rsid w:val="00B802CE"/>
    <w:rsid w:val="00B807D9"/>
    <w:rsid w:val="00B80A63"/>
    <w:rsid w:val="00B81106"/>
    <w:rsid w:val="00B81A4F"/>
    <w:rsid w:val="00B81AFB"/>
    <w:rsid w:val="00B81D2F"/>
    <w:rsid w:val="00B81DC3"/>
    <w:rsid w:val="00B82565"/>
    <w:rsid w:val="00B82909"/>
    <w:rsid w:val="00B83874"/>
    <w:rsid w:val="00B83B7F"/>
    <w:rsid w:val="00B83E51"/>
    <w:rsid w:val="00B83EC4"/>
    <w:rsid w:val="00B83FDA"/>
    <w:rsid w:val="00B841AB"/>
    <w:rsid w:val="00B8442A"/>
    <w:rsid w:val="00B84738"/>
    <w:rsid w:val="00B847BB"/>
    <w:rsid w:val="00B84D73"/>
    <w:rsid w:val="00B85092"/>
    <w:rsid w:val="00B85116"/>
    <w:rsid w:val="00B8566A"/>
    <w:rsid w:val="00B859CD"/>
    <w:rsid w:val="00B85A16"/>
    <w:rsid w:val="00B861DC"/>
    <w:rsid w:val="00B86718"/>
    <w:rsid w:val="00B8712A"/>
    <w:rsid w:val="00B9001F"/>
    <w:rsid w:val="00B90089"/>
    <w:rsid w:val="00B901F3"/>
    <w:rsid w:val="00B91C70"/>
    <w:rsid w:val="00B91ED4"/>
    <w:rsid w:val="00B929C7"/>
    <w:rsid w:val="00B92C5A"/>
    <w:rsid w:val="00B93424"/>
    <w:rsid w:val="00B9362F"/>
    <w:rsid w:val="00B939AC"/>
    <w:rsid w:val="00B93A16"/>
    <w:rsid w:val="00B93EF5"/>
    <w:rsid w:val="00B944A6"/>
    <w:rsid w:val="00B94EB7"/>
    <w:rsid w:val="00B95123"/>
    <w:rsid w:val="00B9533D"/>
    <w:rsid w:val="00B95359"/>
    <w:rsid w:val="00B95A95"/>
    <w:rsid w:val="00B95BBC"/>
    <w:rsid w:val="00B95BBD"/>
    <w:rsid w:val="00B95D1A"/>
    <w:rsid w:val="00B964E1"/>
    <w:rsid w:val="00B96969"/>
    <w:rsid w:val="00B96C36"/>
    <w:rsid w:val="00B96DB8"/>
    <w:rsid w:val="00B96F2F"/>
    <w:rsid w:val="00B9756A"/>
    <w:rsid w:val="00B97950"/>
    <w:rsid w:val="00B97E6B"/>
    <w:rsid w:val="00BA05E0"/>
    <w:rsid w:val="00BA0726"/>
    <w:rsid w:val="00BA0736"/>
    <w:rsid w:val="00BA0F3E"/>
    <w:rsid w:val="00BA14ED"/>
    <w:rsid w:val="00BA167E"/>
    <w:rsid w:val="00BA18CC"/>
    <w:rsid w:val="00BA1E56"/>
    <w:rsid w:val="00BA2510"/>
    <w:rsid w:val="00BA2676"/>
    <w:rsid w:val="00BA26CC"/>
    <w:rsid w:val="00BA2B76"/>
    <w:rsid w:val="00BA3688"/>
    <w:rsid w:val="00BA3F08"/>
    <w:rsid w:val="00BA4512"/>
    <w:rsid w:val="00BA4B76"/>
    <w:rsid w:val="00BA4EF9"/>
    <w:rsid w:val="00BA51D9"/>
    <w:rsid w:val="00BA5202"/>
    <w:rsid w:val="00BA5AF4"/>
    <w:rsid w:val="00BA5DCB"/>
    <w:rsid w:val="00BA63E2"/>
    <w:rsid w:val="00BA6899"/>
    <w:rsid w:val="00BA6C5B"/>
    <w:rsid w:val="00BA6D64"/>
    <w:rsid w:val="00BA7027"/>
    <w:rsid w:val="00BA75ED"/>
    <w:rsid w:val="00BB0166"/>
    <w:rsid w:val="00BB030F"/>
    <w:rsid w:val="00BB0427"/>
    <w:rsid w:val="00BB04AF"/>
    <w:rsid w:val="00BB12E4"/>
    <w:rsid w:val="00BB174A"/>
    <w:rsid w:val="00BB1D34"/>
    <w:rsid w:val="00BB1E25"/>
    <w:rsid w:val="00BB22B4"/>
    <w:rsid w:val="00BB2C57"/>
    <w:rsid w:val="00BB2E38"/>
    <w:rsid w:val="00BB32E0"/>
    <w:rsid w:val="00BB3BFE"/>
    <w:rsid w:val="00BB423B"/>
    <w:rsid w:val="00BB4636"/>
    <w:rsid w:val="00BB4A37"/>
    <w:rsid w:val="00BB4EFC"/>
    <w:rsid w:val="00BB52B4"/>
    <w:rsid w:val="00BB5AA7"/>
    <w:rsid w:val="00BB5E09"/>
    <w:rsid w:val="00BB62E4"/>
    <w:rsid w:val="00BB68DA"/>
    <w:rsid w:val="00BB6D70"/>
    <w:rsid w:val="00BB72B6"/>
    <w:rsid w:val="00BB785C"/>
    <w:rsid w:val="00BC0A05"/>
    <w:rsid w:val="00BC0B09"/>
    <w:rsid w:val="00BC0BE1"/>
    <w:rsid w:val="00BC0D8B"/>
    <w:rsid w:val="00BC0EF8"/>
    <w:rsid w:val="00BC0F93"/>
    <w:rsid w:val="00BC0FB7"/>
    <w:rsid w:val="00BC1441"/>
    <w:rsid w:val="00BC1460"/>
    <w:rsid w:val="00BC16E6"/>
    <w:rsid w:val="00BC179A"/>
    <w:rsid w:val="00BC1C3E"/>
    <w:rsid w:val="00BC1DB0"/>
    <w:rsid w:val="00BC20E4"/>
    <w:rsid w:val="00BC26E3"/>
    <w:rsid w:val="00BC2D8E"/>
    <w:rsid w:val="00BC2FC1"/>
    <w:rsid w:val="00BC32E1"/>
    <w:rsid w:val="00BC339C"/>
    <w:rsid w:val="00BC3452"/>
    <w:rsid w:val="00BC34F5"/>
    <w:rsid w:val="00BC3A37"/>
    <w:rsid w:val="00BC3AF8"/>
    <w:rsid w:val="00BC3F14"/>
    <w:rsid w:val="00BC3F38"/>
    <w:rsid w:val="00BC4198"/>
    <w:rsid w:val="00BC4AB1"/>
    <w:rsid w:val="00BC4E3C"/>
    <w:rsid w:val="00BC548A"/>
    <w:rsid w:val="00BC5556"/>
    <w:rsid w:val="00BC5A73"/>
    <w:rsid w:val="00BC5E80"/>
    <w:rsid w:val="00BC6230"/>
    <w:rsid w:val="00BC64D8"/>
    <w:rsid w:val="00BC65C7"/>
    <w:rsid w:val="00BC67B9"/>
    <w:rsid w:val="00BC6F7D"/>
    <w:rsid w:val="00BC74C6"/>
    <w:rsid w:val="00BC7651"/>
    <w:rsid w:val="00BC7AFB"/>
    <w:rsid w:val="00BC7F43"/>
    <w:rsid w:val="00BD0084"/>
    <w:rsid w:val="00BD03E2"/>
    <w:rsid w:val="00BD0728"/>
    <w:rsid w:val="00BD07C2"/>
    <w:rsid w:val="00BD11DE"/>
    <w:rsid w:val="00BD1783"/>
    <w:rsid w:val="00BD198D"/>
    <w:rsid w:val="00BD262C"/>
    <w:rsid w:val="00BD27DF"/>
    <w:rsid w:val="00BD288B"/>
    <w:rsid w:val="00BD2E5A"/>
    <w:rsid w:val="00BD312F"/>
    <w:rsid w:val="00BD352D"/>
    <w:rsid w:val="00BD3A99"/>
    <w:rsid w:val="00BD3B57"/>
    <w:rsid w:val="00BD3F71"/>
    <w:rsid w:val="00BD46EF"/>
    <w:rsid w:val="00BD4A1A"/>
    <w:rsid w:val="00BD4A41"/>
    <w:rsid w:val="00BD4C61"/>
    <w:rsid w:val="00BD4FCF"/>
    <w:rsid w:val="00BD5224"/>
    <w:rsid w:val="00BD52EA"/>
    <w:rsid w:val="00BD561F"/>
    <w:rsid w:val="00BD5ECE"/>
    <w:rsid w:val="00BD64B5"/>
    <w:rsid w:val="00BD663B"/>
    <w:rsid w:val="00BD66D6"/>
    <w:rsid w:val="00BD6B2F"/>
    <w:rsid w:val="00BD6D7B"/>
    <w:rsid w:val="00BD717A"/>
    <w:rsid w:val="00BD76FF"/>
    <w:rsid w:val="00BD7833"/>
    <w:rsid w:val="00BD7B7B"/>
    <w:rsid w:val="00BD7D01"/>
    <w:rsid w:val="00BD7FAB"/>
    <w:rsid w:val="00BE03E1"/>
    <w:rsid w:val="00BE06A1"/>
    <w:rsid w:val="00BE0757"/>
    <w:rsid w:val="00BE0774"/>
    <w:rsid w:val="00BE09FA"/>
    <w:rsid w:val="00BE0ADD"/>
    <w:rsid w:val="00BE0B38"/>
    <w:rsid w:val="00BE0D0C"/>
    <w:rsid w:val="00BE1081"/>
    <w:rsid w:val="00BE1371"/>
    <w:rsid w:val="00BE1414"/>
    <w:rsid w:val="00BE17F9"/>
    <w:rsid w:val="00BE1A3E"/>
    <w:rsid w:val="00BE28F9"/>
    <w:rsid w:val="00BE33DE"/>
    <w:rsid w:val="00BE3815"/>
    <w:rsid w:val="00BE4422"/>
    <w:rsid w:val="00BE47CB"/>
    <w:rsid w:val="00BE487E"/>
    <w:rsid w:val="00BE4CD0"/>
    <w:rsid w:val="00BE5205"/>
    <w:rsid w:val="00BE5276"/>
    <w:rsid w:val="00BE549A"/>
    <w:rsid w:val="00BE582C"/>
    <w:rsid w:val="00BE5DA3"/>
    <w:rsid w:val="00BE5F42"/>
    <w:rsid w:val="00BE6C64"/>
    <w:rsid w:val="00BE6F13"/>
    <w:rsid w:val="00BE6FCC"/>
    <w:rsid w:val="00BE75EC"/>
    <w:rsid w:val="00BE7B96"/>
    <w:rsid w:val="00BF0350"/>
    <w:rsid w:val="00BF0BF2"/>
    <w:rsid w:val="00BF0C97"/>
    <w:rsid w:val="00BF0F10"/>
    <w:rsid w:val="00BF1233"/>
    <w:rsid w:val="00BF19F3"/>
    <w:rsid w:val="00BF1FD7"/>
    <w:rsid w:val="00BF2568"/>
    <w:rsid w:val="00BF2F91"/>
    <w:rsid w:val="00BF377F"/>
    <w:rsid w:val="00BF394C"/>
    <w:rsid w:val="00BF3AD1"/>
    <w:rsid w:val="00BF4183"/>
    <w:rsid w:val="00BF45B6"/>
    <w:rsid w:val="00BF4729"/>
    <w:rsid w:val="00BF5698"/>
    <w:rsid w:val="00BF5AEF"/>
    <w:rsid w:val="00BF5C32"/>
    <w:rsid w:val="00BF5E26"/>
    <w:rsid w:val="00BF5F52"/>
    <w:rsid w:val="00BF6050"/>
    <w:rsid w:val="00BF6354"/>
    <w:rsid w:val="00BF6789"/>
    <w:rsid w:val="00BF6A9E"/>
    <w:rsid w:val="00BF7231"/>
    <w:rsid w:val="00BF76D8"/>
    <w:rsid w:val="00BF7728"/>
    <w:rsid w:val="00BF7819"/>
    <w:rsid w:val="00BF796B"/>
    <w:rsid w:val="00BF7AA8"/>
    <w:rsid w:val="00BF7D71"/>
    <w:rsid w:val="00C001D8"/>
    <w:rsid w:val="00C0074F"/>
    <w:rsid w:val="00C00EDE"/>
    <w:rsid w:val="00C01441"/>
    <w:rsid w:val="00C0181D"/>
    <w:rsid w:val="00C019D5"/>
    <w:rsid w:val="00C01ABA"/>
    <w:rsid w:val="00C01D88"/>
    <w:rsid w:val="00C02FB5"/>
    <w:rsid w:val="00C03105"/>
    <w:rsid w:val="00C03265"/>
    <w:rsid w:val="00C03375"/>
    <w:rsid w:val="00C0385B"/>
    <w:rsid w:val="00C03C12"/>
    <w:rsid w:val="00C03CF2"/>
    <w:rsid w:val="00C041B9"/>
    <w:rsid w:val="00C04290"/>
    <w:rsid w:val="00C04445"/>
    <w:rsid w:val="00C04867"/>
    <w:rsid w:val="00C058E5"/>
    <w:rsid w:val="00C05A45"/>
    <w:rsid w:val="00C05A46"/>
    <w:rsid w:val="00C05C62"/>
    <w:rsid w:val="00C05CCB"/>
    <w:rsid w:val="00C05E60"/>
    <w:rsid w:val="00C05F62"/>
    <w:rsid w:val="00C05FEE"/>
    <w:rsid w:val="00C06398"/>
    <w:rsid w:val="00C068C2"/>
    <w:rsid w:val="00C06B0D"/>
    <w:rsid w:val="00C06E57"/>
    <w:rsid w:val="00C06ED3"/>
    <w:rsid w:val="00C06FD3"/>
    <w:rsid w:val="00C07193"/>
    <w:rsid w:val="00C0726D"/>
    <w:rsid w:val="00C072B5"/>
    <w:rsid w:val="00C07376"/>
    <w:rsid w:val="00C0761E"/>
    <w:rsid w:val="00C07DF9"/>
    <w:rsid w:val="00C102E3"/>
    <w:rsid w:val="00C10B64"/>
    <w:rsid w:val="00C10DF5"/>
    <w:rsid w:val="00C10E30"/>
    <w:rsid w:val="00C11014"/>
    <w:rsid w:val="00C110C6"/>
    <w:rsid w:val="00C116F2"/>
    <w:rsid w:val="00C11702"/>
    <w:rsid w:val="00C11D7A"/>
    <w:rsid w:val="00C127B1"/>
    <w:rsid w:val="00C12D31"/>
    <w:rsid w:val="00C134A1"/>
    <w:rsid w:val="00C13896"/>
    <w:rsid w:val="00C13A5B"/>
    <w:rsid w:val="00C13D25"/>
    <w:rsid w:val="00C14851"/>
    <w:rsid w:val="00C152C4"/>
    <w:rsid w:val="00C15385"/>
    <w:rsid w:val="00C155BE"/>
    <w:rsid w:val="00C15EAC"/>
    <w:rsid w:val="00C16659"/>
    <w:rsid w:val="00C16B29"/>
    <w:rsid w:val="00C16F21"/>
    <w:rsid w:val="00C17136"/>
    <w:rsid w:val="00C17239"/>
    <w:rsid w:val="00C17254"/>
    <w:rsid w:val="00C178B5"/>
    <w:rsid w:val="00C179DF"/>
    <w:rsid w:val="00C17B22"/>
    <w:rsid w:val="00C17ED8"/>
    <w:rsid w:val="00C17F8B"/>
    <w:rsid w:val="00C200CD"/>
    <w:rsid w:val="00C2039D"/>
    <w:rsid w:val="00C20B4E"/>
    <w:rsid w:val="00C20D38"/>
    <w:rsid w:val="00C21E1F"/>
    <w:rsid w:val="00C2202B"/>
    <w:rsid w:val="00C22108"/>
    <w:rsid w:val="00C2232A"/>
    <w:rsid w:val="00C225D5"/>
    <w:rsid w:val="00C2273F"/>
    <w:rsid w:val="00C22C91"/>
    <w:rsid w:val="00C235EC"/>
    <w:rsid w:val="00C2368E"/>
    <w:rsid w:val="00C238EA"/>
    <w:rsid w:val="00C23954"/>
    <w:rsid w:val="00C23AA0"/>
    <w:rsid w:val="00C23B2A"/>
    <w:rsid w:val="00C23C34"/>
    <w:rsid w:val="00C23D4C"/>
    <w:rsid w:val="00C23DD4"/>
    <w:rsid w:val="00C242F0"/>
    <w:rsid w:val="00C245B8"/>
    <w:rsid w:val="00C245E4"/>
    <w:rsid w:val="00C24D56"/>
    <w:rsid w:val="00C24E72"/>
    <w:rsid w:val="00C25269"/>
    <w:rsid w:val="00C2535E"/>
    <w:rsid w:val="00C2568A"/>
    <w:rsid w:val="00C258F1"/>
    <w:rsid w:val="00C25901"/>
    <w:rsid w:val="00C25A29"/>
    <w:rsid w:val="00C25A7F"/>
    <w:rsid w:val="00C2605D"/>
    <w:rsid w:val="00C265B8"/>
    <w:rsid w:val="00C266D1"/>
    <w:rsid w:val="00C26AAE"/>
    <w:rsid w:val="00C26CD3"/>
    <w:rsid w:val="00C26E8C"/>
    <w:rsid w:val="00C270AA"/>
    <w:rsid w:val="00C272E6"/>
    <w:rsid w:val="00C27652"/>
    <w:rsid w:val="00C277B8"/>
    <w:rsid w:val="00C279B2"/>
    <w:rsid w:val="00C27C94"/>
    <w:rsid w:val="00C3003E"/>
    <w:rsid w:val="00C30523"/>
    <w:rsid w:val="00C30583"/>
    <w:rsid w:val="00C30953"/>
    <w:rsid w:val="00C30DDA"/>
    <w:rsid w:val="00C31612"/>
    <w:rsid w:val="00C31C8E"/>
    <w:rsid w:val="00C32150"/>
    <w:rsid w:val="00C3236F"/>
    <w:rsid w:val="00C32402"/>
    <w:rsid w:val="00C324F0"/>
    <w:rsid w:val="00C326A5"/>
    <w:rsid w:val="00C32704"/>
    <w:rsid w:val="00C329B9"/>
    <w:rsid w:val="00C32E99"/>
    <w:rsid w:val="00C330C6"/>
    <w:rsid w:val="00C3312E"/>
    <w:rsid w:val="00C3387E"/>
    <w:rsid w:val="00C338AF"/>
    <w:rsid w:val="00C339C0"/>
    <w:rsid w:val="00C33E79"/>
    <w:rsid w:val="00C33F64"/>
    <w:rsid w:val="00C34540"/>
    <w:rsid w:val="00C34954"/>
    <w:rsid w:val="00C34AC4"/>
    <w:rsid w:val="00C34B8A"/>
    <w:rsid w:val="00C34F73"/>
    <w:rsid w:val="00C35362"/>
    <w:rsid w:val="00C357E6"/>
    <w:rsid w:val="00C35A2A"/>
    <w:rsid w:val="00C36708"/>
    <w:rsid w:val="00C36730"/>
    <w:rsid w:val="00C368B2"/>
    <w:rsid w:val="00C36D87"/>
    <w:rsid w:val="00C3709C"/>
    <w:rsid w:val="00C37101"/>
    <w:rsid w:val="00C37142"/>
    <w:rsid w:val="00C37DE9"/>
    <w:rsid w:val="00C40628"/>
    <w:rsid w:val="00C409DD"/>
    <w:rsid w:val="00C40AB2"/>
    <w:rsid w:val="00C40F30"/>
    <w:rsid w:val="00C415CA"/>
    <w:rsid w:val="00C419F9"/>
    <w:rsid w:val="00C41BEB"/>
    <w:rsid w:val="00C41C13"/>
    <w:rsid w:val="00C42489"/>
    <w:rsid w:val="00C42AB7"/>
    <w:rsid w:val="00C42F15"/>
    <w:rsid w:val="00C430E8"/>
    <w:rsid w:val="00C43260"/>
    <w:rsid w:val="00C43347"/>
    <w:rsid w:val="00C4377B"/>
    <w:rsid w:val="00C43D2B"/>
    <w:rsid w:val="00C44223"/>
    <w:rsid w:val="00C44274"/>
    <w:rsid w:val="00C44678"/>
    <w:rsid w:val="00C44774"/>
    <w:rsid w:val="00C44996"/>
    <w:rsid w:val="00C44A1F"/>
    <w:rsid w:val="00C44A75"/>
    <w:rsid w:val="00C44BEA"/>
    <w:rsid w:val="00C45626"/>
    <w:rsid w:val="00C45FB8"/>
    <w:rsid w:val="00C461AF"/>
    <w:rsid w:val="00C461CF"/>
    <w:rsid w:val="00C466FC"/>
    <w:rsid w:val="00C46750"/>
    <w:rsid w:val="00C46A09"/>
    <w:rsid w:val="00C46C32"/>
    <w:rsid w:val="00C46CF4"/>
    <w:rsid w:val="00C4717F"/>
    <w:rsid w:val="00C47364"/>
    <w:rsid w:val="00C47903"/>
    <w:rsid w:val="00C47C96"/>
    <w:rsid w:val="00C47D4A"/>
    <w:rsid w:val="00C47E71"/>
    <w:rsid w:val="00C47FD9"/>
    <w:rsid w:val="00C502A2"/>
    <w:rsid w:val="00C504E3"/>
    <w:rsid w:val="00C516C7"/>
    <w:rsid w:val="00C51EC4"/>
    <w:rsid w:val="00C520C5"/>
    <w:rsid w:val="00C52105"/>
    <w:rsid w:val="00C5224A"/>
    <w:rsid w:val="00C524EA"/>
    <w:rsid w:val="00C5259D"/>
    <w:rsid w:val="00C526E4"/>
    <w:rsid w:val="00C526FB"/>
    <w:rsid w:val="00C529D7"/>
    <w:rsid w:val="00C52D83"/>
    <w:rsid w:val="00C53086"/>
    <w:rsid w:val="00C53497"/>
    <w:rsid w:val="00C536A9"/>
    <w:rsid w:val="00C53739"/>
    <w:rsid w:val="00C53A4F"/>
    <w:rsid w:val="00C53A69"/>
    <w:rsid w:val="00C53D6F"/>
    <w:rsid w:val="00C542C1"/>
    <w:rsid w:val="00C5473E"/>
    <w:rsid w:val="00C54F8C"/>
    <w:rsid w:val="00C55E12"/>
    <w:rsid w:val="00C55E21"/>
    <w:rsid w:val="00C56E65"/>
    <w:rsid w:val="00C57D73"/>
    <w:rsid w:val="00C60165"/>
    <w:rsid w:val="00C60431"/>
    <w:rsid w:val="00C60769"/>
    <w:rsid w:val="00C607E9"/>
    <w:rsid w:val="00C60AB9"/>
    <w:rsid w:val="00C60AC9"/>
    <w:rsid w:val="00C60B12"/>
    <w:rsid w:val="00C60D85"/>
    <w:rsid w:val="00C60FAB"/>
    <w:rsid w:val="00C615B0"/>
    <w:rsid w:val="00C61701"/>
    <w:rsid w:val="00C61BAF"/>
    <w:rsid w:val="00C61C6C"/>
    <w:rsid w:val="00C620DD"/>
    <w:rsid w:val="00C62112"/>
    <w:rsid w:val="00C62716"/>
    <w:rsid w:val="00C62D33"/>
    <w:rsid w:val="00C62E11"/>
    <w:rsid w:val="00C63109"/>
    <w:rsid w:val="00C63786"/>
    <w:rsid w:val="00C63A60"/>
    <w:rsid w:val="00C63B5D"/>
    <w:rsid w:val="00C63CCF"/>
    <w:rsid w:val="00C64420"/>
    <w:rsid w:val="00C644D2"/>
    <w:rsid w:val="00C644E4"/>
    <w:rsid w:val="00C64844"/>
    <w:rsid w:val="00C650F8"/>
    <w:rsid w:val="00C651B4"/>
    <w:rsid w:val="00C652CF"/>
    <w:rsid w:val="00C653E9"/>
    <w:rsid w:val="00C65401"/>
    <w:rsid w:val="00C655B1"/>
    <w:rsid w:val="00C6575D"/>
    <w:rsid w:val="00C65BC9"/>
    <w:rsid w:val="00C65CBC"/>
    <w:rsid w:val="00C65CCC"/>
    <w:rsid w:val="00C6643E"/>
    <w:rsid w:val="00C66663"/>
    <w:rsid w:val="00C66704"/>
    <w:rsid w:val="00C6683C"/>
    <w:rsid w:val="00C66C2C"/>
    <w:rsid w:val="00C66C81"/>
    <w:rsid w:val="00C66F93"/>
    <w:rsid w:val="00C672D9"/>
    <w:rsid w:val="00C67319"/>
    <w:rsid w:val="00C67848"/>
    <w:rsid w:val="00C67CAA"/>
    <w:rsid w:val="00C67F48"/>
    <w:rsid w:val="00C709DA"/>
    <w:rsid w:val="00C70CEA"/>
    <w:rsid w:val="00C71B31"/>
    <w:rsid w:val="00C71CCE"/>
    <w:rsid w:val="00C71CFF"/>
    <w:rsid w:val="00C71F7A"/>
    <w:rsid w:val="00C7202E"/>
    <w:rsid w:val="00C720B9"/>
    <w:rsid w:val="00C7231F"/>
    <w:rsid w:val="00C723D3"/>
    <w:rsid w:val="00C7255F"/>
    <w:rsid w:val="00C72933"/>
    <w:rsid w:val="00C72BF4"/>
    <w:rsid w:val="00C72FE9"/>
    <w:rsid w:val="00C73056"/>
    <w:rsid w:val="00C732D8"/>
    <w:rsid w:val="00C73956"/>
    <w:rsid w:val="00C73CFD"/>
    <w:rsid w:val="00C73EB7"/>
    <w:rsid w:val="00C73F4D"/>
    <w:rsid w:val="00C74260"/>
    <w:rsid w:val="00C7438F"/>
    <w:rsid w:val="00C74ED0"/>
    <w:rsid w:val="00C75160"/>
    <w:rsid w:val="00C7520F"/>
    <w:rsid w:val="00C7563C"/>
    <w:rsid w:val="00C757FE"/>
    <w:rsid w:val="00C75E84"/>
    <w:rsid w:val="00C75F7A"/>
    <w:rsid w:val="00C76058"/>
    <w:rsid w:val="00C76081"/>
    <w:rsid w:val="00C76289"/>
    <w:rsid w:val="00C76480"/>
    <w:rsid w:val="00C76B67"/>
    <w:rsid w:val="00C76BBD"/>
    <w:rsid w:val="00C77525"/>
    <w:rsid w:val="00C77FA7"/>
    <w:rsid w:val="00C806E1"/>
    <w:rsid w:val="00C810AF"/>
    <w:rsid w:val="00C812A8"/>
    <w:rsid w:val="00C812AD"/>
    <w:rsid w:val="00C81403"/>
    <w:rsid w:val="00C81618"/>
    <w:rsid w:val="00C81683"/>
    <w:rsid w:val="00C8172E"/>
    <w:rsid w:val="00C81B21"/>
    <w:rsid w:val="00C81C84"/>
    <w:rsid w:val="00C81EF8"/>
    <w:rsid w:val="00C81FB6"/>
    <w:rsid w:val="00C82049"/>
    <w:rsid w:val="00C820C2"/>
    <w:rsid w:val="00C823D7"/>
    <w:rsid w:val="00C82481"/>
    <w:rsid w:val="00C82835"/>
    <w:rsid w:val="00C82886"/>
    <w:rsid w:val="00C82F2B"/>
    <w:rsid w:val="00C8336E"/>
    <w:rsid w:val="00C83408"/>
    <w:rsid w:val="00C83619"/>
    <w:rsid w:val="00C83657"/>
    <w:rsid w:val="00C836B9"/>
    <w:rsid w:val="00C83A91"/>
    <w:rsid w:val="00C83D22"/>
    <w:rsid w:val="00C841D7"/>
    <w:rsid w:val="00C843BA"/>
    <w:rsid w:val="00C84595"/>
    <w:rsid w:val="00C84749"/>
    <w:rsid w:val="00C84876"/>
    <w:rsid w:val="00C84877"/>
    <w:rsid w:val="00C848B0"/>
    <w:rsid w:val="00C850E2"/>
    <w:rsid w:val="00C851CD"/>
    <w:rsid w:val="00C8545A"/>
    <w:rsid w:val="00C855BE"/>
    <w:rsid w:val="00C856E1"/>
    <w:rsid w:val="00C85899"/>
    <w:rsid w:val="00C85954"/>
    <w:rsid w:val="00C85CA7"/>
    <w:rsid w:val="00C85CB4"/>
    <w:rsid w:val="00C8660C"/>
    <w:rsid w:val="00C86C7F"/>
    <w:rsid w:val="00C86FC2"/>
    <w:rsid w:val="00C8726A"/>
    <w:rsid w:val="00C87537"/>
    <w:rsid w:val="00C87935"/>
    <w:rsid w:val="00C879E9"/>
    <w:rsid w:val="00C87E47"/>
    <w:rsid w:val="00C87F41"/>
    <w:rsid w:val="00C90490"/>
    <w:rsid w:val="00C907CD"/>
    <w:rsid w:val="00C910E9"/>
    <w:rsid w:val="00C91663"/>
    <w:rsid w:val="00C91818"/>
    <w:rsid w:val="00C91E1D"/>
    <w:rsid w:val="00C91F3B"/>
    <w:rsid w:val="00C9223B"/>
    <w:rsid w:val="00C925A1"/>
    <w:rsid w:val="00C9263A"/>
    <w:rsid w:val="00C92B4C"/>
    <w:rsid w:val="00C92EFA"/>
    <w:rsid w:val="00C931B9"/>
    <w:rsid w:val="00C931C9"/>
    <w:rsid w:val="00C9361B"/>
    <w:rsid w:val="00C9393D"/>
    <w:rsid w:val="00C93B52"/>
    <w:rsid w:val="00C94091"/>
    <w:rsid w:val="00C940FA"/>
    <w:rsid w:val="00C94250"/>
    <w:rsid w:val="00C947D0"/>
    <w:rsid w:val="00C94846"/>
    <w:rsid w:val="00C94D14"/>
    <w:rsid w:val="00C95446"/>
    <w:rsid w:val="00C9581C"/>
    <w:rsid w:val="00C95C8E"/>
    <w:rsid w:val="00C95E98"/>
    <w:rsid w:val="00C96152"/>
    <w:rsid w:val="00C963DF"/>
    <w:rsid w:val="00C971C5"/>
    <w:rsid w:val="00C97754"/>
    <w:rsid w:val="00CA0A6B"/>
    <w:rsid w:val="00CA0E72"/>
    <w:rsid w:val="00CA10DE"/>
    <w:rsid w:val="00CA12E3"/>
    <w:rsid w:val="00CA131E"/>
    <w:rsid w:val="00CA13F1"/>
    <w:rsid w:val="00CA1E74"/>
    <w:rsid w:val="00CA22C8"/>
    <w:rsid w:val="00CA25E4"/>
    <w:rsid w:val="00CA29EC"/>
    <w:rsid w:val="00CA319E"/>
    <w:rsid w:val="00CA3275"/>
    <w:rsid w:val="00CA32F1"/>
    <w:rsid w:val="00CA37F5"/>
    <w:rsid w:val="00CA3B74"/>
    <w:rsid w:val="00CA3C18"/>
    <w:rsid w:val="00CA41F2"/>
    <w:rsid w:val="00CA4878"/>
    <w:rsid w:val="00CA4F73"/>
    <w:rsid w:val="00CA508B"/>
    <w:rsid w:val="00CA5351"/>
    <w:rsid w:val="00CA53BB"/>
    <w:rsid w:val="00CA550C"/>
    <w:rsid w:val="00CA57E7"/>
    <w:rsid w:val="00CA5836"/>
    <w:rsid w:val="00CA596B"/>
    <w:rsid w:val="00CA5A17"/>
    <w:rsid w:val="00CA5AC2"/>
    <w:rsid w:val="00CA5B3F"/>
    <w:rsid w:val="00CA5BBF"/>
    <w:rsid w:val="00CA5D11"/>
    <w:rsid w:val="00CA5DC8"/>
    <w:rsid w:val="00CA5E23"/>
    <w:rsid w:val="00CA5EA6"/>
    <w:rsid w:val="00CA5EC0"/>
    <w:rsid w:val="00CA6103"/>
    <w:rsid w:val="00CA62AC"/>
    <w:rsid w:val="00CA647E"/>
    <w:rsid w:val="00CA6649"/>
    <w:rsid w:val="00CA6A7B"/>
    <w:rsid w:val="00CA6C15"/>
    <w:rsid w:val="00CA75FA"/>
    <w:rsid w:val="00CA77E7"/>
    <w:rsid w:val="00CA7AE7"/>
    <w:rsid w:val="00CB00D1"/>
    <w:rsid w:val="00CB0E40"/>
    <w:rsid w:val="00CB1351"/>
    <w:rsid w:val="00CB164E"/>
    <w:rsid w:val="00CB1D51"/>
    <w:rsid w:val="00CB1DCD"/>
    <w:rsid w:val="00CB21E5"/>
    <w:rsid w:val="00CB228C"/>
    <w:rsid w:val="00CB27A6"/>
    <w:rsid w:val="00CB2BDB"/>
    <w:rsid w:val="00CB2C49"/>
    <w:rsid w:val="00CB3307"/>
    <w:rsid w:val="00CB37C1"/>
    <w:rsid w:val="00CB38F7"/>
    <w:rsid w:val="00CB3AF0"/>
    <w:rsid w:val="00CB3F8B"/>
    <w:rsid w:val="00CB466F"/>
    <w:rsid w:val="00CB4DD8"/>
    <w:rsid w:val="00CB4FDF"/>
    <w:rsid w:val="00CB514C"/>
    <w:rsid w:val="00CB540B"/>
    <w:rsid w:val="00CB5856"/>
    <w:rsid w:val="00CB5999"/>
    <w:rsid w:val="00CB5AB2"/>
    <w:rsid w:val="00CB5E23"/>
    <w:rsid w:val="00CB7384"/>
    <w:rsid w:val="00CB7722"/>
    <w:rsid w:val="00CB7BED"/>
    <w:rsid w:val="00CB7CFB"/>
    <w:rsid w:val="00CB7FE0"/>
    <w:rsid w:val="00CC035A"/>
    <w:rsid w:val="00CC07A3"/>
    <w:rsid w:val="00CC0BCD"/>
    <w:rsid w:val="00CC16B4"/>
    <w:rsid w:val="00CC193A"/>
    <w:rsid w:val="00CC2821"/>
    <w:rsid w:val="00CC2BA9"/>
    <w:rsid w:val="00CC2CA0"/>
    <w:rsid w:val="00CC2CCD"/>
    <w:rsid w:val="00CC2D90"/>
    <w:rsid w:val="00CC2FEE"/>
    <w:rsid w:val="00CC304B"/>
    <w:rsid w:val="00CC324F"/>
    <w:rsid w:val="00CC33E3"/>
    <w:rsid w:val="00CC3887"/>
    <w:rsid w:val="00CC3D37"/>
    <w:rsid w:val="00CC3E7D"/>
    <w:rsid w:val="00CC3E83"/>
    <w:rsid w:val="00CC4023"/>
    <w:rsid w:val="00CC44DB"/>
    <w:rsid w:val="00CC4DDA"/>
    <w:rsid w:val="00CC5026"/>
    <w:rsid w:val="00CC5360"/>
    <w:rsid w:val="00CC54FE"/>
    <w:rsid w:val="00CC5563"/>
    <w:rsid w:val="00CC5AC3"/>
    <w:rsid w:val="00CC5C0E"/>
    <w:rsid w:val="00CC5C32"/>
    <w:rsid w:val="00CC5CC1"/>
    <w:rsid w:val="00CC5D66"/>
    <w:rsid w:val="00CC5DB8"/>
    <w:rsid w:val="00CC6294"/>
    <w:rsid w:val="00CC62EE"/>
    <w:rsid w:val="00CC657B"/>
    <w:rsid w:val="00CC6BB0"/>
    <w:rsid w:val="00CC6C30"/>
    <w:rsid w:val="00CC6DA6"/>
    <w:rsid w:val="00CC6E7C"/>
    <w:rsid w:val="00CC6E9E"/>
    <w:rsid w:val="00CD0006"/>
    <w:rsid w:val="00CD01B1"/>
    <w:rsid w:val="00CD0407"/>
    <w:rsid w:val="00CD159D"/>
    <w:rsid w:val="00CD19F2"/>
    <w:rsid w:val="00CD1BC7"/>
    <w:rsid w:val="00CD25B3"/>
    <w:rsid w:val="00CD2E7E"/>
    <w:rsid w:val="00CD34E6"/>
    <w:rsid w:val="00CD37D4"/>
    <w:rsid w:val="00CD44D7"/>
    <w:rsid w:val="00CD506E"/>
    <w:rsid w:val="00CD5419"/>
    <w:rsid w:val="00CD5649"/>
    <w:rsid w:val="00CD5CDA"/>
    <w:rsid w:val="00CD61F3"/>
    <w:rsid w:val="00CD6218"/>
    <w:rsid w:val="00CD6A73"/>
    <w:rsid w:val="00CD7D8F"/>
    <w:rsid w:val="00CD7EF2"/>
    <w:rsid w:val="00CE02CD"/>
    <w:rsid w:val="00CE09A7"/>
    <w:rsid w:val="00CE0B05"/>
    <w:rsid w:val="00CE13C0"/>
    <w:rsid w:val="00CE1615"/>
    <w:rsid w:val="00CE1CD2"/>
    <w:rsid w:val="00CE1E79"/>
    <w:rsid w:val="00CE2004"/>
    <w:rsid w:val="00CE231D"/>
    <w:rsid w:val="00CE2362"/>
    <w:rsid w:val="00CE2380"/>
    <w:rsid w:val="00CE2B69"/>
    <w:rsid w:val="00CE2CE2"/>
    <w:rsid w:val="00CE2EF2"/>
    <w:rsid w:val="00CE2F0F"/>
    <w:rsid w:val="00CE2F7C"/>
    <w:rsid w:val="00CE2FCF"/>
    <w:rsid w:val="00CE3067"/>
    <w:rsid w:val="00CE3182"/>
    <w:rsid w:val="00CE36BF"/>
    <w:rsid w:val="00CE37AE"/>
    <w:rsid w:val="00CE3F7B"/>
    <w:rsid w:val="00CE4493"/>
    <w:rsid w:val="00CE44C8"/>
    <w:rsid w:val="00CE4895"/>
    <w:rsid w:val="00CE4936"/>
    <w:rsid w:val="00CE499D"/>
    <w:rsid w:val="00CE49B5"/>
    <w:rsid w:val="00CE4BBB"/>
    <w:rsid w:val="00CE4BC2"/>
    <w:rsid w:val="00CE4F92"/>
    <w:rsid w:val="00CE50DA"/>
    <w:rsid w:val="00CE5319"/>
    <w:rsid w:val="00CE567A"/>
    <w:rsid w:val="00CE5973"/>
    <w:rsid w:val="00CE5BD2"/>
    <w:rsid w:val="00CE5D02"/>
    <w:rsid w:val="00CE5ED4"/>
    <w:rsid w:val="00CE604B"/>
    <w:rsid w:val="00CE63F8"/>
    <w:rsid w:val="00CE6762"/>
    <w:rsid w:val="00CE67C4"/>
    <w:rsid w:val="00CE6874"/>
    <w:rsid w:val="00CE6C45"/>
    <w:rsid w:val="00CE7316"/>
    <w:rsid w:val="00CE7488"/>
    <w:rsid w:val="00CE758F"/>
    <w:rsid w:val="00CE7671"/>
    <w:rsid w:val="00CE790B"/>
    <w:rsid w:val="00CE7D56"/>
    <w:rsid w:val="00CE7F41"/>
    <w:rsid w:val="00CF00FB"/>
    <w:rsid w:val="00CF0218"/>
    <w:rsid w:val="00CF022C"/>
    <w:rsid w:val="00CF07D1"/>
    <w:rsid w:val="00CF0AF4"/>
    <w:rsid w:val="00CF10DB"/>
    <w:rsid w:val="00CF158A"/>
    <w:rsid w:val="00CF15D6"/>
    <w:rsid w:val="00CF1C7A"/>
    <w:rsid w:val="00CF1F35"/>
    <w:rsid w:val="00CF2125"/>
    <w:rsid w:val="00CF34AC"/>
    <w:rsid w:val="00CF3B4C"/>
    <w:rsid w:val="00CF3E42"/>
    <w:rsid w:val="00CF3F57"/>
    <w:rsid w:val="00CF3F87"/>
    <w:rsid w:val="00CF4257"/>
    <w:rsid w:val="00CF4445"/>
    <w:rsid w:val="00CF4587"/>
    <w:rsid w:val="00CF4E3B"/>
    <w:rsid w:val="00CF55C0"/>
    <w:rsid w:val="00CF5AF5"/>
    <w:rsid w:val="00CF5FE1"/>
    <w:rsid w:val="00CF656F"/>
    <w:rsid w:val="00CF6838"/>
    <w:rsid w:val="00CF69BC"/>
    <w:rsid w:val="00CF7031"/>
    <w:rsid w:val="00CF7537"/>
    <w:rsid w:val="00CF7555"/>
    <w:rsid w:val="00CF77D7"/>
    <w:rsid w:val="00CF789B"/>
    <w:rsid w:val="00CF7D29"/>
    <w:rsid w:val="00D00245"/>
    <w:rsid w:val="00D00B01"/>
    <w:rsid w:val="00D00C16"/>
    <w:rsid w:val="00D00DF0"/>
    <w:rsid w:val="00D00E29"/>
    <w:rsid w:val="00D02348"/>
    <w:rsid w:val="00D025AE"/>
    <w:rsid w:val="00D02745"/>
    <w:rsid w:val="00D02898"/>
    <w:rsid w:val="00D02A51"/>
    <w:rsid w:val="00D04079"/>
    <w:rsid w:val="00D040B7"/>
    <w:rsid w:val="00D04386"/>
    <w:rsid w:val="00D043FF"/>
    <w:rsid w:val="00D0467E"/>
    <w:rsid w:val="00D046B6"/>
    <w:rsid w:val="00D048B7"/>
    <w:rsid w:val="00D04DF9"/>
    <w:rsid w:val="00D04EE2"/>
    <w:rsid w:val="00D05066"/>
    <w:rsid w:val="00D05334"/>
    <w:rsid w:val="00D05658"/>
    <w:rsid w:val="00D05822"/>
    <w:rsid w:val="00D06665"/>
    <w:rsid w:val="00D06F44"/>
    <w:rsid w:val="00D06FA0"/>
    <w:rsid w:val="00D072D9"/>
    <w:rsid w:val="00D073DA"/>
    <w:rsid w:val="00D076D2"/>
    <w:rsid w:val="00D07E58"/>
    <w:rsid w:val="00D07FD4"/>
    <w:rsid w:val="00D1011F"/>
    <w:rsid w:val="00D10308"/>
    <w:rsid w:val="00D11886"/>
    <w:rsid w:val="00D11B97"/>
    <w:rsid w:val="00D11D45"/>
    <w:rsid w:val="00D12107"/>
    <w:rsid w:val="00D12268"/>
    <w:rsid w:val="00D12AD0"/>
    <w:rsid w:val="00D13202"/>
    <w:rsid w:val="00D13368"/>
    <w:rsid w:val="00D13495"/>
    <w:rsid w:val="00D140FE"/>
    <w:rsid w:val="00D1451E"/>
    <w:rsid w:val="00D14A79"/>
    <w:rsid w:val="00D15380"/>
    <w:rsid w:val="00D159D2"/>
    <w:rsid w:val="00D159D6"/>
    <w:rsid w:val="00D15ACD"/>
    <w:rsid w:val="00D165D4"/>
    <w:rsid w:val="00D16AA9"/>
    <w:rsid w:val="00D16CC8"/>
    <w:rsid w:val="00D16D69"/>
    <w:rsid w:val="00D16E49"/>
    <w:rsid w:val="00D174CC"/>
    <w:rsid w:val="00D17742"/>
    <w:rsid w:val="00D17ACE"/>
    <w:rsid w:val="00D17C33"/>
    <w:rsid w:val="00D20A03"/>
    <w:rsid w:val="00D20C1C"/>
    <w:rsid w:val="00D20FFB"/>
    <w:rsid w:val="00D21288"/>
    <w:rsid w:val="00D214D8"/>
    <w:rsid w:val="00D21C9E"/>
    <w:rsid w:val="00D22230"/>
    <w:rsid w:val="00D223E4"/>
    <w:rsid w:val="00D22431"/>
    <w:rsid w:val="00D225EB"/>
    <w:rsid w:val="00D22721"/>
    <w:rsid w:val="00D22A40"/>
    <w:rsid w:val="00D22C10"/>
    <w:rsid w:val="00D2316B"/>
    <w:rsid w:val="00D23233"/>
    <w:rsid w:val="00D237B7"/>
    <w:rsid w:val="00D23847"/>
    <w:rsid w:val="00D2392C"/>
    <w:rsid w:val="00D23BFC"/>
    <w:rsid w:val="00D23DE8"/>
    <w:rsid w:val="00D23E95"/>
    <w:rsid w:val="00D23FBD"/>
    <w:rsid w:val="00D240E7"/>
    <w:rsid w:val="00D2429B"/>
    <w:rsid w:val="00D24738"/>
    <w:rsid w:val="00D24979"/>
    <w:rsid w:val="00D24AC1"/>
    <w:rsid w:val="00D24BDE"/>
    <w:rsid w:val="00D25786"/>
    <w:rsid w:val="00D25EE0"/>
    <w:rsid w:val="00D25F5D"/>
    <w:rsid w:val="00D25FBB"/>
    <w:rsid w:val="00D2717B"/>
    <w:rsid w:val="00D272DD"/>
    <w:rsid w:val="00D2755E"/>
    <w:rsid w:val="00D27BD8"/>
    <w:rsid w:val="00D27E2C"/>
    <w:rsid w:val="00D30822"/>
    <w:rsid w:val="00D31A0C"/>
    <w:rsid w:val="00D31DCB"/>
    <w:rsid w:val="00D322A8"/>
    <w:rsid w:val="00D323E3"/>
    <w:rsid w:val="00D32621"/>
    <w:rsid w:val="00D32900"/>
    <w:rsid w:val="00D32B66"/>
    <w:rsid w:val="00D32C41"/>
    <w:rsid w:val="00D331E9"/>
    <w:rsid w:val="00D338D8"/>
    <w:rsid w:val="00D3390B"/>
    <w:rsid w:val="00D341F0"/>
    <w:rsid w:val="00D34476"/>
    <w:rsid w:val="00D3447B"/>
    <w:rsid w:val="00D3474B"/>
    <w:rsid w:val="00D349BE"/>
    <w:rsid w:val="00D3547F"/>
    <w:rsid w:val="00D359F0"/>
    <w:rsid w:val="00D35B16"/>
    <w:rsid w:val="00D35C85"/>
    <w:rsid w:val="00D35F77"/>
    <w:rsid w:val="00D36879"/>
    <w:rsid w:val="00D36DD1"/>
    <w:rsid w:val="00D371B1"/>
    <w:rsid w:val="00D37378"/>
    <w:rsid w:val="00D379F4"/>
    <w:rsid w:val="00D402C7"/>
    <w:rsid w:val="00D40D19"/>
    <w:rsid w:val="00D40EE7"/>
    <w:rsid w:val="00D40F74"/>
    <w:rsid w:val="00D40FFD"/>
    <w:rsid w:val="00D4192A"/>
    <w:rsid w:val="00D419A9"/>
    <w:rsid w:val="00D41B0F"/>
    <w:rsid w:val="00D41BC9"/>
    <w:rsid w:val="00D424EF"/>
    <w:rsid w:val="00D42F2E"/>
    <w:rsid w:val="00D4323F"/>
    <w:rsid w:val="00D437AA"/>
    <w:rsid w:val="00D4391B"/>
    <w:rsid w:val="00D447B8"/>
    <w:rsid w:val="00D454C5"/>
    <w:rsid w:val="00D454F5"/>
    <w:rsid w:val="00D45518"/>
    <w:rsid w:val="00D45718"/>
    <w:rsid w:val="00D45D64"/>
    <w:rsid w:val="00D466E8"/>
    <w:rsid w:val="00D46778"/>
    <w:rsid w:val="00D46913"/>
    <w:rsid w:val="00D46EB0"/>
    <w:rsid w:val="00D47118"/>
    <w:rsid w:val="00D47519"/>
    <w:rsid w:val="00D50023"/>
    <w:rsid w:val="00D5005D"/>
    <w:rsid w:val="00D50246"/>
    <w:rsid w:val="00D51021"/>
    <w:rsid w:val="00D510F4"/>
    <w:rsid w:val="00D51217"/>
    <w:rsid w:val="00D51730"/>
    <w:rsid w:val="00D51FFF"/>
    <w:rsid w:val="00D521B3"/>
    <w:rsid w:val="00D521CE"/>
    <w:rsid w:val="00D5262A"/>
    <w:rsid w:val="00D52665"/>
    <w:rsid w:val="00D528AC"/>
    <w:rsid w:val="00D53210"/>
    <w:rsid w:val="00D5371F"/>
    <w:rsid w:val="00D53923"/>
    <w:rsid w:val="00D53C31"/>
    <w:rsid w:val="00D53DA3"/>
    <w:rsid w:val="00D5434F"/>
    <w:rsid w:val="00D54995"/>
    <w:rsid w:val="00D553EF"/>
    <w:rsid w:val="00D554B0"/>
    <w:rsid w:val="00D55751"/>
    <w:rsid w:val="00D55D0F"/>
    <w:rsid w:val="00D55E1A"/>
    <w:rsid w:val="00D56022"/>
    <w:rsid w:val="00D562E0"/>
    <w:rsid w:val="00D56DD0"/>
    <w:rsid w:val="00D56E67"/>
    <w:rsid w:val="00D56F1C"/>
    <w:rsid w:val="00D57478"/>
    <w:rsid w:val="00D57EC7"/>
    <w:rsid w:val="00D6016A"/>
    <w:rsid w:val="00D60773"/>
    <w:rsid w:val="00D60C22"/>
    <w:rsid w:val="00D60EE6"/>
    <w:rsid w:val="00D612A1"/>
    <w:rsid w:val="00D612C2"/>
    <w:rsid w:val="00D61601"/>
    <w:rsid w:val="00D6207B"/>
    <w:rsid w:val="00D6207F"/>
    <w:rsid w:val="00D62294"/>
    <w:rsid w:val="00D62436"/>
    <w:rsid w:val="00D6249F"/>
    <w:rsid w:val="00D624E2"/>
    <w:rsid w:val="00D62D36"/>
    <w:rsid w:val="00D62F89"/>
    <w:rsid w:val="00D63125"/>
    <w:rsid w:val="00D63431"/>
    <w:rsid w:val="00D6349F"/>
    <w:rsid w:val="00D638CD"/>
    <w:rsid w:val="00D63D37"/>
    <w:rsid w:val="00D63EBF"/>
    <w:rsid w:val="00D6433F"/>
    <w:rsid w:val="00D6463A"/>
    <w:rsid w:val="00D64724"/>
    <w:rsid w:val="00D64CD6"/>
    <w:rsid w:val="00D64E7B"/>
    <w:rsid w:val="00D661D7"/>
    <w:rsid w:val="00D66542"/>
    <w:rsid w:val="00D66789"/>
    <w:rsid w:val="00D66AB3"/>
    <w:rsid w:val="00D66B7F"/>
    <w:rsid w:val="00D66D28"/>
    <w:rsid w:val="00D67228"/>
    <w:rsid w:val="00D67292"/>
    <w:rsid w:val="00D67429"/>
    <w:rsid w:val="00D6767B"/>
    <w:rsid w:val="00D67706"/>
    <w:rsid w:val="00D67AAD"/>
    <w:rsid w:val="00D67AC0"/>
    <w:rsid w:val="00D7006B"/>
    <w:rsid w:val="00D70467"/>
    <w:rsid w:val="00D70A4D"/>
    <w:rsid w:val="00D70C9C"/>
    <w:rsid w:val="00D70D22"/>
    <w:rsid w:val="00D71132"/>
    <w:rsid w:val="00D71133"/>
    <w:rsid w:val="00D7115C"/>
    <w:rsid w:val="00D71458"/>
    <w:rsid w:val="00D718DC"/>
    <w:rsid w:val="00D71A43"/>
    <w:rsid w:val="00D7243B"/>
    <w:rsid w:val="00D72610"/>
    <w:rsid w:val="00D72C5F"/>
    <w:rsid w:val="00D72EA9"/>
    <w:rsid w:val="00D733DF"/>
    <w:rsid w:val="00D73408"/>
    <w:rsid w:val="00D73BC2"/>
    <w:rsid w:val="00D73CBA"/>
    <w:rsid w:val="00D73F6A"/>
    <w:rsid w:val="00D73FFE"/>
    <w:rsid w:val="00D740DA"/>
    <w:rsid w:val="00D7426E"/>
    <w:rsid w:val="00D74334"/>
    <w:rsid w:val="00D756D9"/>
    <w:rsid w:val="00D7578E"/>
    <w:rsid w:val="00D75816"/>
    <w:rsid w:val="00D758DC"/>
    <w:rsid w:val="00D75AFC"/>
    <w:rsid w:val="00D76460"/>
    <w:rsid w:val="00D76A36"/>
    <w:rsid w:val="00D77169"/>
    <w:rsid w:val="00D775DD"/>
    <w:rsid w:val="00D77BCA"/>
    <w:rsid w:val="00D77EF9"/>
    <w:rsid w:val="00D77F15"/>
    <w:rsid w:val="00D806CF"/>
    <w:rsid w:val="00D807CD"/>
    <w:rsid w:val="00D80A58"/>
    <w:rsid w:val="00D81517"/>
    <w:rsid w:val="00D81AEE"/>
    <w:rsid w:val="00D81AF4"/>
    <w:rsid w:val="00D81C3B"/>
    <w:rsid w:val="00D82217"/>
    <w:rsid w:val="00D82253"/>
    <w:rsid w:val="00D82554"/>
    <w:rsid w:val="00D82600"/>
    <w:rsid w:val="00D827B3"/>
    <w:rsid w:val="00D82AD2"/>
    <w:rsid w:val="00D82BDE"/>
    <w:rsid w:val="00D832EA"/>
    <w:rsid w:val="00D83CCB"/>
    <w:rsid w:val="00D83E23"/>
    <w:rsid w:val="00D841F1"/>
    <w:rsid w:val="00D846E2"/>
    <w:rsid w:val="00D8472E"/>
    <w:rsid w:val="00D84887"/>
    <w:rsid w:val="00D848C6"/>
    <w:rsid w:val="00D84BDD"/>
    <w:rsid w:val="00D84CC0"/>
    <w:rsid w:val="00D8517F"/>
    <w:rsid w:val="00D8580E"/>
    <w:rsid w:val="00D85DF5"/>
    <w:rsid w:val="00D85E2F"/>
    <w:rsid w:val="00D86387"/>
    <w:rsid w:val="00D87C7C"/>
    <w:rsid w:val="00D901DB"/>
    <w:rsid w:val="00D905A8"/>
    <w:rsid w:val="00D910C6"/>
    <w:rsid w:val="00D91115"/>
    <w:rsid w:val="00D9125B"/>
    <w:rsid w:val="00D914AA"/>
    <w:rsid w:val="00D9156C"/>
    <w:rsid w:val="00D9213F"/>
    <w:rsid w:val="00D92202"/>
    <w:rsid w:val="00D92924"/>
    <w:rsid w:val="00D92B6A"/>
    <w:rsid w:val="00D934FF"/>
    <w:rsid w:val="00D93976"/>
    <w:rsid w:val="00D93A0A"/>
    <w:rsid w:val="00D94395"/>
    <w:rsid w:val="00D947E6"/>
    <w:rsid w:val="00D950A1"/>
    <w:rsid w:val="00D95191"/>
    <w:rsid w:val="00D95C4F"/>
    <w:rsid w:val="00D95DF8"/>
    <w:rsid w:val="00D95F63"/>
    <w:rsid w:val="00D963F7"/>
    <w:rsid w:val="00D964FF"/>
    <w:rsid w:val="00D96BC2"/>
    <w:rsid w:val="00D97648"/>
    <w:rsid w:val="00D9766B"/>
    <w:rsid w:val="00DA00B5"/>
    <w:rsid w:val="00DA08EC"/>
    <w:rsid w:val="00DA0A56"/>
    <w:rsid w:val="00DA10F4"/>
    <w:rsid w:val="00DA17A9"/>
    <w:rsid w:val="00DA1D0E"/>
    <w:rsid w:val="00DA24DB"/>
    <w:rsid w:val="00DA2B3A"/>
    <w:rsid w:val="00DA2D8B"/>
    <w:rsid w:val="00DA2E8E"/>
    <w:rsid w:val="00DA31EF"/>
    <w:rsid w:val="00DA361F"/>
    <w:rsid w:val="00DA369C"/>
    <w:rsid w:val="00DA399A"/>
    <w:rsid w:val="00DA3B41"/>
    <w:rsid w:val="00DA3EB5"/>
    <w:rsid w:val="00DA4086"/>
    <w:rsid w:val="00DA4172"/>
    <w:rsid w:val="00DA4B66"/>
    <w:rsid w:val="00DA4E6C"/>
    <w:rsid w:val="00DA4F51"/>
    <w:rsid w:val="00DA50D7"/>
    <w:rsid w:val="00DA584E"/>
    <w:rsid w:val="00DA58C4"/>
    <w:rsid w:val="00DA58F7"/>
    <w:rsid w:val="00DA5EDB"/>
    <w:rsid w:val="00DA60C5"/>
    <w:rsid w:val="00DA6283"/>
    <w:rsid w:val="00DA6663"/>
    <w:rsid w:val="00DA6781"/>
    <w:rsid w:val="00DA6A51"/>
    <w:rsid w:val="00DA6EA5"/>
    <w:rsid w:val="00DA6FE8"/>
    <w:rsid w:val="00DA7313"/>
    <w:rsid w:val="00DA77F8"/>
    <w:rsid w:val="00DA7B21"/>
    <w:rsid w:val="00DA7C20"/>
    <w:rsid w:val="00DA7D3D"/>
    <w:rsid w:val="00DB01FF"/>
    <w:rsid w:val="00DB02EC"/>
    <w:rsid w:val="00DB14AB"/>
    <w:rsid w:val="00DB14DE"/>
    <w:rsid w:val="00DB1D34"/>
    <w:rsid w:val="00DB1F6D"/>
    <w:rsid w:val="00DB2334"/>
    <w:rsid w:val="00DB249E"/>
    <w:rsid w:val="00DB2A5E"/>
    <w:rsid w:val="00DB2E37"/>
    <w:rsid w:val="00DB2F7B"/>
    <w:rsid w:val="00DB3014"/>
    <w:rsid w:val="00DB314F"/>
    <w:rsid w:val="00DB3188"/>
    <w:rsid w:val="00DB332E"/>
    <w:rsid w:val="00DB3427"/>
    <w:rsid w:val="00DB3651"/>
    <w:rsid w:val="00DB3827"/>
    <w:rsid w:val="00DB38DE"/>
    <w:rsid w:val="00DB3D97"/>
    <w:rsid w:val="00DB3E11"/>
    <w:rsid w:val="00DB4595"/>
    <w:rsid w:val="00DB46AD"/>
    <w:rsid w:val="00DB47D7"/>
    <w:rsid w:val="00DB4AE0"/>
    <w:rsid w:val="00DB4E16"/>
    <w:rsid w:val="00DB517E"/>
    <w:rsid w:val="00DB5328"/>
    <w:rsid w:val="00DB5A51"/>
    <w:rsid w:val="00DB642B"/>
    <w:rsid w:val="00DB64F7"/>
    <w:rsid w:val="00DB6BE6"/>
    <w:rsid w:val="00DB72E2"/>
    <w:rsid w:val="00DB7FCD"/>
    <w:rsid w:val="00DC0293"/>
    <w:rsid w:val="00DC0610"/>
    <w:rsid w:val="00DC0C9B"/>
    <w:rsid w:val="00DC0CB0"/>
    <w:rsid w:val="00DC155F"/>
    <w:rsid w:val="00DC2467"/>
    <w:rsid w:val="00DC24B6"/>
    <w:rsid w:val="00DC25FD"/>
    <w:rsid w:val="00DC2620"/>
    <w:rsid w:val="00DC26E7"/>
    <w:rsid w:val="00DC26F2"/>
    <w:rsid w:val="00DC27AE"/>
    <w:rsid w:val="00DC2A9E"/>
    <w:rsid w:val="00DC2C8A"/>
    <w:rsid w:val="00DC2E44"/>
    <w:rsid w:val="00DC2F43"/>
    <w:rsid w:val="00DC2FD2"/>
    <w:rsid w:val="00DC331B"/>
    <w:rsid w:val="00DC334B"/>
    <w:rsid w:val="00DC3B28"/>
    <w:rsid w:val="00DC3B68"/>
    <w:rsid w:val="00DC3BA6"/>
    <w:rsid w:val="00DC468D"/>
    <w:rsid w:val="00DC51BF"/>
    <w:rsid w:val="00DC5DE5"/>
    <w:rsid w:val="00DC5DEE"/>
    <w:rsid w:val="00DC6372"/>
    <w:rsid w:val="00DC6566"/>
    <w:rsid w:val="00DC65CB"/>
    <w:rsid w:val="00DC6649"/>
    <w:rsid w:val="00DC66CC"/>
    <w:rsid w:val="00DC6D99"/>
    <w:rsid w:val="00DC71C2"/>
    <w:rsid w:val="00DC75D4"/>
    <w:rsid w:val="00DC75F2"/>
    <w:rsid w:val="00DC76FC"/>
    <w:rsid w:val="00DC7788"/>
    <w:rsid w:val="00DC780A"/>
    <w:rsid w:val="00DC7835"/>
    <w:rsid w:val="00DC7893"/>
    <w:rsid w:val="00DC78EC"/>
    <w:rsid w:val="00DC7BBB"/>
    <w:rsid w:val="00DC7C1B"/>
    <w:rsid w:val="00DD0123"/>
    <w:rsid w:val="00DD05F3"/>
    <w:rsid w:val="00DD0AE8"/>
    <w:rsid w:val="00DD0B9E"/>
    <w:rsid w:val="00DD1204"/>
    <w:rsid w:val="00DD1546"/>
    <w:rsid w:val="00DD178F"/>
    <w:rsid w:val="00DD1A44"/>
    <w:rsid w:val="00DD1A8A"/>
    <w:rsid w:val="00DD288F"/>
    <w:rsid w:val="00DD2C01"/>
    <w:rsid w:val="00DD2DAC"/>
    <w:rsid w:val="00DD2EA2"/>
    <w:rsid w:val="00DD2EE5"/>
    <w:rsid w:val="00DD3231"/>
    <w:rsid w:val="00DD384D"/>
    <w:rsid w:val="00DD3B3E"/>
    <w:rsid w:val="00DD3C54"/>
    <w:rsid w:val="00DD43A5"/>
    <w:rsid w:val="00DD4891"/>
    <w:rsid w:val="00DD4B11"/>
    <w:rsid w:val="00DD4B50"/>
    <w:rsid w:val="00DD5730"/>
    <w:rsid w:val="00DD5AFC"/>
    <w:rsid w:val="00DD5ED8"/>
    <w:rsid w:val="00DD6472"/>
    <w:rsid w:val="00DD660E"/>
    <w:rsid w:val="00DD671B"/>
    <w:rsid w:val="00DD6890"/>
    <w:rsid w:val="00DD6A9E"/>
    <w:rsid w:val="00DD6B55"/>
    <w:rsid w:val="00DD6CC8"/>
    <w:rsid w:val="00DD6D4F"/>
    <w:rsid w:val="00DD6F32"/>
    <w:rsid w:val="00DD72D8"/>
    <w:rsid w:val="00DD7B2C"/>
    <w:rsid w:val="00DD7CE0"/>
    <w:rsid w:val="00DE07C3"/>
    <w:rsid w:val="00DE0F54"/>
    <w:rsid w:val="00DE129E"/>
    <w:rsid w:val="00DE19B5"/>
    <w:rsid w:val="00DE21CA"/>
    <w:rsid w:val="00DE2665"/>
    <w:rsid w:val="00DE26A5"/>
    <w:rsid w:val="00DE3A78"/>
    <w:rsid w:val="00DE3C03"/>
    <w:rsid w:val="00DE40F1"/>
    <w:rsid w:val="00DE42E0"/>
    <w:rsid w:val="00DE43B4"/>
    <w:rsid w:val="00DE49E4"/>
    <w:rsid w:val="00DE4F21"/>
    <w:rsid w:val="00DE536F"/>
    <w:rsid w:val="00DE54A9"/>
    <w:rsid w:val="00DE555F"/>
    <w:rsid w:val="00DE5642"/>
    <w:rsid w:val="00DE5661"/>
    <w:rsid w:val="00DE5A30"/>
    <w:rsid w:val="00DE5B81"/>
    <w:rsid w:val="00DE5F65"/>
    <w:rsid w:val="00DE5F81"/>
    <w:rsid w:val="00DE65D7"/>
    <w:rsid w:val="00DE68D1"/>
    <w:rsid w:val="00DE68D4"/>
    <w:rsid w:val="00DE69EC"/>
    <w:rsid w:val="00DE6AE3"/>
    <w:rsid w:val="00DE6C28"/>
    <w:rsid w:val="00DE7295"/>
    <w:rsid w:val="00DE769E"/>
    <w:rsid w:val="00DE7B2C"/>
    <w:rsid w:val="00DE7C0C"/>
    <w:rsid w:val="00DF0423"/>
    <w:rsid w:val="00DF0C14"/>
    <w:rsid w:val="00DF0F29"/>
    <w:rsid w:val="00DF1794"/>
    <w:rsid w:val="00DF20E3"/>
    <w:rsid w:val="00DF25D3"/>
    <w:rsid w:val="00DF2631"/>
    <w:rsid w:val="00DF2E14"/>
    <w:rsid w:val="00DF34AD"/>
    <w:rsid w:val="00DF367D"/>
    <w:rsid w:val="00DF378F"/>
    <w:rsid w:val="00DF3867"/>
    <w:rsid w:val="00DF528E"/>
    <w:rsid w:val="00DF52D4"/>
    <w:rsid w:val="00DF5511"/>
    <w:rsid w:val="00DF5D86"/>
    <w:rsid w:val="00DF6044"/>
    <w:rsid w:val="00DF66CB"/>
    <w:rsid w:val="00DF6D02"/>
    <w:rsid w:val="00DF6E22"/>
    <w:rsid w:val="00DF711B"/>
    <w:rsid w:val="00DF76F8"/>
    <w:rsid w:val="00DF7FBF"/>
    <w:rsid w:val="00DF7FDD"/>
    <w:rsid w:val="00E001CE"/>
    <w:rsid w:val="00E003E5"/>
    <w:rsid w:val="00E005AF"/>
    <w:rsid w:val="00E008AA"/>
    <w:rsid w:val="00E00FA6"/>
    <w:rsid w:val="00E01043"/>
    <w:rsid w:val="00E010F4"/>
    <w:rsid w:val="00E01238"/>
    <w:rsid w:val="00E01444"/>
    <w:rsid w:val="00E0148B"/>
    <w:rsid w:val="00E01514"/>
    <w:rsid w:val="00E01DDD"/>
    <w:rsid w:val="00E01FE9"/>
    <w:rsid w:val="00E0204C"/>
    <w:rsid w:val="00E02A1C"/>
    <w:rsid w:val="00E02BF1"/>
    <w:rsid w:val="00E02FE9"/>
    <w:rsid w:val="00E0343D"/>
    <w:rsid w:val="00E036FB"/>
    <w:rsid w:val="00E037DA"/>
    <w:rsid w:val="00E04504"/>
    <w:rsid w:val="00E049EB"/>
    <w:rsid w:val="00E04B74"/>
    <w:rsid w:val="00E04EFB"/>
    <w:rsid w:val="00E0575C"/>
    <w:rsid w:val="00E05950"/>
    <w:rsid w:val="00E05E8E"/>
    <w:rsid w:val="00E05F59"/>
    <w:rsid w:val="00E0689B"/>
    <w:rsid w:val="00E06D0F"/>
    <w:rsid w:val="00E07568"/>
    <w:rsid w:val="00E07A0C"/>
    <w:rsid w:val="00E10259"/>
    <w:rsid w:val="00E1079E"/>
    <w:rsid w:val="00E108B0"/>
    <w:rsid w:val="00E108CD"/>
    <w:rsid w:val="00E10C0F"/>
    <w:rsid w:val="00E110BB"/>
    <w:rsid w:val="00E115FF"/>
    <w:rsid w:val="00E1165E"/>
    <w:rsid w:val="00E11957"/>
    <w:rsid w:val="00E11C59"/>
    <w:rsid w:val="00E11EB8"/>
    <w:rsid w:val="00E1228D"/>
    <w:rsid w:val="00E127A3"/>
    <w:rsid w:val="00E12839"/>
    <w:rsid w:val="00E129EA"/>
    <w:rsid w:val="00E12CB6"/>
    <w:rsid w:val="00E12FC8"/>
    <w:rsid w:val="00E13386"/>
    <w:rsid w:val="00E133EF"/>
    <w:rsid w:val="00E13506"/>
    <w:rsid w:val="00E1361C"/>
    <w:rsid w:val="00E1399D"/>
    <w:rsid w:val="00E13A05"/>
    <w:rsid w:val="00E13E8C"/>
    <w:rsid w:val="00E14524"/>
    <w:rsid w:val="00E15032"/>
    <w:rsid w:val="00E150D4"/>
    <w:rsid w:val="00E1525C"/>
    <w:rsid w:val="00E15405"/>
    <w:rsid w:val="00E15436"/>
    <w:rsid w:val="00E15B30"/>
    <w:rsid w:val="00E15B96"/>
    <w:rsid w:val="00E15D9F"/>
    <w:rsid w:val="00E16A1F"/>
    <w:rsid w:val="00E16A91"/>
    <w:rsid w:val="00E16B9E"/>
    <w:rsid w:val="00E16D17"/>
    <w:rsid w:val="00E16FD9"/>
    <w:rsid w:val="00E17308"/>
    <w:rsid w:val="00E173E5"/>
    <w:rsid w:val="00E17A7B"/>
    <w:rsid w:val="00E17A7E"/>
    <w:rsid w:val="00E17F1D"/>
    <w:rsid w:val="00E2027D"/>
    <w:rsid w:val="00E20ABE"/>
    <w:rsid w:val="00E20EFD"/>
    <w:rsid w:val="00E215C5"/>
    <w:rsid w:val="00E2162D"/>
    <w:rsid w:val="00E216D1"/>
    <w:rsid w:val="00E21DF5"/>
    <w:rsid w:val="00E2215D"/>
    <w:rsid w:val="00E221E6"/>
    <w:rsid w:val="00E22A4B"/>
    <w:rsid w:val="00E22CD7"/>
    <w:rsid w:val="00E23049"/>
    <w:rsid w:val="00E2353D"/>
    <w:rsid w:val="00E2419B"/>
    <w:rsid w:val="00E2450E"/>
    <w:rsid w:val="00E24E9D"/>
    <w:rsid w:val="00E253C8"/>
    <w:rsid w:val="00E26369"/>
    <w:rsid w:val="00E265E9"/>
    <w:rsid w:val="00E26759"/>
    <w:rsid w:val="00E26794"/>
    <w:rsid w:val="00E26B9F"/>
    <w:rsid w:val="00E274E5"/>
    <w:rsid w:val="00E278E2"/>
    <w:rsid w:val="00E30162"/>
    <w:rsid w:val="00E3027C"/>
    <w:rsid w:val="00E307F0"/>
    <w:rsid w:val="00E30C5F"/>
    <w:rsid w:val="00E310B4"/>
    <w:rsid w:val="00E3120E"/>
    <w:rsid w:val="00E31284"/>
    <w:rsid w:val="00E31459"/>
    <w:rsid w:val="00E31721"/>
    <w:rsid w:val="00E31F52"/>
    <w:rsid w:val="00E324B6"/>
    <w:rsid w:val="00E32774"/>
    <w:rsid w:val="00E32CF6"/>
    <w:rsid w:val="00E32F4F"/>
    <w:rsid w:val="00E335A6"/>
    <w:rsid w:val="00E33D6C"/>
    <w:rsid w:val="00E34278"/>
    <w:rsid w:val="00E347F9"/>
    <w:rsid w:val="00E34AD9"/>
    <w:rsid w:val="00E34C0A"/>
    <w:rsid w:val="00E34DDE"/>
    <w:rsid w:val="00E34DFB"/>
    <w:rsid w:val="00E34E6E"/>
    <w:rsid w:val="00E3509F"/>
    <w:rsid w:val="00E35E3A"/>
    <w:rsid w:val="00E35EDF"/>
    <w:rsid w:val="00E360C2"/>
    <w:rsid w:val="00E36322"/>
    <w:rsid w:val="00E368B1"/>
    <w:rsid w:val="00E3706B"/>
    <w:rsid w:val="00E370E0"/>
    <w:rsid w:val="00E371F4"/>
    <w:rsid w:val="00E3723F"/>
    <w:rsid w:val="00E3740E"/>
    <w:rsid w:val="00E40434"/>
    <w:rsid w:val="00E4080A"/>
    <w:rsid w:val="00E40C39"/>
    <w:rsid w:val="00E41565"/>
    <w:rsid w:val="00E41698"/>
    <w:rsid w:val="00E424DB"/>
    <w:rsid w:val="00E42780"/>
    <w:rsid w:val="00E4296D"/>
    <w:rsid w:val="00E430F0"/>
    <w:rsid w:val="00E43124"/>
    <w:rsid w:val="00E437C1"/>
    <w:rsid w:val="00E439C1"/>
    <w:rsid w:val="00E44144"/>
    <w:rsid w:val="00E44618"/>
    <w:rsid w:val="00E4486A"/>
    <w:rsid w:val="00E44A4E"/>
    <w:rsid w:val="00E4527C"/>
    <w:rsid w:val="00E45585"/>
    <w:rsid w:val="00E4573E"/>
    <w:rsid w:val="00E45BBC"/>
    <w:rsid w:val="00E45C4C"/>
    <w:rsid w:val="00E45F99"/>
    <w:rsid w:val="00E462E4"/>
    <w:rsid w:val="00E46CE2"/>
    <w:rsid w:val="00E46F52"/>
    <w:rsid w:val="00E477D6"/>
    <w:rsid w:val="00E47B57"/>
    <w:rsid w:val="00E47C8F"/>
    <w:rsid w:val="00E506B4"/>
    <w:rsid w:val="00E506DA"/>
    <w:rsid w:val="00E5147A"/>
    <w:rsid w:val="00E51691"/>
    <w:rsid w:val="00E51C6D"/>
    <w:rsid w:val="00E52147"/>
    <w:rsid w:val="00E52674"/>
    <w:rsid w:val="00E5292E"/>
    <w:rsid w:val="00E52B6D"/>
    <w:rsid w:val="00E52EE7"/>
    <w:rsid w:val="00E538B0"/>
    <w:rsid w:val="00E5414F"/>
    <w:rsid w:val="00E54D57"/>
    <w:rsid w:val="00E55488"/>
    <w:rsid w:val="00E55F11"/>
    <w:rsid w:val="00E56086"/>
    <w:rsid w:val="00E56360"/>
    <w:rsid w:val="00E567E8"/>
    <w:rsid w:val="00E56CDD"/>
    <w:rsid w:val="00E56F17"/>
    <w:rsid w:val="00E570A5"/>
    <w:rsid w:val="00E576C3"/>
    <w:rsid w:val="00E57A84"/>
    <w:rsid w:val="00E57CB5"/>
    <w:rsid w:val="00E60039"/>
    <w:rsid w:val="00E602AC"/>
    <w:rsid w:val="00E60630"/>
    <w:rsid w:val="00E60ED7"/>
    <w:rsid w:val="00E6112C"/>
    <w:rsid w:val="00E615EF"/>
    <w:rsid w:val="00E61C12"/>
    <w:rsid w:val="00E61C84"/>
    <w:rsid w:val="00E61F2A"/>
    <w:rsid w:val="00E62063"/>
    <w:rsid w:val="00E623E8"/>
    <w:rsid w:val="00E6281C"/>
    <w:rsid w:val="00E62954"/>
    <w:rsid w:val="00E62990"/>
    <w:rsid w:val="00E629E2"/>
    <w:rsid w:val="00E62B25"/>
    <w:rsid w:val="00E62B76"/>
    <w:rsid w:val="00E62E61"/>
    <w:rsid w:val="00E6304A"/>
    <w:rsid w:val="00E6308F"/>
    <w:rsid w:val="00E631BE"/>
    <w:rsid w:val="00E6368F"/>
    <w:rsid w:val="00E63924"/>
    <w:rsid w:val="00E63930"/>
    <w:rsid w:val="00E6468F"/>
    <w:rsid w:val="00E64A14"/>
    <w:rsid w:val="00E64CC9"/>
    <w:rsid w:val="00E64E33"/>
    <w:rsid w:val="00E64EEC"/>
    <w:rsid w:val="00E650B0"/>
    <w:rsid w:val="00E651E2"/>
    <w:rsid w:val="00E658AF"/>
    <w:rsid w:val="00E65AAB"/>
    <w:rsid w:val="00E65B62"/>
    <w:rsid w:val="00E65BC7"/>
    <w:rsid w:val="00E6644D"/>
    <w:rsid w:val="00E6645F"/>
    <w:rsid w:val="00E66595"/>
    <w:rsid w:val="00E66B7B"/>
    <w:rsid w:val="00E66E4C"/>
    <w:rsid w:val="00E672D1"/>
    <w:rsid w:val="00E67325"/>
    <w:rsid w:val="00E6760B"/>
    <w:rsid w:val="00E67C5C"/>
    <w:rsid w:val="00E67DE8"/>
    <w:rsid w:val="00E7014A"/>
    <w:rsid w:val="00E703A7"/>
    <w:rsid w:val="00E704F8"/>
    <w:rsid w:val="00E70BF4"/>
    <w:rsid w:val="00E714FC"/>
    <w:rsid w:val="00E716A1"/>
    <w:rsid w:val="00E71870"/>
    <w:rsid w:val="00E71988"/>
    <w:rsid w:val="00E7199E"/>
    <w:rsid w:val="00E71DA4"/>
    <w:rsid w:val="00E71FB7"/>
    <w:rsid w:val="00E7246F"/>
    <w:rsid w:val="00E72DEE"/>
    <w:rsid w:val="00E72EFC"/>
    <w:rsid w:val="00E7303B"/>
    <w:rsid w:val="00E73384"/>
    <w:rsid w:val="00E7357C"/>
    <w:rsid w:val="00E73A06"/>
    <w:rsid w:val="00E73F03"/>
    <w:rsid w:val="00E7405F"/>
    <w:rsid w:val="00E74404"/>
    <w:rsid w:val="00E74509"/>
    <w:rsid w:val="00E753CE"/>
    <w:rsid w:val="00E75404"/>
    <w:rsid w:val="00E7578E"/>
    <w:rsid w:val="00E75BFE"/>
    <w:rsid w:val="00E75D0B"/>
    <w:rsid w:val="00E75DF1"/>
    <w:rsid w:val="00E7619E"/>
    <w:rsid w:val="00E762AF"/>
    <w:rsid w:val="00E7645F"/>
    <w:rsid w:val="00E768DB"/>
    <w:rsid w:val="00E76CB6"/>
    <w:rsid w:val="00E774B0"/>
    <w:rsid w:val="00E77B92"/>
    <w:rsid w:val="00E77BA6"/>
    <w:rsid w:val="00E8059F"/>
    <w:rsid w:val="00E80B27"/>
    <w:rsid w:val="00E80D19"/>
    <w:rsid w:val="00E81095"/>
    <w:rsid w:val="00E817B6"/>
    <w:rsid w:val="00E8195F"/>
    <w:rsid w:val="00E81B8B"/>
    <w:rsid w:val="00E81EE5"/>
    <w:rsid w:val="00E821AE"/>
    <w:rsid w:val="00E82DEB"/>
    <w:rsid w:val="00E8313D"/>
    <w:rsid w:val="00E8323B"/>
    <w:rsid w:val="00E836F4"/>
    <w:rsid w:val="00E83B77"/>
    <w:rsid w:val="00E83C72"/>
    <w:rsid w:val="00E83F6D"/>
    <w:rsid w:val="00E8407B"/>
    <w:rsid w:val="00E840ED"/>
    <w:rsid w:val="00E842AF"/>
    <w:rsid w:val="00E8442B"/>
    <w:rsid w:val="00E84701"/>
    <w:rsid w:val="00E848B7"/>
    <w:rsid w:val="00E84CB3"/>
    <w:rsid w:val="00E858C5"/>
    <w:rsid w:val="00E85BC6"/>
    <w:rsid w:val="00E85C12"/>
    <w:rsid w:val="00E86B7E"/>
    <w:rsid w:val="00E86DC7"/>
    <w:rsid w:val="00E87006"/>
    <w:rsid w:val="00E87060"/>
    <w:rsid w:val="00E87248"/>
    <w:rsid w:val="00E873BF"/>
    <w:rsid w:val="00E8772C"/>
    <w:rsid w:val="00E90D76"/>
    <w:rsid w:val="00E91DB0"/>
    <w:rsid w:val="00E920DA"/>
    <w:rsid w:val="00E920E9"/>
    <w:rsid w:val="00E9293B"/>
    <w:rsid w:val="00E92963"/>
    <w:rsid w:val="00E92A5C"/>
    <w:rsid w:val="00E93108"/>
    <w:rsid w:val="00E9334B"/>
    <w:rsid w:val="00E93CBA"/>
    <w:rsid w:val="00E93EC3"/>
    <w:rsid w:val="00E94239"/>
    <w:rsid w:val="00E94497"/>
    <w:rsid w:val="00E94B2F"/>
    <w:rsid w:val="00E94DA1"/>
    <w:rsid w:val="00E94FA5"/>
    <w:rsid w:val="00E958DF"/>
    <w:rsid w:val="00E95DEA"/>
    <w:rsid w:val="00E95E35"/>
    <w:rsid w:val="00E95FA6"/>
    <w:rsid w:val="00E96479"/>
    <w:rsid w:val="00E96DCA"/>
    <w:rsid w:val="00E97011"/>
    <w:rsid w:val="00E974C2"/>
    <w:rsid w:val="00E97ADB"/>
    <w:rsid w:val="00E97B95"/>
    <w:rsid w:val="00EA0624"/>
    <w:rsid w:val="00EA0666"/>
    <w:rsid w:val="00EA08D8"/>
    <w:rsid w:val="00EA0A83"/>
    <w:rsid w:val="00EA0B1E"/>
    <w:rsid w:val="00EA0BE2"/>
    <w:rsid w:val="00EA10ED"/>
    <w:rsid w:val="00EA12BA"/>
    <w:rsid w:val="00EA15DD"/>
    <w:rsid w:val="00EA17C9"/>
    <w:rsid w:val="00EA1BDE"/>
    <w:rsid w:val="00EA2262"/>
    <w:rsid w:val="00EA2A1E"/>
    <w:rsid w:val="00EA2B22"/>
    <w:rsid w:val="00EA30C0"/>
    <w:rsid w:val="00EA33A4"/>
    <w:rsid w:val="00EA34C3"/>
    <w:rsid w:val="00EA36BB"/>
    <w:rsid w:val="00EA3CF5"/>
    <w:rsid w:val="00EA3D10"/>
    <w:rsid w:val="00EA3D93"/>
    <w:rsid w:val="00EA4CCF"/>
    <w:rsid w:val="00EA4D81"/>
    <w:rsid w:val="00EA4F46"/>
    <w:rsid w:val="00EA51B4"/>
    <w:rsid w:val="00EA5B1B"/>
    <w:rsid w:val="00EA6008"/>
    <w:rsid w:val="00EA6348"/>
    <w:rsid w:val="00EA68B3"/>
    <w:rsid w:val="00EA6951"/>
    <w:rsid w:val="00EA6D25"/>
    <w:rsid w:val="00EA77A8"/>
    <w:rsid w:val="00EA7B74"/>
    <w:rsid w:val="00EA7DE5"/>
    <w:rsid w:val="00EB0590"/>
    <w:rsid w:val="00EB06DC"/>
    <w:rsid w:val="00EB0987"/>
    <w:rsid w:val="00EB135D"/>
    <w:rsid w:val="00EB17AF"/>
    <w:rsid w:val="00EB1E23"/>
    <w:rsid w:val="00EB20A2"/>
    <w:rsid w:val="00EB22DC"/>
    <w:rsid w:val="00EB2491"/>
    <w:rsid w:val="00EB2737"/>
    <w:rsid w:val="00EB2790"/>
    <w:rsid w:val="00EB283B"/>
    <w:rsid w:val="00EB2988"/>
    <w:rsid w:val="00EB2C7F"/>
    <w:rsid w:val="00EB2F9F"/>
    <w:rsid w:val="00EB301A"/>
    <w:rsid w:val="00EB30AE"/>
    <w:rsid w:val="00EB372D"/>
    <w:rsid w:val="00EB395B"/>
    <w:rsid w:val="00EB3D89"/>
    <w:rsid w:val="00EB419E"/>
    <w:rsid w:val="00EB4457"/>
    <w:rsid w:val="00EB44E3"/>
    <w:rsid w:val="00EB4844"/>
    <w:rsid w:val="00EB487F"/>
    <w:rsid w:val="00EB4904"/>
    <w:rsid w:val="00EB493F"/>
    <w:rsid w:val="00EB509A"/>
    <w:rsid w:val="00EB50E2"/>
    <w:rsid w:val="00EB518B"/>
    <w:rsid w:val="00EB5705"/>
    <w:rsid w:val="00EB578A"/>
    <w:rsid w:val="00EB6187"/>
    <w:rsid w:val="00EB6FE7"/>
    <w:rsid w:val="00EB7FB8"/>
    <w:rsid w:val="00EC016C"/>
    <w:rsid w:val="00EC0FD9"/>
    <w:rsid w:val="00EC1C49"/>
    <w:rsid w:val="00EC1D95"/>
    <w:rsid w:val="00EC2600"/>
    <w:rsid w:val="00EC27CB"/>
    <w:rsid w:val="00EC2B4E"/>
    <w:rsid w:val="00EC3731"/>
    <w:rsid w:val="00EC3809"/>
    <w:rsid w:val="00EC3A3B"/>
    <w:rsid w:val="00EC3DFA"/>
    <w:rsid w:val="00EC3EDE"/>
    <w:rsid w:val="00EC3FE6"/>
    <w:rsid w:val="00EC401C"/>
    <w:rsid w:val="00EC46F9"/>
    <w:rsid w:val="00EC4D51"/>
    <w:rsid w:val="00EC4E04"/>
    <w:rsid w:val="00EC57C8"/>
    <w:rsid w:val="00EC5967"/>
    <w:rsid w:val="00EC5B9F"/>
    <w:rsid w:val="00EC5C76"/>
    <w:rsid w:val="00EC5FA3"/>
    <w:rsid w:val="00EC6114"/>
    <w:rsid w:val="00EC6211"/>
    <w:rsid w:val="00EC6390"/>
    <w:rsid w:val="00EC64F3"/>
    <w:rsid w:val="00EC6576"/>
    <w:rsid w:val="00EC69B9"/>
    <w:rsid w:val="00EC6D5C"/>
    <w:rsid w:val="00EC73D0"/>
    <w:rsid w:val="00EC77E2"/>
    <w:rsid w:val="00EC7A4A"/>
    <w:rsid w:val="00EC7D7B"/>
    <w:rsid w:val="00ED0278"/>
    <w:rsid w:val="00ED074C"/>
    <w:rsid w:val="00ED0EA2"/>
    <w:rsid w:val="00ED0ECB"/>
    <w:rsid w:val="00ED172A"/>
    <w:rsid w:val="00ED1B06"/>
    <w:rsid w:val="00ED1BBC"/>
    <w:rsid w:val="00ED1BCF"/>
    <w:rsid w:val="00ED20A6"/>
    <w:rsid w:val="00ED21AD"/>
    <w:rsid w:val="00ED21C4"/>
    <w:rsid w:val="00ED21C9"/>
    <w:rsid w:val="00ED2CB9"/>
    <w:rsid w:val="00ED2FCF"/>
    <w:rsid w:val="00ED3A51"/>
    <w:rsid w:val="00ED3DC1"/>
    <w:rsid w:val="00ED42D4"/>
    <w:rsid w:val="00ED4A72"/>
    <w:rsid w:val="00ED4D87"/>
    <w:rsid w:val="00ED4E42"/>
    <w:rsid w:val="00ED4E7D"/>
    <w:rsid w:val="00ED507C"/>
    <w:rsid w:val="00ED571D"/>
    <w:rsid w:val="00ED5B58"/>
    <w:rsid w:val="00ED5D01"/>
    <w:rsid w:val="00ED612A"/>
    <w:rsid w:val="00ED62BF"/>
    <w:rsid w:val="00ED6561"/>
    <w:rsid w:val="00ED67B6"/>
    <w:rsid w:val="00ED7640"/>
    <w:rsid w:val="00ED7D00"/>
    <w:rsid w:val="00EE01C7"/>
    <w:rsid w:val="00EE05BF"/>
    <w:rsid w:val="00EE0A07"/>
    <w:rsid w:val="00EE0DE7"/>
    <w:rsid w:val="00EE0E91"/>
    <w:rsid w:val="00EE121F"/>
    <w:rsid w:val="00EE12E4"/>
    <w:rsid w:val="00EE1724"/>
    <w:rsid w:val="00EE193C"/>
    <w:rsid w:val="00EE1E4A"/>
    <w:rsid w:val="00EE1E67"/>
    <w:rsid w:val="00EE1EDE"/>
    <w:rsid w:val="00EE254E"/>
    <w:rsid w:val="00EE2704"/>
    <w:rsid w:val="00EE2B50"/>
    <w:rsid w:val="00EE34AE"/>
    <w:rsid w:val="00EE3B75"/>
    <w:rsid w:val="00EE3F74"/>
    <w:rsid w:val="00EE4028"/>
    <w:rsid w:val="00EE42CA"/>
    <w:rsid w:val="00EE4BA8"/>
    <w:rsid w:val="00EE4FDA"/>
    <w:rsid w:val="00EE564B"/>
    <w:rsid w:val="00EE5756"/>
    <w:rsid w:val="00EE59C1"/>
    <w:rsid w:val="00EE5B1D"/>
    <w:rsid w:val="00EE5C8F"/>
    <w:rsid w:val="00EE60A4"/>
    <w:rsid w:val="00EE6130"/>
    <w:rsid w:val="00EE61A9"/>
    <w:rsid w:val="00EE6575"/>
    <w:rsid w:val="00EF0121"/>
    <w:rsid w:val="00EF0374"/>
    <w:rsid w:val="00EF0688"/>
    <w:rsid w:val="00EF0814"/>
    <w:rsid w:val="00EF0C4F"/>
    <w:rsid w:val="00EF0D06"/>
    <w:rsid w:val="00EF0D66"/>
    <w:rsid w:val="00EF1257"/>
    <w:rsid w:val="00EF1A49"/>
    <w:rsid w:val="00EF20B8"/>
    <w:rsid w:val="00EF2632"/>
    <w:rsid w:val="00EF2E84"/>
    <w:rsid w:val="00EF3224"/>
    <w:rsid w:val="00EF32A9"/>
    <w:rsid w:val="00EF33FF"/>
    <w:rsid w:val="00EF3462"/>
    <w:rsid w:val="00EF3731"/>
    <w:rsid w:val="00EF3DAF"/>
    <w:rsid w:val="00EF41A9"/>
    <w:rsid w:val="00EF43C9"/>
    <w:rsid w:val="00EF448C"/>
    <w:rsid w:val="00EF4EE3"/>
    <w:rsid w:val="00EF5518"/>
    <w:rsid w:val="00EF57FD"/>
    <w:rsid w:val="00EF583A"/>
    <w:rsid w:val="00EF58A9"/>
    <w:rsid w:val="00EF5BB2"/>
    <w:rsid w:val="00EF5D55"/>
    <w:rsid w:val="00EF5E33"/>
    <w:rsid w:val="00EF665A"/>
    <w:rsid w:val="00EF68CA"/>
    <w:rsid w:val="00EF7144"/>
    <w:rsid w:val="00EF7E1A"/>
    <w:rsid w:val="00F00245"/>
    <w:rsid w:val="00F004F8"/>
    <w:rsid w:val="00F00744"/>
    <w:rsid w:val="00F00B3D"/>
    <w:rsid w:val="00F00FD6"/>
    <w:rsid w:val="00F010D4"/>
    <w:rsid w:val="00F0112D"/>
    <w:rsid w:val="00F020D8"/>
    <w:rsid w:val="00F0236F"/>
    <w:rsid w:val="00F0244A"/>
    <w:rsid w:val="00F02754"/>
    <w:rsid w:val="00F0290C"/>
    <w:rsid w:val="00F02926"/>
    <w:rsid w:val="00F02CE9"/>
    <w:rsid w:val="00F02DB5"/>
    <w:rsid w:val="00F03166"/>
    <w:rsid w:val="00F031E2"/>
    <w:rsid w:val="00F035CC"/>
    <w:rsid w:val="00F0383D"/>
    <w:rsid w:val="00F03ADD"/>
    <w:rsid w:val="00F04542"/>
    <w:rsid w:val="00F048A2"/>
    <w:rsid w:val="00F04A99"/>
    <w:rsid w:val="00F04B38"/>
    <w:rsid w:val="00F05E42"/>
    <w:rsid w:val="00F0629D"/>
    <w:rsid w:val="00F06E48"/>
    <w:rsid w:val="00F07CA8"/>
    <w:rsid w:val="00F07E46"/>
    <w:rsid w:val="00F07E99"/>
    <w:rsid w:val="00F10422"/>
    <w:rsid w:val="00F108ED"/>
    <w:rsid w:val="00F11163"/>
    <w:rsid w:val="00F11449"/>
    <w:rsid w:val="00F11522"/>
    <w:rsid w:val="00F1154D"/>
    <w:rsid w:val="00F11956"/>
    <w:rsid w:val="00F11D6F"/>
    <w:rsid w:val="00F122AF"/>
    <w:rsid w:val="00F12950"/>
    <w:rsid w:val="00F13000"/>
    <w:rsid w:val="00F130C5"/>
    <w:rsid w:val="00F13306"/>
    <w:rsid w:val="00F13360"/>
    <w:rsid w:val="00F13725"/>
    <w:rsid w:val="00F13734"/>
    <w:rsid w:val="00F138B4"/>
    <w:rsid w:val="00F139B6"/>
    <w:rsid w:val="00F13B48"/>
    <w:rsid w:val="00F13C89"/>
    <w:rsid w:val="00F1486D"/>
    <w:rsid w:val="00F14A00"/>
    <w:rsid w:val="00F14C73"/>
    <w:rsid w:val="00F150D9"/>
    <w:rsid w:val="00F15276"/>
    <w:rsid w:val="00F15B4A"/>
    <w:rsid w:val="00F15C4F"/>
    <w:rsid w:val="00F15F55"/>
    <w:rsid w:val="00F16550"/>
    <w:rsid w:val="00F1679C"/>
    <w:rsid w:val="00F16897"/>
    <w:rsid w:val="00F16BE5"/>
    <w:rsid w:val="00F16BF3"/>
    <w:rsid w:val="00F17343"/>
    <w:rsid w:val="00F17485"/>
    <w:rsid w:val="00F17843"/>
    <w:rsid w:val="00F178D5"/>
    <w:rsid w:val="00F17B99"/>
    <w:rsid w:val="00F17BA3"/>
    <w:rsid w:val="00F205BE"/>
    <w:rsid w:val="00F20651"/>
    <w:rsid w:val="00F21062"/>
    <w:rsid w:val="00F21490"/>
    <w:rsid w:val="00F217D8"/>
    <w:rsid w:val="00F21833"/>
    <w:rsid w:val="00F2249F"/>
    <w:rsid w:val="00F22727"/>
    <w:rsid w:val="00F22B67"/>
    <w:rsid w:val="00F22BB5"/>
    <w:rsid w:val="00F231A2"/>
    <w:rsid w:val="00F23C7F"/>
    <w:rsid w:val="00F23D93"/>
    <w:rsid w:val="00F242D7"/>
    <w:rsid w:val="00F24765"/>
    <w:rsid w:val="00F2485A"/>
    <w:rsid w:val="00F24A77"/>
    <w:rsid w:val="00F24A91"/>
    <w:rsid w:val="00F24E0D"/>
    <w:rsid w:val="00F250E6"/>
    <w:rsid w:val="00F2641E"/>
    <w:rsid w:val="00F2656A"/>
    <w:rsid w:val="00F26B21"/>
    <w:rsid w:val="00F274D0"/>
    <w:rsid w:val="00F27A25"/>
    <w:rsid w:val="00F27EF2"/>
    <w:rsid w:val="00F304C9"/>
    <w:rsid w:val="00F30688"/>
    <w:rsid w:val="00F30730"/>
    <w:rsid w:val="00F309A7"/>
    <w:rsid w:val="00F30B52"/>
    <w:rsid w:val="00F3116A"/>
    <w:rsid w:val="00F313A2"/>
    <w:rsid w:val="00F31418"/>
    <w:rsid w:val="00F3148A"/>
    <w:rsid w:val="00F315AC"/>
    <w:rsid w:val="00F3178D"/>
    <w:rsid w:val="00F317AD"/>
    <w:rsid w:val="00F31960"/>
    <w:rsid w:val="00F31B08"/>
    <w:rsid w:val="00F31C99"/>
    <w:rsid w:val="00F325DD"/>
    <w:rsid w:val="00F32C5F"/>
    <w:rsid w:val="00F334BD"/>
    <w:rsid w:val="00F33CC9"/>
    <w:rsid w:val="00F33CF5"/>
    <w:rsid w:val="00F34723"/>
    <w:rsid w:val="00F348F8"/>
    <w:rsid w:val="00F34AD8"/>
    <w:rsid w:val="00F34C6C"/>
    <w:rsid w:val="00F34E6A"/>
    <w:rsid w:val="00F34F57"/>
    <w:rsid w:val="00F354D7"/>
    <w:rsid w:val="00F354EA"/>
    <w:rsid w:val="00F35FBF"/>
    <w:rsid w:val="00F36744"/>
    <w:rsid w:val="00F37302"/>
    <w:rsid w:val="00F4008E"/>
    <w:rsid w:val="00F4019D"/>
    <w:rsid w:val="00F4039C"/>
    <w:rsid w:val="00F40591"/>
    <w:rsid w:val="00F40B11"/>
    <w:rsid w:val="00F40C47"/>
    <w:rsid w:val="00F40D53"/>
    <w:rsid w:val="00F40EF2"/>
    <w:rsid w:val="00F40F9A"/>
    <w:rsid w:val="00F41AAF"/>
    <w:rsid w:val="00F41BB5"/>
    <w:rsid w:val="00F41D89"/>
    <w:rsid w:val="00F41EBC"/>
    <w:rsid w:val="00F4228D"/>
    <w:rsid w:val="00F42311"/>
    <w:rsid w:val="00F42F0F"/>
    <w:rsid w:val="00F43182"/>
    <w:rsid w:val="00F43A2D"/>
    <w:rsid w:val="00F43B27"/>
    <w:rsid w:val="00F43C74"/>
    <w:rsid w:val="00F43E3A"/>
    <w:rsid w:val="00F441DA"/>
    <w:rsid w:val="00F44437"/>
    <w:rsid w:val="00F448FB"/>
    <w:rsid w:val="00F45399"/>
    <w:rsid w:val="00F453A6"/>
    <w:rsid w:val="00F45E1B"/>
    <w:rsid w:val="00F4609E"/>
    <w:rsid w:val="00F4653A"/>
    <w:rsid w:val="00F468D4"/>
    <w:rsid w:val="00F468D5"/>
    <w:rsid w:val="00F46ABF"/>
    <w:rsid w:val="00F46D37"/>
    <w:rsid w:val="00F4713D"/>
    <w:rsid w:val="00F47482"/>
    <w:rsid w:val="00F47589"/>
    <w:rsid w:val="00F475D5"/>
    <w:rsid w:val="00F47740"/>
    <w:rsid w:val="00F47949"/>
    <w:rsid w:val="00F47A8D"/>
    <w:rsid w:val="00F47DD6"/>
    <w:rsid w:val="00F47F8E"/>
    <w:rsid w:val="00F5068A"/>
    <w:rsid w:val="00F507DC"/>
    <w:rsid w:val="00F50AD9"/>
    <w:rsid w:val="00F50B64"/>
    <w:rsid w:val="00F50C4C"/>
    <w:rsid w:val="00F50EB5"/>
    <w:rsid w:val="00F51683"/>
    <w:rsid w:val="00F51E75"/>
    <w:rsid w:val="00F52252"/>
    <w:rsid w:val="00F52316"/>
    <w:rsid w:val="00F525FB"/>
    <w:rsid w:val="00F52602"/>
    <w:rsid w:val="00F52952"/>
    <w:rsid w:val="00F52EB0"/>
    <w:rsid w:val="00F52FC6"/>
    <w:rsid w:val="00F5318E"/>
    <w:rsid w:val="00F53DCF"/>
    <w:rsid w:val="00F54084"/>
    <w:rsid w:val="00F542EE"/>
    <w:rsid w:val="00F5459E"/>
    <w:rsid w:val="00F54714"/>
    <w:rsid w:val="00F54845"/>
    <w:rsid w:val="00F54B4F"/>
    <w:rsid w:val="00F54FA8"/>
    <w:rsid w:val="00F55216"/>
    <w:rsid w:val="00F552DF"/>
    <w:rsid w:val="00F555D8"/>
    <w:rsid w:val="00F55610"/>
    <w:rsid w:val="00F5564F"/>
    <w:rsid w:val="00F55877"/>
    <w:rsid w:val="00F5597A"/>
    <w:rsid w:val="00F55F3B"/>
    <w:rsid w:val="00F55F57"/>
    <w:rsid w:val="00F560BC"/>
    <w:rsid w:val="00F56111"/>
    <w:rsid w:val="00F56697"/>
    <w:rsid w:val="00F56808"/>
    <w:rsid w:val="00F57059"/>
    <w:rsid w:val="00F570AE"/>
    <w:rsid w:val="00F57216"/>
    <w:rsid w:val="00F57C5D"/>
    <w:rsid w:val="00F57C69"/>
    <w:rsid w:val="00F6021E"/>
    <w:rsid w:val="00F6023C"/>
    <w:rsid w:val="00F602BB"/>
    <w:rsid w:val="00F60855"/>
    <w:rsid w:val="00F614DF"/>
    <w:rsid w:val="00F6225D"/>
    <w:rsid w:val="00F62597"/>
    <w:rsid w:val="00F628BF"/>
    <w:rsid w:val="00F62C83"/>
    <w:rsid w:val="00F63536"/>
    <w:rsid w:val="00F6368D"/>
    <w:rsid w:val="00F64086"/>
    <w:rsid w:val="00F64B48"/>
    <w:rsid w:val="00F64CFA"/>
    <w:rsid w:val="00F64CFC"/>
    <w:rsid w:val="00F64D81"/>
    <w:rsid w:val="00F650FD"/>
    <w:rsid w:val="00F65234"/>
    <w:rsid w:val="00F65525"/>
    <w:rsid w:val="00F6570F"/>
    <w:rsid w:val="00F65B0D"/>
    <w:rsid w:val="00F660D4"/>
    <w:rsid w:val="00F661D8"/>
    <w:rsid w:val="00F669E7"/>
    <w:rsid w:val="00F66A94"/>
    <w:rsid w:val="00F671BC"/>
    <w:rsid w:val="00F674C4"/>
    <w:rsid w:val="00F702FA"/>
    <w:rsid w:val="00F703BE"/>
    <w:rsid w:val="00F70759"/>
    <w:rsid w:val="00F70811"/>
    <w:rsid w:val="00F70982"/>
    <w:rsid w:val="00F7188D"/>
    <w:rsid w:val="00F71C43"/>
    <w:rsid w:val="00F7236A"/>
    <w:rsid w:val="00F72706"/>
    <w:rsid w:val="00F72BA0"/>
    <w:rsid w:val="00F72BB9"/>
    <w:rsid w:val="00F72F22"/>
    <w:rsid w:val="00F73240"/>
    <w:rsid w:val="00F733DC"/>
    <w:rsid w:val="00F73462"/>
    <w:rsid w:val="00F73482"/>
    <w:rsid w:val="00F73496"/>
    <w:rsid w:val="00F736A9"/>
    <w:rsid w:val="00F73A3D"/>
    <w:rsid w:val="00F73B1E"/>
    <w:rsid w:val="00F73B6D"/>
    <w:rsid w:val="00F73BE9"/>
    <w:rsid w:val="00F74027"/>
    <w:rsid w:val="00F746B3"/>
    <w:rsid w:val="00F74923"/>
    <w:rsid w:val="00F74977"/>
    <w:rsid w:val="00F74F82"/>
    <w:rsid w:val="00F75409"/>
    <w:rsid w:val="00F755BD"/>
    <w:rsid w:val="00F75A3F"/>
    <w:rsid w:val="00F76133"/>
    <w:rsid w:val="00F7620B"/>
    <w:rsid w:val="00F76700"/>
    <w:rsid w:val="00F767BF"/>
    <w:rsid w:val="00F76C59"/>
    <w:rsid w:val="00F76C96"/>
    <w:rsid w:val="00F77159"/>
    <w:rsid w:val="00F773E1"/>
    <w:rsid w:val="00F7781D"/>
    <w:rsid w:val="00F77A03"/>
    <w:rsid w:val="00F77E5A"/>
    <w:rsid w:val="00F77E6E"/>
    <w:rsid w:val="00F8050E"/>
    <w:rsid w:val="00F8099C"/>
    <w:rsid w:val="00F80A02"/>
    <w:rsid w:val="00F80C33"/>
    <w:rsid w:val="00F80CC0"/>
    <w:rsid w:val="00F80EB7"/>
    <w:rsid w:val="00F8147F"/>
    <w:rsid w:val="00F8154B"/>
    <w:rsid w:val="00F816A6"/>
    <w:rsid w:val="00F817F5"/>
    <w:rsid w:val="00F81B10"/>
    <w:rsid w:val="00F81EE3"/>
    <w:rsid w:val="00F8299F"/>
    <w:rsid w:val="00F82AB6"/>
    <w:rsid w:val="00F82C2A"/>
    <w:rsid w:val="00F82DEC"/>
    <w:rsid w:val="00F82F14"/>
    <w:rsid w:val="00F833CC"/>
    <w:rsid w:val="00F834BC"/>
    <w:rsid w:val="00F839E0"/>
    <w:rsid w:val="00F8419F"/>
    <w:rsid w:val="00F84529"/>
    <w:rsid w:val="00F84546"/>
    <w:rsid w:val="00F84C87"/>
    <w:rsid w:val="00F85087"/>
    <w:rsid w:val="00F857D4"/>
    <w:rsid w:val="00F85A28"/>
    <w:rsid w:val="00F85AAA"/>
    <w:rsid w:val="00F85AE1"/>
    <w:rsid w:val="00F85C5E"/>
    <w:rsid w:val="00F85CEA"/>
    <w:rsid w:val="00F860A9"/>
    <w:rsid w:val="00F861AD"/>
    <w:rsid w:val="00F8632C"/>
    <w:rsid w:val="00F867E2"/>
    <w:rsid w:val="00F86956"/>
    <w:rsid w:val="00F86C8D"/>
    <w:rsid w:val="00F87108"/>
    <w:rsid w:val="00F87709"/>
    <w:rsid w:val="00F87A34"/>
    <w:rsid w:val="00F9044B"/>
    <w:rsid w:val="00F914BF"/>
    <w:rsid w:val="00F91A08"/>
    <w:rsid w:val="00F91F4E"/>
    <w:rsid w:val="00F920A0"/>
    <w:rsid w:val="00F9223C"/>
    <w:rsid w:val="00F92496"/>
    <w:rsid w:val="00F92F2A"/>
    <w:rsid w:val="00F932D1"/>
    <w:rsid w:val="00F933BB"/>
    <w:rsid w:val="00F933F9"/>
    <w:rsid w:val="00F936CC"/>
    <w:rsid w:val="00F938A6"/>
    <w:rsid w:val="00F93B86"/>
    <w:rsid w:val="00F93BB7"/>
    <w:rsid w:val="00F9402D"/>
    <w:rsid w:val="00F940C8"/>
    <w:rsid w:val="00F94742"/>
    <w:rsid w:val="00F94919"/>
    <w:rsid w:val="00F94ED4"/>
    <w:rsid w:val="00F94F2E"/>
    <w:rsid w:val="00F956A6"/>
    <w:rsid w:val="00F95DAC"/>
    <w:rsid w:val="00F961C2"/>
    <w:rsid w:val="00F966D2"/>
    <w:rsid w:val="00F96831"/>
    <w:rsid w:val="00F968CA"/>
    <w:rsid w:val="00F9767D"/>
    <w:rsid w:val="00F97A8E"/>
    <w:rsid w:val="00F97E2D"/>
    <w:rsid w:val="00FA0375"/>
    <w:rsid w:val="00FA0C0A"/>
    <w:rsid w:val="00FA0CF8"/>
    <w:rsid w:val="00FA0E14"/>
    <w:rsid w:val="00FA11BC"/>
    <w:rsid w:val="00FA16DA"/>
    <w:rsid w:val="00FA1AEB"/>
    <w:rsid w:val="00FA2BCD"/>
    <w:rsid w:val="00FA2C21"/>
    <w:rsid w:val="00FA2E77"/>
    <w:rsid w:val="00FA2F5D"/>
    <w:rsid w:val="00FA3391"/>
    <w:rsid w:val="00FA33E1"/>
    <w:rsid w:val="00FA3A0C"/>
    <w:rsid w:val="00FA40E1"/>
    <w:rsid w:val="00FA4237"/>
    <w:rsid w:val="00FA4CEE"/>
    <w:rsid w:val="00FA506C"/>
    <w:rsid w:val="00FA5595"/>
    <w:rsid w:val="00FA58D8"/>
    <w:rsid w:val="00FA59A5"/>
    <w:rsid w:val="00FA5B30"/>
    <w:rsid w:val="00FA5B6D"/>
    <w:rsid w:val="00FA5FDD"/>
    <w:rsid w:val="00FA6732"/>
    <w:rsid w:val="00FA6A8F"/>
    <w:rsid w:val="00FA6DBC"/>
    <w:rsid w:val="00FA6EB6"/>
    <w:rsid w:val="00FA7792"/>
    <w:rsid w:val="00FA7934"/>
    <w:rsid w:val="00FA7CC8"/>
    <w:rsid w:val="00FB03AF"/>
    <w:rsid w:val="00FB096B"/>
    <w:rsid w:val="00FB10C9"/>
    <w:rsid w:val="00FB10D2"/>
    <w:rsid w:val="00FB1412"/>
    <w:rsid w:val="00FB1674"/>
    <w:rsid w:val="00FB1760"/>
    <w:rsid w:val="00FB19FA"/>
    <w:rsid w:val="00FB1C68"/>
    <w:rsid w:val="00FB2970"/>
    <w:rsid w:val="00FB2D1A"/>
    <w:rsid w:val="00FB3520"/>
    <w:rsid w:val="00FB3731"/>
    <w:rsid w:val="00FB37C2"/>
    <w:rsid w:val="00FB37EB"/>
    <w:rsid w:val="00FB3980"/>
    <w:rsid w:val="00FB3B3B"/>
    <w:rsid w:val="00FB478E"/>
    <w:rsid w:val="00FB4D68"/>
    <w:rsid w:val="00FB5125"/>
    <w:rsid w:val="00FB5286"/>
    <w:rsid w:val="00FB6D6F"/>
    <w:rsid w:val="00FB6EBC"/>
    <w:rsid w:val="00FB6FC5"/>
    <w:rsid w:val="00FB7246"/>
    <w:rsid w:val="00FB7411"/>
    <w:rsid w:val="00FB763A"/>
    <w:rsid w:val="00FB7683"/>
    <w:rsid w:val="00FB77E9"/>
    <w:rsid w:val="00FB78B0"/>
    <w:rsid w:val="00FB792F"/>
    <w:rsid w:val="00FC036F"/>
    <w:rsid w:val="00FC0577"/>
    <w:rsid w:val="00FC09DC"/>
    <w:rsid w:val="00FC0DD0"/>
    <w:rsid w:val="00FC14DC"/>
    <w:rsid w:val="00FC15CC"/>
    <w:rsid w:val="00FC16D5"/>
    <w:rsid w:val="00FC1A43"/>
    <w:rsid w:val="00FC1B34"/>
    <w:rsid w:val="00FC1F88"/>
    <w:rsid w:val="00FC2057"/>
    <w:rsid w:val="00FC2A1E"/>
    <w:rsid w:val="00FC2C5D"/>
    <w:rsid w:val="00FC2C7F"/>
    <w:rsid w:val="00FC2E85"/>
    <w:rsid w:val="00FC3286"/>
    <w:rsid w:val="00FC33C8"/>
    <w:rsid w:val="00FC33D5"/>
    <w:rsid w:val="00FC34A9"/>
    <w:rsid w:val="00FC3782"/>
    <w:rsid w:val="00FC3AAE"/>
    <w:rsid w:val="00FC44C0"/>
    <w:rsid w:val="00FC46F4"/>
    <w:rsid w:val="00FC4C74"/>
    <w:rsid w:val="00FC4F6F"/>
    <w:rsid w:val="00FC5346"/>
    <w:rsid w:val="00FC5B45"/>
    <w:rsid w:val="00FC5DFE"/>
    <w:rsid w:val="00FC60D3"/>
    <w:rsid w:val="00FC61E9"/>
    <w:rsid w:val="00FC645A"/>
    <w:rsid w:val="00FC6EF8"/>
    <w:rsid w:val="00FC7358"/>
    <w:rsid w:val="00FC7744"/>
    <w:rsid w:val="00FC7E05"/>
    <w:rsid w:val="00FD0118"/>
    <w:rsid w:val="00FD02D6"/>
    <w:rsid w:val="00FD0B27"/>
    <w:rsid w:val="00FD1F2C"/>
    <w:rsid w:val="00FD29EE"/>
    <w:rsid w:val="00FD2DEE"/>
    <w:rsid w:val="00FD31C1"/>
    <w:rsid w:val="00FD33B4"/>
    <w:rsid w:val="00FD369B"/>
    <w:rsid w:val="00FD38CF"/>
    <w:rsid w:val="00FD3D5F"/>
    <w:rsid w:val="00FD45CB"/>
    <w:rsid w:val="00FD47F6"/>
    <w:rsid w:val="00FD4AF3"/>
    <w:rsid w:val="00FD4CBE"/>
    <w:rsid w:val="00FD4F94"/>
    <w:rsid w:val="00FD5FC9"/>
    <w:rsid w:val="00FD64DD"/>
    <w:rsid w:val="00FD6585"/>
    <w:rsid w:val="00FD6692"/>
    <w:rsid w:val="00FD66CF"/>
    <w:rsid w:val="00FD671C"/>
    <w:rsid w:val="00FD7193"/>
    <w:rsid w:val="00FD7292"/>
    <w:rsid w:val="00FD72EE"/>
    <w:rsid w:val="00FD7C5F"/>
    <w:rsid w:val="00FD7DFE"/>
    <w:rsid w:val="00FE028C"/>
    <w:rsid w:val="00FE039A"/>
    <w:rsid w:val="00FE058F"/>
    <w:rsid w:val="00FE0891"/>
    <w:rsid w:val="00FE0BF5"/>
    <w:rsid w:val="00FE0DFF"/>
    <w:rsid w:val="00FE0FCC"/>
    <w:rsid w:val="00FE118D"/>
    <w:rsid w:val="00FE22AA"/>
    <w:rsid w:val="00FE2710"/>
    <w:rsid w:val="00FE27CE"/>
    <w:rsid w:val="00FE316F"/>
    <w:rsid w:val="00FE3682"/>
    <w:rsid w:val="00FE3917"/>
    <w:rsid w:val="00FE422F"/>
    <w:rsid w:val="00FE4332"/>
    <w:rsid w:val="00FE4599"/>
    <w:rsid w:val="00FE4627"/>
    <w:rsid w:val="00FE47EC"/>
    <w:rsid w:val="00FE4DD2"/>
    <w:rsid w:val="00FE54EC"/>
    <w:rsid w:val="00FE5795"/>
    <w:rsid w:val="00FE59F0"/>
    <w:rsid w:val="00FE64E8"/>
    <w:rsid w:val="00FE660B"/>
    <w:rsid w:val="00FE6946"/>
    <w:rsid w:val="00FE6A8B"/>
    <w:rsid w:val="00FE6B0A"/>
    <w:rsid w:val="00FE6C37"/>
    <w:rsid w:val="00FE6F41"/>
    <w:rsid w:val="00FE6FFD"/>
    <w:rsid w:val="00FE7874"/>
    <w:rsid w:val="00FE7F93"/>
    <w:rsid w:val="00FF0152"/>
    <w:rsid w:val="00FF047A"/>
    <w:rsid w:val="00FF047E"/>
    <w:rsid w:val="00FF05BF"/>
    <w:rsid w:val="00FF0B45"/>
    <w:rsid w:val="00FF0BBA"/>
    <w:rsid w:val="00FF0F40"/>
    <w:rsid w:val="00FF118D"/>
    <w:rsid w:val="00FF21F5"/>
    <w:rsid w:val="00FF22F1"/>
    <w:rsid w:val="00FF2557"/>
    <w:rsid w:val="00FF2B7B"/>
    <w:rsid w:val="00FF2F44"/>
    <w:rsid w:val="00FF3261"/>
    <w:rsid w:val="00FF3545"/>
    <w:rsid w:val="00FF361F"/>
    <w:rsid w:val="00FF3C47"/>
    <w:rsid w:val="00FF3C4F"/>
    <w:rsid w:val="00FF3F24"/>
    <w:rsid w:val="00FF3FFA"/>
    <w:rsid w:val="00FF4153"/>
    <w:rsid w:val="00FF41E8"/>
    <w:rsid w:val="00FF4430"/>
    <w:rsid w:val="00FF4546"/>
    <w:rsid w:val="00FF4837"/>
    <w:rsid w:val="00FF4969"/>
    <w:rsid w:val="00FF4DF3"/>
    <w:rsid w:val="00FF5068"/>
    <w:rsid w:val="00FF519D"/>
    <w:rsid w:val="00FF524B"/>
    <w:rsid w:val="00FF5CC6"/>
    <w:rsid w:val="00FF5D7F"/>
    <w:rsid w:val="00FF5FE5"/>
    <w:rsid w:val="00FF63BF"/>
    <w:rsid w:val="00FF6986"/>
    <w:rsid w:val="00FF74B3"/>
    <w:rsid w:val="00FF74F4"/>
    <w:rsid w:val="00FF76DF"/>
    <w:rsid w:val="00FF77C0"/>
    <w:rsid w:val="00FF78FC"/>
    <w:rsid w:val="00FF7991"/>
    <w:rsid w:val="00FF7A29"/>
    <w:rsid w:val="00FF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63684C"/>
  <w15:docId w15:val="{A0253132-C024-0E45-BC05-205919E59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AC6"/>
    <w:rPr>
      <w:rFonts w:ascii="Times New Roman" w:eastAsia="SimSun" w:hAnsi="Times New Roman" w:cs="SimSun"/>
      <w:sz w:val="21"/>
      <w:szCs w:val="21"/>
    </w:rPr>
  </w:style>
  <w:style w:type="paragraph" w:styleId="Heading1">
    <w:name w:val="heading 1"/>
    <w:basedOn w:val="Normal"/>
    <w:link w:val="Heading1Char"/>
    <w:uiPriority w:val="9"/>
    <w:qFormat/>
    <w:rsid w:val="009B611E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1A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0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F92496"/>
    <w:rPr>
      <w:color w:val="0000FF"/>
      <w:u w:val="single"/>
    </w:rPr>
  </w:style>
  <w:style w:type="paragraph" w:customStyle="1" w:styleId="21">
    <w:name w:val="列出段落21"/>
    <w:basedOn w:val="Normal"/>
    <w:uiPriority w:val="1"/>
    <w:qFormat/>
    <w:rsid w:val="00F92496"/>
    <w:pPr>
      <w:widowControl w:val="0"/>
    </w:pPr>
    <w:rPr>
      <w:rFonts w:cs="Times New Roman"/>
      <w:kern w:val="0"/>
      <w:sz w:val="22"/>
      <w:szCs w:val="22"/>
      <w:lang w:eastAsia="en-US"/>
    </w:rPr>
  </w:style>
  <w:style w:type="paragraph" w:customStyle="1" w:styleId="ListParagraph2">
    <w:name w:val="List Paragraph2"/>
    <w:basedOn w:val="Normal"/>
    <w:qFormat/>
    <w:rsid w:val="00F92496"/>
    <w:pPr>
      <w:widowControl w:val="0"/>
    </w:pPr>
    <w:rPr>
      <w:rFonts w:cs="Times New Roman"/>
      <w:kern w:val="0"/>
      <w:sz w:val="22"/>
      <w:szCs w:val="22"/>
    </w:rPr>
  </w:style>
  <w:style w:type="paragraph" w:customStyle="1" w:styleId="EndNoteBibliographyTitle">
    <w:name w:val="EndNote Bibliography Title"/>
    <w:basedOn w:val="Normal"/>
    <w:rsid w:val="003B6A1A"/>
    <w:pPr>
      <w:jc w:val="center"/>
    </w:pPr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rsid w:val="003B6A1A"/>
    <w:pPr>
      <w:jc w:val="both"/>
    </w:pPr>
    <w:rPr>
      <w:rFonts w:ascii="Calibri" w:hAnsi="Calibri" w:cs="Calibri"/>
      <w:sz w:val="20"/>
    </w:rPr>
  </w:style>
  <w:style w:type="character" w:customStyle="1" w:styleId="highlight">
    <w:name w:val="highlight"/>
    <w:basedOn w:val="DefaultParagraphFont"/>
    <w:rsid w:val="00F9767D"/>
  </w:style>
  <w:style w:type="character" w:customStyle="1" w:styleId="apple-converted-space">
    <w:name w:val="apple-converted-space"/>
    <w:basedOn w:val="DefaultParagraphFont"/>
    <w:rsid w:val="008C055A"/>
  </w:style>
  <w:style w:type="paragraph" w:customStyle="1" w:styleId="p">
    <w:name w:val="p"/>
    <w:basedOn w:val="Normal"/>
    <w:rsid w:val="00893056"/>
    <w:pPr>
      <w:spacing w:before="100" w:beforeAutospacing="1" w:after="100" w:afterAutospacing="1"/>
    </w:pPr>
    <w:rPr>
      <w:rFonts w:ascii="Times" w:eastAsiaTheme="minorEastAsia" w:hAnsi="Times" w:cstheme="minorBidi"/>
      <w:ker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714F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B611E"/>
    <w:rPr>
      <w:rFonts w:ascii="Times" w:hAnsi="Times"/>
      <w:b/>
      <w:bCs/>
      <w:kern w:val="36"/>
      <w:sz w:val="48"/>
      <w:szCs w:val="48"/>
    </w:rPr>
  </w:style>
  <w:style w:type="paragraph" w:customStyle="1" w:styleId="Paragraph">
    <w:name w:val="Paragraph"/>
    <w:basedOn w:val="Normal"/>
    <w:rsid w:val="00B46469"/>
    <w:pPr>
      <w:spacing w:before="120"/>
      <w:ind w:firstLine="720"/>
    </w:pPr>
    <w:rPr>
      <w:rFonts w:eastAsia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4EA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4EA"/>
    <w:rPr>
      <w:rFonts w:ascii="Heiti SC Light" w:eastAsia="Heiti SC Light" w:hAnsi="Calibri" w:cs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8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8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8C7"/>
    <w:rPr>
      <w:rFonts w:ascii="Calibri" w:eastAsia="SimSun" w:hAnsi="Calibri" w:cs="SimSu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C7"/>
    <w:rPr>
      <w:rFonts w:ascii="Calibri" w:eastAsia="SimSun" w:hAnsi="Calibri" w:cs="SimSun"/>
      <w:b/>
      <w:bCs/>
      <w:sz w:val="21"/>
      <w:szCs w:val="21"/>
    </w:rPr>
  </w:style>
  <w:style w:type="character" w:styleId="Strong">
    <w:name w:val="Strong"/>
    <w:basedOn w:val="DefaultParagraphFont"/>
    <w:uiPriority w:val="22"/>
    <w:qFormat/>
    <w:rsid w:val="00335283"/>
    <w:rPr>
      <w:b/>
      <w:bCs/>
    </w:rPr>
  </w:style>
  <w:style w:type="paragraph" w:styleId="Revision">
    <w:name w:val="Revision"/>
    <w:hidden/>
    <w:uiPriority w:val="99"/>
    <w:semiHidden/>
    <w:rsid w:val="00D16AA9"/>
    <w:rPr>
      <w:rFonts w:ascii="Calibri" w:eastAsia="SimSun" w:hAnsi="Calibri" w:cs="SimSun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281E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1E9E"/>
    <w:rPr>
      <w:rFonts w:ascii="Calibri" w:eastAsia="SimSun" w:hAnsi="Calibri" w:cs="SimSu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81E9E"/>
  </w:style>
  <w:style w:type="character" w:styleId="LineNumber">
    <w:name w:val="line number"/>
    <w:basedOn w:val="DefaultParagraphFont"/>
    <w:uiPriority w:val="99"/>
    <w:semiHidden/>
    <w:unhideWhenUsed/>
    <w:rsid w:val="00AF6206"/>
  </w:style>
  <w:style w:type="character" w:customStyle="1" w:styleId="u-small-caps">
    <w:name w:val="u-small-caps"/>
    <w:basedOn w:val="DefaultParagraphFont"/>
    <w:rsid w:val="00842697"/>
  </w:style>
  <w:style w:type="paragraph" w:customStyle="1" w:styleId="Acknowledgement">
    <w:name w:val="Acknowledgement"/>
    <w:basedOn w:val="Normal"/>
    <w:qFormat/>
    <w:rsid w:val="00676A3B"/>
    <w:pPr>
      <w:spacing w:before="120"/>
      <w:ind w:left="720" w:hanging="720"/>
    </w:pPr>
    <w:rPr>
      <w:rFonts w:eastAsia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E52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276"/>
    <w:rPr>
      <w:rFonts w:ascii="Calibri" w:eastAsia="SimSun" w:hAnsi="Calibri" w:cs="SimSun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813F1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13F17"/>
    <w:rPr>
      <w:rFonts w:ascii="Calibri" w:eastAsia="SimSun" w:hAnsi="Calibri" w:cs="SimSun"/>
      <w:sz w:val="21"/>
      <w:szCs w:val="21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A21D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A21DE"/>
    <w:rPr>
      <w:rFonts w:ascii="Calibri" w:eastAsia="SimSun" w:hAnsi="Calibri" w:cs="SimSun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F861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4A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4A7C"/>
    <w:rPr>
      <w:rFonts w:ascii="Courier New" w:eastAsia="Times New Roman" w:hAnsi="Courier New" w:cs="Courier New"/>
      <w:kern w:val="0"/>
      <w:sz w:val="20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0A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rmalWeb">
    <w:name w:val="Normal (Web)"/>
    <w:basedOn w:val="Normal"/>
    <w:uiPriority w:val="99"/>
    <w:unhideWhenUsed/>
    <w:rsid w:val="00C810AF"/>
    <w:pPr>
      <w:spacing w:before="100" w:beforeAutospacing="1" w:after="100" w:afterAutospacing="1"/>
    </w:pPr>
    <w:rPr>
      <w:rFonts w:eastAsia="Times New Roman" w:cs="Times New Roman"/>
      <w:kern w:val="0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9E62A9"/>
    <w:pPr>
      <w:ind w:firstLineChars="200" w:firstLine="420"/>
    </w:pPr>
  </w:style>
  <w:style w:type="paragraph" w:customStyle="1" w:styleId="Legend">
    <w:name w:val="Legend"/>
    <w:basedOn w:val="Normal"/>
    <w:rsid w:val="00837ED8"/>
    <w:pPr>
      <w:keepNext/>
      <w:spacing w:before="240"/>
      <w:outlineLvl w:val="0"/>
    </w:pPr>
    <w:rPr>
      <w:rFonts w:eastAsia="Times New Roman" w:cs="Times New Roman"/>
      <w:kern w:val="28"/>
      <w:sz w:val="24"/>
      <w:szCs w:val="24"/>
      <w:lang w:eastAsia="en-US"/>
    </w:rPr>
  </w:style>
  <w:style w:type="table" w:styleId="TableGrid">
    <w:name w:val="Table Grid"/>
    <w:basedOn w:val="TableNormal"/>
    <w:uiPriority w:val="39"/>
    <w:qFormat/>
    <w:rsid w:val="00837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0090">
          <w:marLeft w:val="0"/>
          <w:marRight w:val="0"/>
          <w:marTop w:val="332"/>
          <w:marBottom w:val="332"/>
          <w:divBdr>
            <w:top w:val="single" w:sz="6" w:space="0" w:color="97B0C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2665">
          <w:marLeft w:val="0"/>
          <w:marRight w:val="0"/>
          <w:marTop w:val="332"/>
          <w:marBottom w:val="332"/>
          <w:divBdr>
            <w:top w:val="single" w:sz="6" w:space="0" w:color="97B0C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6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652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2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2982">
          <w:marLeft w:val="0"/>
          <w:marRight w:val="0"/>
          <w:marTop w:val="332"/>
          <w:marBottom w:val="332"/>
          <w:divBdr>
            <w:top w:val="single" w:sz="6" w:space="0" w:color="97B0C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4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D7CC8A-93A7-524B-91D6-AF91DF41E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尚</dc:creator>
  <cp:lastModifiedBy>David Hicks</cp:lastModifiedBy>
  <cp:revision>2</cp:revision>
  <cp:lastPrinted>2021-03-24T05:44:00Z</cp:lastPrinted>
  <dcterms:created xsi:type="dcterms:W3CDTF">2022-05-26T09:47:00Z</dcterms:created>
  <dcterms:modified xsi:type="dcterms:W3CDTF">2022-05-2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3D7ax2psN8s</vt:lpwstr>
  </property>
</Properties>
</file>